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1D8FF3" w14:textId="77777777" w:rsidR="00F34C4F" w:rsidRPr="00641476" w:rsidRDefault="00F34C4F" w:rsidP="00F34C4F">
      <w:pPr>
        <w:pStyle w:val="Rubrik"/>
        <w:spacing w:line="360" w:lineRule="auto"/>
        <w:rPr>
          <w:sz w:val="40"/>
          <w:szCs w:val="40"/>
        </w:rPr>
      </w:pPr>
      <w:r w:rsidRPr="00641476">
        <w:rPr>
          <w:sz w:val="40"/>
          <w:szCs w:val="40"/>
        </w:rPr>
        <w:t>Snus and cardiometabolic health markers among Swedish young adults</w:t>
      </w:r>
    </w:p>
    <w:p w14:paraId="79E620A7" w14:textId="0C7FAA05" w:rsidR="00A32BEC" w:rsidRPr="00641476" w:rsidRDefault="00A32BEC" w:rsidP="00A32BEC">
      <w:pPr>
        <w:pStyle w:val="Rubrik"/>
        <w:rPr>
          <w:sz w:val="24"/>
          <w:szCs w:val="24"/>
        </w:rPr>
      </w:pPr>
    </w:p>
    <w:p w14:paraId="18AA4554" w14:textId="62DD640F" w:rsidR="00A32BEC" w:rsidRPr="00641476" w:rsidRDefault="00A32BEC" w:rsidP="00D71920">
      <w:pPr>
        <w:pStyle w:val="Rubrik1"/>
      </w:pPr>
      <w:r w:rsidRPr="00641476">
        <w:t>Supplement</w:t>
      </w:r>
      <w:r w:rsidR="006373CE" w:rsidRPr="00641476">
        <w:t>ary information</w:t>
      </w:r>
    </w:p>
    <w:p w14:paraId="342AECE8" w14:textId="6DCF4596" w:rsidR="00A32BEC" w:rsidRPr="00641476" w:rsidRDefault="00A32BEC"/>
    <w:p w14:paraId="40471A0E" w14:textId="77777777" w:rsidR="00BB2B0F" w:rsidRPr="00641476" w:rsidRDefault="00BB2B0F"/>
    <w:p w14:paraId="028455CD" w14:textId="77777777" w:rsidR="00BB2B0F" w:rsidRPr="00641476" w:rsidRDefault="00BB2B0F"/>
    <w:p w14:paraId="43AD8C5E" w14:textId="021469FF" w:rsidR="00A32BEC" w:rsidRPr="00641476" w:rsidRDefault="00465385">
      <w:r w:rsidRPr="00641476">
        <w:t>List of content</w:t>
      </w:r>
    </w:p>
    <w:p w14:paraId="2E004ADE" w14:textId="5CD72697" w:rsidR="005E691D" w:rsidRPr="00641476" w:rsidRDefault="005E691D">
      <w:r w:rsidRPr="00641476">
        <w:t>Page 2</w:t>
      </w:r>
      <w:r w:rsidRPr="00641476">
        <w:tab/>
        <w:t>Variable definitions</w:t>
      </w:r>
    </w:p>
    <w:p w14:paraId="2F713A56" w14:textId="5485BF47" w:rsidR="00465385" w:rsidRPr="00641476" w:rsidRDefault="005E691D">
      <w:r w:rsidRPr="00641476">
        <w:t>Page 3</w:t>
      </w:r>
      <w:r w:rsidRPr="00641476">
        <w:tab/>
      </w:r>
      <w:r w:rsidR="007403DD" w:rsidRPr="00641476">
        <w:t xml:space="preserve">Figure </w:t>
      </w:r>
      <w:r w:rsidR="007A554D" w:rsidRPr="00641476">
        <w:t>S</w:t>
      </w:r>
      <w:r w:rsidR="007403DD" w:rsidRPr="00641476">
        <w:t xml:space="preserve">1. </w:t>
      </w:r>
      <w:r w:rsidR="00465385" w:rsidRPr="00641476">
        <w:t xml:space="preserve">Flow chart </w:t>
      </w:r>
      <w:r w:rsidR="007403DD" w:rsidRPr="00641476">
        <w:t xml:space="preserve">of </w:t>
      </w:r>
      <w:r w:rsidR="006467F3" w:rsidRPr="00641476">
        <w:t>study sample selection</w:t>
      </w:r>
    </w:p>
    <w:p w14:paraId="152DDF2C" w14:textId="2A07F59D" w:rsidR="00914F5C" w:rsidRPr="00641476" w:rsidRDefault="005E691D" w:rsidP="00914F5C">
      <w:pPr>
        <w:ind w:left="1304" w:hanging="1304"/>
      </w:pPr>
      <w:r w:rsidRPr="00641476">
        <w:t xml:space="preserve">Page 4 </w:t>
      </w:r>
      <w:r w:rsidRPr="00641476">
        <w:tab/>
      </w:r>
      <w:r w:rsidR="00914F5C" w:rsidRPr="00641476">
        <w:t>Figure S2. Directed acyclic diagram of relationship between snus, cardiometabolic health and possible confounders.</w:t>
      </w:r>
    </w:p>
    <w:p w14:paraId="530F74E6" w14:textId="0E665451" w:rsidR="00465385" w:rsidRPr="00641476" w:rsidRDefault="00914F5C" w:rsidP="00914F5C">
      <w:r w:rsidRPr="00641476">
        <w:t>Page 5</w:t>
      </w:r>
      <w:r w:rsidRPr="00641476">
        <w:tab/>
      </w:r>
      <w:r w:rsidR="004221E2" w:rsidRPr="00641476">
        <w:t xml:space="preserve">Table </w:t>
      </w:r>
      <w:r w:rsidR="007A554D" w:rsidRPr="00641476">
        <w:t>S</w:t>
      </w:r>
      <w:r w:rsidR="004221E2" w:rsidRPr="00641476">
        <w:t xml:space="preserve">1. </w:t>
      </w:r>
      <w:r w:rsidR="007417D1" w:rsidRPr="00641476">
        <w:t>D</w:t>
      </w:r>
      <w:r w:rsidR="004221E2" w:rsidRPr="00641476">
        <w:t xml:space="preserve">escriptive statistics </w:t>
      </w:r>
      <w:r w:rsidR="007417D1" w:rsidRPr="00641476">
        <w:t>of</w:t>
      </w:r>
      <w:r w:rsidR="004221E2" w:rsidRPr="00641476">
        <w:t xml:space="preserve"> </w:t>
      </w:r>
      <w:r w:rsidR="003633B6" w:rsidRPr="00641476">
        <w:t>BAMSE cohort</w:t>
      </w:r>
      <w:r w:rsidR="00A658D3" w:rsidRPr="00641476">
        <w:t>,</w:t>
      </w:r>
      <w:r w:rsidR="003633B6" w:rsidRPr="00641476">
        <w:t xml:space="preserve"> stu</w:t>
      </w:r>
      <w:r w:rsidR="00A658D3" w:rsidRPr="00641476">
        <w:t>d</w:t>
      </w:r>
      <w:r w:rsidR="003633B6" w:rsidRPr="00641476">
        <w:t>y population</w:t>
      </w:r>
      <w:r w:rsidR="00A658D3" w:rsidRPr="00641476">
        <w:t xml:space="preserve"> and subpopulation</w:t>
      </w:r>
    </w:p>
    <w:p w14:paraId="4377F062" w14:textId="6ADA1C9D" w:rsidR="00B634C1" w:rsidRPr="00641476" w:rsidRDefault="009F4807" w:rsidP="00B634C1">
      <w:r w:rsidRPr="00641476">
        <w:t xml:space="preserve">Page </w:t>
      </w:r>
      <w:r w:rsidR="00391FBC" w:rsidRPr="00641476">
        <w:t>6</w:t>
      </w:r>
      <w:r w:rsidR="00962DCF" w:rsidRPr="00641476">
        <w:t xml:space="preserve"> </w:t>
      </w:r>
      <w:r w:rsidR="00962DCF" w:rsidRPr="00641476">
        <w:tab/>
        <w:t>Table S</w:t>
      </w:r>
      <w:r w:rsidR="00391FBC" w:rsidRPr="00641476">
        <w:t>2</w:t>
      </w:r>
      <w:r w:rsidR="00962DCF" w:rsidRPr="00641476">
        <w:t>.</w:t>
      </w:r>
      <w:r w:rsidR="00B634C1" w:rsidRPr="00641476">
        <w:t xml:space="preserve"> Detailed description of snus use at the 24-year follow-up. </w:t>
      </w:r>
    </w:p>
    <w:p w14:paraId="62373230" w14:textId="7F392A0E" w:rsidR="00AE1724" w:rsidRPr="00641476" w:rsidRDefault="00B634C1" w:rsidP="00E12972">
      <w:pPr>
        <w:ind w:left="1304" w:hanging="1304"/>
      </w:pPr>
      <w:r w:rsidRPr="00641476">
        <w:t>Page 7</w:t>
      </w:r>
      <w:r w:rsidRPr="00641476">
        <w:tab/>
        <w:t xml:space="preserve">Table S3. </w:t>
      </w:r>
      <w:r w:rsidR="00962DCF" w:rsidRPr="00641476">
        <w:t>Sensitivity analysis - association between snus use and cardiometabolic markers at 24 years, restricted to participants with dietary data.</w:t>
      </w:r>
    </w:p>
    <w:p w14:paraId="04128376" w14:textId="0BC3E570" w:rsidR="00E12972" w:rsidRPr="00641476" w:rsidRDefault="005E691D" w:rsidP="006B222A">
      <w:pPr>
        <w:ind w:left="1304" w:hanging="1304"/>
      </w:pPr>
      <w:r w:rsidRPr="00641476">
        <w:t xml:space="preserve">Page </w:t>
      </w:r>
      <w:r w:rsidR="00B634C1" w:rsidRPr="00641476">
        <w:t>8</w:t>
      </w:r>
      <w:r w:rsidRPr="00641476">
        <w:tab/>
      </w:r>
      <w:r w:rsidR="004E4FD2" w:rsidRPr="00641476">
        <w:t>Table S</w:t>
      </w:r>
      <w:r w:rsidR="00B634C1" w:rsidRPr="00641476">
        <w:t>4</w:t>
      </w:r>
      <w:r w:rsidR="004E4FD2" w:rsidRPr="00641476">
        <w:t xml:space="preserve">. </w:t>
      </w:r>
      <w:r w:rsidR="00E12972" w:rsidRPr="00641476">
        <w:t>Sensitivity analysis - association between snus use and cardiometabolic markers at 24 years, restricted to participants with dietary data and excluding other tobacco use.</w:t>
      </w:r>
    </w:p>
    <w:p w14:paraId="4561247F" w14:textId="000E1FC4" w:rsidR="004E4FD2" w:rsidRPr="00641476" w:rsidRDefault="00E12972" w:rsidP="006B222A">
      <w:pPr>
        <w:ind w:left="1304" w:hanging="1304"/>
      </w:pPr>
      <w:r w:rsidRPr="00641476">
        <w:t>Page 9</w:t>
      </w:r>
      <w:r w:rsidRPr="00641476">
        <w:tab/>
        <w:t xml:space="preserve">Table 5. </w:t>
      </w:r>
      <w:r w:rsidR="003C43F2" w:rsidRPr="00641476">
        <w:t>Association between urinary cotinine levels and</w:t>
      </w:r>
      <w:r w:rsidR="004E4FD2" w:rsidRPr="00641476">
        <w:t xml:space="preserve"> cardiometabolic markers at 24 years.</w:t>
      </w:r>
    </w:p>
    <w:p w14:paraId="4C860715" w14:textId="750DB24B" w:rsidR="004E4FD2" w:rsidRPr="00641476" w:rsidRDefault="004E4FD2" w:rsidP="004E4FD2"/>
    <w:p w14:paraId="422219DD" w14:textId="77777777" w:rsidR="007417D1" w:rsidRPr="00641476" w:rsidRDefault="007417D1"/>
    <w:p w14:paraId="1070A566" w14:textId="77777777" w:rsidR="004E4FD2" w:rsidRPr="00641476" w:rsidRDefault="004E4FD2"/>
    <w:p w14:paraId="183E6828" w14:textId="77777777" w:rsidR="006B222A" w:rsidRPr="00641476" w:rsidRDefault="006B222A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641476">
        <w:br w:type="page"/>
      </w:r>
    </w:p>
    <w:p w14:paraId="6F254B14" w14:textId="60076F1C" w:rsidR="00A32BEC" w:rsidRPr="00641476" w:rsidRDefault="00A32BEC" w:rsidP="00A32BEC">
      <w:pPr>
        <w:pStyle w:val="Rubrik1"/>
      </w:pPr>
      <w:r w:rsidRPr="00641476">
        <w:lastRenderedPageBreak/>
        <w:t>Variable definitions:</w:t>
      </w:r>
    </w:p>
    <w:p w14:paraId="4687173F" w14:textId="3F95CE76" w:rsidR="00A32BEC" w:rsidRPr="00641476" w:rsidRDefault="00A32BEC" w:rsidP="00A32BEC">
      <w:pPr>
        <w:rPr>
          <w:rFonts w:cstheme="minorHAnsi"/>
        </w:rPr>
      </w:pPr>
      <w:r w:rsidRPr="00641476">
        <w:rPr>
          <w:rFonts w:cstheme="minorHAnsi"/>
          <w:b/>
          <w:bCs/>
        </w:rPr>
        <w:t>Education level:</w:t>
      </w:r>
      <w:r w:rsidRPr="00641476">
        <w:rPr>
          <w:rFonts w:cstheme="minorHAnsi"/>
        </w:rPr>
        <w:t xml:space="preserve"> Participants highest completed education level at the time of the 24-year follow-up questionnaire. Categorized as </w:t>
      </w:r>
      <w:r w:rsidR="00F819B8" w:rsidRPr="00641476">
        <w:rPr>
          <w:rFonts w:cstheme="minorHAnsi"/>
        </w:rPr>
        <w:t>1</w:t>
      </w:r>
      <w:r w:rsidRPr="00641476">
        <w:rPr>
          <w:rFonts w:cstheme="minorHAnsi"/>
        </w:rPr>
        <w:t xml:space="preserve">) elementary school or high school and </w:t>
      </w:r>
      <w:r w:rsidR="00F819B8" w:rsidRPr="00641476">
        <w:rPr>
          <w:rFonts w:cstheme="minorHAnsi"/>
        </w:rPr>
        <w:t>2</w:t>
      </w:r>
      <w:r w:rsidRPr="00641476">
        <w:rPr>
          <w:rFonts w:cstheme="minorHAnsi"/>
        </w:rPr>
        <w:t>) university or higher.</w:t>
      </w:r>
    </w:p>
    <w:p w14:paraId="4793A92C" w14:textId="5A442E28" w:rsidR="00A32BEC" w:rsidRPr="00641476" w:rsidRDefault="00A32BEC" w:rsidP="00A32BEC">
      <w:pPr>
        <w:rPr>
          <w:rFonts w:cstheme="minorHAnsi"/>
          <w:b/>
          <w:bCs/>
        </w:rPr>
      </w:pPr>
      <w:r w:rsidRPr="00641476">
        <w:rPr>
          <w:rFonts w:cstheme="minorHAnsi"/>
          <w:b/>
          <w:bCs/>
        </w:rPr>
        <w:t xml:space="preserve">Occupation: </w:t>
      </w:r>
      <w:r w:rsidRPr="00641476">
        <w:rPr>
          <w:rFonts w:cstheme="minorHAnsi"/>
        </w:rPr>
        <w:t xml:space="preserve">Based on questionnaire data from 24-year follow-up. Categorized as </w:t>
      </w:r>
      <w:r w:rsidR="00F819B8" w:rsidRPr="00641476">
        <w:rPr>
          <w:rFonts w:cstheme="minorHAnsi"/>
        </w:rPr>
        <w:t>1</w:t>
      </w:r>
      <w:r w:rsidRPr="00641476">
        <w:rPr>
          <w:rFonts w:cstheme="minorHAnsi"/>
        </w:rPr>
        <w:t xml:space="preserve">) student, </w:t>
      </w:r>
      <w:r w:rsidR="00F819B8" w:rsidRPr="00641476">
        <w:rPr>
          <w:rFonts w:cstheme="minorHAnsi"/>
        </w:rPr>
        <w:t>2</w:t>
      </w:r>
      <w:r w:rsidRPr="00641476">
        <w:rPr>
          <w:rFonts w:cstheme="minorHAnsi"/>
        </w:rPr>
        <w:t xml:space="preserve">) working or </w:t>
      </w:r>
      <w:r w:rsidR="00F819B8" w:rsidRPr="00641476">
        <w:rPr>
          <w:rFonts w:cstheme="minorHAnsi"/>
        </w:rPr>
        <w:t>3</w:t>
      </w:r>
      <w:r w:rsidRPr="00641476">
        <w:rPr>
          <w:rFonts w:cstheme="minorHAnsi"/>
        </w:rPr>
        <w:t>) other.</w:t>
      </w:r>
    </w:p>
    <w:p w14:paraId="7D3DACBA" w14:textId="3AF07AFF" w:rsidR="00A32BEC" w:rsidRPr="00641476" w:rsidRDefault="00A32BEC" w:rsidP="00AA3901">
      <w:pPr>
        <w:rPr>
          <w:b/>
          <w:bCs/>
        </w:rPr>
      </w:pPr>
      <w:r w:rsidRPr="00641476">
        <w:rPr>
          <w:b/>
          <w:bCs/>
        </w:rPr>
        <w:t xml:space="preserve">Area level income: </w:t>
      </w:r>
      <w:r w:rsidR="004919E1" w:rsidRPr="00641476">
        <w:t xml:space="preserve">Median area level income </w:t>
      </w:r>
      <w:r w:rsidR="0008122F" w:rsidRPr="00641476">
        <w:t xml:space="preserve">during 2014 </w:t>
      </w:r>
      <w:r w:rsidR="00052C46" w:rsidRPr="00641476">
        <w:t>at latest known address at 24 years</w:t>
      </w:r>
      <w:r w:rsidR="00141153" w:rsidRPr="00641476">
        <w:t>. Data obtained</w:t>
      </w:r>
      <w:r w:rsidR="00052C46" w:rsidRPr="00641476">
        <w:t xml:space="preserve"> from </w:t>
      </w:r>
      <w:r w:rsidR="00B6066F" w:rsidRPr="00641476">
        <w:t>Statistics Sweden.</w:t>
      </w:r>
    </w:p>
    <w:p w14:paraId="5DE23A5B" w14:textId="33F013A0" w:rsidR="00A32BEC" w:rsidRPr="00641476" w:rsidRDefault="00A32BEC" w:rsidP="00A32BEC">
      <w:r w:rsidRPr="00641476">
        <w:rPr>
          <w:b/>
          <w:bCs/>
        </w:rPr>
        <w:t>Sedentary level:</w:t>
      </w:r>
      <w:r w:rsidR="00AC126F" w:rsidRPr="00641476">
        <w:t xml:space="preserve"> S</w:t>
      </w:r>
      <w:r w:rsidR="00141153" w:rsidRPr="00641476">
        <w:t>elf-reported s</w:t>
      </w:r>
      <w:r w:rsidR="00AC126F" w:rsidRPr="00641476">
        <w:t>itting time per day, excluding sleep, at 24 years</w:t>
      </w:r>
      <w:r w:rsidR="00AA3901" w:rsidRPr="00641476">
        <w:t xml:space="preserve"> in categories: </w:t>
      </w:r>
      <w:r w:rsidR="00F819B8" w:rsidRPr="00641476">
        <w:t>1</w:t>
      </w:r>
      <w:r w:rsidR="00AA3901" w:rsidRPr="00641476">
        <w:t>)</w:t>
      </w:r>
      <w:r w:rsidR="00AC126F" w:rsidRPr="00641476">
        <w:t xml:space="preserve"> </w:t>
      </w:r>
      <w:r w:rsidR="00D555AB" w:rsidRPr="00641476">
        <w:t>1</w:t>
      </w:r>
      <w:r w:rsidR="00517DF5" w:rsidRPr="00641476">
        <w:t>0</w:t>
      </w:r>
      <w:r w:rsidR="00D555AB" w:rsidRPr="00641476">
        <w:t xml:space="preserve"> or more</w:t>
      </w:r>
      <w:r w:rsidR="00517DF5" w:rsidRPr="00641476">
        <w:t xml:space="preserve"> hours, </w:t>
      </w:r>
      <w:r w:rsidR="00F819B8" w:rsidRPr="00641476">
        <w:t>2</w:t>
      </w:r>
      <w:r w:rsidR="00517DF5" w:rsidRPr="00641476">
        <w:t xml:space="preserve">) 7-9 hours or </w:t>
      </w:r>
      <w:r w:rsidR="00F819B8" w:rsidRPr="00641476">
        <w:t>3</w:t>
      </w:r>
      <w:r w:rsidR="00517DF5" w:rsidRPr="00641476">
        <w:t xml:space="preserve">) </w:t>
      </w:r>
      <w:r w:rsidR="00D555AB" w:rsidRPr="00641476">
        <w:t>6 or fewer hours</w:t>
      </w:r>
      <w:r w:rsidR="004F49DC" w:rsidRPr="00641476">
        <w:t>.</w:t>
      </w:r>
      <w:r w:rsidR="00D555AB" w:rsidRPr="00641476">
        <w:t xml:space="preserve"> </w:t>
      </w:r>
    </w:p>
    <w:p w14:paraId="63207A66" w14:textId="447F79AA" w:rsidR="00A32BEC" w:rsidRPr="00641476" w:rsidRDefault="00D52E48" w:rsidP="00A32BEC">
      <w:pPr>
        <w:rPr>
          <w:rFonts w:cstheme="minorHAnsi"/>
        </w:rPr>
      </w:pPr>
      <w:r w:rsidRPr="00641476">
        <w:rPr>
          <w:rFonts w:ascii="Calibri" w:hAnsi="Calibri" w:cs="Calibri"/>
          <w:b/>
          <w:bCs/>
          <w:color w:val="000000" w:themeColor="dark1"/>
          <w:kern w:val="24"/>
        </w:rPr>
        <w:t>S</w:t>
      </w:r>
      <w:r w:rsidR="0090348C" w:rsidRPr="00641476">
        <w:rPr>
          <w:rFonts w:ascii="Calibri" w:hAnsi="Calibri" w:cs="Calibri"/>
          <w:b/>
          <w:bCs/>
          <w:color w:val="000000" w:themeColor="dark1"/>
          <w:kern w:val="24"/>
        </w:rPr>
        <w:t>econdhand s</w:t>
      </w:r>
      <w:r w:rsidRPr="00641476">
        <w:rPr>
          <w:rFonts w:ascii="Calibri" w:hAnsi="Calibri" w:cs="Calibri"/>
          <w:b/>
          <w:bCs/>
          <w:color w:val="000000" w:themeColor="dark1"/>
          <w:kern w:val="24"/>
        </w:rPr>
        <w:t>moke</w:t>
      </w:r>
      <w:r w:rsidR="0090348C" w:rsidRPr="00641476">
        <w:rPr>
          <w:rFonts w:ascii="Calibri" w:hAnsi="Calibri" w:cs="Calibri"/>
          <w:b/>
          <w:bCs/>
          <w:color w:val="000000" w:themeColor="dark1"/>
          <w:kern w:val="24"/>
        </w:rPr>
        <w:t xml:space="preserve"> (SHS)</w:t>
      </w:r>
      <w:r w:rsidRPr="00641476">
        <w:rPr>
          <w:rFonts w:ascii="Calibri" w:hAnsi="Calibri" w:cs="Calibri"/>
          <w:b/>
          <w:bCs/>
          <w:color w:val="000000" w:themeColor="dark1"/>
          <w:kern w:val="24"/>
        </w:rPr>
        <w:t xml:space="preserve"> exposure in utero or during infancy</w:t>
      </w:r>
      <w:r w:rsidR="00914CF2" w:rsidRPr="00641476">
        <w:rPr>
          <w:rFonts w:cstheme="minorHAnsi"/>
          <w:b/>
          <w:bCs/>
        </w:rPr>
        <w:t>:</w:t>
      </w:r>
      <w:r w:rsidRPr="00641476">
        <w:rPr>
          <w:rFonts w:cstheme="minorHAnsi"/>
          <w:b/>
          <w:bCs/>
        </w:rPr>
        <w:t xml:space="preserve"> </w:t>
      </w:r>
      <w:r w:rsidR="00914CF2" w:rsidRPr="00641476">
        <w:rPr>
          <w:rFonts w:cstheme="minorHAnsi"/>
        </w:rPr>
        <w:t xml:space="preserve">Mother smoking </w:t>
      </w:r>
      <w:r w:rsidR="0000107E" w:rsidRPr="00641476">
        <w:rPr>
          <w:rFonts w:cstheme="minorHAnsi"/>
        </w:rPr>
        <w:t xml:space="preserve">at least 1 cigarette/day at any point </w:t>
      </w:r>
      <w:r w:rsidR="00914CF2" w:rsidRPr="00641476">
        <w:rPr>
          <w:rFonts w:cstheme="minorHAnsi"/>
        </w:rPr>
        <w:t>during pregnancy and/or a</w:t>
      </w:r>
      <w:r w:rsidR="00A32BEC" w:rsidRPr="00641476">
        <w:rPr>
          <w:rFonts w:cstheme="minorHAnsi"/>
        </w:rPr>
        <w:t xml:space="preserve">ny parent smoking at baseline of the BAMSE cohort. Based on self-reported questionnaire data from parents. </w:t>
      </w:r>
    </w:p>
    <w:p w14:paraId="715D6592" w14:textId="4B7CDEA1" w:rsidR="00D07E89" w:rsidRPr="00641476" w:rsidRDefault="00D07E89" w:rsidP="00D07E89">
      <w:pPr>
        <w:rPr>
          <w:rFonts w:cstheme="minorHAnsi"/>
        </w:rPr>
      </w:pPr>
      <w:r w:rsidRPr="00641476">
        <w:rPr>
          <w:rFonts w:cstheme="minorHAnsi"/>
          <w:b/>
          <w:bCs/>
        </w:rPr>
        <w:t>Former tobacco use:</w:t>
      </w:r>
      <w:r w:rsidRPr="00641476">
        <w:rPr>
          <w:rFonts w:cstheme="minorHAnsi"/>
        </w:rPr>
        <w:t xml:space="preserve"> Either self-reported previous use of cigarettes or snus at age 24, or self-reported daily tobacco use or smoking more than 7 cigarettes/week at the BAMSE 16 follow-up.  </w:t>
      </w:r>
    </w:p>
    <w:p w14:paraId="22F22FA7" w14:textId="77777777" w:rsidR="000B105A" w:rsidRPr="00641476" w:rsidRDefault="000B105A" w:rsidP="000B105A">
      <w:pPr>
        <w:rPr>
          <w:rFonts w:cstheme="minorHAnsi"/>
          <w:b/>
          <w:bCs/>
        </w:rPr>
      </w:pPr>
    </w:p>
    <w:p w14:paraId="09A2FC0B" w14:textId="2F2E04A1" w:rsidR="000B105A" w:rsidRPr="00641476" w:rsidRDefault="000B105A" w:rsidP="000B105A">
      <w:pPr>
        <w:rPr>
          <w:rFonts w:cstheme="minorHAnsi"/>
        </w:rPr>
        <w:sectPr w:rsidR="000B105A" w:rsidRPr="00641476" w:rsidSect="00925006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7F3F22A" w14:textId="77777777" w:rsidR="00C96F67" w:rsidRPr="00641476" w:rsidRDefault="00C96F67" w:rsidP="00C96F67">
      <w:r w:rsidRPr="00641476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5C9175A" wp14:editId="7E91A76A">
                <wp:simplePos x="0" y="0"/>
                <wp:positionH relativeFrom="column">
                  <wp:posOffset>0</wp:posOffset>
                </wp:positionH>
                <wp:positionV relativeFrom="paragraph">
                  <wp:posOffset>-101600</wp:posOffset>
                </wp:positionV>
                <wp:extent cx="2951480" cy="521970"/>
                <wp:effectExtent l="0" t="0" r="20320" b="11430"/>
                <wp:wrapNone/>
                <wp:docPr id="5" name="Rektangel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A8B619-BFFC-F2BB-90D3-A296167F889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1480" cy="52197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4AB602" w14:textId="77777777" w:rsidR="00C96F67" w:rsidRPr="00FB2AC8" w:rsidRDefault="00C96F67" w:rsidP="00C96F67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</w:pPr>
                            <w:r w:rsidRPr="00FB2AC8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Bamse 24 cohort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br/>
                            </w:r>
                            <w:r w:rsidRPr="00FB2AC8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n=3064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5C9175A" id="Rektangel 4" o:spid="_x0000_s1026" style="position:absolute;margin-left:0;margin-top:-8pt;width:232.4pt;height:41.1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" fillcolor="#e2efd9 [665]" strokecolor="#538135 [2409]" strokeweight="1pt">
                <v:textbox>
                  <w:txbxContent>
                    <w:p w14:paraId="0E4AB602" w14:textId="77777777" w:rsidR="00C96F67" w:rsidRPr="00FB2AC8" w:rsidRDefault="00C96F67" w:rsidP="00C96F67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</w:rPr>
                      </w:pPr>
                      <w:r w:rsidRPr="00FB2AC8">
                        <w:rPr>
                          <w:rFonts w:hAnsi="Calibri"/>
                          <w:color w:val="000000" w:themeColor="dark1"/>
                          <w:kern w:val="24"/>
                        </w:rPr>
                        <w:t>Bamse 24 cohort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br/>
                      </w:r>
                      <w:r w:rsidRPr="00FB2AC8">
                        <w:rPr>
                          <w:rFonts w:hAnsi="Calibri"/>
                          <w:color w:val="000000" w:themeColor="dark1"/>
                          <w:kern w:val="24"/>
                        </w:rPr>
                        <w:t>n=3064</w:t>
                      </w:r>
                    </w:p>
                  </w:txbxContent>
                </v:textbox>
              </v:rect>
            </w:pict>
          </mc:Fallback>
        </mc:AlternateContent>
      </w:r>
      <w:r w:rsidRPr="00641476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4D097E7" wp14:editId="41603F47">
                <wp:simplePos x="0" y="0"/>
                <wp:positionH relativeFrom="column">
                  <wp:posOffset>3321685</wp:posOffset>
                </wp:positionH>
                <wp:positionV relativeFrom="paragraph">
                  <wp:posOffset>253142</wp:posOffset>
                </wp:positionV>
                <wp:extent cx="2951480" cy="521970"/>
                <wp:effectExtent l="0" t="0" r="20320" b="11430"/>
                <wp:wrapNone/>
                <wp:docPr id="35" name="Rektangel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9927D28E-1BF5-F5C7-5D71-C01ED0BB32F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1480" cy="52197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6">
                              <a:lumMod val="75000"/>
                            </a:schemeClr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352A1D" w14:textId="77777777" w:rsidR="00C96F67" w:rsidRPr="00FB2AC8" w:rsidRDefault="00C96F67" w:rsidP="00C96F67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</w:pPr>
                            <w:r w:rsidRPr="00FB2AC8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 xml:space="preserve">Did not attend the clinical examination 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br/>
                            </w:r>
                            <w:r w:rsidRPr="00FB2AC8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n=794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4D097E7" id="Rektangel 34" o:spid="_x0000_s1027" style="position:absolute;margin-left:261.55pt;margin-top:19.95pt;width:232.4pt;height:41.1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" fillcolor="#e2efd9 [665]" strokecolor="#538135 [2409]" strokeweight="1pt">
                <v:stroke dashstyle="3 1"/>
                <v:textbox>
                  <w:txbxContent>
                    <w:p w14:paraId="63352A1D" w14:textId="77777777" w:rsidR="00C96F67" w:rsidRPr="00FB2AC8" w:rsidRDefault="00C96F67" w:rsidP="00C96F67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</w:rPr>
                      </w:pPr>
                      <w:r w:rsidRPr="00FB2AC8">
                        <w:rPr>
                          <w:rFonts w:hAnsi="Calibri"/>
                          <w:color w:val="000000" w:themeColor="dark1"/>
                          <w:kern w:val="24"/>
                        </w:rPr>
                        <w:t xml:space="preserve">Did not attend the clinical examination 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br/>
                      </w:r>
                      <w:r w:rsidRPr="00FB2AC8">
                        <w:rPr>
                          <w:rFonts w:hAnsi="Calibri"/>
                          <w:color w:val="000000" w:themeColor="dark1"/>
                          <w:kern w:val="24"/>
                        </w:rPr>
                        <w:t>n=794</w:t>
                      </w:r>
                    </w:p>
                  </w:txbxContent>
                </v:textbox>
              </v:rect>
            </w:pict>
          </mc:Fallback>
        </mc:AlternateContent>
      </w:r>
      <w:r w:rsidRPr="00641476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4684FC6" wp14:editId="50C9359F">
                <wp:simplePos x="0" y="0"/>
                <wp:positionH relativeFrom="column">
                  <wp:posOffset>1489075</wp:posOffset>
                </wp:positionH>
                <wp:positionV relativeFrom="paragraph">
                  <wp:posOffset>1334770</wp:posOffset>
                </wp:positionV>
                <wp:extent cx="1832610" cy="0"/>
                <wp:effectExtent l="0" t="76200" r="15240" b="95250"/>
                <wp:wrapNone/>
                <wp:docPr id="17" name="Rak pilkoppling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2C59EAE-9FBA-8102-1ECC-7073BD3B66A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326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858979F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koppling 16" o:spid="_x0000_s1026" type="#_x0000_t32" style="position:absolute;margin-left:117.25pt;margin-top:105.1pt;width:144.3pt;height:0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" strokecolor="#747070 [1614]" strokeweight=".5pt">
                <v:stroke dashstyle="dash" endarrow="block" joinstyle="miter"/>
                <o:lock v:ext="edit" shapetype="f"/>
              </v:shape>
            </w:pict>
          </mc:Fallback>
        </mc:AlternateContent>
      </w:r>
      <w:r w:rsidRPr="00641476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21AF4AB" wp14:editId="6F293124">
                <wp:simplePos x="0" y="0"/>
                <wp:positionH relativeFrom="column">
                  <wp:posOffset>1475740</wp:posOffset>
                </wp:positionH>
                <wp:positionV relativeFrom="paragraph">
                  <wp:posOffset>2058670</wp:posOffset>
                </wp:positionV>
                <wp:extent cx="1832610" cy="0"/>
                <wp:effectExtent l="0" t="76200" r="15240" b="95250"/>
                <wp:wrapNone/>
                <wp:docPr id="19" name="Rak pilkoppling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A52F7EA-C5E9-8CFB-F800-E91EF26D3CE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326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B4C6FA" id="Rak pilkoppling 18" o:spid="_x0000_s1026" type="#_x0000_t32" style="position:absolute;margin-left:116.2pt;margin-top:162.1pt;width:144.3pt;height:0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" strokecolor="#747070 [1614]" strokeweight=".5pt">
                <v:stroke dashstyle="dash" endarrow="block" joinstyle="miter"/>
                <o:lock v:ext="edit" shapetype="f"/>
              </v:shape>
            </w:pict>
          </mc:Fallback>
        </mc:AlternateContent>
      </w:r>
      <w:r w:rsidRPr="00641476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A4F16EF" wp14:editId="672F952E">
                <wp:simplePos x="0" y="0"/>
                <wp:positionH relativeFrom="column">
                  <wp:posOffset>0</wp:posOffset>
                </wp:positionH>
                <wp:positionV relativeFrom="paragraph">
                  <wp:posOffset>1436370</wp:posOffset>
                </wp:positionV>
                <wp:extent cx="2952000" cy="522514"/>
                <wp:effectExtent l="0" t="0" r="20320" b="11430"/>
                <wp:wrapNone/>
                <wp:docPr id="8" name="Rektangel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ACBA62D-0248-541D-0ED9-0CE62530095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000" cy="522514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9D8E01" w14:textId="77777777" w:rsidR="00C96F67" w:rsidRPr="00FB2AC8" w:rsidRDefault="00C96F67" w:rsidP="00C96F67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</w:pPr>
                            <w:r w:rsidRPr="00FB2AC8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Participants with full tobacco data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br/>
                            </w:r>
                            <w:r w:rsidRPr="00FB2AC8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n=2264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A4F16EF" id="Rektangel 7" o:spid="_x0000_s1028" style="position:absolute;margin-left:0;margin-top:113.1pt;width:232.45pt;height:41.1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" fillcolor="#e2efd9 [665]" strokecolor="#538135 [2409]" strokeweight="1pt">
                <v:textbox>
                  <w:txbxContent>
                    <w:p w14:paraId="099D8E01" w14:textId="77777777" w:rsidR="00C96F67" w:rsidRPr="00FB2AC8" w:rsidRDefault="00C96F67" w:rsidP="00C96F67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</w:rPr>
                      </w:pPr>
                      <w:r w:rsidRPr="00FB2AC8">
                        <w:rPr>
                          <w:rFonts w:hAnsi="Calibri"/>
                          <w:color w:val="000000" w:themeColor="dark1"/>
                          <w:kern w:val="24"/>
                        </w:rPr>
                        <w:t>Participants with full tobacco data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br/>
                      </w:r>
                      <w:r w:rsidRPr="00FB2AC8">
                        <w:rPr>
                          <w:rFonts w:hAnsi="Calibri"/>
                          <w:color w:val="000000" w:themeColor="dark1"/>
                          <w:kern w:val="24"/>
                        </w:rPr>
                        <w:t>n=2264</w:t>
                      </w:r>
                    </w:p>
                  </w:txbxContent>
                </v:textbox>
              </v:rect>
            </w:pict>
          </mc:Fallback>
        </mc:AlternateContent>
      </w:r>
      <w:r w:rsidRPr="00641476"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77AF50E" wp14:editId="3317F0C7">
                <wp:simplePos x="0" y="0"/>
                <wp:positionH relativeFrom="column">
                  <wp:posOffset>0</wp:posOffset>
                </wp:positionH>
                <wp:positionV relativeFrom="paragraph">
                  <wp:posOffset>2155190</wp:posOffset>
                </wp:positionV>
                <wp:extent cx="2952000" cy="522514"/>
                <wp:effectExtent l="0" t="0" r="20320" b="11430"/>
                <wp:wrapNone/>
                <wp:docPr id="9" name="Rektangel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3E83DE2-EFEF-4CD9-932F-EDF023799BB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000" cy="522514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5D6C50" w14:textId="77777777" w:rsidR="00C96F67" w:rsidRPr="00FB2AC8" w:rsidRDefault="00C96F67" w:rsidP="00C96F6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>24-year follow-up population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br/>
                            </w:r>
                            <w:r w:rsidRPr="00FB2AC8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>n=2256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77AF50E" id="Rektangel 8" o:spid="_x0000_s1029" style="position:absolute;margin-left:0;margin-top:169.7pt;width:232.45pt;height:41.1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" fillcolor="#e2efd9 [665]" strokecolor="#538135 [2409]" strokeweight="1pt">
                <v:textbox>
                  <w:txbxContent>
                    <w:p w14:paraId="7C5D6C50" w14:textId="77777777" w:rsidR="00C96F67" w:rsidRPr="00FB2AC8" w:rsidRDefault="00C96F67" w:rsidP="00C96F67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</w:rPr>
                        <w:t>24-year follow-up population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</w:rPr>
                        <w:br/>
                      </w:r>
                      <w:r w:rsidRPr="00FB2AC8"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</w:rPr>
                        <w:t>n=2256</w:t>
                      </w:r>
                    </w:p>
                  </w:txbxContent>
                </v:textbox>
              </v:rect>
            </w:pict>
          </mc:Fallback>
        </mc:AlternateContent>
      </w:r>
      <w:r w:rsidRPr="00641476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87CE234" wp14:editId="29FEAB8D">
                <wp:simplePos x="0" y="0"/>
                <wp:positionH relativeFrom="column">
                  <wp:posOffset>1475740</wp:posOffset>
                </wp:positionH>
                <wp:positionV relativeFrom="paragraph">
                  <wp:posOffset>1240790</wp:posOffset>
                </wp:positionV>
                <wp:extent cx="0" cy="195943"/>
                <wp:effectExtent l="76200" t="0" r="57150" b="52070"/>
                <wp:wrapNone/>
                <wp:docPr id="18" name="Rak pilkoppling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2DD12B5-AE6C-77F6-BB30-0ECD5CEDBAD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9594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A48C0B" id="Rak pilkoppling 17" o:spid="_x0000_s1026" type="#_x0000_t32" style="position:absolute;margin-left:116.2pt;margin-top:97.7pt;width:0;height:15.4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" strokecolor="#747070 [1614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641476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A07FEB7" wp14:editId="0FC378B1">
                <wp:simplePos x="0" y="0"/>
                <wp:positionH relativeFrom="column">
                  <wp:posOffset>1475740</wp:posOffset>
                </wp:positionH>
                <wp:positionV relativeFrom="paragraph">
                  <wp:posOffset>1958975</wp:posOffset>
                </wp:positionV>
                <wp:extent cx="0" cy="195943"/>
                <wp:effectExtent l="76200" t="0" r="57150" b="52070"/>
                <wp:wrapNone/>
                <wp:docPr id="21" name="Rak pilkoppling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807198D-D447-EC28-5439-5CA449F043A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9594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EE6042" id="Rak pilkoppling 20" o:spid="_x0000_s1026" type="#_x0000_t32" style="position:absolute;margin-left:116.2pt;margin-top:154.25pt;width:0;height:15.4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" strokecolor="#747070 [1614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641476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8F9D958" wp14:editId="0413E3E8">
                <wp:simplePos x="0" y="0"/>
                <wp:positionH relativeFrom="column">
                  <wp:posOffset>3321685</wp:posOffset>
                </wp:positionH>
                <wp:positionV relativeFrom="paragraph">
                  <wp:posOffset>1077595</wp:posOffset>
                </wp:positionV>
                <wp:extent cx="2952000" cy="522514"/>
                <wp:effectExtent l="0" t="0" r="20320" b="11430"/>
                <wp:wrapNone/>
                <wp:docPr id="37" name="Rektangel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60A596B-139D-575D-F2F8-B2A871AB969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000" cy="522514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6">
                              <a:lumMod val="75000"/>
                            </a:schemeClr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1142DC" w14:textId="77777777" w:rsidR="00C96F67" w:rsidRPr="00FB2AC8" w:rsidRDefault="00C96F67" w:rsidP="00C96F67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</w:pPr>
                            <w:r w:rsidRPr="00FB2AC8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Participants with missing tobacco data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br/>
                            </w:r>
                            <w:r w:rsidRPr="00FB2AC8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n=6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8F9D958" id="Rektangel 36" o:spid="_x0000_s1030" style="position:absolute;margin-left:261.55pt;margin-top:84.85pt;width:232.45pt;height:41.1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" fillcolor="#e2efd9 [665]" strokecolor="#538135 [2409]" strokeweight="1pt">
                <v:stroke dashstyle="3 1"/>
                <v:textbox>
                  <w:txbxContent>
                    <w:p w14:paraId="271142DC" w14:textId="77777777" w:rsidR="00C96F67" w:rsidRPr="00FB2AC8" w:rsidRDefault="00C96F67" w:rsidP="00C96F67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</w:rPr>
                      </w:pPr>
                      <w:r w:rsidRPr="00FB2AC8">
                        <w:rPr>
                          <w:rFonts w:hAnsi="Calibri"/>
                          <w:color w:val="000000" w:themeColor="dark1"/>
                          <w:kern w:val="24"/>
                        </w:rPr>
                        <w:t>Participants with missing tobacco data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br/>
                      </w:r>
                      <w:r w:rsidRPr="00FB2AC8">
                        <w:rPr>
                          <w:rFonts w:hAnsi="Calibri"/>
                          <w:color w:val="000000" w:themeColor="dark1"/>
                          <w:kern w:val="24"/>
                        </w:rPr>
                        <w:t>n=6</w:t>
                      </w:r>
                    </w:p>
                  </w:txbxContent>
                </v:textbox>
              </v:rect>
            </w:pict>
          </mc:Fallback>
        </mc:AlternateContent>
      </w:r>
    </w:p>
    <w:p w14:paraId="149E2521" w14:textId="77777777" w:rsidR="00C96F67" w:rsidRPr="00641476" w:rsidRDefault="00C96F67" w:rsidP="00C96F67">
      <w:r w:rsidRPr="00641476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A1AF415" wp14:editId="471270F7">
                <wp:simplePos x="0" y="0"/>
                <wp:positionH relativeFrom="column">
                  <wp:posOffset>1475740</wp:posOffset>
                </wp:positionH>
                <wp:positionV relativeFrom="paragraph">
                  <wp:posOffset>225425</wp:posOffset>
                </wp:positionV>
                <wp:extent cx="1832610" cy="0"/>
                <wp:effectExtent l="0" t="76200" r="15240" b="95250"/>
                <wp:wrapNone/>
                <wp:docPr id="14" name="Rak pilkoppling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C5E1C70-A007-3D56-055B-1313B6188C1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326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3D74B0" id="Rak pilkoppling 13" o:spid="_x0000_s1026" type="#_x0000_t32" style="position:absolute;margin-left:116.2pt;margin-top:17.75pt;width:144.3pt;height:0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" strokecolor="#747070 [1614]" strokeweight=".5pt">
                <v:stroke dashstyle="dash" endarrow="block" joinstyle="miter"/>
                <o:lock v:ext="edit" shapetype="f"/>
              </v:shape>
            </w:pict>
          </mc:Fallback>
        </mc:AlternateContent>
      </w:r>
      <w:r w:rsidRPr="00641476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9849B6F" wp14:editId="5F4BB3C9">
                <wp:simplePos x="0" y="0"/>
                <wp:positionH relativeFrom="column">
                  <wp:posOffset>1475740</wp:posOffset>
                </wp:positionH>
                <wp:positionV relativeFrom="paragraph">
                  <wp:posOffset>136302</wp:posOffset>
                </wp:positionV>
                <wp:extent cx="0" cy="195580"/>
                <wp:effectExtent l="76200" t="0" r="57150" b="52070"/>
                <wp:wrapNone/>
                <wp:docPr id="15" name="Rak pilkoppling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9A212CEE-CA21-4079-BD3B-0415B0C7CC0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955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11E295" id="Rak pilkoppling 14" o:spid="_x0000_s1026" type="#_x0000_t32" style="position:absolute;margin-left:116.2pt;margin-top:10.75pt;width:0;height:15.4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" strokecolor="#747070 [1614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12031DBC" w14:textId="77777777" w:rsidR="00C96F67" w:rsidRPr="00641476" w:rsidRDefault="00C96F67" w:rsidP="00C96F67">
      <w:r w:rsidRPr="00641476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63D0447" wp14:editId="1DDA04F7">
                <wp:simplePos x="0" y="0"/>
                <wp:positionH relativeFrom="margin">
                  <wp:align>left</wp:align>
                </wp:positionH>
                <wp:positionV relativeFrom="paragraph">
                  <wp:posOffset>42808</wp:posOffset>
                </wp:positionV>
                <wp:extent cx="2951480" cy="617517"/>
                <wp:effectExtent l="0" t="0" r="20320" b="11430"/>
                <wp:wrapNone/>
                <wp:docPr id="7" name="Rektangel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205B27-7C54-C707-F067-8B4F47D6FB5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1480" cy="617517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3EA6E5" w14:textId="77777777" w:rsidR="00C96F67" w:rsidRPr="00FB2AC8" w:rsidRDefault="00C96F67" w:rsidP="00C96F67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</w:pPr>
                            <w:r w:rsidRPr="00FB2AC8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Attendees of 24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-year follow-up</w:t>
                            </w:r>
                            <w:r w:rsidRPr="00FB2AC8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 xml:space="preserve"> clinical exam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ination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br/>
                            </w:r>
                            <w:r w:rsidRPr="00FB2AC8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n=2270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3D0447" id="Rektangel 6" o:spid="_x0000_s1031" style="position:absolute;margin-left:0;margin-top:3.35pt;width:232.4pt;height:48.6pt;z-index:251696128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" fillcolor="#e2efd9 [665]" strokecolor="#538135 [2409]" strokeweight="1pt">
                <v:textbox>
                  <w:txbxContent>
                    <w:p w14:paraId="5C3EA6E5" w14:textId="77777777" w:rsidR="00C96F67" w:rsidRPr="00FB2AC8" w:rsidRDefault="00C96F67" w:rsidP="00C96F67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</w:rPr>
                      </w:pPr>
                      <w:r w:rsidRPr="00FB2AC8">
                        <w:rPr>
                          <w:rFonts w:hAnsi="Calibri"/>
                          <w:color w:val="000000" w:themeColor="dark1"/>
                          <w:kern w:val="24"/>
                        </w:rPr>
                        <w:t>Attendees of 24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t>-year follow-up</w:t>
                      </w:r>
                      <w:r w:rsidRPr="00FB2AC8">
                        <w:rPr>
                          <w:rFonts w:hAnsi="Calibri"/>
                          <w:color w:val="000000" w:themeColor="dark1"/>
                          <w:kern w:val="24"/>
                        </w:rPr>
                        <w:t xml:space="preserve"> clinical exam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t>ination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br/>
                      </w:r>
                      <w:r w:rsidRPr="00FB2AC8">
                        <w:rPr>
                          <w:rFonts w:hAnsi="Calibri"/>
                          <w:color w:val="000000" w:themeColor="dark1"/>
                          <w:kern w:val="24"/>
                        </w:rPr>
                        <w:t>n=2270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C98785C" w14:textId="77777777" w:rsidR="00C96F67" w:rsidRPr="00641476" w:rsidRDefault="00C96F67" w:rsidP="00C96F67"/>
    <w:p w14:paraId="204E2AB4" w14:textId="77777777" w:rsidR="00C96F67" w:rsidRPr="00641476" w:rsidRDefault="00C96F67" w:rsidP="00C96F67"/>
    <w:p w14:paraId="71C90797" w14:textId="77777777" w:rsidR="00C96F67" w:rsidRPr="00641476" w:rsidRDefault="00C96F67" w:rsidP="00C96F67"/>
    <w:p w14:paraId="483521A4" w14:textId="77777777" w:rsidR="00C96F67" w:rsidRPr="00641476" w:rsidRDefault="00C96F67" w:rsidP="00C96F67">
      <w:r w:rsidRPr="00641476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FFD443B" wp14:editId="422F76BB">
                <wp:simplePos x="0" y="0"/>
                <wp:positionH relativeFrom="column">
                  <wp:posOffset>3322320</wp:posOffset>
                </wp:positionH>
                <wp:positionV relativeFrom="paragraph">
                  <wp:posOffset>89535</wp:posOffset>
                </wp:positionV>
                <wp:extent cx="2951480" cy="522000"/>
                <wp:effectExtent l="0" t="0" r="20320" b="11430"/>
                <wp:wrapNone/>
                <wp:docPr id="38" name="Rektangel 3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393B9B4-C704-2F66-6075-643A4323DC8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1480" cy="5220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6">
                              <a:lumMod val="75000"/>
                            </a:schemeClr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958923" w14:textId="77777777" w:rsidR="00C96F67" w:rsidRPr="00FB2AC8" w:rsidRDefault="00C96F67" w:rsidP="00C96F67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</w:pPr>
                            <w:r w:rsidRPr="00FB2AC8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Excluding pregnant participants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br/>
                            </w:r>
                            <w:r w:rsidRPr="00FB2AC8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n=8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br/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br/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D443B" id="Rektangel 37" o:spid="_x0000_s1032" style="position:absolute;margin-left:261.6pt;margin-top:7.05pt;width:232.4pt;height:41.1pt;z-index:251705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" fillcolor="#e2efd9 [665]" strokecolor="#538135 [2409]" strokeweight="1pt">
                <v:stroke dashstyle="3 1"/>
                <v:textbox>
                  <w:txbxContent>
                    <w:p w14:paraId="6A958923" w14:textId="77777777" w:rsidR="00C96F67" w:rsidRPr="00FB2AC8" w:rsidRDefault="00C96F67" w:rsidP="00C96F67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</w:rPr>
                      </w:pPr>
                      <w:r w:rsidRPr="00FB2AC8">
                        <w:rPr>
                          <w:rFonts w:hAnsi="Calibri"/>
                          <w:color w:val="000000" w:themeColor="dark1"/>
                          <w:kern w:val="24"/>
                        </w:rPr>
                        <w:t>Excluding pregnant participants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br/>
                      </w:r>
                      <w:r w:rsidRPr="00FB2AC8">
                        <w:rPr>
                          <w:rFonts w:hAnsi="Calibri"/>
                          <w:color w:val="000000" w:themeColor="dark1"/>
                          <w:kern w:val="24"/>
                        </w:rPr>
                        <w:t>n=8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br/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14:paraId="39587F19" w14:textId="77777777" w:rsidR="00C96F67" w:rsidRPr="00641476" w:rsidRDefault="00C96F67" w:rsidP="00C96F67"/>
    <w:p w14:paraId="1310B8DA" w14:textId="77777777" w:rsidR="00C96F67" w:rsidRPr="00641476" w:rsidRDefault="00C96F67" w:rsidP="00C96F67">
      <w:r w:rsidRPr="00641476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1EAC1F8" wp14:editId="16201F5D">
                <wp:simplePos x="0" y="0"/>
                <wp:positionH relativeFrom="column">
                  <wp:posOffset>1471930</wp:posOffset>
                </wp:positionH>
                <wp:positionV relativeFrom="paragraph">
                  <wp:posOffset>269215</wp:posOffset>
                </wp:positionV>
                <wp:extent cx="0" cy="1115695"/>
                <wp:effectExtent l="76200" t="0" r="57150" b="65405"/>
                <wp:wrapNone/>
                <wp:docPr id="432662452" name="Rak pilkoppling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1156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A67E1C" id="Rak pilkoppling 32" o:spid="_x0000_s1026" type="#_x0000_t32" style="position:absolute;margin-left:115.9pt;margin-top:21.2pt;width:0;height:87.85pt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" strokecolor="#747070 [1614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39043B6" w14:textId="77777777" w:rsidR="00C96F67" w:rsidRPr="00641476" w:rsidRDefault="00C96F67" w:rsidP="00C96F67">
      <w:r w:rsidRPr="00641476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95FE536" wp14:editId="1EE92BD3">
                <wp:simplePos x="0" y="0"/>
                <wp:positionH relativeFrom="page">
                  <wp:posOffset>4211955</wp:posOffset>
                </wp:positionH>
                <wp:positionV relativeFrom="paragraph">
                  <wp:posOffset>282905</wp:posOffset>
                </wp:positionV>
                <wp:extent cx="2951480" cy="629285"/>
                <wp:effectExtent l="0" t="0" r="20320" b="18415"/>
                <wp:wrapNone/>
                <wp:docPr id="40" name="Rektangel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A9CF86-A76F-130C-A733-73ED12A0C29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1480" cy="62928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BAFDC7" w14:textId="77777777" w:rsidR="00C96F67" w:rsidRPr="00FB2AC8" w:rsidRDefault="00C96F67" w:rsidP="00C96F67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</w:pPr>
                            <w:r w:rsidRPr="00FB2AC8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Did not attend COVID-19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 xml:space="preserve"> follow-up</w:t>
                            </w:r>
                            <w:r w:rsidRPr="00FB2AC8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 xml:space="preserve"> clinical exam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ination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br/>
                            </w:r>
                            <w:r w:rsidRPr="00FB2AC8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n=1232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5FE536" id="Rektangel 39" o:spid="_x0000_s1033" style="position:absolute;margin-left:331.65pt;margin-top:22.3pt;width:232.4pt;height:49.55pt;z-index:251706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" fillcolor="#fbe4d5 [661]" strokecolor="#f4b083 [1941]" strokeweight="1pt">
                <v:stroke dashstyle="3 1"/>
                <v:textbox>
                  <w:txbxContent>
                    <w:p w14:paraId="05BAFDC7" w14:textId="77777777" w:rsidR="00C96F67" w:rsidRPr="00FB2AC8" w:rsidRDefault="00C96F67" w:rsidP="00C96F67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</w:rPr>
                      </w:pPr>
                      <w:r w:rsidRPr="00FB2AC8">
                        <w:rPr>
                          <w:rFonts w:hAnsi="Calibri"/>
                          <w:color w:val="000000" w:themeColor="dark1"/>
                          <w:kern w:val="24"/>
                        </w:rPr>
                        <w:t>Did not attend COVID-19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t xml:space="preserve"> follow-up</w:t>
                      </w:r>
                      <w:r w:rsidRPr="00FB2AC8">
                        <w:rPr>
                          <w:rFonts w:hAnsi="Calibri"/>
                          <w:color w:val="000000" w:themeColor="dark1"/>
                          <w:kern w:val="24"/>
                        </w:rPr>
                        <w:t xml:space="preserve"> clinical exam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t>ination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br/>
                      </w:r>
                      <w:r w:rsidRPr="00FB2AC8">
                        <w:rPr>
                          <w:rFonts w:hAnsi="Calibri"/>
                          <w:color w:val="000000" w:themeColor="dark1"/>
                          <w:kern w:val="24"/>
                        </w:rPr>
                        <w:t>n=1232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50825FA7" w14:textId="77777777" w:rsidR="00C96F67" w:rsidRPr="00641476" w:rsidRDefault="00C96F67" w:rsidP="00C96F67"/>
    <w:p w14:paraId="349C6EE6" w14:textId="77777777" w:rsidR="00C96F67" w:rsidRPr="00641476" w:rsidRDefault="00C96F67" w:rsidP="00C96F67">
      <w:r w:rsidRPr="00641476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2430402" wp14:editId="0FFDB013">
                <wp:simplePos x="0" y="0"/>
                <wp:positionH relativeFrom="column">
                  <wp:posOffset>1479550</wp:posOffset>
                </wp:positionH>
                <wp:positionV relativeFrom="paragraph">
                  <wp:posOffset>31420</wp:posOffset>
                </wp:positionV>
                <wp:extent cx="1836000" cy="0"/>
                <wp:effectExtent l="0" t="76200" r="12065" b="95250"/>
                <wp:wrapNone/>
                <wp:docPr id="1269532247" name="Rak pilkoppling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36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9DDC830" id="Rak pilkoppling 24" o:spid="_x0000_s1026" type="#_x0000_t32" style="position:absolute;margin-left:116.5pt;margin-top:2.45pt;width:144.55pt;height:0;z-index:251714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" strokecolor="#747070 [1614]" strokeweight=".5pt">
                <v:stroke dashstyle="dash" endarrow="block" joinstyle="miter"/>
                <o:lock v:ext="edit" shapetype="f"/>
              </v:shape>
            </w:pict>
          </mc:Fallback>
        </mc:AlternateContent>
      </w:r>
    </w:p>
    <w:p w14:paraId="7057303D" w14:textId="77777777" w:rsidR="00C96F67" w:rsidRPr="00641476" w:rsidRDefault="00C96F67" w:rsidP="00C96F67">
      <w:r w:rsidRPr="00641476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2587962" wp14:editId="67356C15">
                <wp:simplePos x="0" y="0"/>
                <wp:positionH relativeFrom="margin">
                  <wp:posOffset>0</wp:posOffset>
                </wp:positionH>
                <wp:positionV relativeFrom="paragraph">
                  <wp:posOffset>262560</wp:posOffset>
                </wp:positionV>
                <wp:extent cx="2951480" cy="521970"/>
                <wp:effectExtent l="0" t="0" r="20320" b="11430"/>
                <wp:wrapNone/>
                <wp:docPr id="12" name="Rektangel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848BC77-5B73-280D-66C3-7E2C3121923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1480" cy="52197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A66AA5" w14:textId="77777777" w:rsidR="00C96F67" w:rsidRPr="00AB232E" w:rsidRDefault="00C96F67" w:rsidP="00C96F67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FB2AC8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Attendees of BAMSE C19 clinical examination n=1024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2587962" id="Rektangel 11" o:spid="_x0000_s1034" style="position:absolute;margin-left:0;margin-top:20.65pt;width:232.4pt;height:41.1pt;z-index:2516981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" fillcolor="#fbe4d5 [661]" strokecolor="#f4b083 [1941]" strokeweight="1pt">
                <v:textbox>
                  <w:txbxContent>
                    <w:p w14:paraId="71A66AA5" w14:textId="77777777" w:rsidR="00C96F67" w:rsidRPr="00AB232E" w:rsidRDefault="00C96F67" w:rsidP="00C96F67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FB2AC8">
                        <w:rPr>
                          <w:rFonts w:hAnsi="Calibri"/>
                          <w:color w:val="000000" w:themeColor="dark1"/>
                          <w:kern w:val="24"/>
                        </w:rPr>
                        <w:t>Attendees of BAMSE C19 clinical examination n=1024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BE28753" w14:textId="77777777" w:rsidR="00C96F67" w:rsidRPr="00641476" w:rsidRDefault="00C96F67" w:rsidP="00C96F67">
      <w:r w:rsidRPr="00641476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7804669" wp14:editId="5F19E962">
                <wp:simplePos x="0" y="0"/>
                <wp:positionH relativeFrom="column">
                  <wp:posOffset>3310255</wp:posOffset>
                </wp:positionH>
                <wp:positionV relativeFrom="paragraph">
                  <wp:posOffset>238455</wp:posOffset>
                </wp:positionV>
                <wp:extent cx="2951480" cy="714375"/>
                <wp:effectExtent l="0" t="0" r="20320" b="28575"/>
                <wp:wrapNone/>
                <wp:docPr id="41" name="Rektangel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A735F48-0643-FE2F-6761-1362FF4F601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1480" cy="71437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56345B" w14:textId="77777777" w:rsidR="00C96F67" w:rsidRPr="00FB2AC8" w:rsidRDefault="00C96F67" w:rsidP="00C96F67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</w:pPr>
                            <w:r w:rsidRPr="00FB2AC8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Participants with missing tobacco data or pregnant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br/>
                            </w:r>
                            <w:r w:rsidRPr="00FB2AC8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n=13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804669" id="Rektangel 40" o:spid="_x0000_s1035" style="position:absolute;margin-left:260.65pt;margin-top:18.8pt;width:232.4pt;height:56.25pt;z-index:251707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" fillcolor="#fbe4d5 [661]" strokecolor="#f4b083 [1941]" strokeweight="1pt">
                <v:stroke dashstyle="3 1"/>
                <v:textbox>
                  <w:txbxContent>
                    <w:p w14:paraId="1856345B" w14:textId="77777777" w:rsidR="00C96F67" w:rsidRPr="00FB2AC8" w:rsidRDefault="00C96F67" w:rsidP="00C96F67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</w:rPr>
                      </w:pPr>
                      <w:r w:rsidRPr="00FB2AC8">
                        <w:rPr>
                          <w:rFonts w:hAnsi="Calibri"/>
                          <w:color w:val="000000" w:themeColor="dark1"/>
                          <w:kern w:val="24"/>
                        </w:rPr>
                        <w:t>Participants with missing tobacco data or pregnant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</w:rPr>
                        <w:br/>
                      </w:r>
                      <w:r w:rsidRPr="00FB2AC8">
                        <w:rPr>
                          <w:rFonts w:hAnsi="Calibri"/>
                          <w:color w:val="000000" w:themeColor="dark1"/>
                          <w:kern w:val="24"/>
                        </w:rPr>
                        <w:t>n=13</w:t>
                      </w:r>
                    </w:p>
                  </w:txbxContent>
                </v:textbox>
              </v:rect>
            </w:pict>
          </mc:Fallback>
        </mc:AlternateContent>
      </w:r>
    </w:p>
    <w:p w14:paraId="1C6E5C0A" w14:textId="77777777" w:rsidR="00C96F67" w:rsidRPr="00641476" w:rsidRDefault="00C96F67" w:rsidP="00C96F67">
      <w:r w:rsidRPr="00641476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01B3A22" wp14:editId="2F91E28D">
                <wp:simplePos x="0" y="0"/>
                <wp:positionH relativeFrom="column">
                  <wp:posOffset>1473200</wp:posOffset>
                </wp:positionH>
                <wp:positionV relativeFrom="paragraph">
                  <wp:posOffset>214935</wp:posOffset>
                </wp:positionV>
                <wp:extent cx="0" cy="195580"/>
                <wp:effectExtent l="76200" t="0" r="57150" b="52070"/>
                <wp:wrapNone/>
                <wp:docPr id="298224854" name="Rak pilkoppling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955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0E04F6" id="Rak pilkoppling 20" o:spid="_x0000_s1026" type="#_x0000_t32" style="position:absolute;margin-left:116pt;margin-top:16.9pt;width:0;height:15.4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" strokecolor="#747070 [1614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0CD99CA" w14:textId="77777777" w:rsidR="00C96F67" w:rsidRPr="00641476" w:rsidRDefault="00C96F67" w:rsidP="00C96F67">
      <w:r w:rsidRPr="00641476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AACF78C" wp14:editId="28A159D4">
                <wp:simplePos x="0" y="0"/>
                <wp:positionH relativeFrom="column">
                  <wp:posOffset>-4445</wp:posOffset>
                </wp:positionH>
                <wp:positionV relativeFrom="paragraph">
                  <wp:posOffset>134290</wp:posOffset>
                </wp:positionV>
                <wp:extent cx="2951480" cy="521970"/>
                <wp:effectExtent l="0" t="0" r="20320" b="11430"/>
                <wp:wrapNone/>
                <wp:docPr id="13" name="Rektangel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1652D96-4C34-72A1-FDD6-CA190676B1A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1480" cy="52197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2336A3" w14:textId="77777777" w:rsidR="00C96F67" w:rsidRPr="00AB232E" w:rsidRDefault="00C96F67" w:rsidP="00C96F6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>26-year follow-up population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br/>
                            </w:r>
                            <w:r w:rsidRPr="00FB2AC8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>n=1011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AACF78C" id="Rektangel 12" o:spid="_x0000_s1036" style="position:absolute;margin-left:-.35pt;margin-top:10.55pt;width:232.4pt;height:41.1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" fillcolor="#fbe4d5 [661]" strokecolor="#f4b083 [1941]" strokeweight="1pt">
                <v:textbox>
                  <w:txbxContent>
                    <w:p w14:paraId="3E2336A3" w14:textId="77777777" w:rsidR="00C96F67" w:rsidRPr="00AB232E" w:rsidRDefault="00C96F67" w:rsidP="00C96F67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</w:rPr>
                        <w:t>26-year follow-up population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24"/>
                          <w:szCs w:val="24"/>
                        </w:rPr>
                        <w:br/>
                      </w:r>
                      <w:r w:rsidRPr="00FB2AC8"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</w:rPr>
                        <w:t>n=1011</w:t>
                      </w:r>
                    </w:p>
                  </w:txbxContent>
                </v:textbox>
              </v:rect>
            </w:pict>
          </mc:Fallback>
        </mc:AlternateContent>
      </w:r>
      <w:r w:rsidRPr="00641476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0FFD4AF" wp14:editId="018F2009">
                <wp:simplePos x="0" y="0"/>
                <wp:positionH relativeFrom="column">
                  <wp:posOffset>1475740</wp:posOffset>
                </wp:positionH>
                <wp:positionV relativeFrom="paragraph">
                  <wp:posOffset>11430</wp:posOffset>
                </wp:positionV>
                <wp:extent cx="1832610" cy="0"/>
                <wp:effectExtent l="0" t="76200" r="15240" b="95250"/>
                <wp:wrapNone/>
                <wp:docPr id="25" name="Rak pilkoppling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BDC3547-BAF7-C52F-9A1F-DE691C9058C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326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0B815A" id="Rak pilkoppling 24" o:spid="_x0000_s1026" type="#_x0000_t32" style="position:absolute;margin-left:116.2pt;margin-top:.9pt;width:144.3pt;height:0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" strokecolor="#747070 [1614]" strokeweight=".5pt">
                <v:stroke dashstyle="dash" endarrow="block" joinstyle="miter"/>
                <o:lock v:ext="edit" shapetype="f"/>
              </v:shape>
            </w:pict>
          </mc:Fallback>
        </mc:AlternateContent>
      </w:r>
    </w:p>
    <w:p w14:paraId="7A91B006" w14:textId="77777777" w:rsidR="00C96F67" w:rsidRPr="00641476" w:rsidRDefault="00C96F67" w:rsidP="00C96F67"/>
    <w:p w14:paraId="421AC79F" w14:textId="77777777" w:rsidR="00C96F67" w:rsidRPr="00641476" w:rsidRDefault="00C96F67" w:rsidP="00C96F67"/>
    <w:p w14:paraId="1868F8E7" w14:textId="77777777" w:rsidR="00C96F67" w:rsidRPr="00641476" w:rsidRDefault="00C96F67" w:rsidP="00C96F67">
      <w:r w:rsidRPr="00641476">
        <w:t>Figure S1. Flow chart of study sample selection, Study population and subpopulation</w:t>
      </w:r>
    </w:p>
    <w:p w14:paraId="0E217D1A" w14:textId="77777777" w:rsidR="00C96F67" w:rsidRPr="00641476" w:rsidRDefault="00C96F67" w:rsidP="00C96F67">
      <w:r w:rsidRPr="00641476">
        <w:t xml:space="preserve">Alt text Figure S1: Figure describing the selection process of the study population and subpopulation from the original BAMSE cohort.  </w:t>
      </w:r>
      <w:r w:rsidRPr="00641476">
        <w:br w:type="page"/>
      </w:r>
    </w:p>
    <w:p w14:paraId="16B3DE4E" w14:textId="67E99387" w:rsidR="00C96102" w:rsidRPr="00641476" w:rsidRDefault="00A756A6">
      <w:r w:rsidRPr="00641476">
        <w:rPr>
          <w:noProof/>
        </w:rPr>
        <w:lastRenderedPageBreak/>
        <w:drawing>
          <wp:anchor distT="0" distB="0" distL="114300" distR="114300" simplePos="0" relativeHeight="251693056" behindDoc="0" locked="0" layoutInCell="1" allowOverlap="1" wp14:anchorId="0F8B84F7" wp14:editId="4160D708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8441690" cy="3500755"/>
            <wp:effectExtent l="0" t="0" r="0" b="4445"/>
            <wp:wrapThrough wrapText="bothSides">
              <wp:wrapPolygon edited="0">
                <wp:start x="0" y="0"/>
                <wp:lineTo x="0" y="21510"/>
                <wp:lineTo x="21545" y="21510"/>
                <wp:lineTo x="21545" y="0"/>
                <wp:lineTo x="0" y="0"/>
              </wp:wrapPolygon>
            </wp:wrapThrough>
            <wp:docPr id="1415656866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656866" name="Bildobjekt 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67" t="26047" r="28291" b="42104"/>
                    <a:stretch/>
                  </pic:blipFill>
                  <pic:spPr bwMode="auto">
                    <a:xfrm>
                      <a:off x="0" y="0"/>
                      <a:ext cx="8441690" cy="35007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F966A9" w14:textId="77777777" w:rsidR="00E563D5" w:rsidRPr="00641476" w:rsidRDefault="00103605">
      <w:r w:rsidRPr="00641476">
        <w:t xml:space="preserve">Figure S2. DAG </w:t>
      </w:r>
      <w:r w:rsidR="006E2940" w:rsidRPr="00641476">
        <w:t>of relationship between snus</w:t>
      </w:r>
      <w:r w:rsidR="00D92DCD" w:rsidRPr="00641476">
        <w:t>,</w:t>
      </w:r>
      <w:r w:rsidR="006E2940" w:rsidRPr="00641476">
        <w:t xml:space="preserve"> cardiometabolic health</w:t>
      </w:r>
      <w:r w:rsidR="00D92DCD" w:rsidRPr="00641476">
        <w:t xml:space="preserve"> and possible confounders in the BAMSE cohort. *</w:t>
      </w:r>
      <w:r w:rsidR="00D30CFD" w:rsidRPr="00641476">
        <w:t xml:space="preserve">Confounders adjusted for in sensitivity analysis. </w:t>
      </w:r>
      <w:r w:rsidR="00061C38" w:rsidRPr="00641476">
        <w:t xml:space="preserve">Created in </w:t>
      </w:r>
      <w:proofErr w:type="spellStart"/>
      <w:r w:rsidR="00061C38" w:rsidRPr="00641476">
        <w:t>DAGitty</w:t>
      </w:r>
      <w:proofErr w:type="spellEnd"/>
      <w:r w:rsidR="00061C38" w:rsidRPr="00641476">
        <w:t xml:space="preserve"> v3.1. </w:t>
      </w:r>
    </w:p>
    <w:p w14:paraId="1253A9CE" w14:textId="04DC5A62" w:rsidR="0052391B" w:rsidRPr="00641476" w:rsidRDefault="00E563D5">
      <w:r w:rsidRPr="00641476">
        <w:t>Alt text</w:t>
      </w:r>
      <w:r w:rsidR="00F15192" w:rsidRPr="00641476">
        <w:t xml:space="preserve"> Figure S2</w:t>
      </w:r>
      <w:r w:rsidRPr="00641476">
        <w:t>:</w:t>
      </w:r>
      <w:r w:rsidR="00F15192" w:rsidRPr="00641476">
        <w:t xml:space="preserve"> </w:t>
      </w:r>
      <w:r w:rsidR="002254D9" w:rsidRPr="00641476">
        <w:t>Figure describing the s</w:t>
      </w:r>
      <w:r w:rsidR="008E2E5A" w:rsidRPr="00641476">
        <w:t xml:space="preserve">chematic </w:t>
      </w:r>
      <w:r w:rsidR="002254D9" w:rsidRPr="00641476">
        <w:t xml:space="preserve">relationship between exposure to snus and cardiometabolic health outcomes in relation to </w:t>
      </w:r>
      <w:r w:rsidR="00314DCF" w:rsidRPr="00641476">
        <w:t xml:space="preserve">the following </w:t>
      </w:r>
      <w:r w:rsidR="002254D9" w:rsidRPr="00641476">
        <w:t>confounding factors</w:t>
      </w:r>
      <w:r w:rsidR="00314DCF" w:rsidRPr="00641476">
        <w:t xml:space="preserve">: Parental tobacco use, </w:t>
      </w:r>
      <w:r w:rsidR="00BA168B" w:rsidRPr="00641476">
        <w:t>p</w:t>
      </w:r>
      <w:r w:rsidR="00314DCF" w:rsidRPr="00641476">
        <w:t>aren</w:t>
      </w:r>
      <w:r w:rsidR="00BA168B" w:rsidRPr="00641476">
        <w:t>t</w:t>
      </w:r>
      <w:r w:rsidR="00314DCF" w:rsidRPr="00641476">
        <w:t>al socioeco</w:t>
      </w:r>
      <w:r w:rsidR="00BA168B" w:rsidRPr="00641476">
        <w:t>nomic status, area level income, education level, occupation, sedentary time, other tobacco use, former tobacco use, total energy intake and alcohol intake.</w:t>
      </w:r>
      <w:r w:rsidR="002254D9" w:rsidRPr="00641476">
        <w:t xml:space="preserve"> </w:t>
      </w:r>
      <w:r w:rsidRPr="00641476">
        <w:t xml:space="preserve"> </w:t>
      </w:r>
      <w:r w:rsidR="0052391B" w:rsidRPr="00641476">
        <w:br w:type="page"/>
      </w:r>
    </w:p>
    <w:p w14:paraId="1CB3AB02" w14:textId="2747EB1F" w:rsidR="00C66005" w:rsidRPr="00641476" w:rsidRDefault="0033688B" w:rsidP="00C66005">
      <w:r w:rsidRPr="00641476">
        <w:lastRenderedPageBreak/>
        <w:t xml:space="preserve">Table </w:t>
      </w:r>
      <w:r w:rsidR="007A554D" w:rsidRPr="00641476">
        <w:t>S</w:t>
      </w:r>
      <w:r w:rsidRPr="00641476">
        <w:t xml:space="preserve">1. </w:t>
      </w:r>
      <w:r w:rsidR="007F49B8" w:rsidRPr="00641476">
        <w:t xml:space="preserve">Descriptive statistics </w:t>
      </w:r>
      <w:r w:rsidR="00EA2E7D" w:rsidRPr="00641476">
        <w:t>of the</w:t>
      </w:r>
      <w:r w:rsidR="008C0FC2" w:rsidRPr="00641476">
        <w:t xml:space="preserve"> BAMSE cohort</w:t>
      </w:r>
      <w:r w:rsidR="00EA2E7D" w:rsidRPr="00641476">
        <w:t>, study population and subpopulation</w:t>
      </w:r>
    </w:p>
    <w:p w14:paraId="5D712A2E" w14:textId="1E430EA1" w:rsidR="007B185B" w:rsidRPr="00641476" w:rsidRDefault="007B185B" w:rsidP="007B185B">
      <w:r w:rsidRPr="00641476">
        <w:rPr>
          <w:sz w:val="20"/>
          <w:szCs w:val="20"/>
        </w:rPr>
        <w:t>Percentages may not add up, due to missing values</w:t>
      </w:r>
    </w:p>
    <w:tbl>
      <w:tblPr>
        <w:tblStyle w:val="Tabellrutnt"/>
        <w:tblpPr w:leftFromText="141" w:rightFromText="141" w:vertAnchor="page" w:horzAnchor="margin" w:tblpY="2056"/>
        <w:tblW w:w="1303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6"/>
        <w:gridCol w:w="2836"/>
        <w:gridCol w:w="2837"/>
        <w:gridCol w:w="2837"/>
      </w:tblGrid>
      <w:tr w:rsidR="00C66005" w:rsidRPr="00641476" w14:paraId="28D77987" w14:textId="77777777" w:rsidTr="00C64646">
        <w:trPr>
          <w:trHeight w:val="416"/>
        </w:trPr>
        <w:tc>
          <w:tcPr>
            <w:tcW w:w="4526" w:type="dxa"/>
            <w:vAlign w:val="center"/>
          </w:tcPr>
          <w:p w14:paraId="7381CAE6" w14:textId="51109041" w:rsidR="00C66005" w:rsidRPr="00641476" w:rsidRDefault="00C66005" w:rsidP="00C64646">
            <w:pPr>
              <w:rPr>
                <w:sz w:val="24"/>
                <w:szCs w:val="24"/>
              </w:rPr>
            </w:pPr>
          </w:p>
        </w:tc>
        <w:tc>
          <w:tcPr>
            <w:tcW w:w="2836" w:type="dxa"/>
            <w:vAlign w:val="center"/>
          </w:tcPr>
          <w:p w14:paraId="5C43D20F" w14:textId="77777777" w:rsidR="00C66005" w:rsidRPr="00641476" w:rsidRDefault="00C66005" w:rsidP="00C64646">
            <w:pPr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  <w:t>Full BAMSE cohort</w:t>
            </w:r>
          </w:p>
          <w:p w14:paraId="5551DAF4" w14:textId="373806E5" w:rsidR="00383F77" w:rsidRPr="00641476" w:rsidRDefault="00383F77" w:rsidP="00C64646">
            <w:pPr>
              <w:rPr>
                <w:b/>
                <w:bCs/>
                <w:sz w:val="24"/>
                <w:szCs w:val="24"/>
              </w:rPr>
            </w:pPr>
            <w:r w:rsidRPr="00641476">
              <w:rPr>
                <w:b/>
                <w:bCs/>
                <w:sz w:val="24"/>
                <w:szCs w:val="24"/>
              </w:rPr>
              <w:t>n=4089</w:t>
            </w:r>
          </w:p>
        </w:tc>
        <w:tc>
          <w:tcPr>
            <w:tcW w:w="2837" w:type="dxa"/>
            <w:vAlign w:val="center"/>
          </w:tcPr>
          <w:p w14:paraId="02057E18" w14:textId="77777777" w:rsidR="00C66005" w:rsidRPr="00641476" w:rsidRDefault="000B59A0" w:rsidP="00C64646">
            <w:pPr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  <w:t xml:space="preserve">24-year </w:t>
            </w:r>
            <w:r w:rsidR="00605585" w:rsidRPr="00641476"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  <w:t>follow-up</w:t>
            </w:r>
          </w:p>
          <w:p w14:paraId="4049B728" w14:textId="2F6E376F" w:rsidR="00383F77" w:rsidRPr="00641476" w:rsidRDefault="00383F77" w:rsidP="00C64646">
            <w:pPr>
              <w:rPr>
                <w:sz w:val="24"/>
                <w:szCs w:val="24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  <w:t>n=2256</w:t>
            </w:r>
          </w:p>
        </w:tc>
        <w:tc>
          <w:tcPr>
            <w:tcW w:w="2837" w:type="dxa"/>
            <w:vAlign w:val="center"/>
          </w:tcPr>
          <w:p w14:paraId="6F743EEF" w14:textId="77777777" w:rsidR="00C66005" w:rsidRPr="00641476" w:rsidRDefault="00605585" w:rsidP="00C64646">
            <w:pPr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  <w:t>26-year follow-up</w:t>
            </w:r>
          </w:p>
          <w:p w14:paraId="67043E50" w14:textId="23DA790B" w:rsidR="00383F77" w:rsidRPr="00641476" w:rsidRDefault="00383F77" w:rsidP="00C64646">
            <w:pPr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  <w:t>n=1011</w:t>
            </w:r>
          </w:p>
        </w:tc>
      </w:tr>
      <w:tr w:rsidR="007D5107" w:rsidRPr="00641476" w14:paraId="4A645C10" w14:textId="77777777" w:rsidTr="00C64646">
        <w:trPr>
          <w:trHeight w:val="203"/>
        </w:trPr>
        <w:tc>
          <w:tcPr>
            <w:tcW w:w="4526" w:type="dxa"/>
            <w:vAlign w:val="center"/>
          </w:tcPr>
          <w:p w14:paraId="4D2F72ED" w14:textId="77777777" w:rsidR="007D5107" w:rsidRPr="00641476" w:rsidRDefault="007D5107" w:rsidP="00C64646">
            <w:pPr>
              <w:rPr>
                <w:sz w:val="24"/>
                <w:szCs w:val="24"/>
              </w:rPr>
            </w:pPr>
          </w:p>
        </w:tc>
        <w:tc>
          <w:tcPr>
            <w:tcW w:w="2836" w:type="dxa"/>
            <w:vAlign w:val="center"/>
          </w:tcPr>
          <w:p w14:paraId="3058DCEB" w14:textId="7CF62C82" w:rsidR="007D5107" w:rsidRPr="00641476" w:rsidRDefault="007D5107" w:rsidP="00C64646">
            <w:pPr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4"/>
                <w:szCs w:val="24"/>
              </w:rPr>
              <w:t>n (%)</w:t>
            </w:r>
          </w:p>
        </w:tc>
        <w:tc>
          <w:tcPr>
            <w:tcW w:w="2837" w:type="dxa"/>
            <w:vAlign w:val="center"/>
          </w:tcPr>
          <w:p w14:paraId="5C1FEFA6" w14:textId="0B1661DA" w:rsidR="007D5107" w:rsidRPr="00641476" w:rsidRDefault="007D5107" w:rsidP="00C64646">
            <w:pPr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4"/>
                <w:szCs w:val="24"/>
              </w:rPr>
              <w:t>n (%)</w:t>
            </w:r>
          </w:p>
        </w:tc>
        <w:tc>
          <w:tcPr>
            <w:tcW w:w="2837" w:type="dxa"/>
            <w:vAlign w:val="center"/>
          </w:tcPr>
          <w:p w14:paraId="503989B2" w14:textId="7ADB562A" w:rsidR="007D5107" w:rsidRPr="00641476" w:rsidRDefault="00456793" w:rsidP="00C64646">
            <w:pPr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  <w:t xml:space="preserve">n </w:t>
            </w:r>
            <w:r w:rsidR="007D5107" w:rsidRPr="00641476"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  <w:t>%</w:t>
            </w:r>
            <w:r w:rsidR="007D5107" w:rsidRPr="00641476"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  <w:t>)</w:t>
            </w:r>
          </w:p>
        </w:tc>
      </w:tr>
      <w:tr w:rsidR="00456793" w:rsidRPr="00641476" w14:paraId="20578BDF" w14:textId="77777777" w:rsidTr="00C64646">
        <w:trPr>
          <w:trHeight w:val="213"/>
        </w:trPr>
        <w:tc>
          <w:tcPr>
            <w:tcW w:w="4526" w:type="dxa"/>
            <w:vAlign w:val="center"/>
          </w:tcPr>
          <w:p w14:paraId="37113E7D" w14:textId="703825A4" w:rsidR="00456793" w:rsidRPr="00641476" w:rsidRDefault="00456793" w:rsidP="00C64646">
            <w:pPr>
              <w:rPr>
                <w:sz w:val="20"/>
                <w:szCs w:val="20"/>
              </w:rPr>
            </w:pPr>
            <w:r w:rsidRPr="00641476">
              <w:rPr>
                <w:sz w:val="20"/>
                <w:szCs w:val="20"/>
              </w:rPr>
              <w:t>Male sex</w:t>
            </w:r>
          </w:p>
        </w:tc>
        <w:tc>
          <w:tcPr>
            <w:tcW w:w="2836" w:type="dxa"/>
            <w:vAlign w:val="center"/>
          </w:tcPr>
          <w:p w14:paraId="2B9700A7" w14:textId="33A1CA7D" w:rsidR="00456793" w:rsidRPr="00641476" w:rsidRDefault="00456793" w:rsidP="00C64646">
            <w:pPr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065 (50.5)</w:t>
            </w:r>
          </w:p>
        </w:tc>
        <w:tc>
          <w:tcPr>
            <w:tcW w:w="2837" w:type="dxa"/>
            <w:vAlign w:val="center"/>
          </w:tcPr>
          <w:p w14:paraId="5B00C5D5" w14:textId="663E00DE" w:rsidR="00456793" w:rsidRPr="00641476" w:rsidRDefault="00456793" w:rsidP="00C64646">
            <w:pPr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999 (44.3)</w:t>
            </w:r>
          </w:p>
        </w:tc>
        <w:tc>
          <w:tcPr>
            <w:tcW w:w="2837" w:type="dxa"/>
            <w:vAlign w:val="center"/>
          </w:tcPr>
          <w:p w14:paraId="47B25AF0" w14:textId="608F4CBE" w:rsidR="00456793" w:rsidRPr="00641476" w:rsidRDefault="001147CA" w:rsidP="00C64646">
            <w:pPr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kern w:val="24"/>
                <w:sz w:val="24"/>
                <w:szCs w:val="24"/>
              </w:rPr>
              <w:t>383</w:t>
            </w:r>
            <w:r w:rsidR="00DB43D6" w:rsidRPr="00641476">
              <w:rPr>
                <w:rFonts w:ascii="Calibri" w:hAnsi="Calibri" w:cs="Calibri"/>
                <w:kern w:val="24"/>
                <w:sz w:val="24"/>
                <w:szCs w:val="24"/>
              </w:rPr>
              <w:t xml:space="preserve"> (</w:t>
            </w:r>
            <w:r w:rsidRPr="00641476">
              <w:rPr>
                <w:rFonts w:ascii="Calibri" w:hAnsi="Calibri" w:cs="Calibri"/>
                <w:kern w:val="24"/>
                <w:sz w:val="24"/>
                <w:szCs w:val="24"/>
              </w:rPr>
              <w:t>37.</w:t>
            </w:r>
            <w:r w:rsidR="00DB43D6" w:rsidRPr="00641476">
              <w:rPr>
                <w:rFonts w:ascii="Calibri" w:hAnsi="Calibri" w:cs="Calibri"/>
                <w:kern w:val="24"/>
                <w:sz w:val="24"/>
                <w:szCs w:val="24"/>
              </w:rPr>
              <w:t>9)</w:t>
            </w:r>
          </w:p>
        </w:tc>
      </w:tr>
      <w:tr w:rsidR="00196F66" w:rsidRPr="00641476" w14:paraId="17D6DB04" w14:textId="77777777" w:rsidTr="00C64646">
        <w:trPr>
          <w:trHeight w:val="341"/>
        </w:trPr>
        <w:tc>
          <w:tcPr>
            <w:tcW w:w="4526" w:type="dxa"/>
            <w:vAlign w:val="center"/>
          </w:tcPr>
          <w:p w14:paraId="6D5DEA2F" w14:textId="101C682E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rFonts w:ascii="Calibri" w:hAnsi="Calibri" w:cs="Calibri"/>
                <w:kern w:val="24"/>
                <w:sz w:val="20"/>
                <w:szCs w:val="20"/>
              </w:rPr>
              <w:t>University level education</w:t>
            </w:r>
            <w:r w:rsidR="004E03C0" w:rsidRPr="00641476">
              <w:rPr>
                <w:rFonts w:ascii="Calibri" w:hAnsi="Calibri" w:cs="Calibri"/>
                <w:kern w:val="24"/>
                <w:sz w:val="20"/>
                <w:szCs w:val="20"/>
              </w:rPr>
              <w:t xml:space="preserve"> at age 24</w:t>
            </w:r>
          </w:p>
        </w:tc>
        <w:tc>
          <w:tcPr>
            <w:tcW w:w="2836" w:type="dxa"/>
            <w:vAlign w:val="center"/>
          </w:tcPr>
          <w:p w14:paraId="46EE0B7A" w14:textId="1EA7E918" w:rsidR="00196F66" w:rsidRPr="00641476" w:rsidRDefault="004E03C0" w:rsidP="00C64646">
            <w:pPr>
              <w:rPr>
                <w:sz w:val="24"/>
                <w:szCs w:val="24"/>
              </w:rPr>
            </w:pPr>
            <w:r w:rsidRPr="00641476">
              <w:rPr>
                <w:sz w:val="24"/>
                <w:szCs w:val="24"/>
              </w:rPr>
              <w:t>1 </w:t>
            </w:r>
            <w:r w:rsidR="00196F66" w:rsidRPr="00641476">
              <w:rPr>
                <w:sz w:val="24"/>
                <w:szCs w:val="24"/>
              </w:rPr>
              <w:t>096</w:t>
            </w:r>
            <w:r w:rsidRPr="00641476">
              <w:rPr>
                <w:sz w:val="24"/>
                <w:szCs w:val="24"/>
              </w:rPr>
              <w:t xml:space="preserve"> (</w:t>
            </w:r>
            <w:r w:rsidR="00196F66" w:rsidRPr="00641476">
              <w:rPr>
                <w:sz w:val="24"/>
                <w:szCs w:val="24"/>
              </w:rPr>
              <w:t>3</w:t>
            </w:r>
            <w:r w:rsidRPr="00641476">
              <w:rPr>
                <w:sz w:val="24"/>
                <w:szCs w:val="24"/>
              </w:rPr>
              <w:t>6.0)</w:t>
            </w:r>
          </w:p>
        </w:tc>
        <w:tc>
          <w:tcPr>
            <w:tcW w:w="2837" w:type="dxa"/>
            <w:vAlign w:val="center"/>
          </w:tcPr>
          <w:p w14:paraId="353B31A5" w14:textId="6F28B5D8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sz w:val="24"/>
                <w:szCs w:val="24"/>
              </w:rPr>
              <w:t>857</w:t>
            </w:r>
            <w:r w:rsidR="00FA593E" w:rsidRPr="00641476">
              <w:rPr>
                <w:sz w:val="24"/>
                <w:szCs w:val="24"/>
              </w:rPr>
              <w:t xml:space="preserve"> (</w:t>
            </w:r>
            <w:r w:rsidRPr="00641476">
              <w:rPr>
                <w:sz w:val="24"/>
                <w:szCs w:val="24"/>
              </w:rPr>
              <w:t>38.</w:t>
            </w:r>
            <w:r w:rsidR="00FA593E" w:rsidRPr="00641476">
              <w:rPr>
                <w:sz w:val="24"/>
                <w:szCs w:val="24"/>
              </w:rPr>
              <w:t>1)</w:t>
            </w:r>
          </w:p>
        </w:tc>
        <w:tc>
          <w:tcPr>
            <w:tcW w:w="2837" w:type="dxa"/>
            <w:vAlign w:val="center"/>
          </w:tcPr>
          <w:p w14:paraId="3AEC571E" w14:textId="165AD92A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sz w:val="24"/>
                <w:szCs w:val="24"/>
              </w:rPr>
              <w:t xml:space="preserve">397 </w:t>
            </w:r>
            <w:r w:rsidR="00281819" w:rsidRPr="00641476">
              <w:rPr>
                <w:sz w:val="24"/>
                <w:szCs w:val="24"/>
              </w:rPr>
              <w:t>(</w:t>
            </w:r>
            <w:r w:rsidRPr="00641476">
              <w:rPr>
                <w:sz w:val="24"/>
                <w:szCs w:val="24"/>
              </w:rPr>
              <w:t>39.</w:t>
            </w:r>
            <w:r w:rsidR="00281819" w:rsidRPr="00641476">
              <w:rPr>
                <w:sz w:val="24"/>
                <w:szCs w:val="24"/>
              </w:rPr>
              <w:t>4)</w:t>
            </w:r>
          </w:p>
        </w:tc>
      </w:tr>
      <w:tr w:rsidR="00196F66" w:rsidRPr="00641476" w14:paraId="1DFE27DB" w14:textId="77777777" w:rsidTr="00C64646">
        <w:trPr>
          <w:trHeight w:val="203"/>
        </w:trPr>
        <w:tc>
          <w:tcPr>
            <w:tcW w:w="4526" w:type="dxa"/>
            <w:vAlign w:val="center"/>
          </w:tcPr>
          <w:p w14:paraId="289CD603" w14:textId="5489B552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rFonts w:ascii="Calibri" w:hAnsi="Calibri" w:cs="Calibri"/>
                <w:i/>
                <w:iCs/>
                <w:color w:val="000000" w:themeColor="dark1"/>
                <w:kern w:val="24"/>
                <w:sz w:val="20"/>
                <w:szCs w:val="20"/>
              </w:rPr>
              <w:t>Occupation</w:t>
            </w:r>
            <w:r w:rsidR="00A24E31" w:rsidRPr="00641476">
              <w:rPr>
                <w:rFonts w:ascii="Calibri" w:hAnsi="Calibri" w:cs="Calibri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at age 24</w:t>
            </w:r>
            <w:r w:rsidRPr="00641476">
              <w:rPr>
                <w:rFonts w:ascii="Calibri" w:hAnsi="Calibri" w:cs="Calibri"/>
                <w:i/>
                <w:iCs/>
                <w:color w:val="000000" w:themeColor="dark1"/>
                <w:kern w:val="24"/>
                <w:sz w:val="20"/>
                <w:szCs w:val="20"/>
              </w:rPr>
              <w:t>:</w:t>
            </w:r>
          </w:p>
        </w:tc>
        <w:tc>
          <w:tcPr>
            <w:tcW w:w="2836" w:type="dxa"/>
            <w:vAlign w:val="center"/>
          </w:tcPr>
          <w:p w14:paraId="23CAF55A" w14:textId="0577FC68" w:rsidR="00196F66" w:rsidRPr="00641476" w:rsidRDefault="00196F66" w:rsidP="00C64646">
            <w:pPr>
              <w:rPr>
                <w:sz w:val="24"/>
                <w:szCs w:val="24"/>
              </w:rPr>
            </w:pPr>
          </w:p>
        </w:tc>
        <w:tc>
          <w:tcPr>
            <w:tcW w:w="2837" w:type="dxa"/>
            <w:vAlign w:val="center"/>
          </w:tcPr>
          <w:p w14:paraId="3C334361" w14:textId="3E5607DA" w:rsidR="00196F66" w:rsidRPr="00641476" w:rsidRDefault="00196F66" w:rsidP="00C64646">
            <w:pPr>
              <w:rPr>
                <w:sz w:val="24"/>
                <w:szCs w:val="24"/>
              </w:rPr>
            </w:pPr>
          </w:p>
        </w:tc>
        <w:tc>
          <w:tcPr>
            <w:tcW w:w="2837" w:type="dxa"/>
            <w:vAlign w:val="center"/>
          </w:tcPr>
          <w:p w14:paraId="15ACB73C" w14:textId="77777777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196F66" w:rsidRPr="00641476" w14:paraId="7830EE54" w14:textId="77777777" w:rsidTr="00C64646">
        <w:trPr>
          <w:trHeight w:val="203"/>
        </w:trPr>
        <w:tc>
          <w:tcPr>
            <w:tcW w:w="4526" w:type="dxa"/>
            <w:vAlign w:val="center"/>
          </w:tcPr>
          <w:p w14:paraId="3A4BB2BC" w14:textId="08CC9B86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Student</w:t>
            </w:r>
          </w:p>
        </w:tc>
        <w:tc>
          <w:tcPr>
            <w:tcW w:w="2836" w:type="dxa"/>
            <w:vAlign w:val="center"/>
          </w:tcPr>
          <w:p w14:paraId="0514964A" w14:textId="1EE7435B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sz w:val="24"/>
                <w:szCs w:val="24"/>
              </w:rPr>
              <w:t>1</w:t>
            </w:r>
            <w:r w:rsidR="004E03C0" w:rsidRPr="00641476">
              <w:rPr>
                <w:sz w:val="24"/>
                <w:szCs w:val="24"/>
              </w:rPr>
              <w:t xml:space="preserve"> </w:t>
            </w:r>
            <w:r w:rsidRPr="00641476">
              <w:rPr>
                <w:sz w:val="24"/>
                <w:szCs w:val="24"/>
              </w:rPr>
              <w:t xml:space="preserve">564 </w:t>
            </w:r>
            <w:r w:rsidR="004E03C0" w:rsidRPr="00641476">
              <w:rPr>
                <w:sz w:val="24"/>
                <w:szCs w:val="24"/>
              </w:rPr>
              <w:t>(</w:t>
            </w:r>
            <w:r w:rsidRPr="00641476">
              <w:rPr>
                <w:sz w:val="24"/>
                <w:szCs w:val="24"/>
              </w:rPr>
              <w:t>51.2</w:t>
            </w:r>
            <w:r w:rsidR="004E03C0" w:rsidRPr="00641476">
              <w:rPr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01D64D02" w14:textId="3649E50B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sz w:val="24"/>
                <w:szCs w:val="24"/>
              </w:rPr>
              <w:t>1</w:t>
            </w:r>
            <w:r w:rsidR="00FA593E" w:rsidRPr="00641476">
              <w:rPr>
                <w:sz w:val="24"/>
                <w:szCs w:val="24"/>
              </w:rPr>
              <w:t xml:space="preserve"> </w:t>
            </w:r>
            <w:r w:rsidRPr="00641476">
              <w:rPr>
                <w:sz w:val="24"/>
                <w:szCs w:val="24"/>
              </w:rPr>
              <w:t xml:space="preserve">199 </w:t>
            </w:r>
            <w:r w:rsidR="00FA593E" w:rsidRPr="00641476">
              <w:rPr>
                <w:sz w:val="24"/>
                <w:szCs w:val="24"/>
              </w:rPr>
              <w:t>(</w:t>
            </w:r>
            <w:r w:rsidRPr="00641476">
              <w:rPr>
                <w:sz w:val="24"/>
                <w:szCs w:val="24"/>
              </w:rPr>
              <w:t>53.</w:t>
            </w:r>
            <w:r w:rsidR="00FA593E" w:rsidRPr="00641476">
              <w:rPr>
                <w:sz w:val="24"/>
                <w:szCs w:val="24"/>
              </w:rPr>
              <w:t>2)</w:t>
            </w:r>
          </w:p>
        </w:tc>
        <w:tc>
          <w:tcPr>
            <w:tcW w:w="2837" w:type="dxa"/>
            <w:vAlign w:val="center"/>
          </w:tcPr>
          <w:p w14:paraId="1554FB14" w14:textId="4BE4A718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578</w:t>
            </w:r>
            <w:r w:rsidR="00281819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 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57.</w:t>
            </w:r>
            <w:r w:rsidR="00281819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)</w:t>
            </w:r>
          </w:p>
        </w:tc>
      </w:tr>
      <w:tr w:rsidR="00196F66" w:rsidRPr="00641476" w14:paraId="2ED2F8AC" w14:textId="77777777" w:rsidTr="00C64646">
        <w:trPr>
          <w:trHeight w:val="203"/>
        </w:trPr>
        <w:tc>
          <w:tcPr>
            <w:tcW w:w="4526" w:type="dxa"/>
            <w:vAlign w:val="center"/>
          </w:tcPr>
          <w:p w14:paraId="083408FA" w14:textId="2C771043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Working</w:t>
            </w:r>
          </w:p>
        </w:tc>
        <w:tc>
          <w:tcPr>
            <w:tcW w:w="2836" w:type="dxa"/>
            <w:vAlign w:val="center"/>
          </w:tcPr>
          <w:p w14:paraId="4F49070E" w14:textId="297BE841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sz w:val="24"/>
                <w:szCs w:val="24"/>
              </w:rPr>
              <w:t>1</w:t>
            </w:r>
            <w:r w:rsidR="004E03C0" w:rsidRPr="00641476">
              <w:rPr>
                <w:sz w:val="24"/>
                <w:szCs w:val="24"/>
              </w:rPr>
              <w:t xml:space="preserve"> </w:t>
            </w:r>
            <w:r w:rsidRPr="00641476">
              <w:rPr>
                <w:sz w:val="24"/>
                <w:szCs w:val="24"/>
              </w:rPr>
              <w:t xml:space="preserve">250 </w:t>
            </w:r>
            <w:r w:rsidR="004E03C0" w:rsidRPr="00641476">
              <w:rPr>
                <w:sz w:val="24"/>
                <w:szCs w:val="24"/>
              </w:rPr>
              <w:t>(</w:t>
            </w:r>
            <w:r w:rsidRPr="00641476">
              <w:rPr>
                <w:sz w:val="24"/>
                <w:szCs w:val="24"/>
              </w:rPr>
              <w:t>40.9</w:t>
            </w:r>
            <w:r w:rsidR="004E03C0" w:rsidRPr="00641476">
              <w:rPr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3FA092AE" w14:textId="1DEB243B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sz w:val="24"/>
                <w:szCs w:val="24"/>
              </w:rPr>
              <w:t xml:space="preserve">881 </w:t>
            </w:r>
            <w:r w:rsidR="00FA593E" w:rsidRPr="00641476">
              <w:rPr>
                <w:sz w:val="24"/>
                <w:szCs w:val="24"/>
              </w:rPr>
              <w:t>(</w:t>
            </w:r>
            <w:r w:rsidRPr="00641476">
              <w:rPr>
                <w:sz w:val="24"/>
                <w:szCs w:val="24"/>
              </w:rPr>
              <w:t>39.</w:t>
            </w:r>
            <w:r w:rsidR="00FA593E" w:rsidRPr="00641476">
              <w:rPr>
                <w:sz w:val="24"/>
                <w:szCs w:val="24"/>
              </w:rPr>
              <w:t>1)</w:t>
            </w:r>
          </w:p>
        </w:tc>
        <w:tc>
          <w:tcPr>
            <w:tcW w:w="2837" w:type="dxa"/>
            <w:vAlign w:val="center"/>
          </w:tcPr>
          <w:p w14:paraId="0E27FAF3" w14:textId="51416970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368 </w:t>
            </w:r>
            <w:r w:rsidR="00281819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36.4</w:t>
            </w:r>
            <w:r w:rsidR="00281819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</w:tr>
      <w:tr w:rsidR="00196F66" w:rsidRPr="00641476" w14:paraId="3C6CC08C" w14:textId="77777777" w:rsidTr="00C64646">
        <w:trPr>
          <w:trHeight w:val="213"/>
        </w:trPr>
        <w:tc>
          <w:tcPr>
            <w:tcW w:w="4526" w:type="dxa"/>
            <w:vAlign w:val="center"/>
          </w:tcPr>
          <w:p w14:paraId="6E9AA165" w14:textId="6EB7B719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Other</w:t>
            </w:r>
          </w:p>
        </w:tc>
        <w:tc>
          <w:tcPr>
            <w:tcW w:w="2836" w:type="dxa"/>
            <w:vAlign w:val="center"/>
          </w:tcPr>
          <w:p w14:paraId="3D2E8166" w14:textId="6CBAFF03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sz w:val="24"/>
                <w:szCs w:val="24"/>
              </w:rPr>
              <w:t xml:space="preserve">240 </w:t>
            </w:r>
            <w:r w:rsidR="004E03C0" w:rsidRPr="00641476">
              <w:rPr>
                <w:sz w:val="24"/>
                <w:szCs w:val="24"/>
              </w:rPr>
              <w:t>(</w:t>
            </w:r>
            <w:r w:rsidRPr="00641476">
              <w:rPr>
                <w:sz w:val="24"/>
                <w:szCs w:val="24"/>
              </w:rPr>
              <w:t>7.</w:t>
            </w:r>
            <w:r w:rsidR="004E03C0" w:rsidRPr="00641476">
              <w:rPr>
                <w:sz w:val="24"/>
                <w:szCs w:val="24"/>
              </w:rPr>
              <w:t>9)</w:t>
            </w:r>
          </w:p>
        </w:tc>
        <w:tc>
          <w:tcPr>
            <w:tcW w:w="2837" w:type="dxa"/>
            <w:vAlign w:val="center"/>
          </w:tcPr>
          <w:p w14:paraId="3C26FA80" w14:textId="5576D949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sz w:val="24"/>
                <w:szCs w:val="24"/>
              </w:rPr>
              <w:t xml:space="preserve">176 </w:t>
            </w:r>
            <w:r w:rsidR="00FA593E" w:rsidRPr="00641476">
              <w:rPr>
                <w:sz w:val="24"/>
                <w:szCs w:val="24"/>
              </w:rPr>
              <w:t>(</w:t>
            </w:r>
            <w:r w:rsidRPr="00641476">
              <w:rPr>
                <w:sz w:val="24"/>
                <w:szCs w:val="24"/>
              </w:rPr>
              <w:t>7.8</w:t>
            </w:r>
            <w:r w:rsidR="00FA593E" w:rsidRPr="00641476">
              <w:rPr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3E64CF2D" w14:textId="4B7A9910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65 </w:t>
            </w:r>
            <w:r w:rsidR="00281819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6.4</w:t>
            </w:r>
            <w:r w:rsidR="00281819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</w:tr>
      <w:tr w:rsidR="00196F66" w:rsidRPr="00641476" w14:paraId="5537F378" w14:textId="77777777" w:rsidTr="00C64646">
        <w:trPr>
          <w:trHeight w:val="341"/>
        </w:trPr>
        <w:tc>
          <w:tcPr>
            <w:tcW w:w="4526" w:type="dxa"/>
            <w:vAlign w:val="center"/>
          </w:tcPr>
          <w:p w14:paraId="3323947A" w14:textId="2B3DBB26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rFonts w:ascii="Calibri" w:hAnsi="Calibri" w:cs="Calibri"/>
                <w:i/>
                <w:iCs/>
                <w:color w:val="000000" w:themeColor="dark1"/>
                <w:kern w:val="24"/>
                <w:sz w:val="20"/>
                <w:szCs w:val="20"/>
              </w:rPr>
              <w:t>Area level income</w:t>
            </w:r>
            <w:r w:rsidR="00110AC6" w:rsidRPr="00641476">
              <w:rPr>
                <w:rFonts w:ascii="Calibri" w:hAnsi="Calibri" w:cs="Calibri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at latest a</w:t>
            </w:r>
            <w:r w:rsidR="00FA593E" w:rsidRPr="00641476">
              <w:rPr>
                <w:rFonts w:ascii="Calibri" w:hAnsi="Calibri" w:cs="Calibri"/>
                <w:i/>
                <w:iCs/>
                <w:color w:val="000000" w:themeColor="dark1"/>
                <w:kern w:val="24"/>
                <w:sz w:val="20"/>
                <w:szCs w:val="20"/>
              </w:rPr>
              <w:t>d</w:t>
            </w:r>
            <w:r w:rsidR="00110AC6" w:rsidRPr="00641476">
              <w:rPr>
                <w:rFonts w:ascii="Calibri" w:hAnsi="Calibri" w:cs="Calibri"/>
                <w:i/>
                <w:iCs/>
                <w:color w:val="000000" w:themeColor="dark1"/>
                <w:kern w:val="24"/>
                <w:sz w:val="20"/>
                <w:szCs w:val="20"/>
              </w:rPr>
              <w:t>dress</w:t>
            </w:r>
            <w:r w:rsidRPr="00641476">
              <w:rPr>
                <w:rFonts w:ascii="Calibri" w:hAnsi="Calibri" w:cs="Calibri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in 2014:</w:t>
            </w:r>
          </w:p>
        </w:tc>
        <w:tc>
          <w:tcPr>
            <w:tcW w:w="2836" w:type="dxa"/>
            <w:vAlign w:val="center"/>
          </w:tcPr>
          <w:p w14:paraId="7703C916" w14:textId="5F4F3002" w:rsidR="00196F66" w:rsidRPr="00641476" w:rsidRDefault="00196F66" w:rsidP="00C64646">
            <w:pPr>
              <w:rPr>
                <w:sz w:val="24"/>
                <w:szCs w:val="24"/>
              </w:rPr>
            </w:pPr>
          </w:p>
        </w:tc>
        <w:tc>
          <w:tcPr>
            <w:tcW w:w="2837" w:type="dxa"/>
            <w:vAlign w:val="center"/>
          </w:tcPr>
          <w:p w14:paraId="674636BE" w14:textId="64A9C09D" w:rsidR="00196F66" w:rsidRPr="00641476" w:rsidRDefault="00196F66" w:rsidP="00C64646">
            <w:pPr>
              <w:rPr>
                <w:sz w:val="24"/>
                <w:szCs w:val="24"/>
              </w:rPr>
            </w:pPr>
          </w:p>
        </w:tc>
        <w:tc>
          <w:tcPr>
            <w:tcW w:w="2837" w:type="dxa"/>
            <w:vAlign w:val="center"/>
          </w:tcPr>
          <w:p w14:paraId="0BAF0AA4" w14:textId="140FAE36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196F66" w:rsidRPr="00641476" w14:paraId="164F52F7" w14:textId="77777777" w:rsidTr="00C64646">
        <w:trPr>
          <w:trHeight w:val="203"/>
        </w:trPr>
        <w:tc>
          <w:tcPr>
            <w:tcW w:w="4526" w:type="dxa"/>
            <w:vAlign w:val="center"/>
          </w:tcPr>
          <w:p w14:paraId="5E841DC8" w14:textId="24E1F722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Q1 (0</w:t>
            </w:r>
            <w:r w:rsidR="00715C48"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-</w:t>
            </w:r>
            <w:r w:rsidR="00715C48"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285 531 SEK)</w:t>
            </w:r>
          </w:p>
        </w:tc>
        <w:tc>
          <w:tcPr>
            <w:tcW w:w="2836" w:type="dxa"/>
            <w:vAlign w:val="center"/>
          </w:tcPr>
          <w:p w14:paraId="0D775DAC" w14:textId="570D833C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sz w:val="24"/>
                <w:szCs w:val="24"/>
              </w:rPr>
              <w:t>1</w:t>
            </w:r>
            <w:r w:rsidR="004E03C0" w:rsidRPr="00641476">
              <w:rPr>
                <w:sz w:val="24"/>
                <w:szCs w:val="24"/>
              </w:rPr>
              <w:t xml:space="preserve"> </w:t>
            </w:r>
            <w:r w:rsidRPr="00641476">
              <w:rPr>
                <w:sz w:val="24"/>
                <w:szCs w:val="24"/>
              </w:rPr>
              <w:t xml:space="preserve">022 </w:t>
            </w:r>
            <w:r w:rsidR="004E03C0" w:rsidRPr="00641476">
              <w:rPr>
                <w:sz w:val="24"/>
                <w:szCs w:val="24"/>
              </w:rPr>
              <w:t>(</w:t>
            </w:r>
            <w:r w:rsidRPr="00641476">
              <w:rPr>
                <w:sz w:val="24"/>
                <w:szCs w:val="24"/>
              </w:rPr>
              <w:t>25.0</w:t>
            </w:r>
            <w:r w:rsidR="004E03C0" w:rsidRPr="00641476">
              <w:rPr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3751450F" w14:textId="2FDBE75E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sz w:val="24"/>
                <w:szCs w:val="24"/>
              </w:rPr>
              <w:t xml:space="preserve">532 </w:t>
            </w:r>
            <w:r w:rsidR="00FA593E" w:rsidRPr="00641476">
              <w:rPr>
                <w:sz w:val="24"/>
                <w:szCs w:val="24"/>
              </w:rPr>
              <w:t>(</w:t>
            </w:r>
            <w:r w:rsidRPr="00641476">
              <w:rPr>
                <w:sz w:val="24"/>
                <w:szCs w:val="24"/>
              </w:rPr>
              <w:t>23.6</w:t>
            </w:r>
            <w:r w:rsidR="00FA593E" w:rsidRPr="00641476">
              <w:rPr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43D3256B" w14:textId="2247C1D0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246 </w:t>
            </w:r>
            <w:r w:rsidR="009861DD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4.3</w:t>
            </w:r>
            <w:r w:rsidR="00281819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</w:tr>
      <w:tr w:rsidR="00196F66" w:rsidRPr="00641476" w14:paraId="7C41E952" w14:textId="77777777" w:rsidTr="00C64646">
        <w:trPr>
          <w:trHeight w:val="203"/>
        </w:trPr>
        <w:tc>
          <w:tcPr>
            <w:tcW w:w="4526" w:type="dxa"/>
            <w:vAlign w:val="center"/>
          </w:tcPr>
          <w:p w14:paraId="7C2E8014" w14:textId="74C21BB6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Q2 (285</w:t>
            </w:r>
            <w:r w:rsidR="00715C48"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 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785</w:t>
            </w:r>
            <w:r w:rsidR="00715C48"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-</w:t>
            </w:r>
            <w:r w:rsidR="00715C48"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349 139 SEK)</w:t>
            </w:r>
          </w:p>
        </w:tc>
        <w:tc>
          <w:tcPr>
            <w:tcW w:w="2836" w:type="dxa"/>
            <w:vAlign w:val="center"/>
          </w:tcPr>
          <w:p w14:paraId="1EF481DE" w14:textId="6607B211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sz w:val="24"/>
                <w:szCs w:val="24"/>
              </w:rPr>
              <w:t>1</w:t>
            </w:r>
            <w:r w:rsidR="004E03C0" w:rsidRPr="00641476">
              <w:rPr>
                <w:sz w:val="24"/>
                <w:szCs w:val="24"/>
              </w:rPr>
              <w:t xml:space="preserve"> </w:t>
            </w:r>
            <w:r w:rsidRPr="00641476">
              <w:rPr>
                <w:sz w:val="24"/>
                <w:szCs w:val="24"/>
              </w:rPr>
              <w:t xml:space="preserve">019 </w:t>
            </w:r>
            <w:r w:rsidR="004E03C0" w:rsidRPr="00641476">
              <w:rPr>
                <w:sz w:val="24"/>
                <w:szCs w:val="24"/>
              </w:rPr>
              <w:t>(</w:t>
            </w:r>
            <w:r w:rsidRPr="00641476">
              <w:rPr>
                <w:sz w:val="24"/>
                <w:szCs w:val="24"/>
              </w:rPr>
              <w:t>2</w:t>
            </w:r>
            <w:r w:rsidR="004E03C0" w:rsidRPr="00641476">
              <w:rPr>
                <w:sz w:val="24"/>
                <w:szCs w:val="24"/>
              </w:rPr>
              <w:t>5</w:t>
            </w:r>
            <w:r w:rsidRPr="00641476">
              <w:rPr>
                <w:sz w:val="24"/>
                <w:szCs w:val="24"/>
              </w:rPr>
              <w:t>.</w:t>
            </w:r>
            <w:r w:rsidR="004E03C0" w:rsidRPr="00641476">
              <w:rPr>
                <w:sz w:val="24"/>
                <w:szCs w:val="24"/>
              </w:rPr>
              <w:t>0)</w:t>
            </w:r>
          </w:p>
        </w:tc>
        <w:tc>
          <w:tcPr>
            <w:tcW w:w="2837" w:type="dxa"/>
            <w:vAlign w:val="center"/>
          </w:tcPr>
          <w:p w14:paraId="2526EC34" w14:textId="35E31909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sz w:val="24"/>
                <w:szCs w:val="24"/>
              </w:rPr>
              <w:t xml:space="preserve">555 </w:t>
            </w:r>
            <w:r w:rsidR="00FA593E" w:rsidRPr="00641476">
              <w:rPr>
                <w:sz w:val="24"/>
                <w:szCs w:val="24"/>
              </w:rPr>
              <w:t>(</w:t>
            </w:r>
            <w:r w:rsidRPr="00641476">
              <w:rPr>
                <w:sz w:val="24"/>
                <w:szCs w:val="24"/>
              </w:rPr>
              <w:t>24.6</w:t>
            </w:r>
            <w:r w:rsidR="00FA593E" w:rsidRPr="00641476">
              <w:rPr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61405676" w14:textId="64444B41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242 </w:t>
            </w:r>
            <w:r w:rsidR="009861DD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3.9</w:t>
            </w:r>
            <w:r w:rsidR="00281819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</w:tr>
      <w:tr w:rsidR="00196F66" w:rsidRPr="00641476" w14:paraId="60C09558" w14:textId="77777777" w:rsidTr="00C64646">
        <w:trPr>
          <w:trHeight w:val="203"/>
        </w:trPr>
        <w:tc>
          <w:tcPr>
            <w:tcW w:w="4526" w:type="dxa"/>
            <w:vAlign w:val="center"/>
          </w:tcPr>
          <w:p w14:paraId="07A0E3AE" w14:textId="4325B1AB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Q3 (349</w:t>
            </w:r>
            <w:r w:rsidR="00715C48"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 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351</w:t>
            </w:r>
            <w:r w:rsidR="00715C48"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-</w:t>
            </w:r>
            <w:r w:rsidR="00715C48"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419 263 SEK)</w:t>
            </w:r>
          </w:p>
        </w:tc>
        <w:tc>
          <w:tcPr>
            <w:tcW w:w="2836" w:type="dxa"/>
            <w:vAlign w:val="center"/>
          </w:tcPr>
          <w:p w14:paraId="424B4B79" w14:textId="4F0599EB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sz w:val="24"/>
                <w:szCs w:val="24"/>
              </w:rPr>
              <w:t>1</w:t>
            </w:r>
            <w:r w:rsidR="004E03C0" w:rsidRPr="00641476">
              <w:rPr>
                <w:sz w:val="24"/>
                <w:szCs w:val="24"/>
              </w:rPr>
              <w:t xml:space="preserve"> </w:t>
            </w:r>
            <w:r w:rsidRPr="00641476">
              <w:rPr>
                <w:sz w:val="24"/>
                <w:szCs w:val="24"/>
              </w:rPr>
              <w:t xml:space="preserve">021 </w:t>
            </w:r>
            <w:r w:rsidR="004E03C0" w:rsidRPr="00641476">
              <w:rPr>
                <w:sz w:val="24"/>
                <w:szCs w:val="24"/>
              </w:rPr>
              <w:t>(</w:t>
            </w:r>
            <w:r w:rsidRPr="00641476">
              <w:rPr>
                <w:sz w:val="24"/>
                <w:szCs w:val="24"/>
              </w:rPr>
              <w:t>25.0</w:t>
            </w:r>
            <w:r w:rsidR="004E03C0" w:rsidRPr="00641476">
              <w:rPr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5D9B42D0" w14:textId="6D71ACA9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sz w:val="24"/>
                <w:szCs w:val="24"/>
              </w:rPr>
              <w:t xml:space="preserve">585 </w:t>
            </w:r>
            <w:r w:rsidR="00FA593E" w:rsidRPr="00641476">
              <w:rPr>
                <w:sz w:val="24"/>
                <w:szCs w:val="24"/>
              </w:rPr>
              <w:t>(</w:t>
            </w:r>
            <w:r w:rsidRPr="00641476">
              <w:rPr>
                <w:sz w:val="24"/>
                <w:szCs w:val="24"/>
              </w:rPr>
              <w:t>2</w:t>
            </w:r>
            <w:r w:rsidR="00FA593E" w:rsidRPr="00641476">
              <w:rPr>
                <w:sz w:val="24"/>
                <w:szCs w:val="24"/>
              </w:rPr>
              <w:t>6.0)</w:t>
            </w:r>
          </w:p>
        </w:tc>
        <w:tc>
          <w:tcPr>
            <w:tcW w:w="2837" w:type="dxa"/>
            <w:vAlign w:val="center"/>
          </w:tcPr>
          <w:p w14:paraId="285F07F2" w14:textId="690B3956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256 </w:t>
            </w:r>
            <w:r w:rsidR="009861DD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5.3</w:t>
            </w:r>
            <w:r w:rsidR="00D30222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</w:tr>
      <w:tr w:rsidR="00196F66" w:rsidRPr="00641476" w14:paraId="605E3AE9" w14:textId="77777777" w:rsidTr="00C64646">
        <w:trPr>
          <w:trHeight w:val="213"/>
        </w:trPr>
        <w:tc>
          <w:tcPr>
            <w:tcW w:w="4526" w:type="dxa"/>
            <w:vAlign w:val="center"/>
          </w:tcPr>
          <w:p w14:paraId="572E4748" w14:textId="45B9BCBA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Q4 (419</w:t>
            </w:r>
            <w:r w:rsidR="00715C48"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 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970</w:t>
            </w:r>
            <w:r w:rsidR="00715C48"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-</w:t>
            </w:r>
            <w:r w:rsidR="00715C48"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716 119 SEK)</w:t>
            </w:r>
          </w:p>
        </w:tc>
        <w:tc>
          <w:tcPr>
            <w:tcW w:w="2836" w:type="dxa"/>
            <w:vAlign w:val="center"/>
          </w:tcPr>
          <w:p w14:paraId="257167BB" w14:textId="187FD5A1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sz w:val="24"/>
                <w:szCs w:val="24"/>
              </w:rPr>
              <w:t>1</w:t>
            </w:r>
            <w:r w:rsidR="004E03C0" w:rsidRPr="00641476">
              <w:rPr>
                <w:sz w:val="24"/>
                <w:szCs w:val="24"/>
              </w:rPr>
              <w:t xml:space="preserve"> </w:t>
            </w:r>
            <w:r w:rsidRPr="00641476">
              <w:rPr>
                <w:sz w:val="24"/>
                <w:szCs w:val="24"/>
              </w:rPr>
              <w:t xml:space="preserve">019 </w:t>
            </w:r>
            <w:r w:rsidR="004E03C0" w:rsidRPr="00641476">
              <w:rPr>
                <w:sz w:val="24"/>
                <w:szCs w:val="24"/>
              </w:rPr>
              <w:t>(</w:t>
            </w:r>
            <w:r w:rsidRPr="00641476">
              <w:rPr>
                <w:sz w:val="24"/>
                <w:szCs w:val="24"/>
              </w:rPr>
              <w:t>2</w:t>
            </w:r>
            <w:r w:rsidR="004E03C0" w:rsidRPr="00641476">
              <w:rPr>
                <w:sz w:val="24"/>
                <w:szCs w:val="24"/>
              </w:rPr>
              <w:t>5</w:t>
            </w:r>
            <w:r w:rsidRPr="00641476">
              <w:rPr>
                <w:sz w:val="24"/>
                <w:szCs w:val="24"/>
              </w:rPr>
              <w:t>.</w:t>
            </w:r>
            <w:r w:rsidR="004E03C0" w:rsidRPr="00641476">
              <w:rPr>
                <w:sz w:val="24"/>
                <w:szCs w:val="24"/>
              </w:rPr>
              <w:t>0)</w:t>
            </w:r>
          </w:p>
        </w:tc>
        <w:tc>
          <w:tcPr>
            <w:tcW w:w="2837" w:type="dxa"/>
            <w:vAlign w:val="center"/>
          </w:tcPr>
          <w:p w14:paraId="0AA52ADB" w14:textId="1219C1C0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sz w:val="24"/>
                <w:szCs w:val="24"/>
              </w:rPr>
              <w:t xml:space="preserve">582 </w:t>
            </w:r>
            <w:r w:rsidR="00FA593E" w:rsidRPr="00641476">
              <w:rPr>
                <w:sz w:val="24"/>
                <w:szCs w:val="24"/>
              </w:rPr>
              <w:t>(</w:t>
            </w:r>
            <w:r w:rsidRPr="00641476">
              <w:rPr>
                <w:sz w:val="24"/>
                <w:szCs w:val="24"/>
              </w:rPr>
              <w:t>25.8</w:t>
            </w:r>
            <w:r w:rsidR="00FA593E" w:rsidRPr="00641476">
              <w:rPr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7D69D6B1" w14:textId="012A8DD7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267 </w:t>
            </w:r>
            <w:r w:rsidR="009861DD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6.4</w:t>
            </w:r>
            <w:r w:rsidR="00D30222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</w:tr>
      <w:tr w:rsidR="00196F66" w:rsidRPr="00641476" w14:paraId="731D7FC6" w14:textId="77777777" w:rsidTr="00C64646">
        <w:trPr>
          <w:trHeight w:val="203"/>
        </w:trPr>
        <w:tc>
          <w:tcPr>
            <w:tcW w:w="4526" w:type="dxa"/>
            <w:vAlign w:val="center"/>
          </w:tcPr>
          <w:p w14:paraId="1A06EB2B" w14:textId="12F46E65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rFonts w:ascii="Calibri" w:hAnsi="Calibri" w:cs="Calibri"/>
                <w:i/>
                <w:iCs/>
                <w:color w:val="000000" w:themeColor="dark1"/>
                <w:kern w:val="24"/>
                <w:sz w:val="20"/>
                <w:szCs w:val="20"/>
              </w:rPr>
              <w:t>Sedentary level</w:t>
            </w:r>
            <w:r w:rsidR="004E03C0" w:rsidRPr="00641476">
              <w:rPr>
                <w:rFonts w:ascii="Calibri" w:hAnsi="Calibri" w:cs="Calibri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at age 24</w:t>
            </w:r>
            <w:r w:rsidRPr="00641476">
              <w:rPr>
                <w:rFonts w:ascii="Calibri" w:hAnsi="Calibri" w:cs="Calibri"/>
                <w:i/>
                <w:iCs/>
                <w:color w:val="000000" w:themeColor="dark1"/>
                <w:kern w:val="24"/>
                <w:sz w:val="20"/>
                <w:szCs w:val="20"/>
              </w:rPr>
              <w:t>:</w:t>
            </w:r>
          </w:p>
        </w:tc>
        <w:tc>
          <w:tcPr>
            <w:tcW w:w="2836" w:type="dxa"/>
            <w:vAlign w:val="center"/>
          </w:tcPr>
          <w:p w14:paraId="16788107" w14:textId="77777777" w:rsidR="00196F66" w:rsidRPr="00641476" w:rsidRDefault="00196F66" w:rsidP="00C64646">
            <w:pPr>
              <w:rPr>
                <w:sz w:val="24"/>
                <w:szCs w:val="24"/>
              </w:rPr>
            </w:pPr>
          </w:p>
        </w:tc>
        <w:tc>
          <w:tcPr>
            <w:tcW w:w="2837" w:type="dxa"/>
            <w:vAlign w:val="center"/>
          </w:tcPr>
          <w:p w14:paraId="27FAAA0F" w14:textId="77777777" w:rsidR="00196F66" w:rsidRPr="00641476" w:rsidRDefault="00196F66" w:rsidP="00C64646">
            <w:pPr>
              <w:rPr>
                <w:sz w:val="24"/>
                <w:szCs w:val="24"/>
              </w:rPr>
            </w:pPr>
          </w:p>
        </w:tc>
        <w:tc>
          <w:tcPr>
            <w:tcW w:w="2837" w:type="dxa"/>
            <w:vAlign w:val="center"/>
          </w:tcPr>
          <w:p w14:paraId="565AC3FC" w14:textId="77777777" w:rsidR="00196F66" w:rsidRPr="00641476" w:rsidRDefault="00196F66" w:rsidP="00C64646">
            <w:pPr>
              <w:rPr>
                <w:sz w:val="24"/>
                <w:szCs w:val="24"/>
              </w:rPr>
            </w:pPr>
          </w:p>
        </w:tc>
      </w:tr>
      <w:tr w:rsidR="00196F66" w:rsidRPr="00641476" w14:paraId="52B3C2D7" w14:textId="77777777" w:rsidTr="00C64646">
        <w:trPr>
          <w:trHeight w:val="203"/>
        </w:trPr>
        <w:tc>
          <w:tcPr>
            <w:tcW w:w="4526" w:type="dxa"/>
            <w:vAlign w:val="center"/>
          </w:tcPr>
          <w:p w14:paraId="4DBBB7FB" w14:textId="4ED00E1A" w:rsidR="00196F66" w:rsidRPr="00641476" w:rsidRDefault="00196F66" w:rsidP="00C64646">
            <w:pPr>
              <w:rPr>
                <w:sz w:val="24"/>
                <w:szCs w:val="24"/>
              </w:rPr>
            </w:pPr>
            <m:oMath>
              <m:r>
                <w:rPr>
                  <w:rFonts w:ascii="Cambria Math" w:eastAsia="Cambria Math" w:hAnsi="Cambria Math" w:cs="Arial"/>
                  <w:color w:val="000000" w:themeColor="dark1"/>
                  <w:kern w:val="24"/>
                  <w:sz w:val="20"/>
                  <w:szCs w:val="20"/>
                </w:rPr>
                <m:t>≥</m:t>
              </m:r>
            </m:oMath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0 hours</w:t>
            </w:r>
            <w:r w:rsidR="00984944"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/day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36" w:type="dxa"/>
            <w:vAlign w:val="center"/>
          </w:tcPr>
          <w:p w14:paraId="358DE523" w14:textId="711073CF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sz w:val="24"/>
                <w:szCs w:val="24"/>
              </w:rPr>
              <w:t xml:space="preserve">827 </w:t>
            </w:r>
            <w:r w:rsidR="004E03C0" w:rsidRPr="00641476">
              <w:rPr>
                <w:sz w:val="24"/>
                <w:szCs w:val="24"/>
              </w:rPr>
              <w:t>(</w:t>
            </w:r>
            <w:r w:rsidRPr="00641476">
              <w:rPr>
                <w:sz w:val="24"/>
                <w:szCs w:val="24"/>
              </w:rPr>
              <w:t>28.5</w:t>
            </w:r>
            <w:r w:rsidR="004E03C0" w:rsidRPr="00641476">
              <w:rPr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1F9C3819" w14:textId="29A4FEA9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sz w:val="24"/>
                <w:szCs w:val="24"/>
              </w:rPr>
              <w:t xml:space="preserve">641 </w:t>
            </w:r>
            <w:r w:rsidR="00725AB3" w:rsidRPr="00641476">
              <w:rPr>
                <w:sz w:val="24"/>
                <w:szCs w:val="24"/>
              </w:rPr>
              <w:t>(</w:t>
            </w:r>
            <w:r w:rsidRPr="00641476">
              <w:rPr>
                <w:sz w:val="24"/>
                <w:szCs w:val="24"/>
              </w:rPr>
              <w:t>28.7</w:t>
            </w:r>
            <w:r w:rsidR="00725AB3" w:rsidRPr="00641476">
              <w:rPr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4720DC64" w14:textId="39CA6F7D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287 </w:t>
            </w:r>
            <w:r w:rsidR="00D30222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8.6</w:t>
            </w:r>
            <w:r w:rsidR="00D30222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</w:tr>
      <w:tr w:rsidR="00196F66" w:rsidRPr="00641476" w14:paraId="6030A4F8" w14:textId="77777777" w:rsidTr="00C64646">
        <w:trPr>
          <w:trHeight w:val="203"/>
        </w:trPr>
        <w:tc>
          <w:tcPr>
            <w:tcW w:w="4526" w:type="dxa"/>
            <w:vAlign w:val="center"/>
          </w:tcPr>
          <w:p w14:paraId="55469C21" w14:textId="6199A0A3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7-9 hours</w:t>
            </w:r>
            <w:r w:rsidR="00984944"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/day</w:t>
            </w:r>
          </w:p>
        </w:tc>
        <w:tc>
          <w:tcPr>
            <w:tcW w:w="2836" w:type="dxa"/>
            <w:vAlign w:val="center"/>
          </w:tcPr>
          <w:p w14:paraId="10E078A8" w14:textId="60710EDD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sz w:val="24"/>
                <w:szCs w:val="24"/>
              </w:rPr>
              <w:t xml:space="preserve">921 </w:t>
            </w:r>
            <w:r w:rsidR="004E03C0" w:rsidRPr="00641476">
              <w:rPr>
                <w:sz w:val="24"/>
                <w:szCs w:val="24"/>
              </w:rPr>
              <w:t>(</w:t>
            </w:r>
            <w:r w:rsidRPr="00641476">
              <w:rPr>
                <w:sz w:val="24"/>
                <w:szCs w:val="24"/>
              </w:rPr>
              <w:t>31.</w:t>
            </w:r>
            <w:r w:rsidR="004E03C0" w:rsidRPr="00641476">
              <w:rPr>
                <w:sz w:val="24"/>
                <w:szCs w:val="24"/>
              </w:rPr>
              <w:t>8)</w:t>
            </w:r>
          </w:p>
        </w:tc>
        <w:tc>
          <w:tcPr>
            <w:tcW w:w="2837" w:type="dxa"/>
            <w:vAlign w:val="center"/>
          </w:tcPr>
          <w:p w14:paraId="0E817045" w14:textId="1D0F763C" w:rsidR="00196F66" w:rsidRPr="00641476" w:rsidRDefault="00196F66" w:rsidP="00C64646">
            <w:pPr>
              <w:rPr>
                <w:sz w:val="24"/>
                <w:szCs w:val="24"/>
              </w:rPr>
            </w:pPr>
            <w:r w:rsidRPr="00641476">
              <w:rPr>
                <w:sz w:val="24"/>
                <w:szCs w:val="24"/>
              </w:rPr>
              <w:t xml:space="preserve">720 </w:t>
            </w:r>
            <w:r w:rsidR="00725AB3" w:rsidRPr="00641476">
              <w:rPr>
                <w:sz w:val="24"/>
                <w:szCs w:val="24"/>
              </w:rPr>
              <w:t>(</w:t>
            </w:r>
            <w:r w:rsidRPr="00641476">
              <w:rPr>
                <w:sz w:val="24"/>
                <w:szCs w:val="24"/>
              </w:rPr>
              <w:t>32.</w:t>
            </w:r>
            <w:r w:rsidR="00725AB3" w:rsidRPr="00641476">
              <w:rPr>
                <w:sz w:val="24"/>
                <w:szCs w:val="24"/>
              </w:rPr>
              <w:t>3)</w:t>
            </w:r>
          </w:p>
        </w:tc>
        <w:tc>
          <w:tcPr>
            <w:tcW w:w="2837" w:type="dxa"/>
            <w:vAlign w:val="center"/>
          </w:tcPr>
          <w:p w14:paraId="16BCB321" w14:textId="2775F4BC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330 </w:t>
            </w:r>
            <w:r w:rsidR="00D30222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32.8</w:t>
            </w:r>
            <w:r w:rsidR="00D30222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</w:tr>
      <w:tr w:rsidR="00196F66" w:rsidRPr="00641476" w14:paraId="5102E087" w14:textId="77777777" w:rsidTr="00C64646">
        <w:trPr>
          <w:trHeight w:val="203"/>
        </w:trPr>
        <w:tc>
          <w:tcPr>
            <w:tcW w:w="4526" w:type="dxa"/>
            <w:vAlign w:val="center"/>
          </w:tcPr>
          <w:p w14:paraId="4535AFD6" w14:textId="23176559" w:rsidR="00196F66" w:rsidRPr="00641476" w:rsidRDefault="00196F66" w:rsidP="00C64646">
            <w:pPr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0-6 hours</w:t>
            </w:r>
            <w:r w:rsidR="00984944"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/day</w:t>
            </w:r>
          </w:p>
        </w:tc>
        <w:tc>
          <w:tcPr>
            <w:tcW w:w="2836" w:type="dxa"/>
            <w:vAlign w:val="center"/>
          </w:tcPr>
          <w:p w14:paraId="37A7743E" w14:textId="6AFD5366" w:rsidR="00196F66" w:rsidRPr="00641476" w:rsidRDefault="00196F66" w:rsidP="00C64646">
            <w:pPr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kern w:val="24"/>
                <w:sz w:val="24"/>
                <w:szCs w:val="24"/>
              </w:rPr>
              <w:t>1</w:t>
            </w:r>
            <w:r w:rsidR="004E03C0" w:rsidRPr="00641476">
              <w:rPr>
                <w:rFonts w:ascii="Calibri" w:hAnsi="Calibri" w:cs="Calibri"/>
                <w:kern w:val="24"/>
                <w:sz w:val="24"/>
                <w:szCs w:val="24"/>
              </w:rPr>
              <w:t xml:space="preserve"> </w:t>
            </w:r>
            <w:r w:rsidRPr="00641476">
              <w:rPr>
                <w:rFonts w:ascii="Calibri" w:hAnsi="Calibri" w:cs="Calibri"/>
                <w:kern w:val="24"/>
                <w:sz w:val="24"/>
                <w:szCs w:val="24"/>
              </w:rPr>
              <w:t xml:space="preserve">151 </w:t>
            </w:r>
            <w:r w:rsidR="004E03C0" w:rsidRPr="00641476">
              <w:rPr>
                <w:rFonts w:ascii="Calibri" w:hAnsi="Calibri" w:cs="Calibri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kern w:val="24"/>
                <w:sz w:val="24"/>
                <w:szCs w:val="24"/>
              </w:rPr>
              <w:t>39.7</w:t>
            </w:r>
            <w:r w:rsidR="004E03C0" w:rsidRPr="00641476">
              <w:rPr>
                <w:rFonts w:ascii="Calibri" w:hAnsi="Calibri" w:cs="Calibri"/>
                <w:kern w:val="24"/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2E233DA6" w14:textId="733A87F7" w:rsidR="00196F66" w:rsidRPr="00641476" w:rsidRDefault="00196F66" w:rsidP="00C64646">
            <w:pPr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kern w:val="24"/>
                <w:sz w:val="24"/>
                <w:szCs w:val="24"/>
              </w:rPr>
              <w:t xml:space="preserve">871 </w:t>
            </w:r>
            <w:r w:rsidR="00725AB3" w:rsidRPr="00641476">
              <w:rPr>
                <w:rFonts w:ascii="Calibri" w:hAnsi="Calibri" w:cs="Calibri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kern w:val="24"/>
                <w:sz w:val="24"/>
                <w:szCs w:val="24"/>
              </w:rPr>
              <w:t>39.0</w:t>
            </w:r>
            <w:r w:rsidR="00725AB3" w:rsidRPr="00641476">
              <w:rPr>
                <w:rFonts w:ascii="Calibri" w:hAnsi="Calibri" w:cs="Calibri"/>
                <w:kern w:val="24"/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1900DBF4" w14:textId="277F0D5C" w:rsidR="00196F66" w:rsidRPr="00641476" w:rsidRDefault="00196F66" w:rsidP="00C64646">
            <w:pPr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kern w:val="24"/>
                <w:sz w:val="24"/>
                <w:szCs w:val="24"/>
              </w:rPr>
              <w:t xml:space="preserve">388 </w:t>
            </w:r>
            <w:r w:rsidR="00E75D7D" w:rsidRPr="00641476">
              <w:rPr>
                <w:rFonts w:ascii="Calibri" w:hAnsi="Calibri" w:cs="Calibri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kern w:val="24"/>
                <w:sz w:val="24"/>
                <w:szCs w:val="24"/>
              </w:rPr>
              <w:t>38.6</w:t>
            </w:r>
            <w:r w:rsidR="00D30222" w:rsidRPr="00641476">
              <w:rPr>
                <w:rFonts w:ascii="Calibri" w:hAnsi="Calibri" w:cs="Calibri"/>
                <w:kern w:val="24"/>
                <w:sz w:val="24"/>
                <w:szCs w:val="24"/>
              </w:rPr>
              <w:t>)</w:t>
            </w:r>
          </w:p>
        </w:tc>
      </w:tr>
      <w:tr w:rsidR="00196F66" w:rsidRPr="00641476" w14:paraId="2BE83808" w14:textId="77777777" w:rsidTr="00C64646">
        <w:trPr>
          <w:trHeight w:val="351"/>
        </w:trPr>
        <w:tc>
          <w:tcPr>
            <w:tcW w:w="4526" w:type="dxa"/>
            <w:vAlign w:val="center"/>
          </w:tcPr>
          <w:p w14:paraId="766C806B" w14:textId="17CFA106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Smoke exposure in utero or during infancy</w:t>
            </w:r>
          </w:p>
        </w:tc>
        <w:tc>
          <w:tcPr>
            <w:tcW w:w="2836" w:type="dxa"/>
            <w:vAlign w:val="center"/>
          </w:tcPr>
          <w:p w14:paraId="3B877FDC" w14:textId="58601D15" w:rsidR="00196F66" w:rsidRPr="00641476" w:rsidRDefault="00B36933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1</w:t>
            </w:r>
            <w:r w:rsidR="004E03C0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012 </w:t>
            </w:r>
            <w:r w:rsidR="004E03C0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4.</w:t>
            </w:r>
            <w:r w:rsidR="004E03C0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8)</w:t>
            </w:r>
          </w:p>
        </w:tc>
        <w:tc>
          <w:tcPr>
            <w:tcW w:w="2837" w:type="dxa"/>
            <w:vAlign w:val="center"/>
          </w:tcPr>
          <w:p w14:paraId="5840DF7B" w14:textId="595878EF" w:rsidR="00196F66" w:rsidRPr="00641476" w:rsidRDefault="00B36933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539 </w:t>
            </w:r>
            <w:r w:rsidR="00725AB3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3.9</w:t>
            </w:r>
            <w:r w:rsidR="00725AB3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4BCA533D" w14:textId="36406CDC" w:rsidR="00196F66" w:rsidRPr="00641476" w:rsidRDefault="00B36933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224 </w:t>
            </w:r>
            <w:r w:rsidR="00E75D7D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2.</w:t>
            </w:r>
            <w:r w:rsidR="00E75D7D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)</w:t>
            </w:r>
          </w:p>
        </w:tc>
      </w:tr>
      <w:tr w:rsidR="00196F66" w:rsidRPr="00641476" w14:paraId="79E8983D" w14:textId="77777777" w:rsidTr="00C64646">
        <w:trPr>
          <w:trHeight w:val="203"/>
        </w:trPr>
        <w:tc>
          <w:tcPr>
            <w:tcW w:w="4526" w:type="dxa"/>
            <w:vAlign w:val="center"/>
          </w:tcPr>
          <w:p w14:paraId="06BA61D4" w14:textId="223FC86B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Former tobacco use (at age 24)</w:t>
            </w:r>
          </w:p>
        </w:tc>
        <w:tc>
          <w:tcPr>
            <w:tcW w:w="2836" w:type="dxa"/>
            <w:vAlign w:val="center"/>
          </w:tcPr>
          <w:p w14:paraId="3747AA1A" w14:textId="04CBAA66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465 </w:t>
            </w:r>
            <w:r w:rsidR="004E03C0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15.2</w:t>
            </w:r>
            <w:r w:rsidR="004E03C0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5355881A" w14:textId="6D019FC5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348 </w:t>
            </w:r>
            <w:r w:rsidR="005327D2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15.4</w:t>
            </w:r>
            <w:r w:rsidR="005327D2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1353336D" w14:textId="725B4492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149 </w:t>
            </w:r>
            <w:r w:rsidR="00E75D7D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14.7</w:t>
            </w:r>
            <w:r w:rsidR="00E75D7D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</w:tr>
      <w:tr w:rsidR="00196F66" w:rsidRPr="00641476" w14:paraId="38D21FF2" w14:textId="77777777" w:rsidTr="00C64646">
        <w:trPr>
          <w:trHeight w:val="203"/>
        </w:trPr>
        <w:tc>
          <w:tcPr>
            <w:tcW w:w="4526" w:type="dxa"/>
            <w:vAlign w:val="center"/>
          </w:tcPr>
          <w:p w14:paraId="24F9182B" w14:textId="101DB44D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Snus use (at age 24)</w:t>
            </w:r>
          </w:p>
        </w:tc>
        <w:tc>
          <w:tcPr>
            <w:tcW w:w="2836" w:type="dxa"/>
            <w:vAlign w:val="center"/>
          </w:tcPr>
          <w:p w14:paraId="0320DE86" w14:textId="7DE9FDD5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478 </w:t>
            </w:r>
            <w:r w:rsidR="004E03C0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15.6</w:t>
            </w:r>
            <w:r w:rsidR="004E03C0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1F05774D" w14:textId="3262868E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300 </w:t>
            </w:r>
            <w:r w:rsidR="005327D2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13.3</w:t>
            </w:r>
            <w:r w:rsidR="005327D2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2FBE766E" w14:textId="782BC896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129 </w:t>
            </w:r>
            <w:r w:rsidR="00E75D7D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12.</w:t>
            </w:r>
            <w:r w:rsidR="00E75D7D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8)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     </w:t>
            </w:r>
          </w:p>
        </w:tc>
      </w:tr>
      <w:tr w:rsidR="00196F66" w:rsidRPr="00641476" w14:paraId="087E81A5" w14:textId="77777777" w:rsidTr="00C64646">
        <w:trPr>
          <w:trHeight w:val="203"/>
        </w:trPr>
        <w:tc>
          <w:tcPr>
            <w:tcW w:w="4526" w:type="dxa"/>
            <w:vAlign w:val="center"/>
          </w:tcPr>
          <w:p w14:paraId="6B254C7A" w14:textId="3D3B4229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Cigarette smoking (at age 24)</w:t>
            </w:r>
          </w:p>
        </w:tc>
        <w:tc>
          <w:tcPr>
            <w:tcW w:w="2836" w:type="dxa"/>
            <w:vAlign w:val="center"/>
          </w:tcPr>
          <w:p w14:paraId="10F3C8F4" w14:textId="41783FFA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633 </w:t>
            </w:r>
            <w:r w:rsidR="004E03C0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0.7</w:t>
            </w:r>
            <w:r w:rsidR="004E03C0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7370EA04" w14:textId="0E5EB3FE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457 </w:t>
            </w:r>
            <w:r w:rsidR="005327D2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0.</w:t>
            </w:r>
            <w:r w:rsidR="003669FE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3)</w:t>
            </w:r>
          </w:p>
        </w:tc>
        <w:tc>
          <w:tcPr>
            <w:tcW w:w="2837" w:type="dxa"/>
            <w:vAlign w:val="center"/>
          </w:tcPr>
          <w:p w14:paraId="4DCE9031" w14:textId="6B5C14DF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191 </w:t>
            </w:r>
            <w:r w:rsidR="00E75D7D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18.9</w:t>
            </w:r>
            <w:r w:rsidR="00E75D7D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</w:tr>
      <w:tr w:rsidR="00196F66" w:rsidRPr="00641476" w14:paraId="516CD3B9" w14:textId="77777777" w:rsidTr="00C64646">
        <w:trPr>
          <w:trHeight w:val="203"/>
        </w:trPr>
        <w:tc>
          <w:tcPr>
            <w:tcW w:w="4526" w:type="dxa"/>
            <w:vAlign w:val="center"/>
          </w:tcPr>
          <w:p w14:paraId="7840423F" w14:textId="4994E28B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E-cigarette use (at age 24)</w:t>
            </w:r>
          </w:p>
        </w:tc>
        <w:tc>
          <w:tcPr>
            <w:tcW w:w="2836" w:type="dxa"/>
            <w:vAlign w:val="center"/>
          </w:tcPr>
          <w:p w14:paraId="543A6AA3" w14:textId="554B6CAC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120 </w:t>
            </w:r>
            <w:r w:rsidR="004E03C0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3.9</w:t>
            </w:r>
            <w:r w:rsidR="004E03C0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6019E3E0" w14:textId="2CEFD103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86 </w:t>
            </w:r>
            <w:r w:rsidR="003669FE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3.8</w:t>
            </w:r>
            <w:r w:rsidR="003669FE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5C480175" w14:textId="1EA8591D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32 </w:t>
            </w:r>
            <w:r w:rsidR="00BE0DD2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3.</w:t>
            </w:r>
            <w:r w:rsidR="00BE0DD2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)</w:t>
            </w:r>
          </w:p>
        </w:tc>
      </w:tr>
      <w:tr w:rsidR="00196F66" w:rsidRPr="00641476" w14:paraId="6E04D006" w14:textId="77777777" w:rsidTr="00C64646">
        <w:trPr>
          <w:trHeight w:val="203"/>
        </w:trPr>
        <w:tc>
          <w:tcPr>
            <w:tcW w:w="4526" w:type="dxa"/>
            <w:vAlign w:val="center"/>
          </w:tcPr>
          <w:p w14:paraId="57034176" w14:textId="1A8A9315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Waterpipe use (at age 24)</w:t>
            </w:r>
          </w:p>
        </w:tc>
        <w:tc>
          <w:tcPr>
            <w:tcW w:w="2836" w:type="dxa"/>
            <w:vAlign w:val="center"/>
          </w:tcPr>
          <w:p w14:paraId="32F3433B" w14:textId="39876716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62 </w:t>
            </w:r>
            <w:r w:rsidR="004E03C0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.1</w:t>
            </w:r>
            <w:r w:rsidR="004E03C0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3966EF79" w14:textId="2C9B9204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49 </w:t>
            </w:r>
            <w:r w:rsidR="003669FE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.2</w:t>
            </w:r>
            <w:r w:rsidR="003669FE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3CFDC1E9" w14:textId="6EB27B59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21 </w:t>
            </w:r>
            <w:r w:rsidR="00BE0DD2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.</w:t>
            </w:r>
            <w:r w:rsidR="00BE0DD2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1)</w:t>
            </w:r>
          </w:p>
        </w:tc>
      </w:tr>
      <w:tr w:rsidR="00196F66" w:rsidRPr="00641476" w14:paraId="29F92FE1" w14:textId="77777777" w:rsidTr="00C64646">
        <w:trPr>
          <w:trHeight w:val="203"/>
        </w:trPr>
        <w:tc>
          <w:tcPr>
            <w:tcW w:w="4526" w:type="dxa"/>
            <w:vAlign w:val="center"/>
          </w:tcPr>
          <w:p w14:paraId="49AD61DA" w14:textId="33C24D64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Mixed tobacco use (at age 24)</w:t>
            </w:r>
          </w:p>
        </w:tc>
        <w:tc>
          <w:tcPr>
            <w:tcW w:w="2836" w:type="dxa"/>
            <w:vAlign w:val="center"/>
          </w:tcPr>
          <w:p w14:paraId="1B8FC2C9" w14:textId="4FB37CA9" w:rsidR="00196F66" w:rsidRPr="00641476" w:rsidRDefault="00A24E31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218 </w:t>
            </w:r>
            <w:r w:rsidR="004E03C0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0.8</w:t>
            </w:r>
            <w:r w:rsidR="004E03C0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753063A5" w14:textId="1AF62DDD" w:rsidR="00196F66" w:rsidRPr="00641476" w:rsidRDefault="00A24E31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145 </w:t>
            </w:r>
            <w:r w:rsidR="003669FE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19.8</w:t>
            </w:r>
            <w:r w:rsidR="003669FE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2837" w:type="dxa"/>
            <w:vAlign w:val="center"/>
          </w:tcPr>
          <w:p w14:paraId="5C6BADD8" w14:textId="1CC1EDB8" w:rsidR="00196F66" w:rsidRPr="00641476" w:rsidRDefault="001728CA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 xml:space="preserve">56 </w:t>
            </w:r>
            <w:r w:rsidR="00BE0DD2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(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18.0</w:t>
            </w:r>
            <w:r w:rsidR="00BE0DD2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</w:tr>
      <w:tr w:rsidR="00196F66" w:rsidRPr="00641476" w14:paraId="43F8421E" w14:textId="77777777" w:rsidTr="00C64646">
        <w:trPr>
          <w:trHeight w:val="203"/>
        </w:trPr>
        <w:tc>
          <w:tcPr>
            <w:tcW w:w="4526" w:type="dxa"/>
            <w:vAlign w:val="center"/>
          </w:tcPr>
          <w:p w14:paraId="5A0D9DE4" w14:textId="555E55C3" w:rsidR="00196F66" w:rsidRPr="00641476" w:rsidRDefault="00196F66" w:rsidP="00C64646">
            <w:pPr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No tobacco use (at age 24)</w:t>
            </w:r>
          </w:p>
        </w:tc>
        <w:tc>
          <w:tcPr>
            <w:tcW w:w="2836" w:type="dxa"/>
            <w:vAlign w:val="center"/>
          </w:tcPr>
          <w:p w14:paraId="576F1D40" w14:textId="490B567F" w:rsidR="00196F66" w:rsidRPr="00641476" w:rsidRDefault="006B42E2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015 (65.8)</w:t>
            </w:r>
          </w:p>
        </w:tc>
        <w:tc>
          <w:tcPr>
            <w:tcW w:w="2837" w:type="dxa"/>
            <w:vAlign w:val="center"/>
          </w:tcPr>
          <w:p w14:paraId="5CC20FE4" w14:textId="3CBB3C3E" w:rsidR="00196F66" w:rsidRPr="00641476" w:rsidRDefault="008D004C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1525 (</w:t>
            </w:r>
            <w:r w:rsidR="00BF62EB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67.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6)</w:t>
            </w:r>
          </w:p>
        </w:tc>
        <w:tc>
          <w:tcPr>
            <w:tcW w:w="2837" w:type="dxa"/>
            <w:vAlign w:val="center"/>
          </w:tcPr>
          <w:p w14:paraId="1BE89065" w14:textId="0E952A1A" w:rsidR="00196F66" w:rsidRPr="00641476" w:rsidRDefault="008D004C" w:rsidP="00C64646">
            <w:pP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700 (</w:t>
            </w:r>
            <w:r w:rsidR="00BF62EB"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69.2</w:t>
            </w:r>
            <w:r w:rsidRPr="00641476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</w:tr>
    </w:tbl>
    <w:p w14:paraId="1E975A59" w14:textId="4BFDFE91" w:rsidR="00C72944" w:rsidRPr="00641476" w:rsidRDefault="001F5B13" w:rsidP="00A37B1B">
      <w:r w:rsidRPr="00641476">
        <w:lastRenderedPageBreak/>
        <w:t xml:space="preserve">Table S2. Detailed description of snus use </w:t>
      </w:r>
      <w:r w:rsidR="00913493" w:rsidRPr="00641476">
        <w:t>at the 24-year follow-up</w:t>
      </w:r>
      <w:r w:rsidR="00A252C7" w:rsidRPr="00641476">
        <w:t xml:space="preserve"> in the study populations at the 24-year and 26-year follow-up</w:t>
      </w:r>
      <w:r w:rsidR="00FC37D8" w:rsidRPr="00641476">
        <w:t>.</w:t>
      </w:r>
      <w:r w:rsidR="00913493" w:rsidRPr="00641476">
        <w:t xml:space="preserve"> </w:t>
      </w:r>
    </w:p>
    <w:tbl>
      <w:tblPr>
        <w:tblStyle w:val="Tabellrutnt"/>
        <w:tblpPr w:leftFromText="141" w:rightFromText="141" w:vertAnchor="page" w:horzAnchor="margin" w:tblpY="2056"/>
        <w:tblW w:w="126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4"/>
        <w:gridCol w:w="1589"/>
        <w:gridCol w:w="1588"/>
        <w:gridCol w:w="1587"/>
        <w:gridCol w:w="280"/>
        <w:gridCol w:w="1560"/>
        <w:gridCol w:w="1559"/>
        <w:gridCol w:w="1559"/>
      </w:tblGrid>
      <w:tr w:rsidR="00E34547" w:rsidRPr="00641476" w14:paraId="16147CCB" w14:textId="77777777" w:rsidTr="003D7F44">
        <w:trPr>
          <w:trHeight w:val="365"/>
        </w:trPr>
        <w:tc>
          <w:tcPr>
            <w:tcW w:w="2894" w:type="dxa"/>
            <w:vAlign w:val="center"/>
          </w:tcPr>
          <w:p w14:paraId="32FB25AD" w14:textId="77777777" w:rsidR="00E34547" w:rsidRPr="00641476" w:rsidRDefault="00E34547" w:rsidP="00833124"/>
        </w:tc>
        <w:tc>
          <w:tcPr>
            <w:tcW w:w="4764" w:type="dxa"/>
            <w:gridSpan w:val="3"/>
            <w:shd w:val="clear" w:color="auto" w:fill="F2F2F2" w:themeFill="background1" w:themeFillShade="F2"/>
            <w:vAlign w:val="center"/>
          </w:tcPr>
          <w:p w14:paraId="7B3FB2A0" w14:textId="18BD8ACF" w:rsidR="00E34547" w:rsidRPr="00641476" w:rsidRDefault="00E34547" w:rsidP="00487E11">
            <w:pPr>
              <w:jc w:val="center"/>
              <w:rPr>
                <w:rFonts w:ascii="Calibri" w:hAnsi="Calibri" w:cs="Calibri"/>
                <w:b/>
                <w:bCs/>
                <w:kern w:val="24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</w:rPr>
              <w:t>24-year follow-up</w:t>
            </w:r>
          </w:p>
        </w:tc>
        <w:tc>
          <w:tcPr>
            <w:tcW w:w="280" w:type="dxa"/>
          </w:tcPr>
          <w:p w14:paraId="11EEC2A2" w14:textId="77777777" w:rsidR="00E34547" w:rsidRPr="00641476" w:rsidRDefault="00E34547" w:rsidP="00487E11">
            <w:pPr>
              <w:jc w:val="center"/>
              <w:rPr>
                <w:rFonts w:ascii="Calibri" w:hAnsi="Calibri" w:cs="Calibri"/>
                <w:b/>
                <w:bCs/>
                <w:kern w:val="24"/>
              </w:rPr>
            </w:pPr>
          </w:p>
        </w:tc>
        <w:tc>
          <w:tcPr>
            <w:tcW w:w="4678" w:type="dxa"/>
            <w:gridSpan w:val="3"/>
            <w:shd w:val="clear" w:color="auto" w:fill="F2F2F2" w:themeFill="background1" w:themeFillShade="F2"/>
            <w:vAlign w:val="center"/>
          </w:tcPr>
          <w:p w14:paraId="3E53208C" w14:textId="10B885B9" w:rsidR="00E34547" w:rsidRPr="00641476" w:rsidRDefault="00E34547" w:rsidP="00487E11">
            <w:pPr>
              <w:jc w:val="center"/>
              <w:rPr>
                <w:rFonts w:ascii="Calibri" w:hAnsi="Calibri" w:cs="Calibri"/>
                <w:b/>
                <w:bCs/>
                <w:kern w:val="24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</w:rPr>
              <w:t>26-year follow-up</w:t>
            </w:r>
          </w:p>
        </w:tc>
      </w:tr>
      <w:tr w:rsidR="00E34547" w:rsidRPr="00641476" w14:paraId="13EBB669" w14:textId="6595963F" w:rsidTr="001C69EF">
        <w:trPr>
          <w:trHeight w:val="365"/>
        </w:trPr>
        <w:tc>
          <w:tcPr>
            <w:tcW w:w="2894" w:type="dxa"/>
            <w:vAlign w:val="center"/>
          </w:tcPr>
          <w:p w14:paraId="3BBEB3A0" w14:textId="77777777" w:rsidR="00E34547" w:rsidRPr="00641476" w:rsidRDefault="00E34547" w:rsidP="00833124"/>
        </w:tc>
        <w:tc>
          <w:tcPr>
            <w:tcW w:w="1589" w:type="dxa"/>
            <w:vAlign w:val="center"/>
          </w:tcPr>
          <w:p w14:paraId="1DCA37C7" w14:textId="77777777" w:rsidR="00E34547" w:rsidRPr="00641476" w:rsidRDefault="00E34547" w:rsidP="00487E11">
            <w:pPr>
              <w:jc w:val="center"/>
              <w:rPr>
                <w:rFonts w:ascii="Calibri" w:hAnsi="Calibri" w:cs="Calibri"/>
                <w:b/>
                <w:bCs/>
                <w:kern w:val="24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</w:rPr>
              <w:t>Women</w:t>
            </w:r>
          </w:p>
          <w:p w14:paraId="1DFDE54E" w14:textId="375764C4" w:rsidR="00E34547" w:rsidRPr="00641476" w:rsidRDefault="00E34547" w:rsidP="00487E11">
            <w:pPr>
              <w:jc w:val="center"/>
            </w:pPr>
            <w:r w:rsidRPr="00641476">
              <w:rPr>
                <w:rFonts w:ascii="Calibri" w:hAnsi="Calibri" w:cs="Calibri"/>
                <w:b/>
                <w:bCs/>
                <w:kern w:val="24"/>
              </w:rPr>
              <w:t>(n=1257)</w:t>
            </w:r>
          </w:p>
        </w:tc>
        <w:tc>
          <w:tcPr>
            <w:tcW w:w="1588" w:type="dxa"/>
            <w:vAlign w:val="center"/>
          </w:tcPr>
          <w:p w14:paraId="3B9B1795" w14:textId="77777777" w:rsidR="00E34547" w:rsidRPr="00641476" w:rsidRDefault="00E34547" w:rsidP="001C69EF">
            <w:pPr>
              <w:jc w:val="center"/>
              <w:rPr>
                <w:rFonts w:ascii="Calibri" w:hAnsi="Calibri" w:cs="Calibri"/>
                <w:b/>
                <w:bCs/>
                <w:kern w:val="24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</w:rPr>
              <w:t>Men</w:t>
            </w:r>
          </w:p>
          <w:p w14:paraId="3052B58E" w14:textId="4F785142" w:rsidR="00E34547" w:rsidRPr="00641476" w:rsidRDefault="00E34547" w:rsidP="001C69EF">
            <w:pPr>
              <w:jc w:val="center"/>
              <w:rPr>
                <w:b/>
                <w:bCs/>
              </w:rPr>
            </w:pPr>
            <w:r w:rsidRPr="00641476">
              <w:rPr>
                <w:b/>
                <w:bCs/>
              </w:rPr>
              <w:t>(n=999)</w:t>
            </w:r>
          </w:p>
        </w:tc>
        <w:tc>
          <w:tcPr>
            <w:tcW w:w="1587" w:type="dxa"/>
            <w:vAlign w:val="center"/>
          </w:tcPr>
          <w:p w14:paraId="700BE8B7" w14:textId="079D8E9D" w:rsidR="00E34547" w:rsidRPr="00641476" w:rsidRDefault="00E34547" w:rsidP="001C69EF">
            <w:pPr>
              <w:jc w:val="center"/>
              <w:rPr>
                <w:rFonts w:ascii="Calibri" w:hAnsi="Calibri" w:cs="Calibri"/>
                <w:b/>
                <w:bCs/>
                <w:kern w:val="24"/>
              </w:rPr>
            </w:pPr>
          </w:p>
        </w:tc>
        <w:tc>
          <w:tcPr>
            <w:tcW w:w="280" w:type="dxa"/>
            <w:vAlign w:val="center"/>
          </w:tcPr>
          <w:p w14:paraId="7D6619EB" w14:textId="77777777" w:rsidR="00E34547" w:rsidRPr="00641476" w:rsidRDefault="00E34547" w:rsidP="001C69EF">
            <w:pPr>
              <w:jc w:val="center"/>
              <w:rPr>
                <w:rFonts w:ascii="Calibri" w:hAnsi="Calibri" w:cs="Calibri"/>
                <w:b/>
                <w:bCs/>
                <w:kern w:val="24"/>
              </w:rPr>
            </w:pPr>
          </w:p>
        </w:tc>
        <w:tc>
          <w:tcPr>
            <w:tcW w:w="1560" w:type="dxa"/>
            <w:vAlign w:val="center"/>
          </w:tcPr>
          <w:p w14:paraId="3C938876" w14:textId="18F15567" w:rsidR="00E34547" w:rsidRPr="00641476" w:rsidRDefault="00E34547" w:rsidP="001C69EF">
            <w:pPr>
              <w:jc w:val="center"/>
              <w:rPr>
                <w:rFonts w:ascii="Calibri" w:hAnsi="Calibri" w:cs="Calibri"/>
                <w:b/>
                <w:bCs/>
                <w:kern w:val="24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</w:rPr>
              <w:t>Women</w:t>
            </w:r>
          </w:p>
          <w:p w14:paraId="2F8B41B0" w14:textId="13E04C82" w:rsidR="00E34547" w:rsidRPr="00641476" w:rsidRDefault="00E34547" w:rsidP="001C69EF">
            <w:pPr>
              <w:jc w:val="center"/>
              <w:rPr>
                <w:rFonts w:ascii="Calibri" w:hAnsi="Calibri" w:cs="Calibri"/>
                <w:b/>
                <w:bCs/>
                <w:kern w:val="24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</w:rPr>
              <w:t>(n=628)</w:t>
            </w:r>
          </w:p>
        </w:tc>
        <w:tc>
          <w:tcPr>
            <w:tcW w:w="1559" w:type="dxa"/>
            <w:vAlign w:val="center"/>
          </w:tcPr>
          <w:p w14:paraId="6D37C941" w14:textId="77777777" w:rsidR="00E34547" w:rsidRPr="00641476" w:rsidRDefault="00E34547" w:rsidP="001C69EF">
            <w:pPr>
              <w:jc w:val="center"/>
              <w:rPr>
                <w:rFonts w:ascii="Calibri" w:hAnsi="Calibri" w:cs="Calibri"/>
                <w:b/>
                <w:bCs/>
                <w:kern w:val="24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</w:rPr>
              <w:t>Men</w:t>
            </w:r>
          </w:p>
          <w:p w14:paraId="0C63D32F" w14:textId="5A97B902" w:rsidR="00E34547" w:rsidRPr="00641476" w:rsidRDefault="00E34547" w:rsidP="001C69EF">
            <w:pPr>
              <w:jc w:val="center"/>
              <w:rPr>
                <w:rFonts w:ascii="Calibri" w:hAnsi="Calibri" w:cs="Calibri"/>
                <w:b/>
                <w:bCs/>
                <w:kern w:val="24"/>
              </w:rPr>
            </w:pPr>
            <w:r w:rsidRPr="00641476">
              <w:rPr>
                <w:b/>
                <w:bCs/>
              </w:rPr>
              <w:t>(n=383)</w:t>
            </w:r>
          </w:p>
        </w:tc>
        <w:tc>
          <w:tcPr>
            <w:tcW w:w="1559" w:type="dxa"/>
            <w:vAlign w:val="center"/>
          </w:tcPr>
          <w:p w14:paraId="6CA9682C" w14:textId="77777777" w:rsidR="00E34547" w:rsidRPr="00641476" w:rsidRDefault="00E34547" w:rsidP="001C69EF">
            <w:pPr>
              <w:jc w:val="center"/>
              <w:rPr>
                <w:rFonts w:ascii="Calibri" w:hAnsi="Calibri" w:cs="Calibri"/>
                <w:b/>
                <w:bCs/>
                <w:kern w:val="24"/>
              </w:rPr>
            </w:pPr>
          </w:p>
        </w:tc>
      </w:tr>
      <w:tr w:rsidR="00E34547" w:rsidRPr="00641476" w14:paraId="33A6709B" w14:textId="732C2EBC" w:rsidTr="001C69EF">
        <w:trPr>
          <w:trHeight w:val="365"/>
        </w:trPr>
        <w:tc>
          <w:tcPr>
            <w:tcW w:w="2894" w:type="dxa"/>
            <w:vAlign w:val="center"/>
          </w:tcPr>
          <w:p w14:paraId="54C18C6C" w14:textId="77777777" w:rsidR="00E34547" w:rsidRPr="00641476" w:rsidRDefault="00E34547" w:rsidP="00487E11"/>
        </w:tc>
        <w:tc>
          <w:tcPr>
            <w:tcW w:w="1589" w:type="dxa"/>
            <w:vAlign w:val="center"/>
          </w:tcPr>
          <w:p w14:paraId="2034E081" w14:textId="77777777" w:rsidR="00E34547" w:rsidRPr="00641476" w:rsidRDefault="00E34547" w:rsidP="00487E11">
            <w:pPr>
              <w:jc w:val="center"/>
              <w:rPr>
                <w:rFonts w:ascii="Calibri" w:hAnsi="Calibri" w:cs="Calibri"/>
                <w:b/>
                <w:bCs/>
                <w:kern w:val="24"/>
              </w:rPr>
            </w:pPr>
            <w:r w:rsidRPr="00641476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n (%)</w:t>
            </w:r>
          </w:p>
        </w:tc>
        <w:tc>
          <w:tcPr>
            <w:tcW w:w="1588" w:type="dxa"/>
            <w:vAlign w:val="center"/>
          </w:tcPr>
          <w:p w14:paraId="27958377" w14:textId="77777777" w:rsidR="00E34547" w:rsidRPr="00641476" w:rsidRDefault="00E34547" w:rsidP="001C69EF">
            <w:pPr>
              <w:jc w:val="center"/>
              <w:rPr>
                <w:rFonts w:ascii="Calibri" w:hAnsi="Calibri" w:cs="Calibri"/>
                <w:b/>
                <w:bCs/>
                <w:kern w:val="24"/>
              </w:rPr>
            </w:pPr>
            <w:r w:rsidRPr="00641476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n (%)</w:t>
            </w:r>
          </w:p>
        </w:tc>
        <w:tc>
          <w:tcPr>
            <w:tcW w:w="1587" w:type="dxa"/>
            <w:vAlign w:val="center"/>
          </w:tcPr>
          <w:p w14:paraId="2DE13476" w14:textId="25F498EC" w:rsidR="00E34547" w:rsidRPr="00641476" w:rsidRDefault="00E34547" w:rsidP="001C69EF">
            <w:pPr>
              <w:jc w:val="center"/>
              <w:rPr>
                <w:rFonts w:ascii="Calibri" w:hAnsi="Calibri" w:cs="Calibri"/>
                <w:b/>
                <w:bCs/>
                <w:kern w:val="24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</w:rPr>
              <w:t>p-value (chi</w:t>
            </w:r>
            <w:r w:rsidRPr="00641476">
              <w:rPr>
                <w:rFonts w:ascii="Calibri" w:hAnsi="Calibri" w:cs="Calibri"/>
                <w:b/>
                <w:bCs/>
                <w:kern w:val="24"/>
                <w:vertAlign w:val="superscript"/>
              </w:rPr>
              <w:t>2</w:t>
            </w:r>
            <w:r w:rsidRPr="00641476">
              <w:rPr>
                <w:rFonts w:ascii="Calibri" w:hAnsi="Calibri" w:cs="Calibri"/>
                <w:b/>
                <w:bCs/>
                <w:kern w:val="24"/>
              </w:rPr>
              <w:t>)</w:t>
            </w:r>
          </w:p>
        </w:tc>
        <w:tc>
          <w:tcPr>
            <w:tcW w:w="280" w:type="dxa"/>
            <w:vAlign w:val="center"/>
          </w:tcPr>
          <w:p w14:paraId="1005F625" w14:textId="77777777" w:rsidR="00E34547" w:rsidRPr="00641476" w:rsidRDefault="00E34547" w:rsidP="001C69EF">
            <w:pPr>
              <w:jc w:val="center"/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</w:pPr>
          </w:p>
        </w:tc>
        <w:tc>
          <w:tcPr>
            <w:tcW w:w="1560" w:type="dxa"/>
            <w:vAlign w:val="center"/>
          </w:tcPr>
          <w:p w14:paraId="18DFFA78" w14:textId="379952B0" w:rsidR="00E34547" w:rsidRPr="00641476" w:rsidRDefault="00E34547" w:rsidP="001C69EF">
            <w:pPr>
              <w:jc w:val="center"/>
              <w:rPr>
                <w:rFonts w:ascii="Calibri" w:hAnsi="Calibri" w:cs="Calibri"/>
                <w:b/>
                <w:bCs/>
                <w:kern w:val="24"/>
              </w:rPr>
            </w:pPr>
            <w:r w:rsidRPr="00641476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n (%)</w:t>
            </w:r>
          </w:p>
        </w:tc>
        <w:tc>
          <w:tcPr>
            <w:tcW w:w="1559" w:type="dxa"/>
            <w:vAlign w:val="center"/>
          </w:tcPr>
          <w:p w14:paraId="63989FCA" w14:textId="73D8B333" w:rsidR="00E34547" w:rsidRPr="00641476" w:rsidRDefault="00E34547" w:rsidP="001C69EF">
            <w:pPr>
              <w:jc w:val="center"/>
              <w:rPr>
                <w:rFonts w:ascii="Calibri" w:hAnsi="Calibri" w:cs="Calibri"/>
                <w:b/>
                <w:bCs/>
                <w:kern w:val="24"/>
              </w:rPr>
            </w:pPr>
            <w:r w:rsidRPr="00641476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n (%)</w:t>
            </w:r>
          </w:p>
        </w:tc>
        <w:tc>
          <w:tcPr>
            <w:tcW w:w="1559" w:type="dxa"/>
            <w:vAlign w:val="center"/>
          </w:tcPr>
          <w:p w14:paraId="7136EC2F" w14:textId="5B5F99D2" w:rsidR="00E34547" w:rsidRPr="00641476" w:rsidRDefault="00E34547" w:rsidP="001C69EF">
            <w:pPr>
              <w:jc w:val="center"/>
              <w:rPr>
                <w:rFonts w:ascii="Calibri" w:hAnsi="Calibri" w:cs="Calibri"/>
                <w:b/>
                <w:bCs/>
                <w:kern w:val="24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</w:rPr>
              <w:t>p-value (chi</w:t>
            </w:r>
            <w:r w:rsidRPr="00641476">
              <w:rPr>
                <w:rFonts w:ascii="Calibri" w:hAnsi="Calibri" w:cs="Calibri"/>
                <w:b/>
                <w:bCs/>
                <w:kern w:val="24"/>
                <w:vertAlign w:val="superscript"/>
              </w:rPr>
              <w:t>2</w:t>
            </w:r>
            <w:r w:rsidRPr="00641476">
              <w:rPr>
                <w:rFonts w:ascii="Calibri" w:hAnsi="Calibri" w:cs="Calibri"/>
                <w:b/>
                <w:bCs/>
                <w:kern w:val="24"/>
              </w:rPr>
              <w:t>)</w:t>
            </w:r>
          </w:p>
        </w:tc>
      </w:tr>
      <w:tr w:rsidR="00173D08" w:rsidRPr="00641476" w14:paraId="31CE786F" w14:textId="77777777" w:rsidTr="001C69EF">
        <w:trPr>
          <w:trHeight w:val="365"/>
        </w:trPr>
        <w:tc>
          <w:tcPr>
            <w:tcW w:w="2894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7DC1435E" w14:textId="4CFF0EE8" w:rsidR="00173D08" w:rsidRPr="00641476" w:rsidRDefault="00B368DB" w:rsidP="00833124">
            <w:pPr>
              <w:rPr>
                <w:b/>
                <w:bCs/>
              </w:rPr>
            </w:pPr>
            <w:r w:rsidRPr="00641476">
              <w:rPr>
                <w:b/>
                <w:bCs/>
              </w:rPr>
              <w:t>Snus use, total</w:t>
            </w:r>
          </w:p>
        </w:tc>
        <w:tc>
          <w:tcPr>
            <w:tcW w:w="158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7A426ACD" w14:textId="0C3EB58A" w:rsidR="00173D08" w:rsidRPr="00641476" w:rsidRDefault="00DF7192" w:rsidP="00487E11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 xml:space="preserve">81 </w:t>
            </w:r>
            <w:r w:rsidR="00B368DB" w:rsidRPr="00641476">
              <w:rPr>
                <w:rFonts w:cstheme="minorHAnsi"/>
                <w:kern w:val="24"/>
              </w:rPr>
              <w:t>(6.4)</w:t>
            </w:r>
          </w:p>
        </w:tc>
        <w:tc>
          <w:tcPr>
            <w:tcW w:w="1588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61082BD6" w14:textId="111DFB7D" w:rsidR="00173D08" w:rsidRPr="00641476" w:rsidRDefault="00060723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219 (21.9)</w:t>
            </w:r>
          </w:p>
        </w:tc>
        <w:tc>
          <w:tcPr>
            <w:tcW w:w="158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1186AA34" w14:textId="4243EA49" w:rsidR="00173D08" w:rsidRPr="00641476" w:rsidRDefault="0007250E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&lt;0.001</w:t>
            </w:r>
          </w:p>
        </w:tc>
        <w:tc>
          <w:tcPr>
            <w:tcW w:w="280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763C5139" w14:textId="77777777" w:rsidR="00173D08" w:rsidRPr="00641476" w:rsidRDefault="00173D08" w:rsidP="001C69EF">
            <w:pPr>
              <w:jc w:val="center"/>
              <w:rPr>
                <w:rFonts w:cstheme="minorHAnsi"/>
                <w:kern w:val="24"/>
              </w:rPr>
            </w:pPr>
          </w:p>
        </w:tc>
        <w:tc>
          <w:tcPr>
            <w:tcW w:w="1560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0304EABA" w14:textId="56472D61" w:rsidR="00173D08" w:rsidRPr="00641476" w:rsidRDefault="00B7381C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41</w:t>
            </w:r>
            <w:r w:rsidR="005C583A" w:rsidRPr="00641476">
              <w:rPr>
                <w:rFonts w:cstheme="minorHAnsi"/>
                <w:kern w:val="24"/>
              </w:rPr>
              <w:t xml:space="preserve"> (</w:t>
            </w:r>
            <w:r w:rsidR="008F2AA6" w:rsidRPr="00641476">
              <w:rPr>
                <w:rFonts w:cstheme="minorHAnsi"/>
                <w:kern w:val="24"/>
              </w:rPr>
              <w:t>6.5</w:t>
            </w:r>
            <w:r w:rsidR="005C583A" w:rsidRPr="00641476">
              <w:rPr>
                <w:rFonts w:cstheme="minorHAnsi"/>
                <w:kern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6EAD8E26" w14:textId="7F3B485B" w:rsidR="00173D08" w:rsidRPr="00641476" w:rsidRDefault="005C583A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88 (</w:t>
            </w:r>
            <w:r w:rsidR="00126740" w:rsidRPr="00641476">
              <w:rPr>
                <w:rFonts w:cstheme="minorHAnsi"/>
                <w:kern w:val="24"/>
              </w:rPr>
              <w:t>23.0</w:t>
            </w:r>
            <w:r w:rsidRPr="00641476">
              <w:rPr>
                <w:rFonts w:cstheme="minorHAnsi"/>
                <w:kern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13334AEF" w14:textId="357C6517" w:rsidR="00173D08" w:rsidRPr="00641476" w:rsidRDefault="0007250E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&lt;0.001</w:t>
            </w:r>
          </w:p>
        </w:tc>
      </w:tr>
      <w:tr w:rsidR="00150474" w:rsidRPr="00641476" w14:paraId="53A6E54E" w14:textId="77777777" w:rsidTr="001C69EF">
        <w:trPr>
          <w:trHeight w:val="365"/>
        </w:trPr>
        <w:tc>
          <w:tcPr>
            <w:tcW w:w="2894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4C6ECFDF" w14:textId="5B0EF083" w:rsidR="00150474" w:rsidRPr="00641476" w:rsidRDefault="00150474" w:rsidP="00150474">
            <w:pPr>
              <w:rPr>
                <w:b/>
                <w:bCs/>
              </w:rPr>
            </w:pPr>
            <w:r w:rsidRPr="00641476">
              <w:t xml:space="preserve">   Occasional use </w:t>
            </w:r>
          </w:p>
        </w:tc>
        <w:tc>
          <w:tcPr>
            <w:tcW w:w="158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5229815E" w14:textId="5C7FDBCF" w:rsidR="00150474" w:rsidRPr="00641476" w:rsidRDefault="00150474" w:rsidP="00150474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42 (3.3)</w:t>
            </w:r>
          </w:p>
        </w:tc>
        <w:tc>
          <w:tcPr>
            <w:tcW w:w="1588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1D54C772" w14:textId="302087BD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51 (5.1)</w:t>
            </w:r>
          </w:p>
        </w:tc>
        <w:tc>
          <w:tcPr>
            <w:tcW w:w="158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58742127" w14:textId="6B043AF2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0.004</w:t>
            </w:r>
          </w:p>
        </w:tc>
        <w:tc>
          <w:tcPr>
            <w:tcW w:w="280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7A28AC9B" w14:textId="12B2A440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</w:p>
        </w:tc>
        <w:tc>
          <w:tcPr>
            <w:tcW w:w="1560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0572B58A" w14:textId="341977B6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21 (3.3)</w:t>
            </w:r>
          </w:p>
        </w:tc>
        <w:tc>
          <w:tcPr>
            <w:tcW w:w="155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1CAB3318" w14:textId="501251F7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21 (5.5)</w:t>
            </w:r>
          </w:p>
        </w:tc>
        <w:tc>
          <w:tcPr>
            <w:tcW w:w="155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6ED3EFE4" w14:textId="69DF4A31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0.098</w:t>
            </w:r>
          </w:p>
        </w:tc>
      </w:tr>
      <w:tr w:rsidR="00150474" w:rsidRPr="00641476" w14:paraId="304CF41F" w14:textId="77777777" w:rsidTr="001C69EF">
        <w:trPr>
          <w:trHeight w:val="365"/>
        </w:trPr>
        <w:tc>
          <w:tcPr>
            <w:tcW w:w="2894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44DF4F5D" w14:textId="672DA80E" w:rsidR="00150474" w:rsidRPr="00641476" w:rsidRDefault="00150474" w:rsidP="00150474">
            <w:pPr>
              <w:rPr>
                <w:b/>
                <w:bCs/>
              </w:rPr>
            </w:pPr>
            <w:r w:rsidRPr="00641476">
              <w:t xml:space="preserve">   Daily use</w:t>
            </w:r>
          </w:p>
        </w:tc>
        <w:tc>
          <w:tcPr>
            <w:tcW w:w="158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45F48E75" w14:textId="1C56353A" w:rsidR="00150474" w:rsidRPr="00641476" w:rsidRDefault="00150474" w:rsidP="00150474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39 (3.1)</w:t>
            </w:r>
          </w:p>
        </w:tc>
        <w:tc>
          <w:tcPr>
            <w:tcW w:w="1588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5209F904" w14:textId="3244A758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168 (16.8)</w:t>
            </w:r>
          </w:p>
        </w:tc>
        <w:tc>
          <w:tcPr>
            <w:tcW w:w="158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63A2F87A" w14:textId="0ED4BA6E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&lt;0.001</w:t>
            </w:r>
          </w:p>
        </w:tc>
        <w:tc>
          <w:tcPr>
            <w:tcW w:w="280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7E233AFB" w14:textId="21DAE83E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</w:p>
        </w:tc>
        <w:tc>
          <w:tcPr>
            <w:tcW w:w="1560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289AA725" w14:textId="362E355C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20 (3.2)</w:t>
            </w:r>
          </w:p>
        </w:tc>
        <w:tc>
          <w:tcPr>
            <w:tcW w:w="155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500B08F0" w14:textId="25C1D20E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67 (17.5)</w:t>
            </w:r>
          </w:p>
        </w:tc>
        <w:tc>
          <w:tcPr>
            <w:tcW w:w="155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5262B880" w14:textId="17A42F71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&lt;0.001</w:t>
            </w:r>
          </w:p>
        </w:tc>
      </w:tr>
      <w:tr w:rsidR="00150474" w:rsidRPr="00641476" w14:paraId="50318A28" w14:textId="77777777" w:rsidTr="001C69EF">
        <w:trPr>
          <w:trHeight w:val="365"/>
        </w:trPr>
        <w:tc>
          <w:tcPr>
            <w:tcW w:w="2894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278364AB" w14:textId="5D951273" w:rsidR="00150474" w:rsidRPr="00641476" w:rsidRDefault="00150474" w:rsidP="00150474">
            <w:pPr>
              <w:rPr>
                <w:b/>
                <w:bCs/>
              </w:rPr>
            </w:pPr>
            <w:r w:rsidRPr="00641476">
              <w:t xml:space="preserve">   &lt;4 cans/week</w:t>
            </w:r>
          </w:p>
        </w:tc>
        <w:tc>
          <w:tcPr>
            <w:tcW w:w="158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76B9AD23" w14:textId="1200D12D" w:rsidR="00150474" w:rsidRPr="00641476" w:rsidRDefault="00150474" w:rsidP="00150474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70 (5.6)</w:t>
            </w:r>
          </w:p>
        </w:tc>
        <w:tc>
          <w:tcPr>
            <w:tcW w:w="1588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4C3420AF" w14:textId="44655C33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137 (13.7)</w:t>
            </w:r>
          </w:p>
        </w:tc>
        <w:tc>
          <w:tcPr>
            <w:tcW w:w="158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06D6B4EA" w14:textId="7F8EFAD9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&lt;0.001</w:t>
            </w:r>
          </w:p>
        </w:tc>
        <w:tc>
          <w:tcPr>
            <w:tcW w:w="280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75E73897" w14:textId="07DBAF19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</w:p>
        </w:tc>
        <w:tc>
          <w:tcPr>
            <w:tcW w:w="1560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4272F2EA" w14:textId="10BCB90D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34 (5.4)</w:t>
            </w:r>
          </w:p>
        </w:tc>
        <w:tc>
          <w:tcPr>
            <w:tcW w:w="155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4EDDD0CD" w14:textId="3313E7A3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55 (14.4)</w:t>
            </w:r>
          </w:p>
        </w:tc>
        <w:tc>
          <w:tcPr>
            <w:tcW w:w="155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2EA0217D" w14:textId="1DAA2FBC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&lt;0.001</w:t>
            </w:r>
          </w:p>
        </w:tc>
      </w:tr>
      <w:tr w:rsidR="00150474" w:rsidRPr="00641476" w14:paraId="3AB0A756" w14:textId="77777777" w:rsidTr="001C69EF">
        <w:trPr>
          <w:trHeight w:val="365"/>
        </w:trPr>
        <w:tc>
          <w:tcPr>
            <w:tcW w:w="2894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0F4CD156" w14:textId="3AF1BF29" w:rsidR="00150474" w:rsidRPr="00641476" w:rsidRDefault="00150474" w:rsidP="00150474">
            <w:pPr>
              <w:rPr>
                <w:b/>
                <w:bCs/>
              </w:rPr>
            </w:pPr>
            <w:r w:rsidRPr="00641476">
              <w:rPr>
                <w:rFonts w:cstheme="minorHAnsi"/>
              </w:rPr>
              <w:t xml:space="preserve">   ≥</w:t>
            </w:r>
            <w:r w:rsidRPr="00641476">
              <w:t>4 cans/week</w:t>
            </w:r>
          </w:p>
        </w:tc>
        <w:tc>
          <w:tcPr>
            <w:tcW w:w="158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11079ACD" w14:textId="2B3A4D5F" w:rsidR="00150474" w:rsidRPr="00641476" w:rsidRDefault="00150474" w:rsidP="00150474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11 (0.9)</w:t>
            </w:r>
          </w:p>
        </w:tc>
        <w:tc>
          <w:tcPr>
            <w:tcW w:w="1588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6BCA53AE" w14:textId="76B6F6C5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81 (8.1)</w:t>
            </w:r>
          </w:p>
        </w:tc>
        <w:tc>
          <w:tcPr>
            <w:tcW w:w="158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4BF936AB" w14:textId="6425EBC9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&lt;0.001</w:t>
            </w:r>
          </w:p>
        </w:tc>
        <w:tc>
          <w:tcPr>
            <w:tcW w:w="280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32B30CB9" w14:textId="06886F99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</w:p>
        </w:tc>
        <w:tc>
          <w:tcPr>
            <w:tcW w:w="1560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19FBDD71" w14:textId="24F5F8C5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7 (1.1)</w:t>
            </w:r>
          </w:p>
        </w:tc>
        <w:tc>
          <w:tcPr>
            <w:tcW w:w="155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6E6AEF6C" w14:textId="0B555D42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33 (8.6)</w:t>
            </w:r>
          </w:p>
        </w:tc>
        <w:tc>
          <w:tcPr>
            <w:tcW w:w="155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176FE4FE" w14:textId="64E76F96" w:rsidR="00150474" w:rsidRPr="00641476" w:rsidRDefault="00150474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&lt;0.001</w:t>
            </w:r>
          </w:p>
        </w:tc>
      </w:tr>
      <w:tr w:rsidR="00E34547" w:rsidRPr="00641476" w14:paraId="730F1BB4" w14:textId="0B3C10A3" w:rsidTr="001C69EF">
        <w:trPr>
          <w:trHeight w:val="365"/>
        </w:trPr>
        <w:tc>
          <w:tcPr>
            <w:tcW w:w="2894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133AA6B4" w14:textId="0F3370BD" w:rsidR="00E34547" w:rsidRPr="00641476" w:rsidRDefault="00E34547" w:rsidP="00833124">
            <w:pPr>
              <w:rPr>
                <w:b/>
                <w:bCs/>
              </w:rPr>
            </w:pPr>
            <w:r w:rsidRPr="00641476">
              <w:rPr>
                <w:b/>
                <w:bCs/>
              </w:rPr>
              <w:t xml:space="preserve">Snus use, </w:t>
            </w:r>
            <w:r w:rsidR="003B68DC" w:rsidRPr="00641476">
              <w:rPr>
                <w:b/>
                <w:bCs/>
              </w:rPr>
              <w:t>exclusive</w:t>
            </w:r>
          </w:p>
        </w:tc>
        <w:tc>
          <w:tcPr>
            <w:tcW w:w="158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4C1A0A4D" w14:textId="51869961" w:rsidR="00E34547" w:rsidRPr="00641476" w:rsidRDefault="00E34547" w:rsidP="00487E11">
            <w:pPr>
              <w:jc w:val="center"/>
              <w:rPr>
                <w:rFonts w:ascii="Calibri" w:hAnsi="Calibri" w:cs="Calibri"/>
                <w:kern w:val="24"/>
              </w:rPr>
            </w:pPr>
            <w:r w:rsidRPr="00641476">
              <w:rPr>
                <w:rFonts w:cstheme="minorHAnsi"/>
                <w:kern w:val="24"/>
              </w:rPr>
              <w:t>53 (4.2)</w:t>
            </w:r>
          </w:p>
        </w:tc>
        <w:tc>
          <w:tcPr>
            <w:tcW w:w="1588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1E0A0DAE" w14:textId="33B6EFFC" w:rsidR="00E34547" w:rsidRPr="00641476" w:rsidRDefault="00E34547" w:rsidP="001C69EF">
            <w:pPr>
              <w:jc w:val="center"/>
              <w:rPr>
                <w:rFonts w:ascii="Calibri" w:hAnsi="Calibri" w:cs="Calibri"/>
                <w:kern w:val="24"/>
              </w:rPr>
            </w:pPr>
            <w:r w:rsidRPr="00641476">
              <w:rPr>
                <w:rFonts w:cstheme="minorHAnsi"/>
                <w:kern w:val="24"/>
              </w:rPr>
              <w:t>146 (14.6)</w:t>
            </w:r>
          </w:p>
        </w:tc>
        <w:tc>
          <w:tcPr>
            <w:tcW w:w="158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02BBA0A9" w14:textId="0C2176E8" w:rsidR="00E34547" w:rsidRPr="00641476" w:rsidRDefault="00E34547" w:rsidP="001C69EF">
            <w:pPr>
              <w:jc w:val="center"/>
              <w:rPr>
                <w:rFonts w:ascii="Calibri" w:hAnsi="Calibri" w:cs="Calibri"/>
                <w:kern w:val="24"/>
              </w:rPr>
            </w:pPr>
            <w:r w:rsidRPr="00641476">
              <w:rPr>
                <w:rFonts w:cstheme="minorHAnsi"/>
                <w:kern w:val="24"/>
              </w:rPr>
              <w:t>&lt;0.001</w:t>
            </w:r>
          </w:p>
        </w:tc>
        <w:tc>
          <w:tcPr>
            <w:tcW w:w="280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522AA379" w14:textId="77777777" w:rsidR="00E34547" w:rsidRPr="00641476" w:rsidRDefault="00E34547" w:rsidP="001C69EF">
            <w:pPr>
              <w:jc w:val="center"/>
              <w:rPr>
                <w:rFonts w:cstheme="minorHAnsi"/>
                <w:kern w:val="24"/>
              </w:rPr>
            </w:pPr>
          </w:p>
        </w:tc>
        <w:tc>
          <w:tcPr>
            <w:tcW w:w="1560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32B96C99" w14:textId="1A769479" w:rsidR="00E34547" w:rsidRPr="00641476" w:rsidRDefault="00E34547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30 (4.8)</w:t>
            </w:r>
          </w:p>
        </w:tc>
        <w:tc>
          <w:tcPr>
            <w:tcW w:w="155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0E87EDB2" w14:textId="142B673F" w:rsidR="00E34547" w:rsidRPr="00641476" w:rsidRDefault="00E34547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57 (14.9)</w:t>
            </w:r>
          </w:p>
        </w:tc>
        <w:tc>
          <w:tcPr>
            <w:tcW w:w="155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0FB67D6A" w14:textId="2BCF3D38" w:rsidR="00E34547" w:rsidRPr="00641476" w:rsidRDefault="00E34547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&lt;0.001</w:t>
            </w:r>
          </w:p>
        </w:tc>
      </w:tr>
      <w:tr w:rsidR="00E34547" w:rsidRPr="00641476" w14:paraId="34D55F7E" w14:textId="261A9824" w:rsidTr="001C69EF">
        <w:trPr>
          <w:trHeight w:val="365"/>
        </w:trPr>
        <w:tc>
          <w:tcPr>
            <w:tcW w:w="28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D8C8A4A" w14:textId="72181737" w:rsidR="00E34547" w:rsidRPr="00641476" w:rsidRDefault="00E34547" w:rsidP="00833124">
            <w:r w:rsidRPr="00641476">
              <w:t xml:space="preserve">   Occasional use </w:t>
            </w:r>
          </w:p>
        </w:tc>
        <w:tc>
          <w:tcPr>
            <w:tcW w:w="15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3A23DBB" w14:textId="13AE5845" w:rsidR="00E34547" w:rsidRPr="00641476" w:rsidRDefault="00E34547" w:rsidP="00487E11">
            <w:pPr>
              <w:jc w:val="center"/>
            </w:pPr>
            <w:r w:rsidRPr="00641476">
              <w:t>27 (2.1)</w:t>
            </w:r>
          </w:p>
        </w:tc>
        <w:tc>
          <w:tcPr>
            <w:tcW w:w="158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2270AB9" w14:textId="7E26FDEA" w:rsidR="00E34547" w:rsidRPr="00641476" w:rsidRDefault="00E34547" w:rsidP="001C69EF">
            <w:pPr>
              <w:jc w:val="center"/>
            </w:pPr>
            <w:r w:rsidRPr="00641476">
              <w:t>32 (3.2)</w:t>
            </w:r>
          </w:p>
        </w:tc>
        <w:tc>
          <w:tcPr>
            <w:tcW w:w="158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ED3223D" w14:textId="0CC57E95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>0.119</w:t>
            </w:r>
          </w:p>
        </w:tc>
        <w:tc>
          <w:tcPr>
            <w:tcW w:w="2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A5F457D" w14:textId="77777777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</w:p>
        </w:tc>
        <w:tc>
          <w:tcPr>
            <w:tcW w:w="15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37D7101" w14:textId="10CAAD19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>16 (2.6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E64E5A3" w14:textId="167451AC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>12 (3.1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FCA99D8" w14:textId="499930C6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>0.582</w:t>
            </w:r>
          </w:p>
        </w:tc>
      </w:tr>
      <w:tr w:rsidR="00E34547" w:rsidRPr="00641476" w14:paraId="6E466701" w14:textId="009494BB" w:rsidTr="001C69EF">
        <w:trPr>
          <w:trHeight w:val="365"/>
        </w:trPr>
        <w:tc>
          <w:tcPr>
            <w:tcW w:w="28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B9A7EE5" w14:textId="3D52315E" w:rsidR="00E34547" w:rsidRPr="00641476" w:rsidRDefault="00E34547" w:rsidP="00833124">
            <w:r w:rsidRPr="00641476">
              <w:t xml:space="preserve">   Daily use</w:t>
            </w:r>
          </w:p>
        </w:tc>
        <w:tc>
          <w:tcPr>
            <w:tcW w:w="15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102E783" w14:textId="153CA77C" w:rsidR="00E34547" w:rsidRPr="00641476" w:rsidRDefault="00E34547" w:rsidP="00487E11">
            <w:pPr>
              <w:jc w:val="center"/>
            </w:pPr>
            <w:r w:rsidRPr="00641476">
              <w:t>26 (2.1)</w:t>
            </w:r>
          </w:p>
        </w:tc>
        <w:tc>
          <w:tcPr>
            <w:tcW w:w="158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7788201" w14:textId="52F20CB3" w:rsidR="00E34547" w:rsidRPr="00641476" w:rsidRDefault="00E34547" w:rsidP="001C69EF">
            <w:pPr>
              <w:jc w:val="center"/>
            </w:pPr>
            <w:r w:rsidRPr="00641476">
              <w:t>114 (11.4)</w:t>
            </w:r>
          </w:p>
        </w:tc>
        <w:tc>
          <w:tcPr>
            <w:tcW w:w="158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5202C0A" w14:textId="2ADE01E6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cstheme="minorHAnsi"/>
                <w:kern w:val="24"/>
              </w:rPr>
              <w:t>&lt;0.001</w:t>
            </w:r>
          </w:p>
        </w:tc>
        <w:tc>
          <w:tcPr>
            <w:tcW w:w="2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803628E" w14:textId="77777777" w:rsidR="00E34547" w:rsidRPr="00641476" w:rsidRDefault="00E34547" w:rsidP="001C69EF">
            <w:pPr>
              <w:jc w:val="center"/>
              <w:rPr>
                <w:rFonts w:cstheme="minorHAnsi"/>
                <w:kern w:val="24"/>
              </w:rPr>
            </w:pPr>
          </w:p>
        </w:tc>
        <w:tc>
          <w:tcPr>
            <w:tcW w:w="15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0313FB7" w14:textId="2CC90CF8" w:rsidR="00E34547" w:rsidRPr="00641476" w:rsidRDefault="00E34547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14 (2.2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C660475" w14:textId="46F85998" w:rsidR="00E34547" w:rsidRPr="00641476" w:rsidRDefault="00E34547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45 (11.8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0C5C018" w14:textId="3E68B3A5" w:rsidR="00E34547" w:rsidRPr="00641476" w:rsidRDefault="00E34547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&lt;0.001</w:t>
            </w:r>
          </w:p>
        </w:tc>
      </w:tr>
      <w:tr w:rsidR="00E34547" w:rsidRPr="00641476" w14:paraId="6E9E3ACC" w14:textId="15DABDCB" w:rsidTr="001C69EF">
        <w:trPr>
          <w:trHeight w:val="365"/>
        </w:trPr>
        <w:tc>
          <w:tcPr>
            <w:tcW w:w="28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8BD3CD0" w14:textId="60635EC8" w:rsidR="00E34547" w:rsidRPr="00641476" w:rsidRDefault="00E34547" w:rsidP="00833124">
            <w:r w:rsidRPr="00641476">
              <w:t xml:space="preserve">   &lt;4 cans/week</w:t>
            </w:r>
          </w:p>
        </w:tc>
        <w:tc>
          <w:tcPr>
            <w:tcW w:w="15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ED2E1D0" w14:textId="7E2F0E2D" w:rsidR="00E34547" w:rsidRPr="00641476" w:rsidRDefault="00E34547" w:rsidP="00487E11">
            <w:pPr>
              <w:jc w:val="center"/>
            </w:pPr>
            <w:r w:rsidRPr="00641476">
              <w:t>46 (3.7)</w:t>
            </w:r>
          </w:p>
        </w:tc>
        <w:tc>
          <w:tcPr>
            <w:tcW w:w="158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B2DB1EB" w14:textId="5D4C001C" w:rsidR="00E34547" w:rsidRPr="00641476" w:rsidRDefault="00E34547" w:rsidP="001C69EF">
            <w:pPr>
              <w:jc w:val="center"/>
            </w:pPr>
            <w:r w:rsidRPr="00641476">
              <w:t>92 (9.2)</w:t>
            </w:r>
          </w:p>
        </w:tc>
        <w:tc>
          <w:tcPr>
            <w:tcW w:w="158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30F578B" w14:textId="5A33205C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>&lt;0.001</w:t>
            </w:r>
          </w:p>
        </w:tc>
        <w:tc>
          <w:tcPr>
            <w:tcW w:w="2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C0C3BBB" w14:textId="77777777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</w:p>
        </w:tc>
        <w:tc>
          <w:tcPr>
            <w:tcW w:w="15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7186543" w14:textId="4A9CCA5D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>25 (4.0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DF1890A" w14:textId="4BD029BF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>37 (9.7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6232C55" w14:textId="71D5F6DF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>&lt;0.001</w:t>
            </w:r>
          </w:p>
        </w:tc>
      </w:tr>
      <w:tr w:rsidR="00E34547" w:rsidRPr="00641476" w14:paraId="54B64DC5" w14:textId="3D8CE618" w:rsidTr="001C69EF">
        <w:trPr>
          <w:trHeight w:val="365"/>
        </w:trPr>
        <w:tc>
          <w:tcPr>
            <w:tcW w:w="2894" w:type="dxa"/>
            <w:tcBorders>
              <w:top w:val="single" w:sz="4" w:space="0" w:color="A6A6A6" w:themeColor="background1" w:themeShade="A6"/>
            </w:tcBorders>
            <w:vAlign w:val="center"/>
          </w:tcPr>
          <w:p w14:paraId="47429301" w14:textId="1DD3E4CB" w:rsidR="00E34547" w:rsidRPr="00641476" w:rsidRDefault="00E34547" w:rsidP="00833124">
            <w:r w:rsidRPr="00641476">
              <w:rPr>
                <w:rFonts w:cstheme="minorHAnsi"/>
              </w:rPr>
              <w:t xml:space="preserve">   ≥</w:t>
            </w:r>
            <w:r w:rsidRPr="00641476">
              <w:t>4 cans/week</w:t>
            </w:r>
          </w:p>
        </w:tc>
        <w:tc>
          <w:tcPr>
            <w:tcW w:w="1589" w:type="dxa"/>
            <w:tcBorders>
              <w:top w:val="single" w:sz="4" w:space="0" w:color="A6A6A6" w:themeColor="background1" w:themeShade="A6"/>
            </w:tcBorders>
            <w:vAlign w:val="center"/>
          </w:tcPr>
          <w:p w14:paraId="600E609B" w14:textId="735ADF3F" w:rsidR="00E34547" w:rsidRPr="00641476" w:rsidRDefault="00E34547" w:rsidP="00487E11">
            <w:pPr>
              <w:jc w:val="center"/>
            </w:pPr>
            <w:r w:rsidRPr="00641476">
              <w:t>7 (0.6)</w:t>
            </w:r>
          </w:p>
        </w:tc>
        <w:tc>
          <w:tcPr>
            <w:tcW w:w="1588" w:type="dxa"/>
            <w:tcBorders>
              <w:top w:val="single" w:sz="4" w:space="0" w:color="A6A6A6" w:themeColor="background1" w:themeShade="A6"/>
            </w:tcBorders>
            <w:vAlign w:val="center"/>
          </w:tcPr>
          <w:p w14:paraId="229D12F2" w14:textId="17027085" w:rsidR="00E34547" w:rsidRPr="00641476" w:rsidRDefault="00E34547" w:rsidP="001C69EF">
            <w:pPr>
              <w:jc w:val="center"/>
            </w:pPr>
            <w:r w:rsidRPr="00641476">
              <w:t>54 (5.4)</w:t>
            </w:r>
          </w:p>
        </w:tc>
        <w:tc>
          <w:tcPr>
            <w:tcW w:w="1587" w:type="dxa"/>
            <w:tcBorders>
              <w:top w:val="single" w:sz="4" w:space="0" w:color="A6A6A6" w:themeColor="background1" w:themeShade="A6"/>
            </w:tcBorders>
            <w:vAlign w:val="center"/>
          </w:tcPr>
          <w:p w14:paraId="7EEC9252" w14:textId="2B042DA7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>&lt;0.001</w:t>
            </w:r>
          </w:p>
        </w:tc>
        <w:tc>
          <w:tcPr>
            <w:tcW w:w="280" w:type="dxa"/>
            <w:tcBorders>
              <w:top w:val="single" w:sz="4" w:space="0" w:color="A6A6A6" w:themeColor="background1" w:themeShade="A6"/>
            </w:tcBorders>
            <w:vAlign w:val="center"/>
          </w:tcPr>
          <w:p w14:paraId="0F2F766C" w14:textId="77777777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</w:p>
        </w:tc>
        <w:tc>
          <w:tcPr>
            <w:tcW w:w="1560" w:type="dxa"/>
            <w:tcBorders>
              <w:top w:val="single" w:sz="4" w:space="0" w:color="A6A6A6" w:themeColor="background1" w:themeShade="A6"/>
            </w:tcBorders>
            <w:vAlign w:val="center"/>
          </w:tcPr>
          <w:p w14:paraId="4AB0B0EB" w14:textId="7E795143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>5 (0.8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</w:tcBorders>
            <w:vAlign w:val="center"/>
          </w:tcPr>
          <w:p w14:paraId="77800601" w14:textId="05474E63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>20 (5.2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</w:tcBorders>
            <w:vAlign w:val="center"/>
          </w:tcPr>
          <w:p w14:paraId="05733E04" w14:textId="58B092AF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>&lt;0.001</w:t>
            </w:r>
          </w:p>
        </w:tc>
      </w:tr>
      <w:tr w:rsidR="00E34547" w:rsidRPr="00641476" w14:paraId="0F3BDC2B" w14:textId="138F5AD0" w:rsidTr="001C69EF">
        <w:trPr>
          <w:trHeight w:val="365"/>
        </w:trPr>
        <w:tc>
          <w:tcPr>
            <w:tcW w:w="2894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3FB9AF61" w14:textId="0D70A51D" w:rsidR="00E34547" w:rsidRPr="00641476" w:rsidRDefault="00E34547" w:rsidP="00833124">
            <w:pPr>
              <w:rPr>
                <w:b/>
                <w:bCs/>
              </w:rPr>
            </w:pPr>
            <w:r w:rsidRPr="00641476">
              <w:rPr>
                <w:b/>
                <w:bCs/>
              </w:rPr>
              <w:t>Snus use, mixed</w:t>
            </w:r>
          </w:p>
        </w:tc>
        <w:tc>
          <w:tcPr>
            <w:tcW w:w="158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5189E525" w14:textId="019D8396" w:rsidR="00E34547" w:rsidRPr="00641476" w:rsidRDefault="00E34547" w:rsidP="00487E11">
            <w:pPr>
              <w:jc w:val="center"/>
            </w:pPr>
            <w:r w:rsidRPr="00641476">
              <w:rPr>
                <w:rFonts w:cstheme="minorHAnsi"/>
                <w:kern w:val="24"/>
              </w:rPr>
              <w:t>28 (2.2)</w:t>
            </w:r>
          </w:p>
        </w:tc>
        <w:tc>
          <w:tcPr>
            <w:tcW w:w="1588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32288C2B" w14:textId="12CDC01A" w:rsidR="00E34547" w:rsidRPr="00641476" w:rsidRDefault="00E34547" w:rsidP="001C69EF">
            <w:pPr>
              <w:jc w:val="center"/>
            </w:pPr>
            <w:r w:rsidRPr="00641476">
              <w:rPr>
                <w:rFonts w:cstheme="minorHAnsi"/>
                <w:kern w:val="24"/>
              </w:rPr>
              <w:t>73 (7.3)</w:t>
            </w:r>
          </w:p>
        </w:tc>
        <w:tc>
          <w:tcPr>
            <w:tcW w:w="158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58960B49" w14:textId="7A4F582B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cstheme="minorHAnsi"/>
                <w:kern w:val="24"/>
              </w:rPr>
              <w:t>&lt;0.001</w:t>
            </w:r>
          </w:p>
        </w:tc>
        <w:tc>
          <w:tcPr>
            <w:tcW w:w="280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768974DE" w14:textId="77777777" w:rsidR="00E34547" w:rsidRPr="00641476" w:rsidRDefault="00E34547" w:rsidP="001C69EF">
            <w:pPr>
              <w:jc w:val="center"/>
              <w:rPr>
                <w:rFonts w:cstheme="minorHAnsi"/>
                <w:kern w:val="24"/>
              </w:rPr>
            </w:pPr>
          </w:p>
        </w:tc>
        <w:tc>
          <w:tcPr>
            <w:tcW w:w="1560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53CEBF24" w14:textId="67F3296F" w:rsidR="00E34547" w:rsidRPr="00641476" w:rsidRDefault="00E34547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11 (1.8)</w:t>
            </w:r>
          </w:p>
        </w:tc>
        <w:tc>
          <w:tcPr>
            <w:tcW w:w="155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3D87B1BA" w14:textId="4D8BCEB5" w:rsidR="00E34547" w:rsidRPr="00641476" w:rsidRDefault="00E34547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31 (8.1)</w:t>
            </w:r>
          </w:p>
        </w:tc>
        <w:tc>
          <w:tcPr>
            <w:tcW w:w="155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19BA0AC2" w14:textId="0B45B852" w:rsidR="00E34547" w:rsidRPr="00641476" w:rsidRDefault="00E34547" w:rsidP="001C69EF">
            <w:pPr>
              <w:jc w:val="center"/>
              <w:rPr>
                <w:rFonts w:cstheme="minorHAnsi"/>
                <w:kern w:val="24"/>
              </w:rPr>
            </w:pPr>
            <w:r w:rsidRPr="00641476">
              <w:rPr>
                <w:rFonts w:cstheme="minorHAnsi"/>
                <w:kern w:val="24"/>
              </w:rPr>
              <w:t>&lt;0.001</w:t>
            </w:r>
          </w:p>
        </w:tc>
      </w:tr>
      <w:tr w:rsidR="00E34547" w:rsidRPr="00641476" w14:paraId="36F73DA1" w14:textId="77777777" w:rsidTr="001C69EF">
        <w:trPr>
          <w:trHeight w:val="365"/>
        </w:trPr>
        <w:tc>
          <w:tcPr>
            <w:tcW w:w="4483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60542C5" w14:textId="720433A1" w:rsidR="00E34547" w:rsidRPr="00641476" w:rsidRDefault="00E34547" w:rsidP="00E34547">
            <w:r w:rsidRPr="00641476">
              <w:t>Other tobacco use among snus users</w:t>
            </w:r>
          </w:p>
        </w:tc>
        <w:tc>
          <w:tcPr>
            <w:tcW w:w="158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2DF4D1E" w14:textId="77777777" w:rsidR="00E34547" w:rsidRPr="00641476" w:rsidRDefault="00E34547" w:rsidP="001C69EF">
            <w:pPr>
              <w:jc w:val="center"/>
            </w:pPr>
          </w:p>
        </w:tc>
        <w:tc>
          <w:tcPr>
            <w:tcW w:w="158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B9E51AA" w14:textId="77777777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</w:p>
        </w:tc>
        <w:tc>
          <w:tcPr>
            <w:tcW w:w="2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481C090" w14:textId="77777777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</w:p>
        </w:tc>
        <w:tc>
          <w:tcPr>
            <w:tcW w:w="15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3AFB175" w14:textId="4B1B61BF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637D961" w14:textId="77777777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</w:p>
        </w:tc>
        <w:tc>
          <w:tcPr>
            <w:tcW w:w="1559" w:type="dxa"/>
            <w:tcBorders>
              <w:top w:val="single" w:sz="4" w:space="0" w:color="A6A6A6" w:themeColor="background1" w:themeShade="A6"/>
            </w:tcBorders>
            <w:vAlign w:val="center"/>
          </w:tcPr>
          <w:p w14:paraId="179B2C17" w14:textId="77777777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</w:p>
        </w:tc>
      </w:tr>
      <w:tr w:rsidR="00E34547" w:rsidRPr="00641476" w14:paraId="0F83CEFD" w14:textId="6048054D" w:rsidTr="001C69EF">
        <w:trPr>
          <w:trHeight w:val="365"/>
        </w:trPr>
        <w:tc>
          <w:tcPr>
            <w:tcW w:w="28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A4F0A33" w14:textId="188359EA" w:rsidR="00E34547" w:rsidRPr="00641476" w:rsidRDefault="00E34547" w:rsidP="00E34547">
            <w:r w:rsidRPr="00641476">
              <w:t xml:space="preserve">   Cigarettes</w:t>
            </w:r>
          </w:p>
        </w:tc>
        <w:tc>
          <w:tcPr>
            <w:tcW w:w="15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547094A" w14:textId="7845C2BD" w:rsidR="00E34547" w:rsidRPr="00641476" w:rsidRDefault="00E34547" w:rsidP="00E34547">
            <w:pPr>
              <w:jc w:val="center"/>
            </w:pPr>
            <w:r w:rsidRPr="00641476">
              <w:t>28 (100)</w:t>
            </w:r>
          </w:p>
        </w:tc>
        <w:tc>
          <w:tcPr>
            <w:tcW w:w="158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13C2FA8" w14:textId="23A3357E" w:rsidR="00E34547" w:rsidRPr="00641476" w:rsidRDefault="00E34547" w:rsidP="001C69EF">
            <w:pPr>
              <w:jc w:val="center"/>
            </w:pPr>
            <w:r w:rsidRPr="00641476">
              <w:t>59 (80.8)</w:t>
            </w:r>
          </w:p>
        </w:tc>
        <w:tc>
          <w:tcPr>
            <w:tcW w:w="158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CFCF65A" w14:textId="7540500F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>0.013</w:t>
            </w:r>
          </w:p>
        </w:tc>
        <w:tc>
          <w:tcPr>
            <w:tcW w:w="2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57F82F8" w14:textId="77777777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</w:p>
        </w:tc>
        <w:tc>
          <w:tcPr>
            <w:tcW w:w="15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EEA5C13" w14:textId="240456B7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>11 (100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FDB0B8F" w14:textId="6448D2D6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>24 (77.4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15751CE" w14:textId="5FC0EF61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>0.084</w:t>
            </w:r>
          </w:p>
        </w:tc>
      </w:tr>
      <w:tr w:rsidR="00E34547" w:rsidRPr="00641476" w14:paraId="42C084A3" w14:textId="1D317E9E" w:rsidTr="001C69EF">
        <w:trPr>
          <w:trHeight w:val="365"/>
        </w:trPr>
        <w:tc>
          <w:tcPr>
            <w:tcW w:w="28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EA87B54" w14:textId="0383C967" w:rsidR="00E34547" w:rsidRPr="00641476" w:rsidRDefault="00E34547" w:rsidP="00E34547">
            <w:pPr>
              <w:rPr>
                <w:rFonts w:ascii="Calibri" w:hAnsi="Calibri" w:cs="Calibri"/>
                <w:kern w:val="24"/>
              </w:rPr>
            </w:pPr>
            <w:r w:rsidRPr="00641476">
              <w:rPr>
                <w:rFonts w:ascii="Calibri" w:hAnsi="Calibri" w:cs="Calibri"/>
                <w:kern w:val="24"/>
              </w:rPr>
              <w:t xml:space="preserve">   E-cigarettes</w:t>
            </w:r>
          </w:p>
        </w:tc>
        <w:tc>
          <w:tcPr>
            <w:tcW w:w="15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09020EE" w14:textId="2356A4A0" w:rsidR="00E34547" w:rsidRPr="00641476" w:rsidRDefault="00E34547" w:rsidP="00E34547">
            <w:pPr>
              <w:jc w:val="center"/>
              <w:rPr>
                <w:rFonts w:ascii="Calibri" w:hAnsi="Calibri" w:cs="Calibri"/>
                <w:kern w:val="24"/>
              </w:rPr>
            </w:pPr>
            <w:r w:rsidRPr="00641476">
              <w:rPr>
                <w:rFonts w:ascii="Calibri" w:hAnsi="Calibri" w:cs="Calibri"/>
                <w:kern w:val="24"/>
              </w:rPr>
              <w:t>0 (0)</w:t>
            </w:r>
          </w:p>
        </w:tc>
        <w:tc>
          <w:tcPr>
            <w:tcW w:w="158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44C1504" w14:textId="37E7BA43" w:rsidR="00E34547" w:rsidRPr="00641476" w:rsidRDefault="00E34547" w:rsidP="001C69EF">
            <w:pPr>
              <w:jc w:val="center"/>
              <w:rPr>
                <w:rFonts w:ascii="Calibri" w:hAnsi="Calibri" w:cs="Calibri"/>
                <w:kern w:val="24"/>
              </w:rPr>
            </w:pPr>
            <w:r w:rsidRPr="00641476">
              <w:rPr>
                <w:rFonts w:ascii="Calibri" w:hAnsi="Calibri" w:cs="Calibri"/>
                <w:kern w:val="24"/>
              </w:rPr>
              <w:t>21 (28.8)</w:t>
            </w:r>
          </w:p>
        </w:tc>
        <w:tc>
          <w:tcPr>
            <w:tcW w:w="158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5CF0A08" w14:textId="165A1712" w:rsidR="00E34547" w:rsidRPr="00641476" w:rsidRDefault="00E34547" w:rsidP="001C69EF">
            <w:pPr>
              <w:jc w:val="center"/>
              <w:rPr>
                <w:rFonts w:ascii="Calibri" w:hAnsi="Calibri" w:cs="Calibri"/>
                <w:kern w:val="24"/>
              </w:rPr>
            </w:pPr>
            <w:r w:rsidRPr="00641476">
              <w:rPr>
                <w:rFonts w:ascii="Calibri" w:hAnsi="Calibri" w:cs="Calibri"/>
                <w:kern w:val="24"/>
              </w:rPr>
              <w:t>0.001</w:t>
            </w:r>
          </w:p>
        </w:tc>
        <w:tc>
          <w:tcPr>
            <w:tcW w:w="2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79D2F01" w14:textId="77777777" w:rsidR="00E34547" w:rsidRPr="00641476" w:rsidRDefault="00E34547" w:rsidP="001C69EF">
            <w:pPr>
              <w:jc w:val="center"/>
              <w:rPr>
                <w:rFonts w:ascii="Calibri" w:hAnsi="Calibri" w:cs="Calibri"/>
                <w:kern w:val="24"/>
              </w:rPr>
            </w:pPr>
          </w:p>
        </w:tc>
        <w:tc>
          <w:tcPr>
            <w:tcW w:w="15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D294142" w14:textId="4D433D8D" w:rsidR="00E34547" w:rsidRPr="00641476" w:rsidRDefault="00E34547" w:rsidP="001C69EF">
            <w:pPr>
              <w:jc w:val="center"/>
              <w:rPr>
                <w:rFonts w:ascii="Calibri" w:hAnsi="Calibri" w:cs="Calibri"/>
                <w:kern w:val="24"/>
              </w:rPr>
            </w:pPr>
            <w:r w:rsidRPr="00641476">
              <w:rPr>
                <w:rFonts w:ascii="Calibri" w:hAnsi="Calibri" w:cs="Calibri"/>
                <w:kern w:val="24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2B968C1" w14:textId="5F449626" w:rsidR="00E34547" w:rsidRPr="00641476" w:rsidRDefault="00E34547" w:rsidP="001C69EF">
            <w:pPr>
              <w:jc w:val="center"/>
              <w:rPr>
                <w:rFonts w:ascii="Calibri" w:hAnsi="Calibri" w:cs="Calibri"/>
                <w:kern w:val="24"/>
              </w:rPr>
            </w:pPr>
            <w:r w:rsidRPr="00641476">
              <w:rPr>
                <w:rFonts w:ascii="Calibri" w:hAnsi="Calibri" w:cs="Calibri"/>
                <w:kern w:val="24"/>
              </w:rPr>
              <w:t>8 (25.8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DF47D8B" w14:textId="249BB888" w:rsidR="00E34547" w:rsidRPr="00641476" w:rsidRDefault="00E34547" w:rsidP="001C69EF">
            <w:pPr>
              <w:jc w:val="center"/>
              <w:rPr>
                <w:rFonts w:ascii="Calibri" w:hAnsi="Calibri" w:cs="Calibri"/>
                <w:kern w:val="24"/>
              </w:rPr>
            </w:pPr>
            <w:r w:rsidRPr="00641476">
              <w:rPr>
                <w:rFonts w:ascii="Calibri" w:hAnsi="Calibri" w:cs="Calibri"/>
                <w:kern w:val="24"/>
              </w:rPr>
              <w:t>0.061</w:t>
            </w:r>
          </w:p>
        </w:tc>
      </w:tr>
      <w:tr w:rsidR="00E34547" w:rsidRPr="00641476" w14:paraId="6CAB884C" w14:textId="744BDB88" w:rsidTr="001C69EF">
        <w:trPr>
          <w:trHeight w:val="365"/>
        </w:trPr>
        <w:tc>
          <w:tcPr>
            <w:tcW w:w="2894" w:type="dxa"/>
            <w:tcBorders>
              <w:top w:val="single" w:sz="4" w:space="0" w:color="A6A6A6" w:themeColor="background1" w:themeShade="A6"/>
            </w:tcBorders>
            <w:vAlign w:val="center"/>
          </w:tcPr>
          <w:p w14:paraId="6EAD2FBD" w14:textId="6C12C0F4" w:rsidR="00E34547" w:rsidRPr="00641476" w:rsidRDefault="00E34547" w:rsidP="00E34547">
            <w:pPr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 xml:space="preserve">   Waterpipe</w:t>
            </w:r>
          </w:p>
        </w:tc>
        <w:tc>
          <w:tcPr>
            <w:tcW w:w="1589" w:type="dxa"/>
            <w:tcBorders>
              <w:top w:val="single" w:sz="4" w:space="0" w:color="A6A6A6" w:themeColor="background1" w:themeShade="A6"/>
            </w:tcBorders>
            <w:vAlign w:val="center"/>
          </w:tcPr>
          <w:p w14:paraId="050D4D4A" w14:textId="76CC0E74" w:rsidR="00E34547" w:rsidRPr="00641476" w:rsidRDefault="00E34547" w:rsidP="00E34547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>1 (3.6)</w:t>
            </w:r>
          </w:p>
        </w:tc>
        <w:tc>
          <w:tcPr>
            <w:tcW w:w="1588" w:type="dxa"/>
            <w:tcBorders>
              <w:top w:val="single" w:sz="4" w:space="0" w:color="A6A6A6" w:themeColor="background1" w:themeShade="A6"/>
            </w:tcBorders>
            <w:vAlign w:val="center"/>
          </w:tcPr>
          <w:p w14:paraId="6A5ACB73" w14:textId="43E02033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>6 (8.5)</w:t>
            </w:r>
          </w:p>
        </w:tc>
        <w:tc>
          <w:tcPr>
            <w:tcW w:w="1587" w:type="dxa"/>
            <w:tcBorders>
              <w:top w:val="single" w:sz="4" w:space="0" w:color="A6A6A6" w:themeColor="background1" w:themeShade="A6"/>
            </w:tcBorders>
            <w:vAlign w:val="center"/>
          </w:tcPr>
          <w:p w14:paraId="383BE421" w14:textId="4176565D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>0.394</w:t>
            </w:r>
          </w:p>
        </w:tc>
        <w:tc>
          <w:tcPr>
            <w:tcW w:w="280" w:type="dxa"/>
            <w:tcBorders>
              <w:top w:val="single" w:sz="4" w:space="0" w:color="A6A6A6" w:themeColor="background1" w:themeShade="A6"/>
            </w:tcBorders>
            <w:vAlign w:val="center"/>
          </w:tcPr>
          <w:p w14:paraId="02DC03A3" w14:textId="77777777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</w:p>
        </w:tc>
        <w:tc>
          <w:tcPr>
            <w:tcW w:w="1560" w:type="dxa"/>
            <w:tcBorders>
              <w:top w:val="single" w:sz="4" w:space="0" w:color="A6A6A6" w:themeColor="background1" w:themeShade="A6"/>
            </w:tcBorders>
            <w:vAlign w:val="center"/>
          </w:tcPr>
          <w:p w14:paraId="71623341" w14:textId="3B212D84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</w:tcBorders>
            <w:vAlign w:val="center"/>
          </w:tcPr>
          <w:p w14:paraId="5F552D23" w14:textId="03F2EDB2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>5 (16.1)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</w:tcBorders>
            <w:vAlign w:val="center"/>
          </w:tcPr>
          <w:p w14:paraId="61B1808A" w14:textId="3D0B520A" w:rsidR="00E34547" w:rsidRPr="00641476" w:rsidRDefault="00E34547" w:rsidP="001C69EF">
            <w:pPr>
              <w:jc w:val="center"/>
              <w:rPr>
                <w:rFonts w:ascii="Calibri" w:hAnsi="Calibri" w:cs="Calibri"/>
                <w:color w:val="000000" w:themeColor="dark1"/>
                <w:kern w:val="24"/>
              </w:rPr>
            </w:pPr>
            <w:r w:rsidRPr="00641476">
              <w:rPr>
                <w:rFonts w:ascii="Calibri" w:hAnsi="Calibri" w:cs="Calibri"/>
                <w:color w:val="000000" w:themeColor="dark1"/>
                <w:kern w:val="24"/>
              </w:rPr>
              <w:t>0.156</w:t>
            </w:r>
          </w:p>
        </w:tc>
      </w:tr>
    </w:tbl>
    <w:p w14:paraId="3C83403D" w14:textId="77777777" w:rsidR="00C72944" w:rsidRPr="00641476" w:rsidRDefault="00C72944">
      <w:r w:rsidRPr="00641476">
        <w:br w:type="page"/>
      </w:r>
    </w:p>
    <w:p w14:paraId="54B62040" w14:textId="43E57F86" w:rsidR="00A37B1B" w:rsidRPr="00641476" w:rsidRDefault="00D73FF2" w:rsidP="00A37B1B">
      <w:r w:rsidRPr="00641476">
        <w:lastRenderedPageBreak/>
        <w:t>Table S</w:t>
      </w:r>
      <w:r w:rsidR="008B54B9" w:rsidRPr="00641476">
        <w:t>3</w:t>
      </w:r>
      <w:r w:rsidRPr="00641476">
        <w:t xml:space="preserve">. </w:t>
      </w:r>
      <w:r w:rsidR="00367B2E" w:rsidRPr="00641476">
        <w:t>A</w:t>
      </w:r>
      <w:r w:rsidRPr="00641476">
        <w:t xml:space="preserve">ssociations between snus use at 24 years and cardiometabolic markers at the 24-year follow-up, </w:t>
      </w:r>
      <w:r w:rsidR="00367B2E" w:rsidRPr="00641476">
        <w:t xml:space="preserve">restricted to participant </w:t>
      </w:r>
      <w:r w:rsidR="0017675C" w:rsidRPr="00641476">
        <w:t xml:space="preserve">with dietary data. </w:t>
      </w:r>
      <w:r w:rsidR="00370AC9" w:rsidRPr="00641476">
        <w:t>Model 1</w:t>
      </w:r>
      <w:r w:rsidRPr="00641476">
        <w:t xml:space="preserve"> controlled for education level, occupation, sedentary level, area level income, SHS </w:t>
      </w:r>
      <w:r w:rsidR="008476C2" w:rsidRPr="00641476">
        <w:t>in</w:t>
      </w:r>
      <w:r w:rsidRPr="00641476">
        <w:t xml:space="preserve"> utero or infancy</w:t>
      </w:r>
      <w:r w:rsidR="008476C2" w:rsidRPr="00641476">
        <w:t xml:space="preserve"> and</w:t>
      </w:r>
      <w:r w:rsidR="00370AC9" w:rsidRPr="00641476">
        <w:t xml:space="preserve"> </w:t>
      </w:r>
      <w:r w:rsidRPr="00641476">
        <w:t>former tobacco use</w:t>
      </w:r>
      <w:r w:rsidR="008476C2" w:rsidRPr="00641476">
        <w:t>.</w:t>
      </w:r>
      <w:r w:rsidR="00370AC9" w:rsidRPr="00641476">
        <w:t xml:space="preserve"> Model 2 was additionally adjusted for alcohol intake and total energy intake.</w:t>
      </w:r>
    </w:p>
    <w:tbl>
      <w:tblPr>
        <w:tblStyle w:val="Tabellrutnt"/>
        <w:tblW w:w="16444" w:type="dxa"/>
        <w:tblInd w:w="-12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1240"/>
        <w:gridCol w:w="1240"/>
        <w:gridCol w:w="1241"/>
        <w:gridCol w:w="1240"/>
        <w:gridCol w:w="1240"/>
        <w:gridCol w:w="1241"/>
        <w:gridCol w:w="1240"/>
        <w:gridCol w:w="1240"/>
        <w:gridCol w:w="1241"/>
        <w:gridCol w:w="1240"/>
        <w:gridCol w:w="1240"/>
        <w:gridCol w:w="1332"/>
      </w:tblGrid>
      <w:tr w:rsidR="00C64646" w:rsidRPr="00641476" w14:paraId="36EBA8A9" w14:textId="77777777" w:rsidTr="004F6663">
        <w:trPr>
          <w:trHeight w:val="397"/>
        </w:trPr>
        <w:tc>
          <w:tcPr>
            <w:tcW w:w="16444" w:type="dxa"/>
            <w:gridSpan w:val="13"/>
            <w:shd w:val="clear" w:color="auto" w:fill="D9E2F3" w:themeFill="accent1" w:themeFillTint="33"/>
            <w:vAlign w:val="center"/>
          </w:tcPr>
          <w:p w14:paraId="497C0C2B" w14:textId="77777777" w:rsidR="00C64646" w:rsidRPr="00641476" w:rsidRDefault="00C64646" w:rsidP="004F666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41476">
              <w:rPr>
                <w:b/>
                <w:bCs/>
                <w:color w:val="000000" w:themeColor="text1"/>
                <w:sz w:val="20"/>
                <w:szCs w:val="20"/>
              </w:rPr>
              <w:t>Women (n=782)</w:t>
            </w:r>
          </w:p>
        </w:tc>
      </w:tr>
      <w:tr w:rsidR="00C64646" w:rsidRPr="00641476" w14:paraId="31EBD62F" w14:textId="77777777" w:rsidTr="004F6663">
        <w:trPr>
          <w:trHeight w:val="340"/>
        </w:trPr>
        <w:tc>
          <w:tcPr>
            <w:tcW w:w="1469" w:type="dxa"/>
          </w:tcPr>
          <w:p w14:paraId="09B22979" w14:textId="77777777" w:rsidR="00C64646" w:rsidRPr="00641476" w:rsidRDefault="00C64646" w:rsidP="004F666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80" w:type="dxa"/>
            <w:gridSpan w:val="2"/>
            <w:vAlign w:val="center"/>
          </w:tcPr>
          <w:p w14:paraId="12EDC4C7" w14:textId="77777777" w:rsidR="00C64646" w:rsidRPr="00641476" w:rsidRDefault="00C64646" w:rsidP="004F666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414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BMI (kg/m</w:t>
            </w:r>
            <w:r w:rsidRPr="006414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  <w:r w:rsidRPr="006414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481" w:type="dxa"/>
            <w:gridSpan w:val="2"/>
            <w:vAlign w:val="center"/>
          </w:tcPr>
          <w:p w14:paraId="46A2B426" w14:textId="77777777" w:rsidR="00C64646" w:rsidRPr="00641476" w:rsidRDefault="00C64646" w:rsidP="004F666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414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Waist circumference (cm)</w:t>
            </w:r>
          </w:p>
        </w:tc>
        <w:tc>
          <w:tcPr>
            <w:tcW w:w="2481" w:type="dxa"/>
            <w:gridSpan w:val="2"/>
            <w:vAlign w:val="center"/>
          </w:tcPr>
          <w:p w14:paraId="6AE5F5EF" w14:textId="77777777" w:rsidR="00C64646" w:rsidRPr="00641476" w:rsidRDefault="00C64646" w:rsidP="004F666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414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Body fat (%)</w:t>
            </w:r>
          </w:p>
        </w:tc>
        <w:tc>
          <w:tcPr>
            <w:tcW w:w="2480" w:type="dxa"/>
            <w:gridSpan w:val="2"/>
            <w:vAlign w:val="center"/>
          </w:tcPr>
          <w:p w14:paraId="1318D3C1" w14:textId="77777777" w:rsidR="00C64646" w:rsidRPr="00641476" w:rsidRDefault="00C64646" w:rsidP="004F666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414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TG/HDL ratio</w:t>
            </w:r>
          </w:p>
        </w:tc>
        <w:tc>
          <w:tcPr>
            <w:tcW w:w="2481" w:type="dxa"/>
            <w:gridSpan w:val="2"/>
            <w:vAlign w:val="center"/>
          </w:tcPr>
          <w:p w14:paraId="3A804564" w14:textId="77777777" w:rsidR="00C64646" w:rsidRPr="00641476" w:rsidRDefault="00C64646" w:rsidP="004F666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414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Systolic blood pressure (mmHg)</w:t>
            </w:r>
          </w:p>
        </w:tc>
        <w:tc>
          <w:tcPr>
            <w:tcW w:w="2572" w:type="dxa"/>
            <w:gridSpan w:val="2"/>
            <w:vAlign w:val="center"/>
          </w:tcPr>
          <w:p w14:paraId="65F2E298" w14:textId="77777777" w:rsidR="00C64646" w:rsidRPr="00641476" w:rsidRDefault="00C64646" w:rsidP="004F666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414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Diastolic blood pressure (mmHg)</w:t>
            </w:r>
          </w:p>
        </w:tc>
      </w:tr>
      <w:tr w:rsidR="00C64646" w:rsidRPr="00641476" w14:paraId="36AB4622" w14:textId="77777777" w:rsidTr="004F6663">
        <w:tc>
          <w:tcPr>
            <w:tcW w:w="1469" w:type="dxa"/>
          </w:tcPr>
          <w:p w14:paraId="3F84914E" w14:textId="77777777" w:rsidR="00C64646" w:rsidRPr="00641476" w:rsidRDefault="00C64646" w:rsidP="004F6663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40" w:type="dxa"/>
          </w:tcPr>
          <w:p w14:paraId="5BC73B12" w14:textId="77777777" w:rsidR="00C64646" w:rsidRPr="00641476" w:rsidRDefault="00C64646" w:rsidP="004F6663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0532044C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240" w:type="dxa"/>
          </w:tcPr>
          <w:p w14:paraId="6ADB9A85" w14:textId="77777777" w:rsidR="00C64646" w:rsidRPr="00641476" w:rsidRDefault="00C64646" w:rsidP="004F6663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  <w:tc>
          <w:tcPr>
            <w:tcW w:w="1241" w:type="dxa"/>
          </w:tcPr>
          <w:p w14:paraId="05C3C207" w14:textId="77777777" w:rsidR="00C64646" w:rsidRPr="00641476" w:rsidRDefault="00C64646" w:rsidP="004F6663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41F734A0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240" w:type="dxa"/>
          </w:tcPr>
          <w:p w14:paraId="43AAACCD" w14:textId="77777777" w:rsidR="00C64646" w:rsidRPr="00641476" w:rsidRDefault="00C64646" w:rsidP="004F6663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  <w:tc>
          <w:tcPr>
            <w:tcW w:w="1240" w:type="dxa"/>
          </w:tcPr>
          <w:p w14:paraId="05B403AD" w14:textId="77777777" w:rsidR="00C64646" w:rsidRPr="00641476" w:rsidRDefault="00C64646" w:rsidP="004F6663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65FDB719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241" w:type="dxa"/>
          </w:tcPr>
          <w:p w14:paraId="51661D36" w14:textId="77777777" w:rsidR="00C64646" w:rsidRPr="00641476" w:rsidRDefault="00C64646" w:rsidP="004F6663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  <w:tc>
          <w:tcPr>
            <w:tcW w:w="1240" w:type="dxa"/>
          </w:tcPr>
          <w:p w14:paraId="557B865E" w14:textId="77777777" w:rsidR="00C64646" w:rsidRPr="00641476" w:rsidRDefault="00C64646" w:rsidP="004F6663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7EDEB79C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240" w:type="dxa"/>
          </w:tcPr>
          <w:p w14:paraId="4136D85A" w14:textId="77777777" w:rsidR="00C64646" w:rsidRPr="00641476" w:rsidRDefault="00C64646" w:rsidP="004F6663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  <w:tc>
          <w:tcPr>
            <w:tcW w:w="1241" w:type="dxa"/>
          </w:tcPr>
          <w:p w14:paraId="7016D81F" w14:textId="77777777" w:rsidR="00C64646" w:rsidRPr="00641476" w:rsidRDefault="00C64646" w:rsidP="004F6663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376E1EE3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240" w:type="dxa"/>
          </w:tcPr>
          <w:p w14:paraId="16A3CD99" w14:textId="77777777" w:rsidR="00C64646" w:rsidRPr="00641476" w:rsidRDefault="00C64646" w:rsidP="004F6663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  <w:tc>
          <w:tcPr>
            <w:tcW w:w="1240" w:type="dxa"/>
          </w:tcPr>
          <w:p w14:paraId="251325F9" w14:textId="77777777" w:rsidR="00C64646" w:rsidRPr="00641476" w:rsidRDefault="00C64646" w:rsidP="004F6663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6AA48E8E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332" w:type="dxa"/>
          </w:tcPr>
          <w:p w14:paraId="45FDDA44" w14:textId="77777777" w:rsidR="00C64646" w:rsidRPr="00641476" w:rsidRDefault="00C64646" w:rsidP="004F6663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</w:tr>
      <w:tr w:rsidR="003500D6" w:rsidRPr="00641476" w14:paraId="7A0511D3" w14:textId="77777777" w:rsidTr="004F6663">
        <w:tc>
          <w:tcPr>
            <w:tcW w:w="1469" w:type="dxa"/>
            <w:vAlign w:val="center"/>
          </w:tcPr>
          <w:p w14:paraId="63AE619D" w14:textId="3D5BD603" w:rsidR="003500D6" w:rsidRPr="00641476" w:rsidRDefault="003500D6" w:rsidP="003500D6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No </w:t>
            </w:r>
            <w:r w:rsidR="00C23245"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tobacco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use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</w:r>
            <w:r w:rsidRPr="00641476">
              <w:rPr>
                <w:color w:val="000000" w:themeColor="text1"/>
                <w:sz w:val="18"/>
                <w:szCs w:val="18"/>
              </w:rPr>
              <w:t>n=589</w:t>
            </w:r>
          </w:p>
        </w:tc>
        <w:tc>
          <w:tcPr>
            <w:tcW w:w="1240" w:type="dxa"/>
            <w:vAlign w:val="center"/>
          </w:tcPr>
          <w:p w14:paraId="33E3A704" w14:textId="1B153B6C" w:rsidR="003500D6" w:rsidRPr="00641476" w:rsidRDefault="003500D6" w:rsidP="003500D6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3F8B1C45" w14:textId="0426C609" w:rsidR="003500D6" w:rsidRPr="00641476" w:rsidRDefault="003500D6" w:rsidP="003500D6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1" w:type="dxa"/>
            <w:vAlign w:val="center"/>
          </w:tcPr>
          <w:p w14:paraId="56C85869" w14:textId="1482D0EA" w:rsidR="003500D6" w:rsidRPr="00641476" w:rsidRDefault="003500D6" w:rsidP="003500D6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5EF489B6" w14:textId="725AF942" w:rsidR="003500D6" w:rsidRPr="00641476" w:rsidRDefault="003500D6" w:rsidP="003500D6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6653F597" w14:textId="109DFC27" w:rsidR="003500D6" w:rsidRPr="00641476" w:rsidRDefault="003500D6" w:rsidP="003500D6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1" w:type="dxa"/>
            <w:vAlign w:val="center"/>
          </w:tcPr>
          <w:p w14:paraId="3E017FF7" w14:textId="66FF2B11" w:rsidR="003500D6" w:rsidRPr="00641476" w:rsidRDefault="003500D6" w:rsidP="003500D6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5A9705F7" w14:textId="0F7F5504" w:rsidR="003500D6" w:rsidRPr="00641476" w:rsidRDefault="003500D6" w:rsidP="003500D6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6ECCA966" w14:textId="007DAFD6" w:rsidR="003500D6" w:rsidRPr="00641476" w:rsidRDefault="003500D6" w:rsidP="003500D6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1" w:type="dxa"/>
            <w:vAlign w:val="center"/>
          </w:tcPr>
          <w:p w14:paraId="3C8B91A3" w14:textId="5B13E990" w:rsidR="003500D6" w:rsidRPr="00641476" w:rsidRDefault="003500D6" w:rsidP="003500D6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515EDD20" w14:textId="208C8576" w:rsidR="003500D6" w:rsidRPr="00641476" w:rsidRDefault="003500D6" w:rsidP="003500D6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3F55F655" w14:textId="0248A536" w:rsidR="003500D6" w:rsidRPr="00641476" w:rsidRDefault="003500D6" w:rsidP="003500D6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332" w:type="dxa"/>
            <w:vAlign w:val="center"/>
          </w:tcPr>
          <w:p w14:paraId="5FD7EF52" w14:textId="0D0B53E2" w:rsidR="003500D6" w:rsidRPr="00641476" w:rsidRDefault="003500D6" w:rsidP="003500D6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</w:tr>
      <w:tr w:rsidR="00C64646" w:rsidRPr="00641476" w14:paraId="46B977C1" w14:textId="77777777" w:rsidTr="004F6663">
        <w:tc>
          <w:tcPr>
            <w:tcW w:w="1469" w:type="dxa"/>
            <w:vAlign w:val="center"/>
          </w:tcPr>
          <w:p w14:paraId="2F89C137" w14:textId="11642C63" w:rsidR="00C64646" w:rsidRPr="00641476" w:rsidRDefault="00C64646" w:rsidP="004F6663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Snus, </w:t>
            </w:r>
            <w:r w:rsidR="007C07C6"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exclusive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</w:r>
            <w:r w:rsidRPr="00641476">
              <w:rPr>
                <w:color w:val="000000" w:themeColor="text1"/>
                <w:sz w:val="18"/>
                <w:szCs w:val="18"/>
              </w:rPr>
              <w:t>n=30</w:t>
            </w:r>
          </w:p>
        </w:tc>
        <w:tc>
          <w:tcPr>
            <w:tcW w:w="1240" w:type="dxa"/>
          </w:tcPr>
          <w:p w14:paraId="52C634AB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2.50 (1.19, 3.80)*</w:t>
            </w:r>
          </w:p>
        </w:tc>
        <w:tc>
          <w:tcPr>
            <w:tcW w:w="1240" w:type="dxa"/>
          </w:tcPr>
          <w:p w14:paraId="18DF6E39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2.60 (1.29, 3.92)*</w:t>
            </w:r>
          </w:p>
        </w:tc>
        <w:tc>
          <w:tcPr>
            <w:tcW w:w="1241" w:type="dxa"/>
          </w:tcPr>
          <w:p w14:paraId="4E943BFA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5.77 (2.67, 8.87)*</w:t>
            </w:r>
          </w:p>
        </w:tc>
        <w:tc>
          <w:tcPr>
            <w:tcW w:w="1240" w:type="dxa"/>
          </w:tcPr>
          <w:p w14:paraId="27CDB34C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5.56 (2.44, 8.69)*</w:t>
            </w:r>
          </w:p>
        </w:tc>
        <w:tc>
          <w:tcPr>
            <w:tcW w:w="1240" w:type="dxa"/>
          </w:tcPr>
          <w:p w14:paraId="19643D68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78 (-0.52, 4.07)</w:t>
            </w:r>
          </w:p>
        </w:tc>
        <w:tc>
          <w:tcPr>
            <w:tcW w:w="1241" w:type="dxa"/>
          </w:tcPr>
          <w:p w14:paraId="35948D9B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75 (-0.58, 4.08)</w:t>
            </w:r>
          </w:p>
        </w:tc>
        <w:tc>
          <w:tcPr>
            <w:tcW w:w="1240" w:type="dxa"/>
          </w:tcPr>
          <w:p w14:paraId="1F095072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04 (-0.12, 0.19)</w:t>
            </w:r>
          </w:p>
        </w:tc>
        <w:tc>
          <w:tcPr>
            <w:tcW w:w="1240" w:type="dxa"/>
          </w:tcPr>
          <w:p w14:paraId="435FF6C9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07 (-0.09, 0.22)</w:t>
            </w:r>
          </w:p>
        </w:tc>
        <w:tc>
          <w:tcPr>
            <w:tcW w:w="1241" w:type="dxa"/>
          </w:tcPr>
          <w:p w14:paraId="538B60E6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45 (-3.10, 3.99)</w:t>
            </w:r>
          </w:p>
        </w:tc>
        <w:tc>
          <w:tcPr>
            <w:tcW w:w="1240" w:type="dxa"/>
          </w:tcPr>
          <w:p w14:paraId="25113644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32 (-3.29, 3.92)</w:t>
            </w:r>
          </w:p>
        </w:tc>
        <w:tc>
          <w:tcPr>
            <w:tcW w:w="1240" w:type="dxa"/>
          </w:tcPr>
          <w:p w14:paraId="205B98F6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07 (-1.93, 4.08)</w:t>
            </w:r>
          </w:p>
        </w:tc>
        <w:tc>
          <w:tcPr>
            <w:tcW w:w="1332" w:type="dxa"/>
          </w:tcPr>
          <w:p w14:paraId="7507C911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01 (-1.42, 3.44)</w:t>
            </w:r>
          </w:p>
        </w:tc>
      </w:tr>
      <w:tr w:rsidR="00C64646" w:rsidRPr="00641476" w14:paraId="53E6589F" w14:textId="77777777" w:rsidTr="004F6663">
        <w:tc>
          <w:tcPr>
            <w:tcW w:w="1469" w:type="dxa"/>
            <w:vAlign w:val="center"/>
          </w:tcPr>
          <w:p w14:paraId="5433F437" w14:textId="77777777" w:rsidR="00C64646" w:rsidRPr="00641476" w:rsidRDefault="00C64646" w:rsidP="004F6663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color w:val="000000" w:themeColor="text1"/>
                <w:sz w:val="18"/>
                <w:szCs w:val="18"/>
              </w:rPr>
              <w:t xml:space="preserve">Snus, </w:t>
            </w:r>
            <w:proofErr w:type="spellStart"/>
            <w:r w:rsidRPr="00641476">
              <w:rPr>
                <w:color w:val="000000" w:themeColor="text1"/>
                <w:sz w:val="18"/>
                <w:szCs w:val="18"/>
              </w:rPr>
              <w:t>mixed</w:t>
            </w:r>
            <w:r w:rsidRPr="00641476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r w:rsidRPr="00641476">
              <w:rPr>
                <w:color w:val="000000" w:themeColor="text1"/>
                <w:sz w:val="18"/>
                <w:szCs w:val="18"/>
              </w:rPr>
              <w:br/>
              <w:t>n=19</w:t>
            </w:r>
          </w:p>
        </w:tc>
        <w:tc>
          <w:tcPr>
            <w:tcW w:w="1240" w:type="dxa"/>
          </w:tcPr>
          <w:p w14:paraId="682CB84C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80 (-0.80, 2.41)</w:t>
            </w:r>
          </w:p>
        </w:tc>
        <w:tc>
          <w:tcPr>
            <w:tcW w:w="1240" w:type="dxa"/>
          </w:tcPr>
          <w:p w14:paraId="16A71F0B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89 (-0.74, 2.53)</w:t>
            </w:r>
          </w:p>
        </w:tc>
        <w:tc>
          <w:tcPr>
            <w:tcW w:w="1241" w:type="dxa"/>
          </w:tcPr>
          <w:p w14:paraId="245E9DE6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56 (-2.27, 5.38)</w:t>
            </w:r>
          </w:p>
        </w:tc>
        <w:tc>
          <w:tcPr>
            <w:tcW w:w="1240" w:type="dxa"/>
          </w:tcPr>
          <w:p w14:paraId="5CDC3D2C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08 (-2.80, 4.96)</w:t>
            </w:r>
          </w:p>
        </w:tc>
        <w:tc>
          <w:tcPr>
            <w:tcW w:w="1240" w:type="dxa"/>
          </w:tcPr>
          <w:p w14:paraId="082398CE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49 (-2.28, 3.27)</w:t>
            </w:r>
          </w:p>
        </w:tc>
        <w:tc>
          <w:tcPr>
            <w:tcW w:w="1241" w:type="dxa"/>
          </w:tcPr>
          <w:p w14:paraId="58A9C5D1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40 (-2.44, 3.24)</w:t>
            </w:r>
          </w:p>
        </w:tc>
        <w:tc>
          <w:tcPr>
            <w:tcW w:w="1240" w:type="dxa"/>
          </w:tcPr>
          <w:p w14:paraId="0416B87F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-0.04 (-0.22, 0.15)</w:t>
            </w:r>
          </w:p>
        </w:tc>
        <w:tc>
          <w:tcPr>
            <w:tcW w:w="1240" w:type="dxa"/>
          </w:tcPr>
          <w:p w14:paraId="76B0A43E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00 (-0.19, 0.19)</w:t>
            </w:r>
          </w:p>
        </w:tc>
        <w:tc>
          <w:tcPr>
            <w:tcW w:w="1241" w:type="dxa"/>
          </w:tcPr>
          <w:p w14:paraId="7199E2FE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2.12 (-2.25, 6.50)</w:t>
            </w:r>
          </w:p>
        </w:tc>
        <w:tc>
          <w:tcPr>
            <w:tcW w:w="1240" w:type="dxa"/>
          </w:tcPr>
          <w:p w14:paraId="37A62FDF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94 (-2.54, 6.42)</w:t>
            </w:r>
          </w:p>
        </w:tc>
        <w:tc>
          <w:tcPr>
            <w:tcW w:w="1240" w:type="dxa"/>
          </w:tcPr>
          <w:p w14:paraId="7D8752C1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45 (-3.26, 4.16)</w:t>
            </w:r>
          </w:p>
        </w:tc>
        <w:tc>
          <w:tcPr>
            <w:tcW w:w="1332" w:type="dxa"/>
          </w:tcPr>
          <w:p w14:paraId="4B7EA0A9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00 (-2.47, 4.47)</w:t>
            </w:r>
          </w:p>
        </w:tc>
      </w:tr>
      <w:tr w:rsidR="00C64646" w:rsidRPr="00641476" w14:paraId="373A73EF" w14:textId="77777777" w:rsidTr="004F6663">
        <w:tc>
          <w:tcPr>
            <w:tcW w:w="1469" w:type="dxa"/>
            <w:vAlign w:val="center"/>
          </w:tcPr>
          <w:p w14:paraId="46E2B4D0" w14:textId="77777777" w:rsidR="00C64646" w:rsidRPr="00641476" w:rsidRDefault="00C64646" w:rsidP="004F6663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Other </w:t>
            </w:r>
            <w:proofErr w:type="spellStart"/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tobacco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vertAlign w:val="superscript"/>
              </w:rPr>
              <w:t>b</w:t>
            </w:r>
            <w:proofErr w:type="spellEnd"/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</w:r>
            <w:r w:rsidRPr="00641476">
              <w:rPr>
                <w:color w:val="000000" w:themeColor="text1"/>
                <w:sz w:val="18"/>
                <w:szCs w:val="18"/>
              </w:rPr>
              <w:t>n=144</w:t>
            </w:r>
          </w:p>
        </w:tc>
        <w:tc>
          <w:tcPr>
            <w:tcW w:w="1240" w:type="dxa"/>
          </w:tcPr>
          <w:p w14:paraId="023F5C5E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50 (-0.15, 1.16)</w:t>
            </w:r>
          </w:p>
        </w:tc>
        <w:tc>
          <w:tcPr>
            <w:tcW w:w="1240" w:type="dxa"/>
          </w:tcPr>
          <w:p w14:paraId="53C73C97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61 (-0.06, 1.29)</w:t>
            </w:r>
          </w:p>
        </w:tc>
        <w:tc>
          <w:tcPr>
            <w:tcW w:w="1241" w:type="dxa"/>
          </w:tcPr>
          <w:p w14:paraId="1D6C60C6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72 (-0.85, 2.28)</w:t>
            </w:r>
          </w:p>
        </w:tc>
        <w:tc>
          <w:tcPr>
            <w:tcW w:w="1240" w:type="dxa"/>
          </w:tcPr>
          <w:p w14:paraId="61C95655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67 (-0.94, 2.27)</w:t>
            </w:r>
          </w:p>
        </w:tc>
        <w:tc>
          <w:tcPr>
            <w:tcW w:w="1240" w:type="dxa"/>
          </w:tcPr>
          <w:p w14:paraId="0401E2E2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81 (-0.33, 1.95)</w:t>
            </w:r>
          </w:p>
        </w:tc>
        <w:tc>
          <w:tcPr>
            <w:tcW w:w="1241" w:type="dxa"/>
          </w:tcPr>
          <w:p w14:paraId="5769B012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83 (-0.35, 2.01)</w:t>
            </w:r>
          </w:p>
        </w:tc>
        <w:tc>
          <w:tcPr>
            <w:tcW w:w="1240" w:type="dxa"/>
          </w:tcPr>
          <w:p w14:paraId="0C9496AE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07 (-0.01, 0.14)</w:t>
            </w:r>
          </w:p>
        </w:tc>
        <w:tc>
          <w:tcPr>
            <w:tcW w:w="1240" w:type="dxa"/>
          </w:tcPr>
          <w:p w14:paraId="3B655984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09 (0.01, 0.17)*</w:t>
            </w:r>
          </w:p>
        </w:tc>
        <w:tc>
          <w:tcPr>
            <w:tcW w:w="1241" w:type="dxa"/>
          </w:tcPr>
          <w:p w14:paraId="3A2801A8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-0.23 (-2.02, 1.55)</w:t>
            </w:r>
          </w:p>
        </w:tc>
        <w:tc>
          <w:tcPr>
            <w:tcW w:w="1240" w:type="dxa"/>
          </w:tcPr>
          <w:p w14:paraId="2BD468AB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-0.33 (-2.18, 1.52)</w:t>
            </w:r>
          </w:p>
        </w:tc>
        <w:tc>
          <w:tcPr>
            <w:tcW w:w="1240" w:type="dxa"/>
          </w:tcPr>
          <w:p w14:paraId="0EC02B69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-1.08 (-2.60, 0.44)</w:t>
            </w:r>
          </w:p>
        </w:tc>
        <w:tc>
          <w:tcPr>
            <w:tcW w:w="1332" w:type="dxa"/>
          </w:tcPr>
          <w:p w14:paraId="7D4E12F6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52 (-2.05, 3.10)</w:t>
            </w:r>
          </w:p>
        </w:tc>
      </w:tr>
      <w:tr w:rsidR="00C64646" w:rsidRPr="00641476" w14:paraId="0476E878" w14:textId="77777777" w:rsidTr="004F6663">
        <w:trPr>
          <w:trHeight w:val="397"/>
        </w:trPr>
        <w:tc>
          <w:tcPr>
            <w:tcW w:w="16444" w:type="dxa"/>
            <w:gridSpan w:val="13"/>
            <w:shd w:val="clear" w:color="auto" w:fill="D9E2F3" w:themeFill="accent1" w:themeFillTint="33"/>
            <w:vAlign w:val="center"/>
          </w:tcPr>
          <w:p w14:paraId="587E685F" w14:textId="77777777" w:rsidR="00C64646" w:rsidRPr="00641476" w:rsidRDefault="00C64646" w:rsidP="004F6663">
            <w:pPr>
              <w:jc w:val="center"/>
              <w:rPr>
                <w:b/>
                <w:bCs/>
                <w:color w:val="767171" w:themeColor="background2" w:themeShade="80"/>
                <w:sz w:val="20"/>
                <w:szCs w:val="20"/>
              </w:rPr>
            </w:pPr>
            <w:r w:rsidRPr="00641476">
              <w:rPr>
                <w:b/>
                <w:bCs/>
                <w:sz w:val="20"/>
                <w:szCs w:val="20"/>
              </w:rPr>
              <w:t>Men (n=449)</w:t>
            </w:r>
          </w:p>
        </w:tc>
      </w:tr>
      <w:tr w:rsidR="00C64646" w:rsidRPr="00641476" w14:paraId="02F90380" w14:textId="77777777" w:rsidTr="004F6663">
        <w:trPr>
          <w:trHeight w:val="340"/>
        </w:trPr>
        <w:tc>
          <w:tcPr>
            <w:tcW w:w="1469" w:type="dxa"/>
          </w:tcPr>
          <w:p w14:paraId="60C102E8" w14:textId="77777777" w:rsidR="00C64646" w:rsidRPr="00641476" w:rsidRDefault="00C64646" w:rsidP="004F666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80" w:type="dxa"/>
            <w:gridSpan w:val="2"/>
            <w:vAlign w:val="center"/>
          </w:tcPr>
          <w:p w14:paraId="67996AC6" w14:textId="77777777" w:rsidR="00C64646" w:rsidRPr="00641476" w:rsidRDefault="00C64646" w:rsidP="004F666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414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BMI (kg/m</w:t>
            </w:r>
            <w:r w:rsidRPr="006414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  <w:r w:rsidRPr="006414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481" w:type="dxa"/>
            <w:gridSpan w:val="2"/>
            <w:vAlign w:val="center"/>
          </w:tcPr>
          <w:p w14:paraId="03A22EBC" w14:textId="77777777" w:rsidR="00C64646" w:rsidRPr="00641476" w:rsidRDefault="00C64646" w:rsidP="004F6663">
            <w:pPr>
              <w:jc w:val="center"/>
              <w:rPr>
                <w:b/>
                <w:bCs/>
                <w:sz w:val="20"/>
                <w:szCs w:val="20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Waist circumference (cm)</w:t>
            </w:r>
          </w:p>
        </w:tc>
        <w:tc>
          <w:tcPr>
            <w:tcW w:w="2481" w:type="dxa"/>
            <w:gridSpan w:val="2"/>
            <w:vAlign w:val="center"/>
          </w:tcPr>
          <w:p w14:paraId="7FE79EFC" w14:textId="77777777" w:rsidR="00C64646" w:rsidRPr="00641476" w:rsidRDefault="00C64646" w:rsidP="004F6663">
            <w:pPr>
              <w:jc w:val="center"/>
              <w:rPr>
                <w:b/>
                <w:bCs/>
                <w:sz w:val="20"/>
                <w:szCs w:val="20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Body fat (%)</w:t>
            </w:r>
          </w:p>
        </w:tc>
        <w:tc>
          <w:tcPr>
            <w:tcW w:w="2480" w:type="dxa"/>
            <w:gridSpan w:val="2"/>
            <w:vAlign w:val="center"/>
          </w:tcPr>
          <w:p w14:paraId="73CB2EB1" w14:textId="77777777" w:rsidR="00C64646" w:rsidRPr="00641476" w:rsidRDefault="00C64646" w:rsidP="004F6663">
            <w:pPr>
              <w:jc w:val="center"/>
              <w:rPr>
                <w:b/>
                <w:bCs/>
                <w:sz w:val="20"/>
                <w:szCs w:val="20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TG/HDL ratio</w:t>
            </w:r>
          </w:p>
        </w:tc>
        <w:tc>
          <w:tcPr>
            <w:tcW w:w="2481" w:type="dxa"/>
            <w:gridSpan w:val="2"/>
            <w:vAlign w:val="center"/>
          </w:tcPr>
          <w:p w14:paraId="54CB33F6" w14:textId="77777777" w:rsidR="00C64646" w:rsidRPr="00641476" w:rsidRDefault="00C64646" w:rsidP="004F6663">
            <w:pPr>
              <w:jc w:val="center"/>
              <w:rPr>
                <w:b/>
                <w:bCs/>
                <w:sz w:val="20"/>
                <w:szCs w:val="20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Systolic blood pressure (mmHg)</w:t>
            </w:r>
          </w:p>
        </w:tc>
        <w:tc>
          <w:tcPr>
            <w:tcW w:w="2572" w:type="dxa"/>
            <w:gridSpan w:val="2"/>
            <w:vAlign w:val="center"/>
          </w:tcPr>
          <w:p w14:paraId="1295415B" w14:textId="77777777" w:rsidR="00C64646" w:rsidRPr="00641476" w:rsidRDefault="00C64646" w:rsidP="004F6663">
            <w:pPr>
              <w:jc w:val="center"/>
              <w:rPr>
                <w:b/>
                <w:bCs/>
                <w:sz w:val="20"/>
                <w:szCs w:val="20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Diastolic blood pressure (mmHg)</w:t>
            </w:r>
          </w:p>
        </w:tc>
      </w:tr>
      <w:tr w:rsidR="00C64646" w:rsidRPr="00641476" w14:paraId="5B0B2492" w14:textId="77777777" w:rsidTr="004F6663">
        <w:tc>
          <w:tcPr>
            <w:tcW w:w="1469" w:type="dxa"/>
          </w:tcPr>
          <w:p w14:paraId="2607E4E6" w14:textId="77777777" w:rsidR="00C64646" w:rsidRPr="00641476" w:rsidRDefault="00C64646" w:rsidP="004F66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0" w:type="dxa"/>
          </w:tcPr>
          <w:p w14:paraId="17E50328" w14:textId="77777777" w:rsidR="00C64646" w:rsidRPr="00641476" w:rsidRDefault="00C64646" w:rsidP="004F6663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47B6D778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240" w:type="dxa"/>
          </w:tcPr>
          <w:p w14:paraId="4C74EA70" w14:textId="77777777" w:rsidR="00C64646" w:rsidRPr="00641476" w:rsidRDefault="00C64646" w:rsidP="004F6663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  <w:tc>
          <w:tcPr>
            <w:tcW w:w="1241" w:type="dxa"/>
          </w:tcPr>
          <w:p w14:paraId="3C52AE58" w14:textId="77777777" w:rsidR="00C64646" w:rsidRPr="00641476" w:rsidRDefault="00C64646" w:rsidP="004F6663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4AF72FC6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240" w:type="dxa"/>
          </w:tcPr>
          <w:p w14:paraId="07F0958D" w14:textId="77777777" w:rsidR="00C64646" w:rsidRPr="00641476" w:rsidRDefault="00C64646" w:rsidP="004F6663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  <w:tc>
          <w:tcPr>
            <w:tcW w:w="1240" w:type="dxa"/>
          </w:tcPr>
          <w:p w14:paraId="33A5F4CD" w14:textId="77777777" w:rsidR="00C64646" w:rsidRPr="00641476" w:rsidRDefault="00C64646" w:rsidP="004F6663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00AD2741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241" w:type="dxa"/>
          </w:tcPr>
          <w:p w14:paraId="0DC7A6BB" w14:textId="77777777" w:rsidR="00C64646" w:rsidRPr="00641476" w:rsidRDefault="00C64646" w:rsidP="004F6663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  <w:tc>
          <w:tcPr>
            <w:tcW w:w="1240" w:type="dxa"/>
          </w:tcPr>
          <w:p w14:paraId="3F541DAA" w14:textId="77777777" w:rsidR="00C64646" w:rsidRPr="00641476" w:rsidRDefault="00C64646" w:rsidP="004F6663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1902DDE9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240" w:type="dxa"/>
          </w:tcPr>
          <w:p w14:paraId="1E07F908" w14:textId="77777777" w:rsidR="00C64646" w:rsidRPr="00641476" w:rsidRDefault="00C64646" w:rsidP="004F6663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  <w:tc>
          <w:tcPr>
            <w:tcW w:w="1241" w:type="dxa"/>
          </w:tcPr>
          <w:p w14:paraId="32E96307" w14:textId="77777777" w:rsidR="00C64646" w:rsidRPr="00641476" w:rsidRDefault="00C64646" w:rsidP="004F6663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3E88C315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240" w:type="dxa"/>
          </w:tcPr>
          <w:p w14:paraId="1FB0D7AB" w14:textId="77777777" w:rsidR="00C64646" w:rsidRPr="00641476" w:rsidRDefault="00C64646" w:rsidP="004F6663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  <w:tc>
          <w:tcPr>
            <w:tcW w:w="1240" w:type="dxa"/>
          </w:tcPr>
          <w:p w14:paraId="5E4E8932" w14:textId="77777777" w:rsidR="00C64646" w:rsidRPr="00641476" w:rsidRDefault="00C64646" w:rsidP="004F6663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05F22759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332" w:type="dxa"/>
          </w:tcPr>
          <w:p w14:paraId="35DC2F30" w14:textId="77777777" w:rsidR="00C64646" w:rsidRPr="00641476" w:rsidRDefault="00C64646" w:rsidP="004F6663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</w:tr>
      <w:tr w:rsidR="006D3D96" w:rsidRPr="00641476" w14:paraId="54D82804" w14:textId="77777777" w:rsidTr="004F6663">
        <w:tc>
          <w:tcPr>
            <w:tcW w:w="1469" w:type="dxa"/>
            <w:vAlign w:val="center"/>
          </w:tcPr>
          <w:p w14:paraId="5586D09A" w14:textId="210117B4" w:rsidR="006D3D96" w:rsidRPr="00641476" w:rsidRDefault="006D3D96" w:rsidP="006D3D96">
            <w:pP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No </w:t>
            </w:r>
            <w:r w:rsidR="00666ED9"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tobacco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use</w:t>
            </w:r>
          </w:p>
          <w:p w14:paraId="2FFD7C70" w14:textId="77777777" w:rsidR="006D3D96" w:rsidRPr="00641476" w:rsidRDefault="006D3D96" w:rsidP="006D3D96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color w:val="000000" w:themeColor="text1"/>
                <w:sz w:val="18"/>
                <w:szCs w:val="18"/>
              </w:rPr>
              <w:t>n=321</w:t>
            </w:r>
          </w:p>
        </w:tc>
        <w:tc>
          <w:tcPr>
            <w:tcW w:w="1240" w:type="dxa"/>
            <w:vAlign w:val="center"/>
          </w:tcPr>
          <w:p w14:paraId="2A9B9C05" w14:textId="1FA8F5D6" w:rsidR="006D3D96" w:rsidRPr="00641476" w:rsidRDefault="006D3D96" w:rsidP="006D3D96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2EBD42A9" w14:textId="059E474F" w:rsidR="006D3D96" w:rsidRPr="00641476" w:rsidRDefault="006D3D96" w:rsidP="006D3D96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1" w:type="dxa"/>
            <w:vAlign w:val="center"/>
          </w:tcPr>
          <w:p w14:paraId="2DB314E1" w14:textId="54F967B5" w:rsidR="006D3D96" w:rsidRPr="00641476" w:rsidRDefault="006D3D96" w:rsidP="006D3D96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4A34BA27" w14:textId="1AF19C15" w:rsidR="006D3D96" w:rsidRPr="00641476" w:rsidRDefault="006D3D96" w:rsidP="006D3D96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63D64FC5" w14:textId="360AACEE" w:rsidR="006D3D96" w:rsidRPr="00641476" w:rsidRDefault="006D3D96" w:rsidP="006D3D96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1" w:type="dxa"/>
            <w:vAlign w:val="center"/>
          </w:tcPr>
          <w:p w14:paraId="2FBF1E18" w14:textId="50F2AF8F" w:rsidR="006D3D96" w:rsidRPr="00641476" w:rsidRDefault="006D3D96" w:rsidP="006D3D96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51F25D47" w14:textId="5AF525E0" w:rsidR="006D3D96" w:rsidRPr="00641476" w:rsidRDefault="006D3D96" w:rsidP="006D3D96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59F14F79" w14:textId="650B88B2" w:rsidR="006D3D96" w:rsidRPr="00641476" w:rsidRDefault="006D3D96" w:rsidP="006D3D96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1" w:type="dxa"/>
            <w:vAlign w:val="center"/>
          </w:tcPr>
          <w:p w14:paraId="1982B744" w14:textId="2BA6F091" w:rsidR="006D3D96" w:rsidRPr="00641476" w:rsidRDefault="006D3D96" w:rsidP="006D3D96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46BD6B2B" w14:textId="2AD73110" w:rsidR="006D3D96" w:rsidRPr="00641476" w:rsidRDefault="006D3D96" w:rsidP="006D3D96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6BC524B0" w14:textId="40D95A9F" w:rsidR="006D3D96" w:rsidRPr="00641476" w:rsidRDefault="006D3D96" w:rsidP="006D3D96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332" w:type="dxa"/>
            <w:vAlign w:val="center"/>
          </w:tcPr>
          <w:p w14:paraId="051D6C80" w14:textId="700236D7" w:rsidR="006D3D96" w:rsidRPr="00641476" w:rsidRDefault="006D3D96" w:rsidP="006D3D96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</w:tr>
      <w:tr w:rsidR="00C64646" w:rsidRPr="00641476" w14:paraId="36BD517D" w14:textId="77777777" w:rsidTr="004F6663">
        <w:trPr>
          <w:trHeight w:val="129"/>
        </w:trPr>
        <w:tc>
          <w:tcPr>
            <w:tcW w:w="1469" w:type="dxa"/>
            <w:vAlign w:val="center"/>
          </w:tcPr>
          <w:p w14:paraId="0384002B" w14:textId="1C1A4FBB" w:rsidR="00C64646" w:rsidRPr="00641476" w:rsidRDefault="00C64646" w:rsidP="004F6663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Snus, </w:t>
            </w:r>
            <w:r w:rsidR="007C07C6"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exclusive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n=57</w:t>
            </w:r>
          </w:p>
        </w:tc>
        <w:tc>
          <w:tcPr>
            <w:tcW w:w="1240" w:type="dxa"/>
          </w:tcPr>
          <w:p w14:paraId="7A071582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28 (0.31, 2.26)*</w:t>
            </w:r>
          </w:p>
        </w:tc>
        <w:tc>
          <w:tcPr>
            <w:tcW w:w="1240" w:type="dxa"/>
          </w:tcPr>
          <w:p w14:paraId="7CD11CA6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42 (0.41, 2.43)*</w:t>
            </w:r>
          </w:p>
        </w:tc>
        <w:tc>
          <w:tcPr>
            <w:tcW w:w="1241" w:type="dxa"/>
          </w:tcPr>
          <w:p w14:paraId="7D451964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2.44 (-0.28, 5.17)</w:t>
            </w:r>
          </w:p>
        </w:tc>
        <w:tc>
          <w:tcPr>
            <w:tcW w:w="1240" w:type="dxa"/>
          </w:tcPr>
          <w:p w14:paraId="5EEC12BA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2.48 (-0.34, 5.31)</w:t>
            </w:r>
          </w:p>
        </w:tc>
        <w:tc>
          <w:tcPr>
            <w:tcW w:w="1240" w:type="dxa"/>
          </w:tcPr>
          <w:p w14:paraId="21975E16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47 (-0.21, 3.15)</w:t>
            </w:r>
          </w:p>
        </w:tc>
        <w:tc>
          <w:tcPr>
            <w:tcW w:w="1241" w:type="dxa"/>
          </w:tcPr>
          <w:p w14:paraId="470136C7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75 (0.02, 3.47)*</w:t>
            </w:r>
          </w:p>
        </w:tc>
        <w:tc>
          <w:tcPr>
            <w:tcW w:w="1240" w:type="dxa"/>
          </w:tcPr>
          <w:p w14:paraId="149F4065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08 (-0.12, 0.27)</w:t>
            </w:r>
          </w:p>
        </w:tc>
        <w:tc>
          <w:tcPr>
            <w:tcW w:w="1240" w:type="dxa"/>
          </w:tcPr>
          <w:p w14:paraId="3C761CD6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11 (-0.09, 0.31)</w:t>
            </w:r>
          </w:p>
        </w:tc>
        <w:tc>
          <w:tcPr>
            <w:tcW w:w="1241" w:type="dxa"/>
          </w:tcPr>
          <w:p w14:paraId="1A3D15C9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3.10 (-0.26, 6.46)</w:t>
            </w:r>
          </w:p>
        </w:tc>
        <w:tc>
          <w:tcPr>
            <w:tcW w:w="1240" w:type="dxa"/>
          </w:tcPr>
          <w:p w14:paraId="347983E8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3.70 (0.23, 7.18)*</w:t>
            </w:r>
          </w:p>
        </w:tc>
        <w:tc>
          <w:tcPr>
            <w:tcW w:w="1240" w:type="dxa"/>
          </w:tcPr>
          <w:p w14:paraId="34C6247D" w14:textId="77777777" w:rsidR="00C64646" w:rsidRPr="00641476" w:rsidRDefault="00C64646" w:rsidP="004F6663">
            <w:pPr>
              <w:pStyle w:val="Ingetavstnd"/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26 (-1.80, 4.31)</w:t>
            </w:r>
          </w:p>
        </w:tc>
        <w:tc>
          <w:tcPr>
            <w:tcW w:w="1332" w:type="dxa"/>
          </w:tcPr>
          <w:p w14:paraId="307294A5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23 (-1.29, 3.75)</w:t>
            </w:r>
          </w:p>
        </w:tc>
      </w:tr>
      <w:tr w:rsidR="00C64646" w:rsidRPr="00641476" w14:paraId="54FFCAF8" w14:textId="77777777" w:rsidTr="004F6663">
        <w:tc>
          <w:tcPr>
            <w:tcW w:w="1469" w:type="dxa"/>
            <w:vAlign w:val="center"/>
          </w:tcPr>
          <w:p w14:paraId="17EBF032" w14:textId="77777777" w:rsidR="00C64646" w:rsidRPr="00641476" w:rsidRDefault="00C64646" w:rsidP="004F6663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color w:val="000000" w:themeColor="text1"/>
                <w:sz w:val="18"/>
                <w:szCs w:val="18"/>
              </w:rPr>
              <w:t xml:space="preserve">Snus, </w:t>
            </w:r>
            <w:proofErr w:type="spellStart"/>
            <w:r w:rsidRPr="00641476">
              <w:rPr>
                <w:color w:val="000000" w:themeColor="text1"/>
                <w:sz w:val="18"/>
                <w:szCs w:val="18"/>
              </w:rPr>
              <w:t>mixed</w:t>
            </w:r>
            <w:r w:rsidRPr="00641476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r w:rsidRPr="00641476">
              <w:rPr>
                <w:color w:val="000000" w:themeColor="text1"/>
                <w:sz w:val="18"/>
                <w:szCs w:val="18"/>
              </w:rPr>
              <w:br/>
              <w:t>n=24</w:t>
            </w:r>
          </w:p>
        </w:tc>
        <w:tc>
          <w:tcPr>
            <w:tcW w:w="1240" w:type="dxa"/>
          </w:tcPr>
          <w:p w14:paraId="516A6217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-0.12 (-1.51, 1.28)</w:t>
            </w:r>
          </w:p>
        </w:tc>
        <w:tc>
          <w:tcPr>
            <w:tcW w:w="1240" w:type="dxa"/>
          </w:tcPr>
          <w:p w14:paraId="7941E179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13 (-1.31, 1.58)</w:t>
            </w:r>
          </w:p>
        </w:tc>
        <w:tc>
          <w:tcPr>
            <w:tcW w:w="1241" w:type="dxa"/>
          </w:tcPr>
          <w:p w14:paraId="6F73C5FB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12 (-3.75, 3.98)</w:t>
            </w:r>
          </w:p>
        </w:tc>
        <w:tc>
          <w:tcPr>
            <w:tcW w:w="1240" w:type="dxa"/>
          </w:tcPr>
          <w:p w14:paraId="477F2518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25 (-3.77, 4.26)</w:t>
            </w:r>
          </w:p>
        </w:tc>
        <w:tc>
          <w:tcPr>
            <w:tcW w:w="1240" w:type="dxa"/>
          </w:tcPr>
          <w:p w14:paraId="73BEEDBF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11 (-2.28, 2.51)</w:t>
            </w:r>
          </w:p>
        </w:tc>
        <w:tc>
          <w:tcPr>
            <w:tcW w:w="1241" w:type="dxa"/>
          </w:tcPr>
          <w:p w14:paraId="7EB3A507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71 (-1.75, 3.18)</w:t>
            </w:r>
          </w:p>
        </w:tc>
        <w:tc>
          <w:tcPr>
            <w:tcW w:w="1240" w:type="dxa"/>
          </w:tcPr>
          <w:p w14:paraId="4CCF0C6E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-0.15 (-0.43, 0.12)</w:t>
            </w:r>
          </w:p>
        </w:tc>
        <w:tc>
          <w:tcPr>
            <w:tcW w:w="1240" w:type="dxa"/>
          </w:tcPr>
          <w:p w14:paraId="3E1CC0C9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-0.12 (-0.41, 0.17)</w:t>
            </w:r>
          </w:p>
        </w:tc>
        <w:tc>
          <w:tcPr>
            <w:tcW w:w="1241" w:type="dxa"/>
          </w:tcPr>
          <w:p w14:paraId="701CBD47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-0.50 (-5.30, 4.30)</w:t>
            </w:r>
          </w:p>
        </w:tc>
        <w:tc>
          <w:tcPr>
            <w:tcW w:w="1240" w:type="dxa"/>
          </w:tcPr>
          <w:p w14:paraId="199639F7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20 (-4.78, 5.17)</w:t>
            </w:r>
          </w:p>
        </w:tc>
        <w:tc>
          <w:tcPr>
            <w:tcW w:w="1240" w:type="dxa"/>
          </w:tcPr>
          <w:p w14:paraId="333A853C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77 (-3.03, 4.57)</w:t>
            </w:r>
          </w:p>
        </w:tc>
        <w:tc>
          <w:tcPr>
            <w:tcW w:w="1332" w:type="dxa"/>
          </w:tcPr>
          <w:p w14:paraId="671613BB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28 (-2.33, 4.89)</w:t>
            </w:r>
          </w:p>
        </w:tc>
      </w:tr>
      <w:tr w:rsidR="00C64646" w:rsidRPr="00641476" w14:paraId="64249E20" w14:textId="77777777" w:rsidTr="004F6663">
        <w:tc>
          <w:tcPr>
            <w:tcW w:w="1469" w:type="dxa"/>
            <w:vAlign w:val="center"/>
          </w:tcPr>
          <w:p w14:paraId="741A645B" w14:textId="77777777" w:rsidR="00C64646" w:rsidRPr="00641476" w:rsidRDefault="00C64646" w:rsidP="004F6663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Other </w:t>
            </w:r>
            <w:proofErr w:type="spellStart"/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tobacco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vertAlign w:val="superscript"/>
              </w:rPr>
              <w:t>b</w:t>
            </w:r>
            <w:proofErr w:type="spellEnd"/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 xml:space="preserve">n=47 </w:t>
            </w:r>
          </w:p>
        </w:tc>
        <w:tc>
          <w:tcPr>
            <w:tcW w:w="1240" w:type="dxa"/>
          </w:tcPr>
          <w:p w14:paraId="3388F637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-0.36 (-1.39, 0.67)</w:t>
            </w:r>
          </w:p>
        </w:tc>
        <w:tc>
          <w:tcPr>
            <w:tcW w:w="1240" w:type="dxa"/>
          </w:tcPr>
          <w:p w14:paraId="285A58E6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-0.29 (-1.36, 0.78)</w:t>
            </w:r>
          </w:p>
        </w:tc>
        <w:tc>
          <w:tcPr>
            <w:tcW w:w="1241" w:type="dxa"/>
          </w:tcPr>
          <w:p w14:paraId="2D113CE2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-1.69 (-4.56, 1.17)</w:t>
            </w:r>
          </w:p>
        </w:tc>
        <w:tc>
          <w:tcPr>
            <w:tcW w:w="1240" w:type="dxa"/>
          </w:tcPr>
          <w:p w14:paraId="09596EF7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-1.77 (-4.74, 1.20)</w:t>
            </w:r>
          </w:p>
        </w:tc>
        <w:tc>
          <w:tcPr>
            <w:tcW w:w="1240" w:type="dxa"/>
          </w:tcPr>
          <w:p w14:paraId="4702AA6F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-0.68 (-2.46, 1.09)</w:t>
            </w:r>
          </w:p>
        </w:tc>
        <w:tc>
          <w:tcPr>
            <w:tcW w:w="1241" w:type="dxa"/>
          </w:tcPr>
          <w:p w14:paraId="4C5140B6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-0.64 (-2.46, 1.18)</w:t>
            </w:r>
          </w:p>
        </w:tc>
        <w:tc>
          <w:tcPr>
            <w:tcW w:w="1240" w:type="dxa"/>
          </w:tcPr>
          <w:p w14:paraId="642C5E88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00 (-0.20, 0.21)</w:t>
            </w:r>
          </w:p>
        </w:tc>
        <w:tc>
          <w:tcPr>
            <w:tcW w:w="1240" w:type="dxa"/>
          </w:tcPr>
          <w:p w14:paraId="15336E23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04 (-0.17, 0.25)</w:t>
            </w:r>
          </w:p>
        </w:tc>
        <w:tc>
          <w:tcPr>
            <w:tcW w:w="1241" w:type="dxa"/>
          </w:tcPr>
          <w:p w14:paraId="7114E950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35 (-2.21, 4.91)</w:t>
            </w:r>
          </w:p>
        </w:tc>
        <w:tc>
          <w:tcPr>
            <w:tcW w:w="1240" w:type="dxa"/>
          </w:tcPr>
          <w:p w14:paraId="4A478F88" w14:textId="77777777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2.14 (-1.54, 5.81)</w:t>
            </w:r>
          </w:p>
        </w:tc>
        <w:tc>
          <w:tcPr>
            <w:tcW w:w="1240" w:type="dxa"/>
          </w:tcPr>
          <w:p w14:paraId="365A3CC8" w14:textId="77777777" w:rsidR="00C64646" w:rsidRPr="00641476" w:rsidRDefault="00C64646" w:rsidP="004F6663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-0.97 (-2.54, 0.60)</w:t>
            </w:r>
          </w:p>
        </w:tc>
        <w:tc>
          <w:tcPr>
            <w:tcW w:w="1332" w:type="dxa"/>
          </w:tcPr>
          <w:p w14:paraId="3EDA9F78" w14:textId="341FBD41" w:rsidR="00C64646" w:rsidRPr="00641476" w:rsidRDefault="00C64646" w:rsidP="004F6663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79 (-1.87, 3.46)s</w:t>
            </w:r>
          </w:p>
        </w:tc>
      </w:tr>
    </w:tbl>
    <w:p w14:paraId="3C57D5DD" w14:textId="546D648D" w:rsidR="00BE31AA" w:rsidRPr="00641476" w:rsidRDefault="009C5E74" w:rsidP="00BE31AA">
      <w:r w:rsidRPr="00641476">
        <w:rPr>
          <w:sz w:val="24"/>
          <w:szCs w:val="24"/>
          <w:vertAlign w:val="superscript"/>
        </w:rPr>
        <w:t>a</w:t>
      </w:r>
      <w:r w:rsidRPr="00641476">
        <w:t>: Snus use with concurrent</w:t>
      </w:r>
      <w:r w:rsidR="007D4ACA" w:rsidRPr="00641476">
        <w:t xml:space="preserve"> use of</w:t>
      </w:r>
      <w:r w:rsidRPr="00641476">
        <w:t xml:space="preserve"> other tobacco </w:t>
      </w:r>
      <w:r w:rsidR="007D4ACA" w:rsidRPr="00641476">
        <w:t>products</w:t>
      </w:r>
      <w:r w:rsidR="007D4ACA" w:rsidRPr="00641476">
        <w:br/>
      </w:r>
      <w:r w:rsidR="007D4ACA" w:rsidRPr="00641476">
        <w:rPr>
          <w:sz w:val="24"/>
          <w:szCs w:val="24"/>
          <w:vertAlign w:val="superscript"/>
        </w:rPr>
        <w:t>b</w:t>
      </w:r>
      <w:r w:rsidR="007D4ACA" w:rsidRPr="00641476">
        <w:t xml:space="preserve">: </w:t>
      </w:r>
      <w:r w:rsidR="000F360D" w:rsidRPr="00641476">
        <w:t>Cigarettes, e-cigar</w:t>
      </w:r>
      <w:r w:rsidR="005B5EF3" w:rsidRPr="00641476">
        <w:t>ettes or waterpipe</w:t>
      </w:r>
      <w:r w:rsidRPr="00641476">
        <w:br/>
      </w:r>
      <w:r w:rsidR="00A37B1B" w:rsidRPr="00641476">
        <w:t>*: p&lt;0.05</w:t>
      </w:r>
      <w:r w:rsidR="00A37B1B" w:rsidRPr="00641476">
        <w:br w:type="page"/>
      </w:r>
      <w:r w:rsidR="00BE31AA" w:rsidRPr="00641476">
        <w:lastRenderedPageBreak/>
        <w:t>Table S</w:t>
      </w:r>
      <w:r w:rsidR="00FA4F20" w:rsidRPr="00641476">
        <w:t>4</w:t>
      </w:r>
      <w:r w:rsidR="00BE31AA" w:rsidRPr="00641476">
        <w:t>. Associations between snus use at 24 years and cardiometabolic markers at the 24-year follow-up, restricted to participant with dietary data</w:t>
      </w:r>
      <w:r w:rsidR="007D1993" w:rsidRPr="00641476">
        <w:t xml:space="preserve"> and excluding all users or cigarettes, e-cigarettes and waterpipe</w:t>
      </w:r>
      <w:r w:rsidR="00BE31AA" w:rsidRPr="00641476">
        <w:t>. Model 1 controlled for education level, occupation, sedentary level, area level income, SHS in utero or infancy and former tobacco use. Model 2 was additionally adjusted for alcohol intake and total energy intake.</w:t>
      </w:r>
    </w:p>
    <w:tbl>
      <w:tblPr>
        <w:tblStyle w:val="Tabellrutnt"/>
        <w:tblW w:w="16444" w:type="dxa"/>
        <w:tblInd w:w="-12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1240"/>
        <w:gridCol w:w="1240"/>
        <w:gridCol w:w="1241"/>
        <w:gridCol w:w="1240"/>
        <w:gridCol w:w="1240"/>
        <w:gridCol w:w="1241"/>
        <w:gridCol w:w="1240"/>
        <w:gridCol w:w="1240"/>
        <w:gridCol w:w="1241"/>
        <w:gridCol w:w="1240"/>
        <w:gridCol w:w="1240"/>
        <w:gridCol w:w="1332"/>
      </w:tblGrid>
      <w:tr w:rsidR="00BE31AA" w:rsidRPr="00641476" w14:paraId="72E8857E" w14:textId="77777777" w:rsidTr="00E735D8">
        <w:trPr>
          <w:trHeight w:val="241"/>
        </w:trPr>
        <w:tc>
          <w:tcPr>
            <w:tcW w:w="16444" w:type="dxa"/>
            <w:gridSpan w:val="13"/>
            <w:shd w:val="clear" w:color="auto" w:fill="D9E2F3" w:themeFill="accent1" w:themeFillTint="33"/>
            <w:vAlign w:val="center"/>
          </w:tcPr>
          <w:p w14:paraId="10B4608C" w14:textId="77777777" w:rsidR="00BE31AA" w:rsidRPr="00641476" w:rsidRDefault="00BE31AA" w:rsidP="007324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41476">
              <w:rPr>
                <w:b/>
                <w:bCs/>
                <w:color w:val="000000" w:themeColor="text1"/>
                <w:sz w:val="18"/>
                <w:szCs w:val="18"/>
              </w:rPr>
              <w:t>Women (n=782)</w:t>
            </w:r>
          </w:p>
        </w:tc>
      </w:tr>
      <w:tr w:rsidR="00BE31AA" w:rsidRPr="00641476" w14:paraId="1578EC5F" w14:textId="77777777" w:rsidTr="00732495">
        <w:trPr>
          <w:trHeight w:val="340"/>
        </w:trPr>
        <w:tc>
          <w:tcPr>
            <w:tcW w:w="1469" w:type="dxa"/>
          </w:tcPr>
          <w:p w14:paraId="5D561A2C" w14:textId="77777777" w:rsidR="00BE31AA" w:rsidRPr="00641476" w:rsidRDefault="00BE31AA" w:rsidP="0073249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80" w:type="dxa"/>
            <w:gridSpan w:val="2"/>
            <w:vAlign w:val="center"/>
          </w:tcPr>
          <w:p w14:paraId="4B36FD4C" w14:textId="77777777" w:rsidR="00BE31AA" w:rsidRPr="00641476" w:rsidRDefault="00BE31AA" w:rsidP="007324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BMI (kg/m</w:t>
            </w:r>
            <w:r w:rsidRPr="006414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2</w:t>
            </w:r>
            <w:r w:rsidRPr="006414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2481" w:type="dxa"/>
            <w:gridSpan w:val="2"/>
            <w:vAlign w:val="center"/>
          </w:tcPr>
          <w:p w14:paraId="17A03B5B" w14:textId="77777777" w:rsidR="00BE31AA" w:rsidRPr="00641476" w:rsidRDefault="00BE31AA" w:rsidP="007324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Waist circumference (cm)</w:t>
            </w:r>
          </w:p>
        </w:tc>
        <w:tc>
          <w:tcPr>
            <w:tcW w:w="2481" w:type="dxa"/>
            <w:gridSpan w:val="2"/>
            <w:vAlign w:val="center"/>
          </w:tcPr>
          <w:p w14:paraId="7911D75D" w14:textId="77777777" w:rsidR="00BE31AA" w:rsidRPr="00641476" w:rsidRDefault="00BE31AA" w:rsidP="007324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Body fat (%)</w:t>
            </w:r>
          </w:p>
        </w:tc>
        <w:tc>
          <w:tcPr>
            <w:tcW w:w="2480" w:type="dxa"/>
            <w:gridSpan w:val="2"/>
            <w:vAlign w:val="center"/>
          </w:tcPr>
          <w:p w14:paraId="3C800BAA" w14:textId="77777777" w:rsidR="00BE31AA" w:rsidRPr="00641476" w:rsidRDefault="00BE31AA" w:rsidP="007324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TG/HDL ratio</w:t>
            </w:r>
          </w:p>
        </w:tc>
        <w:tc>
          <w:tcPr>
            <w:tcW w:w="2481" w:type="dxa"/>
            <w:gridSpan w:val="2"/>
            <w:vAlign w:val="center"/>
          </w:tcPr>
          <w:p w14:paraId="174C3C6C" w14:textId="77777777" w:rsidR="00BE31AA" w:rsidRPr="00641476" w:rsidRDefault="00BE31AA" w:rsidP="007324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Systolic blood pressure (mmHg)</w:t>
            </w:r>
          </w:p>
        </w:tc>
        <w:tc>
          <w:tcPr>
            <w:tcW w:w="2572" w:type="dxa"/>
            <w:gridSpan w:val="2"/>
            <w:vAlign w:val="center"/>
          </w:tcPr>
          <w:p w14:paraId="62B6AF88" w14:textId="77777777" w:rsidR="00BE31AA" w:rsidRPr="00641476" w:rsidRDefault="00BE31AA" w:rsidP="007324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Diastolic blood pressure (mmHg)</w:t>
            </w:r>
          </w:p>
        </w:tc>
      </w:tr>
      <w:tr w:rsidR="00BE31AA" w:rsidRPr="00641476" w14:paraId="7AB74C1F" w14:textId="77777777" w:rsidTr="00732495">
        <w:tc>
          <w:tcPr>
            <w:tcW w:w="1469" w:type="dxa"/>
          </w:tcPr>
          <w:p w14:paraId="5B10A491" w14:textId="77777777" w:rsidR="00BE31AA" w:rsidRPr="00641476" w:rsidRDefault="00BE31AA" w:rsidP="0073249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40" w:type="dxa"/>
          </w:tcPr>
          <w:p w14:paraId="28864763" w14:textId="77777777" w:rsidR="00BE31AA" w:rsidRPr="00641476" w:rsidRDefault="00BE31AA" w:rsidP="00732495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426D6C58" w14:textId="77777777" w:rsidR="00BE31AA" w:rsidRPr="00641476" w:rsidRDefault="00BE31AA" w:rsidP="00732495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240" w:type="dxa"/>
          </w:tcPr>
          <w:p w14:paraId="7AE23B77" w14:textId="77777777" w:rsidR="00BE31AA" w:rsidRPr="00641476" w:rsidRDefault="00BE31AA" w:rsidP="00732495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  <w:tc>
          <w:tcPr>
            <w:tcW w:w="1241" w:type="dxa"/>
          </w:tcPr>
          <w:p w14:paraId="541039B8" w14:textId="77777777" w:rsidR="00BE31AA" w:rsidRPr="00641476" w:rsidRDefault="00BE31AA" w:rsidP="00732495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0D831A7E" w14:textId="77777777" w:rsidR="00BE31AA" w:rsidRPr="00641476" w:rsidRDefault="00BE31AA" w:rsidP="00732495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240" w:type="dxa"/>
          </w:tcPr>
          <w:p w14:paraId="799C14A8" w14:textId="77777777" w:rsidR="00BE31AA" w:rsidRPr="00641476" w:rsidRDefault="00BE31AA" w:rsidP="00732495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  <w:tc>
          <w:tcPr>
            <w:tcW w:w="1240" w:type="dxa"/>
          </w:tcPr>
          <w:p w14:paraId="73D17CC5" w14:textId="77777777" w:rsidR="00BE31AA" w:rsidRPr="00641476" w:rsidRDefault="00BE31AA" w:rsidP="00732495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46AC88A1" w14:textId="77777777" w:rsidR="00BE31AA" w:rsidRPr="00641476" w:rsidRDefault="00BE31AA" w:rsidP="00732495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241" w:type="dxa"/>
          </w:tcPr>
          <w:p w14:paraId="64025417" w14:textId="77777777" w:rsidR="00BE31AA" w:rsidRPr="00641476" w:rsidRDefault="00BE31AA" w:rsidP="00732495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  <w:tc>
          <w:tcPr>
            <w:tcW w:w="1240" w:type="dxa"/>
          </w:tcPr>
          <w:p w14:paraId="4860DAC2" w14:textId="77777777" w:rsidR="00BE31AA" w:rsidRPr="00641476" w:rsidRDefault="00BE31AA" w:rsidP="00732495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46B52D9A" w14:textId="77777777" w:rsidR="00BE31AA" w:rsidRPr="00641476" w:rsidRDefault="00BE31AA" w:rsidP="00732495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240" w:type="dxa"/>
          </w:tcPr>
          <w:p w14:paraId="2FA340B7" w14:textId="77777777" w:rsidR="00BE31AA" w:rsidRPr="00641476" w:rsidRDefault="00BE31AA" w:rsidP="00732495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  <w:tc>
          <w:tcPr>
            <w:tcW w:w="1241" w:type="dxa"/>
          </w:tcPr>
          <w:p w14:paraId="24F6892B" w14:textId="77777777" w:rsidR="00BE31AA" w:rsidRPr="00641476" w:rsidRDefault="00BE31AA" w:rsidP="00732495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20F9048C" w14:textId="77777777" w:rsidR="00BE31AA" w:rsidRPr="00641476" w:rsidRDefault="00BE31AA" w:rsidP="00732495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240" w:type="dxa"/>
          </w:tcPr>
          <w:p w14:paraId="0C30451B" w14:textId="77777777" w:rsidR="00BE31AA" w:rsidRPr="00641476" w:rsidRDefault="00BE31AA" w:rsidP="00732495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  <w:tc>
          <w:tcPr>
            <w:tcW w:w="1240" w:type="dxa"/>
          </w:tcPr>
          <w:p w14:paraId="32D7D2E8" w14:textId="77777777" w:rsidR="00BE31AA" w:rsidRPr="00641476" w:rsidRDefault="00BE31AA" w:rsidP="00732495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1CC2EDAB" w14:textId="77777777" w:rsidR="00BE31AA" w:rsidRPr="00641476" w:rsidRDefault="00BE31AA" w:rsidP="00732495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332" w:type="dxa"/>
          </w:tcPr>
          <w:p w14:paraId="7D24755C" w14:textId="77777777" w:rsidR="00BE31AA" w:rsidRPr="00641476" w:rsidRDefault="00BE31AA" w:rsidP="00732495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</w:tr>
      <w:tr w:rsidR="00BE31AA" w:rsidRPr="00641476" w14:paraId="7D37DB60" w14:textId="77777777" w:rsidTr="00732495">
        <w:tc>
          <w:tcPr>
            <w:tcW w:w="1469" w:type="dxa"/>
            <w:vAlign w:val="center"/>
          </w:tcPr>
          <w:p w14:paraId="64F02B49" w14:textId="7F5980D7" w:rsidR="00BE31AA" w:rsidRPr="00641476" w:rsidRDefault="00BE31AA" w:rsidP="00732495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No </w:t>
            </w:r>
            <w:r w:rsidR="00C23245"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tobacco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use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</w:r>
            <w:r w:rsidRPr="00641476">
              <w:rPr>
                <w:color w:val="000000" w:themeColor="text1"/>
                <w:sz w:val="18"/>
                <w:szCs w:val="18"/>
              </w:rPr>
              <w:t>n=589</w:t>
            </w:r>
          </w:p>
        </w:tc>
        <w:tc>
          <w:tcPr>
            <w:tcW w:w="1240" w:type="dxa"/>
            <w:vAlign w:val="center"/>
          </w:tcPr>
          <w:p w14:paraId="6CB96A41" w14:textId="77777777" w:rsidR="00BE31AA" w:rsidRPr="00641476" w:rsidRDefault="00BE31AA" w:rsidP="00732495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202E3E8B" w14:textId="77777777" w:rsidR="00BE31AA" w:rsidRPr="00641476" w:rsidRDefault="00BE31AA" w:rsidP="00732495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1" w:type="dxa"/>
            <w:vAlign w:val="center"/>
          </w:tcPr>
          <w:p w14:paraId="292228F3" w14:textId="77777777" w:rsidR="00BE31AA" w:rsidRPr="00641476" w:rsidRDefault="00BE31AA" w:rsidP="00732495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1E89AC93" w14:textId="77777777" w:rsidR="00BE31AA" w:rsidRPr="00641476" w:rsidRDefault="00BE31AA" w:rsidP="00732495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22AE4305" w14:textId="77777777" w:rsidR="00BE31AA" w:rsidRPr="00641476" w:rsidRDefault="00BE31AA" w:rsidP="00732495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1" w:type="dxa"/>
            <w:vAlign w:val="center"/>
          </w:tcPr>
          <w:p w14:paraId="124DD276" w14:textId="77777777" w:rsidR="00BE31AA" w:rsidRPr="00641476" w:rsidRDefault="00BE31AA" w:rsidP="00732495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4E8FC2D2" w14:textId="77777777" w:rsidR="00BE31AA" w:rsidRPr="00641476" w:rsidRDefault="00BE31AA" w:rsidP="00732495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7C31D6D7" w14:textId="77777777" w:rsidR="00BE31AA" w:rsidRPr="00641476" w:rsidRDefault="00BE31AA" w:rsidP="00732495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1" w:type="dxa"/>
            <w:vAlign w:val="center"/>
          </w:tcPr>
          <w:p w14:paraId="1F0BED2B" w14:textId="77777777" w:rsidR="00BE31AA" w:rsidRPr="00641476" w:rsidRDefault="00BE31AA" w:rsidP="00732495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2796563A" w14:textId="77777777" w:rsidR="00BE31AA" w:rsidRPr="00641476" w:rsidRDefault="00BE31AA" w:rsidP="00732495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4D76AD1C" w14:textId="77777777" w:rsidR="00BE31AA" w:rsidRPr="00641476" w:rsidRDefault="00BE31AA" w:rsidP="00732495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332" w:type="dxa"/>
            <w:vAlign w:val="center"/>
          </w:tcPr>
          <w:p w14:paraId="5CDBF44B" w14:textId="77777777" w:rsidR="00BE31AA" w:rsidRPr="00641476" w:rsidRDefault="00BE31AA" w:rsidP="00732495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</w:tr>
      <w:tr w:rsidR="00AE1724" w:rsidRPr="00641476" w14:paraId="1A49D2BD" w14:textId="77777777" w:rsidTr="00732495">
        <w:tc>
          <w:tcPr>
            <w:tcW w:w="1469" w:type="dxa"/>
            <w:vAlign w:val="center"/>
          </w:tcPr>
          <w:p w14:paraId="62E7F4EC" w14:textId="20785492" w:rsidR="00AE1724" w:rsidRPr="00641476" w:rsidRDefault="00AE1724" w:rsidP="00AE1724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Snus, any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</w:r>
            <w:r w:rsidRPr="00641476">
              <w:rPr>
                <w:color w:val="000000" w:themeColor="text1"/>
                <w:sz w:val="18"/>
                <w:szCs w:val="18"/>
              </w:rPr>
              <w:t>n=30</w:t>
            </w:r>
          </w:p>
        </w:tc>
        <w:tc>
          <w:tcPr>
            <w:tcW w:w="1240" w:type="dxa"/>
          </w:tcPr>
          <w:p w14:paraId="77ABF618" w14:textId="3E82F146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2.50 (1.25, 3.74)</w:t>
            </w:r>
            <w:r w:rsidR="00CB0F20" w:rsidRPr="00641476">
              <w:rPr>
                <w:color w:val="767171" w:themeColor="background2" w:themeShade="80"/>
                <w:sz w:val="18"/>
                <w:szCs w:val="18"/>
              </w:rPr>
              <w:t>*</w:t>
            </w:r>
          </w:p>
        </w:tc>
        <w:tc>
          <w:tcPr>
            <w:tcW w:w="1240" w:type="dxa"/>
          </w:tcPr>
          <w:p w14:paraId="1B0CFA4C" w14:textId="76032059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2.73 (1.47, 4.00)</w:t>
            </w:r>
            <w:r w:rsidR="00CB0F20" w:rsidRPr="00641476">
              <w:rPr>
                <w:sz w:val="18"/>
                <w:szCs w:val="18"/>
              </w:rPr>
              <w:t>*</w:t>
            </w:r>
          </w:p>
        </w:tc>
        <w:tc>
          <w:tcPr>
            <w:tcW w:w="1241" w:type="dxa"/>
          </w:tcPr>
          <w:p w14:paraId="5BEAE796" w14:textId="02C679E9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5.79 (2.78, 8.81)</w:t>
            </w:r>
            <w:r w:rsidR="00CB0F20" w:rsidRPr="00641476">
              <w:rPr>
                <w:color w:val="767171" w:themeColor="background2" w:themeShade="80"/>
                <w:sz w:val="18"/>
                <w:szCs w:val="18"/>
              </w:rPr>
              <w:t>*</w:t>
            </w:r>
          </w:p>
        </w:tc>
        <w:tc>
          <w:tcPr>
            <w:tcW w:w="1240" w:type="dxa"/>
          </w:tcPr>
          <w:p w14:paraId="5DC34540" w14:textId="23D9C0BF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5.83 (2.76, 8.91)</w:t>
            </w:r>
            <w:r w:rsidR="00CB0F20" w:rsidRPr="00641476">
              <w:rPr>
                <w:sz w:val="18"/>
                <w:szCs w:val="18"/>
              </w:rPr>
              <w:t>*</w:t>
            </w:r>
          </w:p>
        </w:tc>
        <w:tc>
          <w:tcPr>
            <w:tcW w:w="1240" w:type="dxa"/>
          </w:tcPr>
          <w:p w14:paraId="27448756" w14:textId="12C96F34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75 (-0.47, 3.97)</w:t>
            </w:r>
          </w:p>
        </w:tc>
        <w:tc>
          <w:tcPr>
            <w:tcW w:w="1241" w:type="dxa"/>
          </w:tcPr>
          <w:p w14:paraId="0B08B4FA" w14:textId="173A0F4C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85 (-0.42, 4.13)</w:t>
            </w:r>
          </w:p>
        </w:tc>
        <w:tc>
          <w:tcPr>
            <w:tcW w:w="1240" w:type="dxa"/>
          </w:tcPr>
          <w:p w14:paraId="6813A047" w14:textId="4C6DD439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03 (-0.11, 0.17)</w:t>
            </w:r>
          </w:p>
        </w:tc>
        <w:tc>
          <w:tcPr>
            <w:tcW w:w="1240" w:type="dxa"/>
          </w:tcPr>
          <w:p w14:paraId="53F8AC3E" w14:textId="3BD4E236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06 (-0.09, 0.21)</w:t>
            </w:r>
          </w:p>
        </w:tc>
        <w:tc>
          <w:tcPr>
            <w:tcW w:w="1241" w:type="dxa"/>
          </w:tcPr>
          <w:p w14:paraId="05F4A84F" w14:textId="53DD911A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43 (-3.19, 4.05)</w:t>
            </w:r>
          </w:p>
        </w:tc>
        <w:tc>
          <w:tcPr>
            <w:tcW w:w="1240" w:type="dxa"/>
          </w:tcPr>
          <w:p w14:paraId="15E993C0" w14:textId="3546AC38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08 (-3.63, 3.80)</w:t>
            </w:r>
          </w:p>
        </w:tc>
        <w:tc>
          <w:tcPr>
            <w:tcW w:w="1240" w:type="dxa"/>
          </w:tcPr>
          <w:p w14:paraId="3CD5F74E" w14:textId="3C0DAAEE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04 (-2.01, 4.10)</w:t>
            </w:r>
          </w:p>
        </w:tc>
        <w:tc>
          <w:tcPr>
            <w:tcW w:w="1332" w:type="dxa"/>
          </w:tcPr>
          <w:p w14:paraId="777D3AE8" w14:textId="3D69BA06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07 (-2.07, 4.20)</w:t>
            </w:r>
          </w:p>
        </w:tc>
      </w:tr>
      <w:tr w:rsidR="00AE1724" w:rsidRPr="00641476" w14:paraId="31111E5F" w14:textId="77777777" w:rsidTr="00732495">
        <w:tc>
          <w:tcPr>
            <w:tcW w:w="1469" w:type="dxa"/>
            <w:vAlign w:val="center"/>
          </w:tcPr>
          <w:p w14:paraId="1D266B43" w14:textId="7314FD16" w:rsidR="00AE1724" w:rsidRPr="00641476" w:rsidRDefault="00AE1724" w:rsidP="00AE1724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color w:val="000000" w:themeColor="text1"/>
                <w:sz w:val="18"/>
                <w:szCs w:val="18"/>
              </w:rPr>
              <w:t xml:space="preserve">   Occasional use</w:t>
            </w:r>
            <w:r w:rsidRPr="00641476">
              <w:rPr>
                <w:color w:val="000000" w:themeColor="text1"/>
                <w:sz w:val="18"/>
                <w:szCs w:val="18"/>
              </w:rPr>
              <w:br/>
              <w:t xml:space="preserve">   n=14</w:t>
            </w:r>
          </w:p>
        </w:tc>
        <w:tc>
          <w:tcPr>
            <w:tcW w:w="1240" w:type="dxa"/>
          </w:tcPr>
          <w:p w14:paraId="65EDB192" w14:textId="387F2EEE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41 (-0.37, 3.18)</w:t>
            </w:r>
          </w:p>
        </w:tc>
        <w:tc>
          <w:tcPr>
            <w:tcW w:w="1240" w:type="dxa"/>
          </w:tcPr>
          <w:p w14:paraId="6AC20BC6" w14:textId="44B7CF59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68 (-0.11, 3.47)</w:t>
            </w:r>
          </w:p>
        </w:tc>
        <w:tc>
          <w:tcPr>
            <w:tcW w:w="1241" w:type="dxa"/>
          </w:tcPr>
          <w:p w14:paraId="314A8DB0" w14:textId="61EA5ABF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4.09 (-0.21, 8.40)</w:t>
            </w:r>
          </w:p>
        </w:tc>
        <w:tc>
          <w:tcPr>
            <w:tcW w:w="1240" w:type="dxa"/>
          </w:tcPr>
          <w:p w14:paraId="142A5BDA" w14:textId="2FCAEF7E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4.18 (-0.17, 8.53)</w:t>
            </w:r>
          </w:p>
        </w:tc>
        <w:tc>
          <w:tcPr>
            <w:tcW w:w="1240" w:type="dxa"/>
          </w:tcPr>
          <w:p w14:paraId="3812758A" w14:textId="46A07AB2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62 (-1.49, 4.73)</w:t>
            </w:r>
          </w:p>
        </w:tc>
        <w:tc>
          <w:tcPr>
            <w:tcW w:w="1241" w:type="dxa"/>
          </w:tcPr>
          <w:p w14:paraId="37340394" w14:textId="2969867E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75 (-1.41, 4.91)</w:t>
            </w:r>
          </w:p>
        </w:tc>
        <w:tc>
          <w:tcPr>
            <w:tcW w:w="1240" w:type="dxa"/>
          </w:tcPr>
          <w:p w14:paraId="617A1370" w14:textId="2C736374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12 (-0.08, 0.33)</w:t>
            </w:r>
          </w:p>
        </w:tc>
        <w:tc>
          <w:tcPr>
            <w:tcW w:w="1240" w:type="dxa"/>
          </w:tcPr>
          <w:p w14:paraId="2348A541" w14:textId="70F6F8DF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16 (-0.05, 0.36)</w:t>
            </w:r>
          </w:p>
        </w:tc>
        <w:tc>
          <w:tcPr>
            <w:tcW w:w="1241" w:type="dxa"/>
          </w:tcPr>
          <w:p w14:paraId="34F861DE" w14:textId="7614690F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-0.76 (-5.93, 4.41)</w:t>
            </w:r>
          </w:p>
        </w:tc>
        <w:tc>
          <w:tcPr>
            <w:tcW w:w="1240" w:type="dxa"/>
          </w:tcPr>
          <w:p w14:paraId="37CF3E6B" w14:textId="7349C292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-1.15 (-6.40, 4.11)</w:t>
            </w:r>
          </w:p>
        </w:tc>
        <w:tc>
          <w:tcPr>
            <w:tcW w:w="1240" w:type="dxa"/>
          </w:tcPr>
          <w:p w14:paraId="249A4E43" w14:textId="736336A3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71 (-3.66, 5.08)</w:t>
            </w:r>
          </w:p>
        </w:tc>
        <w:tc>
          <w:tcPr>
            <w:tcW w:w="1332" w:type="dxa"/>
          </w:tcPr>
          <w:p w14:paraId="4EB92D71" w14:textId="1C123B65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72 (-3.72, 5.16)</w:t>
            </w:r>
          </w:p>
        </w:tc>
      </w:tr>
      <w:tr w:rsidR="00AE1724" w:rsidRPr="00641476" w14:paraId="7CD66886" w14:textId="77777777" w:rsidTr="00732495">
        <w:tc>
          <w:tcPr>
            <w:tcW w:w="1469" w:type="dxa"/>
            <w:vAlign w:val="center"/>
          </w:tcPr>
          <w:p w14:paraId="78C6DF93" w14:textId="437F54C6" w:rsidR="00AE1724" w:rsidRPr="00641476" w:rsidRDefault="00AE1724" w:rsidP="00AE1724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  Daily use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</w:r>
            <w:r w:rsidRPr="00641476">
              <w:rPr>
                <w:color w:val="000000" w:themeColor="text1"/>
                <w:sz w:val="18"/>
                <w:szCs w:val="18"/>
              </w:rPr>
              <w:t xml:space="preserve">   n=16</w:t>
            </w:r>
          </w:p>
        </w:tc>
        <w:tc>
          <w:tcPr>
            <w:tcW w:w="1240" w:type="dxa"/>
          </w:tcPr>
          <w:p w14:paraId="007C0C08" w14:textId="0ACA44AA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3.48 (1.79, 5.17)</w:t>
            </w:r>
            <w:r w:rsidR="00CB0F20" w:rsidRPr="00641476">
              <w:rPr>
                <w:color w:val="767171" w:themeColor="background2" w:themeShade="80"/>
                <w:sz w:val="18"/>
                <w:szCs w:val="18"/>
              </w:rPr>
              <w:t>*</w:t>
            </w:r>
          </w:p>
        </w:tc>
        <w:tc>
          <w:tcPr>
            <w:tcW w:w="1240" w:type="dxa"/>
          </w:tcPr>
          <w:p w14:paraId="31E64BAD" w14:textId="03F0AE84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3.67 (1.97, 5.37)</w:t>
            </w:r>
            <w:r w:rsidR="00CB0F20" w:rsidRPr="00641476">
              <w:rPr>
                <w:sz w:val="18"/>
                <w:szCs w:val="18"/>
              </w:rPr>
              <w:t>*</w:t>
            </w:r>
          </w:p>
        </w:tc>
        <w:tc>
          <w:tcPr>
            <w:tcW w:w="1241" w:type="dxa"/>
          </w:tcPr>
          <w:p w14:paraId="6AF1EB3C" w14:textId="146DC687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7.32 (3.23, 11.42)</w:t>
            </w:r>
            <w:r w:rsidR="00C07E08" w:rsidRPr="00641476">
              <w:rPr>
                <w:color w:val="767171" w:themeColor="background2" w:themeShade="80"/>
                <w:sz w:val="18"/>
                <w:szCs w:val="18"/>
              </w:rPr>
              <w:t>*</w:t>
            </w:r>
          </w:p>
        </w:tc>
        <w:tc>
          <w:tcPr>
            <w:tcW w:w="1240" w:type="dxa"/>
          </w:tcPr>
          <w:p w14:paraId="5DDA5BC3" w14:textId="496B286A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7.31 (3.18, 11.43)</w:t>
            </w:r>
            <w:r w:rsidR="00C07E08" w:rsidRPr="00641476">
              <w:rPr>
                <w:sz w:val="18"/>
                <w:szCs w:val="18"/>
              </w:rPr>
              <w:t>*</w:t>
            </w:r>
          </w:p>
        </w:tc>
        <w:tc>
          <w:tcPr>
            <w:tcW w:w="1240" w:type="dxa"/>
          </w:tcPr>
          <w:p w14:paraId="1CFF2CEC" w14:textId="4C1B0B65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87 (-1.19, 4.93)</w:t>
            </w:r>
          </w:p>
        </w:tc>
        <w:tc>
          <w:tcPr>
            <w:tcW w:w="1241" w:type="dxa"/>
          </w:tcPr>
          <w:p w14:paraId="046B0E7D" w14:textId="505945DF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95 (-1.15, 5.05)</w:t>
            </w:r>
          </w:p>
        </w:tc>
        <w:tc>
          <w:tcPr>
            <w:tcW w:w="1240" w:type="dxa"/>
          </w:tcPr>
          <w:p w14:paraId="1A178018" w14:textId="61BB1D53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-0.06 (-0.26, 0.14)</w:t>
            </w:r>
          </w:p>
        </w:tc>
        <w:tc>
          <w:tcPr>
            <w:tcW w:w="1240" w:type="dxa"/>
          </w:tcPr>
          <w:p w14:paraId="1299D26B" w14:textId="4DB67940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-0.03 (-0.23, 0.16)</w:t>
            </w:r>
          </w:p>
        </w:tc>
        <w:tc>
          <w:tcPr>
            <w:tcW w:w="1241" w:type="dxa"/>
          </w:tcPr>
          <w:p w14:paraId="322A011A" w14:textId="080F63C2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51 (-3.41, 6.42)</w:t>
            </w:r>
          </w:p>
        </w:tc>
        <w:tc>
          <w:tcPr>
            <w:tcW w:w="1240" w:type="dxa"/>
          </w:tcPr>
          <w:p w14:paraId="10791F0F" w14:textId="6FBA6042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18 (-3.79, 6.16)</w:t>
            </w:r>
          </w:p>
        </w:tc>
        <w:tc>
          <w:tcPr>
            <w:tcW w:w="1240" w:type="dxa"/>
          </w:tcPr>
          <w:p w14:paraId="11A94969" w14:textId="403404AD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34 (-2.81, 5.50)</w:t>
            </w:r>
          </w:p>
        </w:tc>
        <w:tc>
          <w:tcPr>
            <w:tcW w:w="1332" w:type="dxa"/>
          </w:tcPr>
          <w:p w14:paraId="2671F526" w14:textId="027D428C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37 (-2.83, 5.58)</w:t>
            </w:r>
          </w:p>
        </w:tc>
      </w:tr>
      <w:tr w:rsidR="00AE1724" w:rsidRPr="00641476" w14:paraId="6512D094" w14:textId="77777777" w:rsidTr="00732495">
        <w:tc>
          <w:tcPr>
            <w:tcW w:w="1469" w:type="dxa"/>
            <w:vAlign w:val="center"/>
          </w:tcPr>
          <w:p w14:paraId="414D6F31" w14:textId="69A64710" w:rsidR="00AE1724" w:rsidRPr="00641476" w:rsidRDefault="00AE1724" w:rsidP="00AE1724">
            <w:pP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 xml:space="preserve">   &lt;4 cans/week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</w:r>
            <w:r w:rsidRPr="00641476">
              <w:rPr>
                <w:color w:val="000000" w:themeColor="text1"/>
                <w:sz w:val="18"/>
                <w:szCs w:val="18"/>
              </w:rPr>
              <w:t xml:space="preserve">   n=</w:t>
            </w:r>
            <w:r w:rsidRPr="00641476">
              <w:rPr>
                <w:sz w:val="18"/>
                <w:szCs w:val="18"/>
              </w:rPr>
              <w:t xml:space="preserve"> 28  </w:t>
            </w:r>
          </w:p>
        </w:tc>
        <w:tc>
          <w:tcPr>
            <w:tcW w:w="1240" w:type="dxa"/>
          </w:tcPr>
          <w:p w14:paraId="52AF8949" w14:textId="5606B61B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2.57 (1.29, 3.85)</w:t>
            </w:r>
            <w:r w:rsidR="00CB0F20" w:rsidRPr="00641476">
              <w:rPr>
                <w:color w:val="767171" w:themeColor="background2" w:themeShade="80"/>
                <w:sz w:val="18"/>
                <w:szCs w:val="18"/>
              </w:rPr>
              <w:t>*</w:t>
            </w:r>
          </w:p>
        </w:tc>
        <w:tc>
          <w:tcPr>
            <w:tcW w:w="1240" w:type="dxa"/>
          </w:tcPr>
          <w:p w14:paraId="3332913C" w14:textId="4B02E010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2.76 (1.47, 4.06)</w:t>
            </w:r>
            <w:r w:rsidR="00CB0F20" w:rsidRPr="00641476">
              <w:rPr>
                <w:sz w:val="18"/>
                <w:szCs w:val="18"/>
              </w:rPr>
              <w:t>*</w:t>
            </w:r>
          </w:p>
        </w:tc>
        <w:tc>
          <w:tcPr>
            <w:tcW w:w="1241" w:type="dxa"/>
          </w:tcPr>
          <w:p w14:paraId="35FA6ADD" w14:textId="21E2E46E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6.01 (2.91, 9.11)</w:t>
            </w:r>
            <w:r w:rsidR="00C07E08" w:rsidRPr="00641476">
              <w:rPr>
                <w:color w:val="767171" w:themeColor="background2" w:themeShade="80"/>
                <w:sz w:val="18"/>
                <w:szCs w:val="18"/>
              </w:rPr>
              <w:t>*</w:t>
            </w:r>
          </w:p>
        </w:tc>
        <w:tc>
          <w:tcPr>
            <w:tcW w:w="1240" w:type="dxa"/>
          </w:tcPr>
          <w:p w14:paraId="62E25F5F" w14:textId="682935DB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5.99 (2.84, 9.13)</w:t>
            </w:r>
            <w:r w:rsidR="00C07E08" w:rsidRPr="00641476">
              <w:rPr>
                <w:sz w:val="18"/>
                <w:szCs w:val="18"/>
              </w:rPr>
              <w:t>*</w:t>
            </w:r>
          </w:p>
        </w:tc>
        <w:tc>
          <w:tcPr>
            <w:tcW w:w="1240" w:type="dxa"/>
          </w:tcPr>
          <w:p w14:paraId="2171BD78" w14:textId="09929C22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76 (-0.53, 4.04)</w:t>
            </w:r>
          </w:p>
        </w:tc>
        <w:tc>
          <w:tcPr>
            <w:tcW w:w="1241" w:type="dxa"/>
          </w:tcPr>
          <w:p w14:paraId="237E6509" w14:textId="0BDA5B66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84 (-0.49, 4.17)</w:t>
            </w:r>
          </w:p>
        </w:tc>
        <w:tc>
          <w:tcPr>
            <w:tcW w:w="1240" w:type="dxa"/>
          </w:tcPr>
          <w:p w14:paraId="42F6C5D6" w14:textId="6260DE3B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04 (-0.10, 0.19)</w:t>
            </w:r>
          </w:p>
        </w:tc>
        <w:tc>
          <w:tcPr>
            <w:tcW w:w="1240" w:type="dxa"/>
          </w:tcPr>
          <w:p w14:paraId="10108C18" w14:textId="6C565800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07 (-0.08, 0.22)</w:t>
            </w:r>
          </w:p>
        </w:tc>
        <w:tc>
          <w:tcPr>
            <w:tcW w:w="1241" w:type="dxa"/>
          </w:tcPr>
          <w:p w14:paraId="65DB3707" w14:textId="5172ADF7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26 (-3.46, 3.98)</w:t>
            </w:r>
          </w:p>
        </w:tc>
        <w:tc>
          <w:tcPr>
            <w:tcW w:w="1240" w:type="dxa"/>
          </w:tcPr>
          <w:p w14:paraId="25DAFE3B" w14:textId="5C0BC2AE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-0.05 (-3.85, 3.75)</w:t>
            </w:r>
          </w:p>
        </w:tc>
        <w:tc>
          <w:tcPr>
            <w:tcW w:w="1240" w:type="dxa"/>
          </w:tcPr>
          <w:p w14:paraId="5D57EC7B" w14:textId="26A42542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85 (-2.29, 4.00)</w:t>
            </w:r>
          </w:p>
        </w:tc>
        <w:tc>
          <w:tcPr>
            <w:tcW w:w="1332" w:type="dxa"/>
          </w:tcPr>
          <w:p w14:paraId="11181CBA" w14:textId="1A6EB8D2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90 (-2.31, 4.11)</w:t>
            </w:r>
          </w:p>
        </w:tc>
      </w:tr>
      <w:tr w:rsidR="00AE1724" w:rsidRPr="00641476" w14:paraId="3EBE9431" w14:textId="77777777" w:rsidTr="00732495">
        <w:tc>
          <w:tcPr>
            <w:tcW w:w="1469" w:type="dxa"/>
            <w:vAlign w:val="center"/>
          </w:tcPr>
          <w:p w14:paraId="5757F05E" w14:textId="2C8E1C5A" w:rsidR="00AE1724" w:rsidRPr="00641476" w:rsidRDefault="00AE1724" w:rsidP="00AE1724">
            <w:pP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641476">
              <w:rPr>
                <w:rFonts w:cstheme="minorHAnsi"/>
                <w:sz w:val="18"/>
                <w:szCs w:val="18"/>
              </w:rPr>
              <w:t xml:space="preserve">   ≥</w:t>
            </w:r>
            <w:r w:rsidRPr="00641476">
              <w:rPr>
                <w:sz w:val="18"/>
                <w:szCs w:val="18"/>
              </w:rPr>
              <w:t xml:space="preserve">4 cans/week </w:t>
            </w:r>
            <w:r w:rsidRPr="00641476">
              <w:rPr>
                <w:sz w:val="18"/>
                <w:szCs w:val="18"/>
              </w:rPr>
              <w:br/>
              <w:t xml:space="preserve">   n=2</w:t>
            </w:r>
          </w:p>
        </w:tc>
        <w:tc>
          <w:tcPr>
            <w:tcW w:w="1240" w:type="dxa"/>
          </w:tcPr>
          <w:p w14:paraId="63AD1E7D" w14:textId="56EB4359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39 (-3.31, 6.10)</w:t>
            </w:r>
          </w:p>
        </w:tc>
        <w:tc>
          <w:tcPr>
            <w:tcW w:w="1240" w:type="dxa"/>
          </w:tcPr>
          <w:p w14:paraId="0377812C" w14:textId="1E1D14F0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2.23 (-2.51, 6.96)</w:t>
            </w:r>
          </w:p>
        </w:tc>
        <w:tc>
          <w:tcPr>
            <w:tcW w:w="1241" w:type="dxa"/>
          </w:tcPr>
          <w:p w14:paraId="1AA32DB5" w14:textId="546A3975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2.48 (-8.92, 13.88)</w:t>
            </w:r>
          </w:p>
        </w:tc>
        <w:tc>
          <w:tcPr>
            <w:tcW w:w="1240" w:type="dxa"/>
          </w:tcPr>
          <w:p w14:paraId="011D3F7E" w14:textId="0D45A705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3.28 (-8.21, 14.77)</w:t>
            </w:r>
          </w:p>
        </w:tc>
        <w:tc>
          <w:tcPr>
            <w:tcW w:w="1240" w:type="dxa"/>
          </w:tcPr>
          <w:p w14:paraId="5A1963DE" w14:textId="3A52CE96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63 (-6.60, 9.86)</w:t>
            </w:r>
          </w:p>
        </w:tc>
        <w:tc>
          <w:tcPr>
            <w:tcW w:w="1241" w:type="dxa"/>
          </w:tcPr>
          <w:p w14:paraId="1B19241A" w14:textId="52F1144C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2.03 (-6.30, 10.36)</w:t>
            </w:r>
          </w:p>
        </w:tc>
        <w:tc>
          <w:tcPr>
            <w:tcW w:w="1240" w:type="dxa"/>
          </w:tcPr>
          <w:p w14:paraId="2E8AC054" w14:textId="393A588C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-0.15 (-0.68, 0.39)</w:t>
            </w:r>
          </w:p>
        </w:tc>
        <w:tc>
          <w:tcPr>
            <w:tcW w:w="1240" w:type="dxa"/>
          </w:tcPr>
          <w:p w14:paraId="1C0129EA" w14:textId="477AEA57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-0.07 (-0.61, 0.46)</w:t>
            </w:r>
          </w:p>
        </w:tc>
        <w:tc>
          <w:tcPr>
            <w:tcW w:w="1241" w:type="dxa"/>
          </w:tcPr>
          <w:p w14:paraId="73B1AFDA" w14:textId="3788C82E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3.09 (-10.60, 16.78)</w:t>
            </w:r>
          </w:p>
        </w:tc>
        <w:tc>
          <w:tcPr>
            <w:tcW w:w="1240" w:type="dxa"/>
          </w:tcPr>
          <w:p w14:paraId="02B420BB" w14:textId="4A386D0B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2.35 (-11.51, 16.21)</w:t>
            </w:r>
          </w:p>
        </w:tc>
        <w:tc>
          <w:tcPr>
            <w:tcW w:w="1240" w:type="dxa"/>
          </w:tcPr>
          <w:p w14:paraId="53585403" w14:textId="0236289A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3.97 (-7.59, 15.53)</w:t>
            </w:r>
          </w:p>
        </w:tc>
        <w:tc>
          <w:tcPr>
            <w:tcW w:w="1332" w:type="dxa"/>
          </w:tcPr>
          <w:p w14:paraId="7E9BEC20" w14:textId="24B52077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3.87 (-7.83, 15.58)</w:t>
            </w:r>
          </w:p>
        </w:tc>
      </w:tr>
      <w:tr w:rsidR="007D1510" w:rsidRPr="00641476" w14:paraId="47A66C20" w14:textId="77777777" w:rsidTr="00E50DEC">
        <w:trPr>
          <w:trHeight w:val="225"/>
        </w:trPr>
        <w:tc>
          <w:tcPr>
            <w:tcW w:w="16444" w:type="dxa"/>
            <w:gridSpan w:val="13"/>
            <w:shd w:val="clear" w:color="auto" w:fill="D9E2F3" w:themeFill="accent1" w:themeFillTint="33"/>
            <w:vAlign w:val="center"/>
          </w:tcPr>
          <w:p w14:paraId="4874E5F3" w14:textId="77777777" w:rsidR="007D1510" w:rsidRPr="00641476" w:rsidRDefault="007D1510" w:rsidP="007D1510">
            <w:pPr>
              <w:jc w:val="center"/>
              <w:rPr>
                <w:b/>
                <w:bCs/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b/>
                <w:bCs/>
                <w:sz w:val="18"/>
                <w:szCs w:val="18"/>
              </w:rPr>
              <w:t>Men (n=449)</w:t>
            </w:r>
          </w:p>
        </w:tc>
      </w:tr>
      <w:tr w:rsidR="007D1510" w:rsidRPr="00641476" w14:paraId="3AFAD87C" w14:textId="77777777" w:rsidTr="00732495">
        <w:trPr>
          <w:trHeight w:val="340"/>
        </w:trPr>
        <w:tc>
          <w:tcPr>
            <w:tcW w:w="1469" w:type="dxa"/>
          </w:tcPr>
          <w:p w14:paraId="568EE117" w14:textId="77777777" w:rsidR="007D1510" w:rsidRPr="00641476" w:rsidRDefault="007D1510" w:rsidP="007D151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80" w:type="dxa"/>
            <w:gridSpan w:val="2"/>
            <w:vAlign w:val="center"/>
          </w:tcPr>
          <w:p w14:paraId="425E048D" w14:textId="77777777" w:rsidR="007D1510" w:rsidRPr="00641476" w:rsidRDefault="007D1510" w:rsidP="007D151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BMI (kg/m</w:t>
            </w:r>
            <w:r w:rsidRPr="006414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</w:rPr>
              <w:t>2</w:t>
            </w:r>
            <w:r w:rsidRPr="006414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2481" w:type="dxa"/>
            <w:gridSpan w:val="2"/>
            <w:vAlign w:val="center"/>
          </w:tcPr>
          <w:p w14:paraId="2BE15CDB" w14:textId="77777777" w:rsidR="007D1510" w:rsidRPr="00641476" w:rsidRDefault="007D1510" w:rsidP="007D1510">
            <w:pPr>
              <w:jc w:val="center"/>
              <w:rPr>
                <w:b/>
                <w:bCs/>
                <w:sz w:val="18"/>
                <w:szCs w:val="18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  <w:sz w:val="18"/>
                <w:szCs w:val="18"/>
              </w:rPr>
              <w:t>Waist circumference (cm)</w:t>
            </w:r>
          </w:p>
        </w:tc>
        <w:tc>
          <w:tcPr>
            <w:tcW w:w="2481" w:type="dxa"/>
            <w:gridSpan w:val="2"/>
            <w:vAlign w:val="center"/>
          </w:tcPr>
          <w:p w14:paraId="7FB409E8" w14:textId="77777777" w:rsidR="007D1510" w:rsidRPr="00641476" w:rsidRDefault="007D1510" w:rsidP="007D1510">
            <w:pPr>
              <w:jc w:val="center"/>
              <w:rPr>
                <w:b/>
                <w:bCs/>
                <w:sz w:val="18"/>
                <w:szCs w:val="18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  <w:sz w:val="18"/>
                <w:szCs w:val="18"/>
              </w:rPr>
              <w:t>Body fat (%)</w:t>
            </w:r>
          </w:p>
        </w:tc>
        <w:tc>
          <w:tcPr>
            <w:tcW w:w="2480" w:type="dxa"/>
            <w:gridSpan w:val="2"/>
            <w:vAlign w:val="center"/>
          </w:tcPr>
          <w:p w14:paraId="38ED0D02" w14:textId="77777777" w:rsidR="007D1510" w:rsidRPr="00641476" w:rsidRDefault="007D1510" w:rsidP="007D1510">
            <w:pPr>
              <w:jc w:val="center"/>
              <w:rPr>
                <w:b/>
                <w:bCs/>
                <w:sz w:val="18"/>
                <w:szCs w:val="18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  <w:sz w:val="18"/>
                <w:szCs w:val="18"/>
              </w:rPr>
              <w:t>TG/HDL ratio</w:t>
            </w:r>
          </w:p>
        </w:tc>
        <w:tc>
          <w:tcPr>
            <w:tcW w:w="2481" w:type="dxa"/>
            <w:gridSpan w:val="2"/>
            <w:vAlign w:val="center"/>
          </w:tcPr>
          <w:p w14:paraId="7918C5C9" w14:textId="77777777" w:rsidR="007D1510" w:rsidRPr="00641476" w:rsidRDefault="007D1510" w:rsidP="007D1510">
            <w:pPr>
              <w:jc w:val="center"/>
              <w:rPr>
                <w:b/>
                <w:bCs/>
                <w:sz w:val="18"/>
                <w:szCs w:val="18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  <w:sz w:val="18"/>
                <w:szCs w:val="18"/>
              </w:rPr>
              <w:t>Systolic blood pressure (mmHg)</w:t>
            </w:r>
          </w:p>
        </w:tc>
        <w:tc>
          <w:tcPr>
            <w:tcW w:w="2572" w:type="dxa"/>
            <w:gridSpan w:val="2"/>
            <w:vAlign w:val="center"/>
          </w:tcPr>
          <w:p w14:paraId="4668BBD6" w14:textId="77777777" w:rsidR="007D1510" w:rsidRPr="00641476" w:rsidRDefault="007D1510" w:rsidP="007D1510">
            <w:pPr>
              <w:jc w:val="center"/>
              <w:rPr>
                <w:b/>
                <w:bCs/>
                <w:sz w:val="18"/>
                <w:szCs w:val="18"/>
              </w:rPr>
            </w:pPr>
            <w:r w:rsidRPr="00641476">
              <w:rPr>
                <w:rFonts w:ascii="Calibri" w:hAnsi="Calibri" w:cs="Calibri"/>
                <w:b/>
                <w:bCs/>
                <w:kern w:val="24"/>
                <w:sz w:val="18"/>
                <w:szCs w:val="18"/>
              </w:rPr>
              <w:t>Diastolic blood pressure (mmHg)</w:t>
            </w:r>
          </w:p>
        </w:tc>
      </w:tr>
      <w:tr w:rsidR="007D1510" w:rsidRPr="00641476" w14:paraId="768893F5" w14:textId="77777777" w:rsidTr="00732495">
        <w:tc>
          <w:tcPr>
            <w:tcW w:w="1469" w:type="dxa"/>
          </w:tcPr>
          <w:p w14:paraId="444FDB6C" w14:textId="77777777" w:rsidR="007D1510" w:rsidRPr="00641476" w:rsidRDefault="007D1510" w:rsidP="007D151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6A197EC" w14:textId="77777777" w:rsidR="007D1510" w:rsidRPr="00641476" w:rsidRDefault="007D1510" w:rsidP="007D1510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404E22D5" w14:textId="77777777" w:rsidR="007D1510" w:rsidRPr="00641476" w:rsidRDefault="007D1510" w:rsidP="007D1510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240" w:type="dxa"/>
          </w:tcPr>
          <w:p w14:paraId="109B2704" w14:textId="77777777" w:rsidR="007D1510" w:rsidRPr="00641476" w:rsidRDefault="007D1510" w:rsidP="007D1510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  <w:tc>
          <w:tcPr>
            <w:tcW w:w="1241" w:type="dxa"/>
          </w:tcPr>
          <w:p w14:paraId="2B346B91" w14:textId="77777777" w:rsidR="007D1510" w:rsidRPr="00641476" w:rsidRDefault="007D1510" w:rsidP="007D1510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150F6C79" w14:textId="77777777" w:rsidR="007D1510" w:rsidRPr="00641476" w:rsidRDefault="007D1510" w:rsidP="007D1510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240" w:type="dxa"/>
          </w:tcPr>
          <w:p w14:paraId="0BC12CC9" w14:textId="77777777" w:rsidR="007D1510" w:rsidRPr="00641476" w:rsidRDefault="007D1510" w:rsidP="007D1510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  <w:tc>
          <w:tcPr>
            <w:tcW w:w="1240" w:type="dxa"/>
          </w:tcPr>
          <w:p w14:paraId="0CDFD1CC" w14:textId="77777777" w:rsidR="007D1510" w:rsidRPr="00641476" w:rsidRDefault="007D1510" w:rsidP="007D1510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01802A1F" w14:textId="77777777" w:rsidR="007D1510" w:rsidRPr="00641476" w:rsidRDefault="007D1510" w:rsidP="007D1510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241" w:type="dxa"/>
          </w:tcPr>
          <w:p w14:paraId="2CDCA4C8" w14:textId="77777777" w:rsidR="007D1510" w:rsidRPr="00641476" w:rsidRDefault="007D1510" w:rsidP="007D1510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  <w:tc>
          <w:tcPr>
            <w:tcW w:w="1240" w:type="dxa"/>
          </w:tcPr>
          <w:p w14:paraId="27AA4501" w14:textId="77777777" w:rsidR="007D1510" w:rsidRPr="00641476" w:rsidRDefault="007D1510" w:rsidP="007D1510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4A260D1E" w14:textId="77777777" w:rsidR="007D1510" w:rsidRPr="00641476" w:rsidRDefault="007D1510" w:rsidP="007D1510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240" w:type="dxa"/>
          </w:tcPr>
          <w:p w14:paraId="30D2209D" w14:textId="77777777" w:rsidR="007D1510" w:rsidRPr="00641476" w:rsidRDefault="007D1510" w:rsidP="007D1510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  <w:tc>
          <w:tcPr>
            <w:tcW w:w="1241" w:type="dxa"/>
          </w:tcPr>
          <w:p w14:paraId="0839E7A1" w14:textId="77777777" w:rsidR="007D1510" w:rsidRPr="00641476" w:rsidRDefault="007D1510" w:rsidP="007D1510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3077AEA2" w14:textId="77777777" w:rsidR="007D1510" w:rsidRPr="00641476" w:rsidRDefault="007D1510" w:rsidP="007D1510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</w:t>
            </w:r>
            <w:r w:rsidRPr="00641476">
              <w:rPr>
                <w:rFonts w:ascii="Calibri" w:hAnsi="Calibri" w:cs="Calibri"/>
                <w:color w:val="D0CECE" w:themeColor="background2" w:themeShade="E6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240" w:type="dxa"/>
          </w:tcPr>
          <w:p w14:paraId="7A733798" w14:textId="77777777" w:rsidR="007D1510" w:rsidRPr="00641476" w:rsidRDefault="007D1510" w:rsidP="007D1510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  <w:tc>
          <w:tcPr>
            <w:tcW w:w="1240" w:type="dxa"/>
          </w:tcPr>
          <w:p w14:paraId="3128ABA5" w14:textId="77777777" w:rsidR="007D1510" w:rsidRPr="00641476" w:rsidRDefault="007D1510" w:rsidP="007D1510">
            <w:pPr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Model 1</w:t>
            </w:r>
          </w:p>
          <w:p w14:paraId="004DA24D" w14:textId="77777777" w:rsidR="007D1510" w:rsidRPr="00641476" w:rsidRDefault="007D1510" w:rsidP="007D1510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β (95% CI)</w:t>
            </w:r>
          </w:p>
        </w:tc>
        <w:tc>
          <w:tcPr>
            <w:tcW w:w="1332" w:type="dxa"/>
          </w:tcPr>
          <w:p w14:paraId="3D5810C8" w14:textId="77777777" w:rsidR="007D1510" w:rsidRPr="00641476" w:rsidRDefault="007D1510" w:rsidP="007D1510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odel 2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  <w:t>β (95% CI)</w:t>
            </w:r>
          </w:p>
        </w:tc>
      </w:tr>
      <w:tr w:rsidR="007D1510" w:rsidRPr="00641476" w14:paraId="28F8F4CA" w14:textId="77777777" w:rsidTr="00732495">
        <w:tc>
          <w:tcPr>
            <w:tcW w:w="1469" w:type="dxa"/>
            <w:vAlign w:val="center"/>
          </w:tcPr>
          <w:p w14:paraId="70A11B48" w14:textId="7B882EE4" w:rsidR="007D1510" w:rsidRPr="00641476" w:rsidRDefault="007D1510" w:rsidP="007D1510">
            <w:pP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No tobacco use</w:t>
            </w:r>
          </w:p>
          <w:p w14:paraId="6FA08DF8" w14:textId="77777777" w:rsidR="007D1510" w:rsidRPr="00641476" w:rsidRDefault="007D1510" w:rsidP="007D1510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color w:val="000000" w:themeColor="text1"/>
                <w:sz w:val="18"/>
                <w:szCs w:val="18"/>
              </w:rPr>
              <w:t>n=321</w:t>
            </w:r>
          </w:p>
        </w:tc>
        <w:tc>
          <w:tcPr>
            <w:tcW w:w="1240" w:type="dxa"/>
            <w:vAlign w:val="center"/>
          </w:tcPr>
          <w:p w14:paraId="7D7343D3" w14:textId="77777777" w:rsidR="007D1510" w:rsidRPr="00641476" w:rsidRDefault="007D1510" w:rsidP="007D1510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49FDE2AC" w14:textId="77777777" w:rsidR="007D1510" w:rsidRPr="00641476" w:rsidRDefault="007D1510" w:rsidP="007D1510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1" w:type="dxa"/>
            <w:vAlign w:val="center"/>
          </w:tcPr>
          <w:p w14:paraId="2BEDC56A" w14:textId="77777777" w:rsidR="007D1510" w:rsidRPr="00641476" w:rsidRDefault="007D1510" w:rsidP="007D1510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5BBB40AF" w14:textId="77777777" w:rsidR="007D1510" w:rsidRPr="00641476" w:rsidRDefault="007D1510" w:rsidP="007D1510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39AD56DC" w14:textId="77777777" w:rsidR="007D1510" w:rsidRPr="00641476" w:rsidRDefault="007D1510" w:rsidP="007D1510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1" w:type="dxa"/>
            <w:vAlign w:val="center"/>
          </w:tcPr>
          <w:p w14:paraId="49EA153B" w14:textId="77777777" w:rsidR="007D1510" w:rsidRPr="00641476" w:rsidRDefault="007D1510" w:rsidP="007D1510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343D5412" w14:textId="77777777" w:rsidR="007D1510" w:rsidRPr="00641476" w:rsidRDefault="007D1510" w:rsidP="007D1510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2FCF1600" w14:textId="77777777" w:rsidR="007D1510" w:rsidRPr="00641476" w:rsidRDefault="007D1510" w:rsidP="007D1510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1" w:type="dxa"/>
            <w:vAlign w:val="center"/>
          </w:tcPr>
          <w:p w14:paraId="368BC136" w14:textId="77777777" w:rsidR="007D1510" w:rsidRPr="00641476" w:rsidRDefault="007D1510" w:rsidP="007D1510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2A800BD6" w14:textId="77777777" w:rsidR="007D1510" w:rsidRPr="00641476" w:rsidRDefault="007D1510" w:rsidP="007D1510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240" w:type="dxa"/>
            <w:vAlign w:val="center"/>
          </w:tcPr>
          <w:p w14:paraId="0D52D4B5" w14:textId="77777777" w:rsidR="007D1510" w:rsidRPr="00641476" w:rsidRDefault="007D1510" w:rsidP="007D1510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767171" w:themeColor="background2" w:themeShade="80"/>
                <w:kern w:val="24"/>
                <w:sz w:val="18"/>
                <w:szCs w:val="18"/>
              </w:rPr>
              <w:t>0 (Referent)</w:t>
            </w:r>
          </w:p>
        </w:tc>
        <w:tc>
          <w:tcPr>
            <w:tcW w:w="1332" w:type="dxa"/>
            <w:vAlign w:val="center"/>
          </w:tcPr>
          <w:p w14:paraId="3DB6CD90" w14:textId="77777777" w:rsidR="007D1510" w:rsidRPr="00641476" w:rsidRDefault="007D1510" w:rsidP="007D1510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0 (Referent)</w:t>
            </w:r>
          </w:p>
        </w:tc>
      </w:tr>
      <w:tr w:rsidR="00AE1724" w:rsidRPr="00641476" w14:paraId="2C32218F" w14:textId="77777777" w:rsidTr="00732495">
        <w:trPr>
          <w:trHeight w:val="129"/>
        </w:trPr>
        <w:tc>
          <w:tcPr>
            <w:tcW w:w="1469" w:type="dxa"/>
            <w:vAlign w:val="center"/>
          </w:tcPr>
          <w:p w14:paraId="71D3BD4D" w14:textId="306AB991" w:rsidR="00AE1724" w:rsidRPr="00641476" w:rsidRDefault="00AE1724" w:rsidP="00AE1724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Snus, any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</w:r>
            <w:r w:rsidRPr="00641476">
              <w:rPr>
                <w:color w:val="000000" w:themeColor="text1"/>
                <w:sz w:val="18"/>
                <w:szCs w:val="18"/>
              </w:rPr>
              <w:t>n=57</w:t>
            </w:r>
          </w:p>
        </w:tc>
        <w:tc>
          <w:tcPr>
            <w:tcW w:w="1240" w:type="dxa"/>
          </w:tcPr>
          <w:p w14:paraId="63121D98" w14:textId="289FBCFE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34 (0.35, 2.34)</w:t>
            </w:r>
            <w:r w:rsidR="00C07E08" w:rsidRPr="00641476">
              <w:rPr>
                <w:color w:val="767171" w:themeColor="background2" w:themeShade="80"/>
                <w:sz w:val="18"/>
                <w:szCs w:val="18"/>
              </w:rPr>
              <w:t>*</w:t>
            </w:r>
          </w:p>
        </w:tc>
        <w:tc>
          <w:tcPr>
            <w:tcW w:w="1240" w:type="dxa"/>
          </w:tcPr>
          <w:p w14:paraId="49063C57" w14:textId="4E570D1B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35 (0.31, 2.38)</w:t>
            </w:r>
            <w:r w:rsidR="00C07E08" w:rsidRPr="00641476">
              <w:rPr>
                <w:sz w:val="18"/>
                <w:szCs w:val="18"/>
              </w:rPr>
              <w:t>*</w:t>
            </w:r>
          </w:p>
        </w:tc>
        <w:tc>
          <w:tcPr>
            <w:tcW w:w="1241" w:type="dxa"/>
          </w:tcPr>
          <w:p w14:paraId="0F45B392" w14:textId="544FEADB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2.36 (-0.39, 5.11)</w:t>
            </w:r>
          </w:p>
        </w:tc>
        <w:tc>
          <w:tcPr>
            <w:tcW w:w="1240" w:type="dxa"/>
          </w:tcPr>
          <w:p w14:paraId="000692FA" w14:textId="7BECB10E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2.21 (-0.65, 5.06)</w:t>
            </w:r>
          </w:p>
        </w:tc>
        <w:tc>
          <w:tcPr>
            <w:tcW w:w="1240" w:type="dxa"/>
          </w:tcPr>
          <w:p w14:paraId="1741375F" w14:textId="1160A399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65 (-0.05, 3.35)</w:t>
            </w:r>
          </w:p>
        </w:tc>
        <w:tc>
          <w:tcPr>
            <w:tcW w:w="1241" w:type="dxa"/>
          </w:tcPr>
          <w:p w14:paraId="3BF5F3FB" w14:textId="37BE169C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76 (0.01, 3.51)</w:t>
            </w:r>
            <w:r w:rsidR="00F2231D" w:rsidRPr="00641476">
              <w:rPr>
                <w:sz w:val="18"/>
                <w:szCs w:val="18"/>
              </w:rPr>
              <w:t>*</w:t>
            </w:r>
          </w:p>
        </w:tc>
        <w:tc>
          <w:tcPr>
            <w:tcW w:w="1240" w:type="dxa"/>
          </w:tcPr>
          <w:p w14:paraId="659DBBB7" w14:textId="5A413277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07 (-0.13, 0.28)</w:t>
            </w:r>
          </w:p>
        </w:tc>
        <w:tc>
          <w:tcPr>
            <w:tcW w:w="1240" w:type="dxa"/>
          </w:tcPr>
          <w:p w14:paraId="6F3759CF" w14:textId="0AB0FDCD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11 (-0.10, 0.32)</w:t>
            </w:r>
          </w:p>
        </w:tc>
        <w:tc>
          <w:tcPr>
            <w:tcW w:w="1241" w:type="dxa"/>
          </w:tcPr>
          <w:p w14:paraId="397D3D7B" w14:textId="58EBEF5F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2.96 (-0.50, 6.41)</w:t>
            </w:r>
          </w:p>
        </w:tc>
        <w:tc>
          <w:tcPr>
            <w:tcW w:w="1240" w:type="dxa"/>
          </w:tcPr>
          <w:p w14:paraId="14AC6516" w14:textId="6EAD82B8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3.74 (0.15, 7.33)</w:t>
            </w:r>
            <w:r w:rsidR="006B27F1" w:rsidRPr="00641476">
              <w:rPr>
                <w:sz w:val="18"/>
                <w:szCs w:val="18"/>
              </w:rPr>
              <w:t>*</w:t>
            </w:r>
          </w:p>
        </w:tc>
        <w:tc>
          <w:tcPr>
            <w:tcW w:w="1240" w:type="dxa"/>
          </w:tcPr>
          <w:p w14:paraId="34AEC8D2" w14:textId="615320BE" w:rsidR="00AE1724" w:rsidRPr="00641476" w:rsidRDefault="00AE1724" w:rsidP="00AE1724">
            <w:pPr>
              <w:pStyle w:val="Ingetavstnd"/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80 (-1.62, 3.23)</w:t>
            </w:r>
          </w:p>
        </w:tc>
        <w:tc>
          <w:tcPr>
            <w:tcW w:w="1332" w:type="dxa"/>
          </w:tcPr>
          <w:p w14:paraId="305AF33C" w14:textId="3B5FDA09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33 (-1.19, 3.86)</w:t>
            </w:r>
          </w:p>
        </w:tc>
      </w:tr>
      <w:tr w:rsidR="00AE1724" w:rsidRPr="00641476" w14:paraId="4F60BCC4" w14:textId="77777777" w:rsidTr="00732495">
        <w:tc>
          <w:tcPr>
            <w:tcW w:w="1469" w:type="dxa"/>
            <w:vAlign w:val="center"/>
          </w:tcPr>
          <w:p w14:paraId="1A3E3FD8" w14:textId="6750B2FD" w:rsidR="00AE1724" w:rsidRPr="00641476" w:rsidRDefault="00AE1724" w:rsidP="00AE1724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color w:val="000000" w:themeColor="text1"/>
                <w:sz w:val="18"/>
                <w:szCs w:val="18"/>
              </w:rPr>
              <w:t xml:space="preserve">   Occasional use</w:t>
            </w:r>
            <w:r w:rsidRPr="00641476">
              <w:rPr>
                <w:color w:val="000000" w:themeColor="text1"/>
                <w:sz w:val="18"/>
                <w:szCs w:val="18"/>
              </w:rPr>
              <w:br/>
              <w:t xml:space="preserve">   n=10</w:t>
            </w:r>
          </w:p>
        </w:tc>
        <w:tc>
          <w:tcPr>
            <w:tcW w:w="1240" w:type="dxa"/>
          </w:tcPr>
          <w:p w14:paraId="61241397" w14:textId="1D589375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15 (-1.01, 3.31)</w:t>
            </w:r>
          </w:p>
        </w:tc>
        <w:tc>
          <w:tcPr>
            <w:tcW w:w="1240" w:type="dxa"/>
          </w:tcPr>
          <w:p w14:paraId="401064B1" w14:textId="244948DE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11 (-1.09, 3.30)</w:t>
            </w:r>
          </w:p>
        </w:tc>
        <w:tc>
          <w:tcPr>
            <w:tcW w:w="1241" w:type="dxa"/>
          </w:tcPr>
          <w:p w14:paraId="4FF3B62A" w14:textId="18F1C2D4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2.55 (-3.68, 8.78)</w:t>
            </w:r>
          </w:p>
        </w:tc>
        <w:tc>
          <w:tcPr>
            <w:tcW w:w="1240" w:type="dxa"/>
          </w:tcPr>
          <w:p w14:paraId="53A03742" w14:textId="42516D7B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2.35 (-3.97, 8.67)</w:t>
            </w:r>
          </w:p>
        </w:tc>
        <w:tc>
          <w:tcPr>
            <w:tcW w:w="1240" w:type="dxa"/>
          </w:tcPr>
          <w:p w14:paraId="4474BC30" w14:textId="4370EFE3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2.16 (-1.51, 5.83)</w:t>
            </w:r>
          </w:p>
        </w:tc>
        <w:tc>
          <w:tcPr>
            <w:tcW w:w="1241" w:type="dxa"/>
          </w:tcPr>
          <w:p w14:paraId="4D6455C7" w14:textId="6E88CF28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2.21 (-1.48, 5.91)</w:t>
            </w:r>
          </w:p>
        </w:tc>
        <w:tc>
          <w:tcPr>
            <w:tcW w:w="1240" w:type="dxa"/>
          </w:tcPr>
          <w:p w14:paraId="1D3B930E" w14:textId="1239E24A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22 (-0.22, 0.65)</w:t>
            </w:r>
          </w:p>
        </w:tc>
        <w:tc>
          <w:tcPr>
            <w:tcW w:w="1240" w:type="dxa"/>
          </w:tcPr>
          <w:p w14:paraId="118538CF" w14:textId="43054B48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27 (-0.17, 0.72)</w:t>
            </w:r>
          </w:p>
        </w:tc>
        <w:tc>
          <w:tcPr>
            <w:tcW w:w="1241" w:type="dxa"/>
          </w:tcPr>
          <w:p w14:paraId="3EE123EF" w14:textId="6E4AFF74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82 (-5.65, 9.29)</w:t>
            </w:r>
          </w:p>
        </w:tc>
        <w:tc>
          <w:tcPr>
            <w:tcW w:w="1240" w:type="dxa"/>
          </w:tcPr>
          <w:p w14:paraId="5E2C4D48" w14:textId="72D973FF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2.99 (-4.61, 10.58)</w:t>
            </w:r>
          </w:p>
        </w:tc>
        <w:tc>
          <w:tcPr>
            <w:tcW w:w="1240" w:type="dxa"/>
          </w:tcPr>
          <w:p w14:paraId="649DAB9B" w14:textId="4D1BF6E8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73 (-4.51, 5.98)</w:t>
            </w:r>
          </w:p>
        </w:tc>
        <w:tc>
          <w:tcPr>
            <w:tcW w:w="1332" w:type="dxa"/>
          </w:tcPr>
          <w:p w14:paraId="0FCD3B18" w14:textId="673C682E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50 (-3.84, 6.84)</w:t>
            </w:r>
          </w:p>
        </w:tc>
      </w:tr>
      <w:tr w:rsidR="00AE1724" w:rsidRPr="00641476" w14:paraId="0A6D5D07" w14:textId="77777777" w:rsidTr="00732495">
        <w:tc>
          <w:tcPr>
            <w:tcW w:w="1469" w:type="dxa"/>
            <w:vAlign w:val="center"/>
          </w:tcPr>
          <w:p w14:paraId="4D369C1F" w14:textId="03AEE17C" w:rsidR="00AE1724" w:rsidRPr="00641476" w:rsidRDefault="00AE1724" w:rsidP="00AE1724">
            <w:pPr>
              <w:rPr>
                <w:color w:val="000000" w:themeColor="text1"/>
                <w:sz w:val="18"/>
                <w:szCs w:val="18"/>
              </w:rPr>
            </w:pP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  Daily use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</w:r>
            <w:r w:rsidRPr="00641476">
              <w:rPr>
                <w:color w:val="000000" w:themeColor="text1"/>
                <w:sz w:val="18"/>
                <w:szCs w:val="18"/>
              </w:rPr>
              <w:t xml:space="preserve">   n=47</w:t>
            </w:r>
          </w:p>
        </w:tc>
        <w:tc>
          <w:tcPr>
            <w:tcW w:w="1240" w:type="dxa"/>
          </w:tcPr>
          <w:p w14:paraId="431020D6" w14:textId="628BC8A3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39 (0.30, 2.47)</w:t>
            </w:r>
            <w:r w:rsidR="00C07E08" w:rsidRPr="00641476">
              <w:rPr>
                <w:color w:val="767171" w:themeColor="background2" w:themeShade="80"/>
                <w:sz w:val="18"/>
                <w:szCs w:val="18"/>
              </w:rPr>
              <w:t>*</w:t>
            </w:r>
          </w:p>
        </w:tc>
        <w:tc>
          <w:tcPr>
            <w:tcW w:w="1240" w:type="dxa"/>
          </w:tcPr>
          <w:p w14:paraId="5CC887D5" w14:textId="7449FAB6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40 (0.28, 2.51)</w:t>
            </w:r>
            <w:r w:rsidR="00C07E08" w:rsidRPr="00641476">
              <w:rPr>
                <w:sz w:val="18"/>
                <w:szCs w:val="18"/>
              </w:rPr>
              <w:t>*</w:t>
            </w:r>
          </w:p>
        </w:tc>
        <w:tc>
          <w:tcPr>
            <w:tcW w:w="1241" w:type="dxa"/>
          </w:tcPr>
          <w:p w14:paraId="140FEB45" w14:textId="0DCC0EBE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2.32 (-0.64, 5.29)</w:t>
            </w:r>
          </w:p>
        </w:tc>
        <w:tc>
          <w:tcPr>
            <w:tcW w:w="1240" w:type="dxa"/>
          </w:tcPr>
          <w:p w14:paraId="41C17754" w14:textId="48E1EA37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2.18 (-0.87, 5.23)</w:t>
            </w:r>
          </w:p>
        </w:tc>
        <w:tc>
          <w:tcPr>
            <w:tcW w:w="1240" w:type="dxa"/>
          </w:tcPr>
          <w:p w14:paraId="360BB35F" w14:textId="5EAF9FFE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54 (-0.31, 3.38)</w:t>
            </w:r>
          </w:p>
        </w:tc>
        <w:tc>
          <w:tcPr>
            <w:tcW w:w="1241" w:type="dxa"/>
          </w:tcPr>
          <w:p w14:paraId="79ED25E4" w14:textId="11802BF8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66 (-0.22, 3.54)</w:t>
            </w:r>
          </w:p>
        </w:tc>
        <w:tc>
          <w:tcPr>
            <w:tcW w:w="1240" w:type="dxa"/>
          </w:tcPr>
          <w:p w14:paraId="19D388A0" w14:textId="51AAE94E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04 (-0.18, 0.26)</w:t>
            </w:r>
          </w:p>
        </w:tc>
        <w:tc>
          <w:tcPr>
            <w:tcW w:w="1240" w:type="dxa"/>
          </w:tcPr>
          <w:p w14:paraId="632D3212" w14:textId="3D25F0A2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08 (-0.15, 0.30)</w:t>
            </w:r>
          </w:p>
        </w:tc>
        <w:tc>
          <w:tcPr>
            <w:tcW w:w="1241" w:type="dxa"/>
          </w:tcPr>
          <w:p w14:paraId="57E6D579" w14:textId="4E36ED37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3.21 (-0.55, 6.96)</w:t>
            </w:r>
          </w:p>
        </w:tc>
        <w:tc>
          <w:tcPr>
            <w:tcW w:w="1240" w:type="dxa"/>
          </w:tcPr>
          <w:p w14:paraId="4D98633D" w14:textId="0F3DFD34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3.90 (0.04, 7.75)</w:t>
            </w:r>
            <w:r w:rsidR="006B27F1" w:rsidRPr="00641476">
              <w:rPr>
                <w:sz w:val="18"/>
                <w:szCs w:val="18"/>
              </w:rPr>
              <w:t>*</w:t>
            </w:r>
          </w:p>
        </w:tc>
        <w:tc>
          <w:tcPr>
            <w:tcW w:w="1240" w:type="dxa"/>
          </w:tcPr>
          <w:p w14:paraId="6A2404A8" w14:textId="44DC12F9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82 (-1.82, 3.45)</w:t>
            </w:r>
          </w:p>
        </w:tc>
        <w:tc>
          <w:tcPr>
            <w:tcW w:w="1332" w:type="dxa"/>
          </w:tcPr>
          <w:p w14:paraId="02D397A6" w14:textId="13758F8B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30 (-1.41, 4.01)</w:t>
            </w:r>
          </w:p>
        </w:tc>
      </w:tr>
      <w:tr w:rsidR="00AE1724" w:rsidRPr="00641476" w14:paraId="62C3258C" w14:textId="77777777" w:rsidTr="00732495">
        <w:tc>
          <w:tcPr>
            <w:tcW w:w="1469" w:type="dxa"/>
            <w:vAlign w:val="center"/>
          </w:tcPr>
          <w:p w14:paraId="62E7F554" w14:textId="0FDACECE" w:rsidR="00AE1724" w:rsidRPr="00641476" w:rsidRDefault="00AE1724" w:rsidP="00AE1724">
            <w:pP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 xml:space="preserve">   &lt;4 cans/week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64147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br/>
            </w:r>
            <w:r w:rsidRPr="00641476">
              <w:rPr>
                <w:color w:val="000000" w:themeColor="text1"/>
                <w:sz w:val="18"/>
                <w:szCs w:val="18"/>
              </w:rPr>
              <w:t xml:space="preserve">   n=</w:t>
            </w:r>
            <w:r w:rsidRPr="00641476">
              <w:rPr>
                <w:sz w:val="18"/>
                <w:szCs w:val="18"/>
              </w:rPr>
              <w:t>37</w:t>
            </w:r>
          </w:p>
        </w:tc>
        <w:tc>
          <w:tcPr>
            <w:tcW w:w="1240" w:type="dxa"/>
          </w:tcPr>
          <w:p w14:paraId="77BB7EFD" w14:textId="552DA74C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19 (-0.01, 2.38)</w:t>
            </w:r>
          </w:p>
        </w:tc>
        <w:tc>
          <w:tcPr>
            <w:tcW w:w="1240" w:type="dxa"/>
          </w:tcPr>
          <w:p w14:paraId="6F03AA31" w14:textId="1336E8EA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18 (-0.08, 2.43)</w:t>
            </w:r>
          </w:p>
        </w:tc>
        <w:tc>
          <w:tcPr>
            <w:tcW w:w="1241" w:type="dxa"/>
          </w:tcPr>
          <w:p w14:paraId="7AA5046C" w14:textId="685E4CB0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55 (-1.76, 4.85)</w:t>
            </w:r>
          </w:p>
        </w:tc>
        <w:tc>
          <w:tcPr>
            <w:tcW w:w="1240" w:type="dxa"/>
          </w:tcPr>
          <w:p w14:paraId="27A78F5C" w14:textId="1DE3145A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27 (-2.19, 4.74)</w:t>
            </w:r>
          </w:p>
        </w:tc>
        <w:tc>
          <w:tcPr>
            <w:tcW w:w="1240" w:type="dxa"/>
          </w:tcPr>
          <w:p w14:paraId="62337418" w14:textId="1299CCE3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42 (-0.61, 3.45)</w:t>
            </w:r>
          </w:p>
        </w:tc>
        <w:tc>
          <w:tcPr>
            <w:tcW w:w="1241" w:type="dxa"/>
          </w:tcPr>
          <w:p w14:paraId="6AF994FB" w14:textId="7D238076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54 (-0.57, 3.66)</w:t>
            </w:r>
          </w:p>
        </w:tc>
        <w:tc>
          <w:tcPr>
            <w:tcW w:w="1240" w:type="dxa"/>
          </w:tcPr>
          <w:p w14:paraId="03D56057" w14:textId="24C5268F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18 (-0.06, 0.42)</w:t>
            </w:r>
          </w:p>
        </w:tc>
        <w:tc>
          <w:tcPr>
            <w:tcW w:w="1240" w:type="dxa"/>
          </w:tcPr>
          <w:p w14:paraId="2BDDA686" w14:textId="738D4AC5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25 (-0.01, 0.50)</w:t>
            </w:r>
          </w:p>
        </w:tc>
        <w:tc>
          <w:tcPr>
            <w:tcW w:w="1241" w:type="dxa"/>
          </w:tcPr>
          <w:p w14:paraId="714A3001" w14:textId="2C373C5C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2.47 (-1.66, 6.60)</w:t>
            </w:r>
          </w:p>
        </w:tc>
        <w:tc>
          <w:tcPr>
            <w:tcW w:w="1240" w:type="dxa"/>
          </w:tcPr>
          <w:p w14:paraId="46208196" w14:textId="193A609E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3.49 (-0.85, 7.83)</w:t>
            </w:r>
          </w:p>
        </w:tc>
        <w:tc>
          <w:tcPr>
            <w:tcW w:w="1240" w:type="dxa"/>
          </w:tcPr>
          <w:p w14:paraId="68182EA2" w14:textId="49D0BB7D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90 (-2.00, 3.80)</w:t>
            </w:r>
          </w:p>
        </w:tc>
        <w:tc>
          <w:tcPr>
            <w:tcW w:w="1332" w:type="dxa"/>
          </w:tcPr>
          <w:p w14:paraId="02C1E036" w14:textId="20109161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63 (-1.42, 4.68)</w:t>
            </w:r>
          </w:p>
        </w:tc>
      </w:tr>
      <w:tr w:rsidR="00AE1724" w:rsidRPr="00641476" w14:paraId="28258987" w14:textId="77777777" w:rsidTr="00C9490D">
        <w:trPr>
          <w:trHeight w:val="70"/>
        </w:trPr>
        <w:tc>
          <w:tcPr>
            <w:tcW w:w="1469" w:type="dxa"/>
            <w:vAlign w:val="center"/>
          </w:tcPr>
          <w:p w14:paraId="2AFC7A62" w14:textId="7B76438F" w:rsidR="00AE1724" w:rsidRPr="00641476" w:rsidRDefault="00AE1724" w:rsidP="00AE1724">
            <w:pP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641476">
              <w:rPr>
                <w:rFonts w:cstheme="minorHAnsi"/>
                <w:sz w:val="18"/>
                <w:szCs w:val="18"/>
              </w:rPr>
              <w:t xml:space="preserve">   ≥</w:t>
            </w:r>
            <w:r w:rsidRPr="00641476">
              <w:rPr>
                <w:sz w:val="18"/>
                <w:szCs w:val="18"/>
              </w:rPr>
              <w:t xml:space="preserve">4 cans/week </w:t>
            </w:r>
            <w:r w:rsidRPr="00641476">
              <w:rPr>
                <w:sz w:val="18"/>
                <w:szCs w:val="18"/>
              </w:rPr>
              <w:br/>
              <w:t xml:space="preserve">   n=20</w:t>
            </w:r>
          </w:p>
        </w:tc>
        <w:tc>
          <w:tcPr>
            <w:tcW w:w="1240" w:type="dxa"/>
          </w:tcPr>
          <w:p w14:paraId="32EFD632" w14:textId="3F3D0A9E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1.63 (0.06, 3.21)</w:t>
            </w:r>
            <w:r w:rsidR="00C07E08" w:rsidRPr="00641476">
              <w:rPr>
                <w:color w:val="767171" w:themeColor="background2" w:themeShade="80"/>
                <w:sz w:val="18"/>
                <w:szCs w:val="18"/>
              </w:rPr>
              <w:t>*</w:t>
            </w:r>
          </w:p>
        </w:tc>
        <w:tc>
          <w:tcPr>
            <w:tcW w:w="1240" w:type="dxa"/>
          </w:tcPr>
          <w:p w14:paraId="35F918C7" w14:textId="7609AAE4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1.63 (0.05, 3.20)</w:t>
            </w:r>
            <w:r w:rsidR="00C07E08" w:rsidRPr="00641476">
              <w:rPr>
                <w:sz w:val="18"/>
                <w:szCs w:val="18"/>
              </w:rPr>
              <w:t>*</w:t>
            </w:r>
          </w:p>
        </w:tc>
        <w:tc>
          <w:tcPr>
            <w:tcW w:w="1241" w:type="dxa"/>
          </w:tcPr>
          <w:p w14:paraId="30385140" w14:textId="04B0E896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3.83 (-0.46, 8.13)</w:t>
            </w:r>
          </w:p>
        </w:tc>
        <w:tc>
          <w:tcPr>
            <w:tcW w:w="1240" w:type="dxa"/>
          </w:tcPr>
          <w:p w14:paraId="7B91DE9C" w14:textId="2B908867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3.74 (-0.57, 8.05)</w:t>
            </w:r>
          </w:p>
        </w:tc>
        <w:tc>
          <w:tcPr>
            <w:tcW w:w="1240" w:type="dxa"/>
          </w:tcPr>
          <w:p w14:paraId="26160920" w14:textId="3155CC60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2.08 (-0.59, 4.76)</w:t>
            </w:r>
          </w:p>
        </w:tc>
        <w:tc>
          <w:tcPr>
            <w:tcW w:w="1241" w:type="dxa"/>
          </w:tcPr>
          <w:p w14:paraId="3668CD3E" w14:textId="560437FC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2.11 (-0.54, 4.76)</w:t>
            </w:r>
          </w:p>
        </w:tc>
        <w:tc>
          <w:tcPr>
            <w:tcW w:w="1240" w:type="dxa"/>
          </w:tcPr>
          <w:p w14:paraId="6D969B56" w14:textId="3A6511E5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-0.13 (-0.45, 0.18)</w:t>
            </w:r>
          </w:p>
        </w:tc>
        <w:tc>
          <w:tcPr>
            <w:tcW w:w="1240" w:type="dxa"/>
          </w:tcPr>
          <w:p w14:paraId="45D22DF3" w14:textId="0E7A5231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-0.11 (-0.43, 0.20)</w:t>
            </w:r>
          </w:p>
        </w:tc>
        <w:tc>
          <w:tcPr>
            <w:tcW w:w="1241" w:type="dxa"/>
          </w:tcPr>
          <w:p w14:paraId="2B3998EC" w14:textId="5E13660B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3.86 (-1.59, 9.30)</w:t>
            </w:r>
          </w:p>
        </w:tc>
        <w:tc>
          <w:tcPr>
            <w:tcW w:w="1240" w:type="dxa"/>
          </w:tcPr>
          <w:p w14:paraId="5BAC60D0" w14:textId="6F995361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4.16 (-1.30, 9.61)</w:t>
            </w:r>
          </w:p>
        </w:tc>
        <w:tc>
          <w:tcPr>
            <w:tcW w:w="1240" w:type="dxa"/>
          </w:tcPr>
          <w:p w14:paraId="7F0AE58C" w14:textId="67B58CDD" w:rsidR="00AE1724" w:rsidRPr="00641476" w:rsidRDefault="00AE1724" w:rsidP="00AE1724">
            <w:pPr>
              <w:rPr>
                <w:color w:val="767171" w:themeColor="background2" w:themeShade="80"/>
                <w:sz w:val="18"/>
                <w:szCs w:val="18"/>
              </w:rPr>
            </w:pPr>
            <w:r w:rsidRPr="00641476">
              <w:rPr>
                <w:color w:val="767171" w:themeColor="background2" w:themeShade="80"/>
                <w:sz w:val="18"/>
                <w:szCs w:val="18"/>
              </w:rPr>
              <w:t>0.62 (-3.20, 4.44)</w:t>
            </w:r>
          </w:p>
        </w:tc>
        <w:tc>
          <w:tcPr>
            <w:tcW w:w="1332" w:type="dxa"/>
          </w:tcPr>
          <w:p w14:paraId="601531D4" w14:textId="36A5ED76" w:rsidR="00AE1724" w:rsidRPr="00641476" w:rsidRDefault="00AE1724" w:rsidP="00AE1724">
            <w:pPr>
              <w:rPr>
                <w:sz w:val="18"/>
                <w:szCs w:val="18"/>
              </w:rPr>
            </w:pPr>
            <w:r w:rsidRPr="00641476">
              <w:rPr>
                <w:sz w:val="18"/>
                <w:szCs w:val="18"/>
              </w:rPr>
              <w:t>0.83 (-3.00, 4.67)</w:t>
            </w:r>
          </w:p>
        </w:tc>
      </w:tr>
    </w:tbl>
    <w:p w14:paraId="26B548AB" w14:textId="5B011687" w:rsidR="00BE31AA" w:rsidRPr="00641476" w:rsidRDefault="00BE31AA">
      <w:r w:rsidRPr="00641476">
        <w:t>*: p&lt;0.05</w:t>
      </w:r>
      <w:r w:rsidRPr="00641476">
        <w:br w:type="page"/>
      </w:r>
    </w:p>
    <w:p w14:paraId="2A64DE56" w14:textId="77777777" w:rsidR="00BE31AA" w:rsidRPr="00641476" w:rsidRDefault="00BE31AA"/>
    <w:p w14:paraId="20E435DA" w14:textId="005BA1EB" w:rsidR="008455A6" w:rsidRPr="00641476" w:rsidRDefault="008455A6" w:rsidP="008455A6">
      <w:r w:rsidRPr="00641476">
        <w:t>Table S</w:t>
      </w:r>
      <w:r w:rsidR="00A044A0" w:rsidRPr="00641476">
        <w:t>5</w:t>
      </w:r>
      <w:r w:rsidRPr="00641476">
        <w:t>. Association between</w:t>
      </w:r>
      <w:r w:rsidR="006D7883" w:rsidRPr="00641476">
        <w:t xml:space="preserve"> log-transformed</w:t>
      </w:r>
      <w:r w:rsidRPr="00641476">
        <w:t xml:space="preserve"> urinary cotinine level at 24 years and cardiometabolic markers at the 24-year follow-up</w:t>
      </w:r>
      <w:r w:rsidR="004B2E80" w:rsidRPr="00641476">
        <w:t xml:space="preserve"> among non-tobacco users and </w:t>
      </w:r>
      <w:r w:rsidR="009775B6" w:rsidRPr="00641476">
        <w:t xml:space="preserve">exclusive </w:t>
      </w:r>
      <w:r w:rsidR="004B2E80" w:rsidRPr="00641476">
        <w:t>snus users</w:t>
      </w:r>
      <w:r w:rsidRPr="00641476">
        <w:t>. The analyses were adjusted for education level, occupation, sedentary level, area level income, SHS in utero or during infancy</w:t>
      </w:r>
      <w:r w:rsidR="004E49FA" w:rsidRPr="00641476">
        <w:t xml:space="preserve"> and</w:t>
      </w:r>
      <w:r w:rsidRPr="00641476">
        <w:t xml:space="preserve"> former tobacco use. TG/HDL x10: triglyceride/high density lipoprotein cholesterol ratio multiplied by 10.</w:t>
      </w:r>
    </w:p>
    <w:tbl>
      <w:tblPr>
        <w:tblStyle w:val="Tabellrutnt"/>
        <w:tblpPr w:leftFromText="141" w:rightFromText="141" w:vertAnchor="page" w:horzAnchor="margin" w:tblpY="3196"/>
        <w:tblW w:w="137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657"/>
        <w:gridCol w:w="2658"/>
        <w:gridCol w:w="2657"/>
        <w:gridCol w:w="2658"/>
      </w:tblGrid>
      <w:tr w:rsidR="008455A6" w:rsidRPr="00641476" w14:paraId="04BCA938" w14:textId="77777777" w:rsidTr="0063009C">
        <w:trPr>
          <w:trHeight w:val="585"/>
        </w:trPr>
        <w:tc>
          <w:tcPr>
            <w:tcW w:w="13715" w:type="dxa"/>
            <w:gridSpan w:val="5"/>
          </w:tcPr>
          <w:p w14:paraId="6DF2C06A" w14:textId="3A69576A" w:rsidR="008455A6" w:rsidRPr="00641476" w:rsidRDefault="000F7CF9" w:rsidP="0063009C">
            <w:pPr>
              <w:jc w:val="center"/>
              <w:rPr>
                <w:b/>
                <w:bCs/>
                <w:sz w:val="20"/>
                <w:szCs w:val="20"/>
              </w:rPr>
            </w:pPr>
            <w:r w:rsidRPr="00641476">
              <w:rPr>
                <w:b/>
                <w:bCs/>
                <w:sz w:val="20"/>
                <w:szCs w:val="20"/>
              </w:rPr>
              <w:t xml:space="preserve">Cotinine </w:t>
            </w:r>
            <w:r w:rsidR="008455A6" w:rsidRPr="00641476">
              <w:rPr>
                <w:b/>
                <w:bCs/>
                <w:sz w:val="20"/>
                <w:szCs w:val="20"/>
              </w:rPr>
              <w:t>(</w:t>
            </w:r>
            <w:r w:rsidR="00801A1F" w:rsidRPr="00641476">
              <w:rPr>
                <w:b/>
                <w:bCs/>
                <w:sz w:val="20"/>
                <w:szCs w:val="20"/>
              </w:rPr>
              <w:t>log(</w:t>
            </w:r>
            <w:r w:rsidR="008455A6" w:rsidRPr="00641476">
              <w:rPr>
                <w:b/>
                <w:bCs/>
                <w:sz w:val="20"/>
                <w:szCs w:val="20"/>
              </w:rPr>
              <w:t>ng/ml)</w:t>
            </w:r>
            <w:r w:rsidR="00801A1F" w:rsidRPr="00641476">
              <w:rPr>
                <w:b/>
                <w:bCs/>
                <w:sz w:val="20"/>
                <w:szCs w:val="20"/>
              </w:rPr>
              <w:t>)</w:t>
            </w:r>
            <w:r w:rsidR="008455A6" w:rsidRPr="00641476">
              <w:rPr>
                <w:b/>
                <w:bCs/>
                <w:sz w:val="20"/>
                <w:szCs w:val="20"/>
              </w:rPr>
              <w:t xml:space="preserve"> at 24 years </w:t>
            </w:r>
          </w:p>
          <w:p w14:paraId="14CC82A5" w14:textId="77777777" w:rsidR="008455A6" w:rsidRPr="00641476" w:rsidRDefault="008455A6" w:rsidP="0063009C">
            <w:pPr>
              <w:jc w:val="center"/>
              <w:rPr>
                <w:b/>
                <w:bCs/>
                <w:sz w:val="20"/>
                <w:szCs w:val="20"/>
              </w:rPr>
            </w:pPr>
            <w:r w:rsidRPr="00641476">
              <w:rPr>
                <w:rFonts w:cstheme="minorHAnsi"/>
                <w:b/>
                <w:bCs/>
                <w:sz w:val="20"/>
                <w:szCs w:val="20"/>
              </w:rPr>
              <w:t>β</w:t>
            </w:r>
            <w:r w:rsidRPr="00641476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8455A6" w:rsidRPr="00641476" w14:paraId="3898994B" w14:textId="77777777" w:rsidTr="0063009C">
        <w:trPr>
          <w:trHeight w:val="275"/>
        </w:trPr>
        <w:tc>
          <w:tcPr>
            <w:tcW w:w="3085" w:type="dxa"/>
            <w:vAlign w:val="center"/>
          </w:tcPr>
          <w:p w14:paraId="329B6C7A" w14:textId="77777777" w:rsidR="008455A6" w:rsidRPr="00641476" w:rsidRDefault="008455A6" w:rsidP="0063009C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315" w:type="dxa"/>
            <w:gridSpan w:val="2"/>
            <w:vAlign w:val="center"/>
          </w:tcPr>
          <w:p w14:paraId="0F9D6189" w14:textId="77777777" w:rsidR="008455A6" w:rsidRPr="00641476" w:rsidRDefault="008455A6" w:rsidP="0063009C">
            <w:pPr>
              <w:jc w:val="center"/>
              <w:rPr>
                <w:i/>
                <w:iCs/>
                <w:sz w:val="20"/>
                <w:szCs w:val="20"/>
              </w:rPr>
            </w:pPr>
            <w:r w:rsidRPr="00641476">
              <w:rPr>
                <w:sz w:val="20"/>
                <w:szCs w:val="20"/>
              </w:rPr>
              <w:t>Women (n=318)</w:t>
            </w:r>
          </w:p>
        </w:tc>
        <w:tc>
          <w:tcPr>
            <w:tcW w:w="5315" w:type="dxa"/>
            <w:gridSpan w:val="2"/>
            <w:vAlign w:val="center"/>
          </w:tcPr>
          <w:p w14:paraId="23B38240" w14:textId="77777777" w:rsidR="008455A6" w:rsidRPr="00641476" w:rsidRDefault="008455A6" w:rsidP="0063009C">
            <w:pPr>
              <w:jc w:val="center"/>
              <w:rPr>
                <w:i/>
                <w:iCs/>
                <w:sz w:val="20"/>
                <w:szCs w:val="20"/>
              </w:rPr>
            </w:pPr>
            <w:r w:rsidRPr="00641476">
              <w:rPr>
                <w:sz w:val="20"/>
                <w:szCs w:val="20"/>
              </w:rPr>
              <w:t>Men (n=345)</w:t>
            </w:r>
          </w:p>
        </w:tc>
      </w:tr>
      <w:tr w:rsidR="008455A6" w:rsidRPr="00641476" w14:paraId="4847543C" w14:textId="77777777" w:rsidTr="0063009C">
        <w:trPr>
          <w:trHeight w:val="275"/>
        </w:trPr>
        <w:tc>
          <w:tcPr>
            <w:tcW w:w="3085" w:type="dxa"/>
          </w:tcPr>
          <w:p w14:paraId="513DB1BE" w14:textId="77777777" w:rsidR="008455A6" w:rsidRPr="00641476" w:rsidRDefault="008455A6" w:rsidP="0063009C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657" w:type="dxa"/>
          </w:tcPr>
          <w:p w14:paraId="46D89FF0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i/>
                <w:iCs/>
                <w:color w:val="595959" w:themeColor="text1" w:themeTint="A6"/>
                <w:kern w:val="24"/>
                <w:sz w:val="20"/>
                <w:szCs w:val="20"/>
              </w:rPr>
            </w:pPr>
            <w:r w:rsidRPr="00641476">
              <w:rPr>
                <w:i/>
                <w:iCs/>
                <w:color w:val="595959" w:themeColor="text1" w:themeTint="A6"/>
                <w:sz w:val="20"/>
                <w:szCs w:val="20"/>
              </w:rPr>
              <w:t>Crude</w:t>
            </w:r>
          </w:p>
        </w:tc>
        <w:tc>
          <w:tcPr>
            <w:tcW w:w="2658" w:type="dxa"/>
          </w:tcPr>
          <w:p w14:paraId="7F7C92D3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i/>
                <w:iCs/>
                <w:kern w:val="24"/>
                <w:sz w:val="20"/>
                <w:szCs w:val="20"/>
              </w:rPr>
            </w:pPr>
            <w:r w:rsidRPr="00641476">
              <w:rPr>
                <w:i/>
                <w:iCs/>
                <w:sz w:val="20"/>
                <w:szCs w:val="20"/>
              </w:rPr>
              <w:t>Adjusted</w:t>
            </w:r>
          </w:p>
        </w:tc>
        <w:tc>
          <w:tcPr>
            <w:tcW w:w="2657" w:type="dxa"/>
          </w:tcPr>
          <w:p w14:paraId="6919A448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i/>
                <w:iCs/>
                <w:color w:val="595959" w:themeColor="text1" w:themeTint="A6"/>
                <w:kern w:val="24"/>
                <w:sz w:val="20"/>
                <w:szCs w:val="20"/>
              </w:rPr>
            </w:pPr>
            <w:r w:rsidRPr="00641476">
              <w:rPr>
                <w:i/>
                <w:iCs/>
                <w:color w:val="595959" w:themeColor="text1" w:themeTint="A6"/>
                <w:sz w:val="20"/>
                <w:szCs w:val="20"/>
              </w:rPr>
              <w:t>Crude</w:t>
            </w:r>
          </w:p>
        </w:tc>
        <w:tc>
          <w:tcPr>
            <w:tcW w:w="2658" w:type="dxa"/>
          </w:tcPr>
          <w:p w14:paraId="17C05346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i/>
                <w:iCs/>
                <w:kern w:val="24"/>
                <w:sz w:val="20"/>
                <w:szCs w:val="20"/>
              </w:rPr>
            </w:pPr>
            <w:r w:rsidRPr="00641476">
              <w:rPr>
                <w:i/>
                <w:iCs/>
                <w:sz w:val="20"/>
                <w:szCs w:val="20"/>
              </w:rPr>
              <w:t>Adjusted</w:t>
            </w:r>
          </w:p>
        </w:tc>
      </w:tr>
      <w:tr w:rsidR="008455A6" w:rsidRPr="00641476" w14:paraId="2EC65656" w14:textId="77777777" w:rsidTr="0063009C">
        <w:trPr>
          <w:trHeight w:val="292"/>
        </w:trPr>
        <w:tc>
          <w:tcPr>
            <w:tcW w:w="3085" w:type="dxa"/>
          </w:tcPr>
          <w:p w14:paraId="7377574A" w14:textId="77777777" w:rsidR="008455A6" w:rsidRPr="00641476" w:rsidRDefault="008455A6" w:rsidP="0063009C">
            <w:pPr>
              <w:rPr>
                <w:sz w:val="20"/>
                <w:szCs w:val="20"/>
              </w:rPr>
            </w:pPr>
            <w:r w:rsidRPr="00641476">
              <w:rPr>
                <w:sz w:val="20"/>
                <w:szCs w:val="20"/>
              </w:rPr>
              <w:t>Body mass index (kg/m</w:t>
            </w:r>
            <w:r w:rsidRPr="00641476">
              <w:rPr>
                <w:sz w:val="20"/>
                <w:szCs w:val="20"/>
                <w:vertAlign w:val="superscript"/>
              </w:rPr>
              <w:t>2</w:t>
            </w:r>
            <w:r w:rsidRPr="00641476">
              <w:rPr>
                <w:sz w:val="20"/>
                <w:szCs w:val="20"/>
              </w:rPr>
              <w:t>)</w:t>
            </w:r>
          </w:p>
        </w:tc>
        <w:tc>
          <w:tcPr>
            <w:tcW w:w="2657" w:type="dxa"/>
          </w:tcPr>
          <w:p w14:paraId="445C9563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color w:val="595959" w:themeColor="text1" w:themeTint="A6"/>
                <w:kern w:val="24"/>
                <w:sz w:val="20"/>
                <w:szCs w:val="20"/>
              </w:rPr>
            </w:pPr>
            <w:r w:rsidRPr="00641476">
              <w:rPr>
                <w:rFonts w:ascii="Calibri" w:hAnsi="Calibri" w:cs="Calibri"/>
                <w:color w:val="595959" w:themeColor="text1" w:themeTint="A6"/>
                <w:kern w:val="24"/>
                <w:sz w:val="20"/>
                <w:szCs w:val="20"/>
              </w:rPr>
              <w:t>0.14 (-0.02, 0.29)</w:t>
            </w:r>
          </w:p>
        </w:tc>
        <w:tc>
          <w:tcPr>
            <w:tcW w:w="2658" w:type="dxa"/>
          </w:tcPr>
          <w:p w14:paraId="2EDBD932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641476">
              <w:rPr>
                <w:rFonts w:ascii="Calibri" w:hAnsi="Calibri" w:cs="Calibri"/>
                <w:kern w:val="24"/>
                <w:sz w:val="20"/>
                <w:szCs w:val="20"/>
              </w:rPr>
              <w:t>0.16 (-0.02, 0.33)</w:t>
            </w:r>
          </w:p>
        </w:tc>
        <w:tc>
          <w:tcPr>
            <w:tcW w:w="2657" w:type="dxa"/>
          </w:tcPr>
          <w:p w14:paraId="43283206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color w:val="595959" w:themeColor="text1" w:themeTint="A6"/>
                <w:kern w:val="24"/>
                <w:sz w:val="20"/>
                <w:szCs w:val="20"/>
              </w:rPr>
            </w:pPr>
            <w:r w:rsidRPr="00641476">
              <w:rPr>
                <w:rFonts w:ascii="Calibri" w:hAnsi="Calibri" w:cs="Calibri"/>
                <w:color w:val="595959" w:themeColor="text1" w:themeTint="A6"/>
                <w:kern w:val="24"/>
                <w:sz w:val="20"/>
                <w:szCs w:val="20"/>
              </w:rPr>
              <w:t>-0.01 (-0.11, 0.09)</w:t>
            </w:r>
          </w:p>
        </w:tc>
        <w:tc>
          <w:tcPr>
            <w:tcW w:w="2658" w:type="dxa"/>
          </w:tcPr>
          <w:p w14:paraId="7813E85E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641476">
              <w:rPr>
                <w:rFonts w:ascii="Calibri" w:hAnsi="Calibri" w:cs="Calibri"/>
                <w:kern w:val="24"/>
                <w:sz w:val="20"/>
                <w:szCs w:val="20"/>
              </w:rPr>
              <w:t>-0.03 (-0.14, 0.08)</w:t>
            </w:r>
          </w:p>
        </w:tc>
      </w:tr>
      <w:tr w:rsidR="008455A6" w:rsidRPr="00641476" w14:paraId="34F10E82" w14:textId="77777777" w:rsidTr="0063009C">
        <w:trPr>
          <w:trHeight w:val="292"/>
        </w:trPr>
        <w:tc>
          <w:tcPr>
            <w:tcW w:w="3085" w:type="dxa"/>
          </w:tcPr>
          <w:p w14:paraId="09EAE235" w14:textId="77777777" w:rsidR="008455A6" w:rsidRPr="00641476" w:rsidRDefault="008455A6" w:rsidP="0063009C">
            <w:pPr>
              <w:rPr>
                <w:sz w:val="20"/>
                <w:szCs w:val="20"/>
              </w:rPr>
            </w:pPr>
            <w:r w:rsidRPr="00641476">
              <w:rPr>
                <w:sz w:val="20"/>
                <w:szCs w:val="20"/>
              </w:rPr>
              <w:t>Waist circumference (cm)</w:t>
            </w:r>
          </w:p>
        </w:tc>
        <w:tc>
          <w:tcPr>
            <w:tcW w:w="2657" w:type="dxa"/>
          </w:tcPr>
          <w:p w14:paraId="12F4D13D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color w:val="595959" w:themeColor="text1" w:themeTint="A6"/>
                <w:kern w:val="24"/>
                <w:sz w:val="20"/>
                <w:szCs w:val="20"/>
              </w:rPr>
            </w:pPr>
            <w:r w:rsidRPr="00641476">
              <w:rPr>
                <w:color w:val="595959" w:themeColor="text1" w:themeTint="A6"/>
                <w:sz w:val="20"/>
                <w:szCs w:val="20"/>
              </w:rPr>
              <w:t>0.28 (-0.10, 0.67)</w:t>
            </w:r>
          </w:p>
        </w:tc>
        <w:tc>
          <w:tcPr>
            <w:tcW w:w="2658" w:type="dxa"/>
          </w:tcPr>
          <w:p w14:paraId="550BDDA9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641476">
              <w:rPr>
                <w:rFonts w:ascii="Calibri" w:hAnsi="Calibri" w:cs="Calibri"/>
                <w:kern w:val="24"/>
                <w:sz w:val="20"/>
                <w:szCs w:val="20"/>
              </w:rPr>
              <w:t>0.36 (-0.05, 0.78)</w:t>
            </w:r>
          </w:p>
        </w:tc>
        <w:tc>
          <w:tcPr>
            <w:tcW w:w="2657" w:type="dxa"/>
          </w:tcPr>
          <w:p w14:paraId="434387B1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color w:val="595959" w:themeColor="text1" w:themeTint="A6"/>
                <w:kern w:val="24"/>
                <w:sz w:val="20"/>
                <w:szCs w:val="20"/>
              </w:rPr>
            </w:pPr>
            <w:r w:rsidRPr="00641476">
              <w:rPr>
                <w:rFonts w:ascii="Calibri" w:hAnsi="Calibri" w:cs="Calibri"/>
                <w:color w:val="595959" w:themeColor="text1" w:themeTint="A6"/>
                <w:kern w:val="24"/>
                <w:sz w:val="20"/>
                <w:szCs w:val="20"/>
              </w:rPr>
              <w:t>-0.03 (-0.30, 0.23)</w:t>
            </w:r>
          </w:p>
        </w:tc>
        <w:tc>
          <w:tcPr>
            <w:tcW w:w="2658" w:type="dxa"/>
          </w:tcPr>
          <w:p w14:paraId="10B96F57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641476">
              <w:rPr>
                <w:rFonts w:ascii="Calibri" w:hAnsi="Calibri" w:cs="Calibri"/>
                <w:kern w:val="24"/>
                <w:sz w:val="20"/>
                <w:szCs w:val="20"/>
              </w:rPr>
              <w:t>-0.07 (-0.35, 0.22)</w:t>
            </w:r>
          </w:p>
        </w:tc>
      </w:tr>
      <w:tr w:rsidR="008455A6" w:rsidRPr="00641476" w14:paraId="32A3E70E" w14:textId="77777777" w:rsidTr="0063009C">
        <w:trPr>
          <w:trHeight w:val="292"/>
        </w:trPr>
        <w:tc>
          <w:tcPr>
            <w:tcW w:w="3085" w:type="dxa"/>
          </w:tcPr>
          <w:p w14:paraId="1EC66A05" w14:textId="77777777" w:rsidR="008455A6" w:rsidRPr="00641476" w:rsidRDefault="008455A6" w:rsidP="0063009C">
            <w:pPr>
              <w:rPr>
                <w:sz w:val="20"/>
                <w:szCs w:val="20"/>
              </w:rPr>
            </w:pPr>
            <w:r w:rsidRPr="00641476">
              <w:rPr>
                <w:sz w:val="20"/>
                <w:szCs w:val="20"/>
              </w:rPr>
              <w:t>Body fat %</w:t>
            </w:r>
          </w:p>
        </w:tc>
        <w:tc>
          <w:tcPr>
            <w:tcW w:w="2657" w:type="dxa"/>
          </w:tcPr>
          <w:p w14:paraId="3CDDFEA9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color w:val="595959" w:themeColor="text1" w:themeTint="A6"/>
                <w:kern w:val="24"/>
                <w:sz w:val="20"/>
                <w:szCs w:val="20"/>
              </w:rPr>
            </w:pPr>
            <w:r w:rsidRPr="00641476">
              <w:rPr>
                <w:color w:val="595959" w:themeColor="text1" w:themeTint="A6"/>
                <w:sz w:val="20"/>
                <w:szCs w:val="20"/>
              </w:rPr>
              <w:t>0.07 (-0.19, 0.32)</w:t>
            </w:r>
          </w:p>
        </w:tc>
        <w:tc>
          <w:tcPr>
            <w:tcW w:w="2658" w:type="dxa"/>
          </w:tcPr>
          <w:p w14:paraId="2B7F5FC1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641476">
              <w:rPr>
                <w:rFonts w:ascii="Calibri" w:hAnsi="Calibri" w:cs="Calibri"/>
                <w:kern w:val="24"/>
                <w:sz w:val="20"/>
                <w:szCs w:val="20"/>
              </w:rPr>
              <w:t>0.07 (-0.21, 0.35)</w:t>
            </w:r>
          </w:p>
        </w:tc>
        <w:tc>
          <w:tcPr>
            <w:tcW w:w="2657" w:type="dxa"/>
          </w:tcPr>
          <w:p w14:paraId="50893818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color w:val="595959" w:themeColor="text1" w:themeTint="A6"/>
                <w:kern w:val="24"/>
                <w:sz w:val="20"/>
                <w:szCs w:val="20"/>
              </w:rPr>
            </w:pPr>
            <w:r w:rsidRPr="00641476">
              <w:rPr>
                <w:rFonts w:ascii="Calibri" w:hAnsi="Calibri" w:cs="Calibri"/>
                <w:color w:val="595959" w:themeColor="text1" w:themeTint="A6"/>
                <w:kern w:val="24"/>
                <w:sz w:val="20"/>
                <w:szCs w:val="20"/>
              </w:rPr>
              <w:t>-0.09 (-0.26, 0.09)</w:t>
            </w:r>
          </w:p>
        </w:tc>
        <w:tc>
          <w:tcPr>
            <w:tcW w:w="2658" w:type="dxa"/>
          </w:tcPr>
          <w:p w14:paraId="3B39C769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641476">
              <w:rPr>
                <w:rFonts w:ascii="Calibri" w:hAnsi="Calibri" w:cs="Calibri"/>
                <w:kern w:val="24"/>
                <w:sz w:val="20"/>
                <w:szCs w:val="20"/>
              </w:rPr>
              <w:t>-0.10 (-0.29, 0.09)</w:t>
            </w:r>
          </w:p>
        </w:tc>
      </w:tr>
      <w:tr w:rsidR="008455A6" w:rsidRPr="00641476" w14:paraId="691D8D5D" w14:textId="77777777" w:rsidTr="0063009C">
        <w:trPr>
          <w:trHeight w:val="275"/>
        </w:trPr>
        <w:tc>
          <w:tcPr>
            <w:tcW w:w="3085" w:type="dxa"/>
          </w:tcPr>
          <w:p w14:paraId="54E3CABE" w14:textId="77777777" w:rsidR="008455A6" w:rsidRPr="00641476" w:rsidRDefault="008455A6" w:rsidP="0063009C">
            <w:pPr>
              <w:rPr>
                <w:sz w:val="20"/>
                <w:szCs w:val="20"/>
              </w:rPr>
            </w:pPr>
            <w:r w:rsidRPr="00641476">
              <w:rPr>
                <w:sz w:val="20"/>
                <w:szCs w:val="20"/>
              </w:rPr>
              <w:t>TG/HDL x10</w:t>
            </w:r>
          </w:p>
        </w:tc>
        <w:tc>
          <w:tcPr>
            <w:tcW w:w="2657" w:type="dxa"/>
          </w:tcPr>
          <w:p w14:paraId="41E5BFE1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color w:val="595959" w:themeColor="text1" w:themeTint="A6"/>
                <w:kern w:val="24"/>
                <w:sz w:val="20"/>
                <w:szCs w:val="20"/>
              </w:rPr>
            </w:pPr>
            <w:r w:rsidRPr="00641476">
              <w:rPr>
                <w:color w:val="595959" w:themeColor="text1" w:themeTint="A6"/>
                <w:sz w:val="20"/>
                <w:szCs w:val="20"/>
              </w:rPr>
              <w:t>-0.08 (-0.26, 0.10)</w:t>
            </w:r>
          </w:p>
        </w:tc>
        <w:tc>
          <w:tcPr>
            <w:tcW w:w="2658" w:type="dxa"/>
          </w:tcPr>
          <w:p w14:paraId="25FEE0F3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641476">
              <w:rPr>
                <w:rFonts w:ascii="Calibri" w:hAnsi="Calibri" w:cs="Calibri"/>
                <w:kern w:val="24"/>
                <w:sz w:val="20"/>
                <w:szCs w:val="20"/>
              </w:rPr>
              <w:t>-0.08 (-0.28, 0.12)</w:t>
            </w:r>
          </w:p>
        </w:tc>
        <w:tc>
          <w:tcPr>
            <w:tcW w:w="2657" w:type="dxa"/>
          </w:tcPr>
          <w:p w14:paraId="3E088552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color w:val="595959" w:themeColor="text1" w:themeTint="A6"/>
                <w:kern w:val="24"/>
                <w:sz w:val="20"/>
                <w:szCs w:val="20"/>
              </w:rPr>
            </w:pPr>
            <w:r w:rsidRPr="00641476">
              <w:rPr>
                <w:rFonts w:ascii="Calibri" w:hAnsi="Calibri" w:cs="Calibri"/>
                <w:color w:val="595959" w:themeColor="text1" w:themeTint="A6"/>
                <w:kern w:val="24"/>
                <w:sz w:val="20"/>
                <w:szCs w:val="20"/>
              </w:rPr>
              <w:t>0.02 (-0.16, 0.20)</w:t>
            </w:r>
          </w:p>
        </w:tc>
        <w:tc>
          <w:tcPr>
            <w:tcW w:w="2658" w:type="dxa"/>
          </w:tcPr>
          <w:p w14:paraId="67EF79B9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641476">
              <w:rPr>
                <w:rFonts w:ascii="Calibri" w:hAnsi="Calibri" w:cs="Calibri"/>
                <w:kern w:val="24"/>
                <w:sz w:val="20"/>
                <w:szCs w:val="20"/>
              </w:rPr>
              <w:t>-0.03 (-0.23, 0.16)</w:t>
            </w:r>
          </w:p>
        </w:tc>
      </w:tr>
      <w:tr w:rsidR="008455A6" w:rsidRPr="00641476" w14:paraId="3D82C646" w14:textId="77777777" w:rsidTr="0063009C">
        <w:trPr>
          <w:trHeight w:val="292"/>
        </w:trPr>
        <w:tc>
          <w:tcPr>
            <w:tcW w:w="3085" w:type="dxa"/>
          </w:tcPr>
          <w:p w14:paraId="2DC51CDA" w14:textId="77777777" w:rsidR="008455A6" w:rsidRPr="00641476" w:rsidRDefault="008455A6" w:rsidP="0063009C">
            <w:pPr>
              <w:rPr>
                <w:sz w:val="20"/>
                <w:szCs w:val="20"/>
              </w:rPr>
            </w:pPr>
            <w:r w:rsidRPr="00641476">
              <w:rPr>
                <w:sz w:val="20"/>
                <w:szCs w:val="20"/>
              </w:rPr>
              <w:t>Systolic blood pressure (mmHg)</w:t>
            </w:r>
          </w:p>
        </w:tc>
        <w:tc>
          <w:tcPr>
            <w:tcW w:w="2657" w:type="dxa"/>
          </w:tcPr>
          <w:p w14:paraId="7DF09888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color w:val="595959" w:themeColor="text1" w:themeTint="A6"/>
                <w:kern w:val="24"/>
                <w:sz w:val="20"/>
                <w:szCs w:val="20"/>
              </w:rPr>
            </w:pPr>
            <w:r w:rsidRPr="00641476">
              <w:rPr>
                <w:color w:val="595959" w:themeColor="text1" w:themeTint="A6"/>
                <w:sz w:val="20"/>
                <w:szCs w:val="20"/>
              </w:rPr>
              <w:t>0.12 (-0.29, 0.52)</w:t>
            </w:r>
          </w:p>
        </w:tc>
        <w:tc>
          <w:tcPr>
            <w:tcW w:w="2658" w:type="dxa"/>
          </w:tcPr>
          <w:p w14:paraId="1218823C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641476">
              <w:rPr>
                <w:rFonts w:ascii="Calibri" w:hAnsi="Calibri" w:cs="Calibri"/>
                <w:kern w:val="24"/>
                <w:sz w:val="20"/>
                <w:szCs w:val="20"/>
              </w:rPr>
              <w:t>0.21 (-0.24, 0.66)</w:t>
            </w:r>
          </w:p>
        </w:tc>
        <w:tc>
          <w:tcPr>
            <w:tcW w:w="2657" w:type="dxa"/>
          </w:tcPr>
          <w:p w14:paraId="5148EFC5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color w:val="595959" w:themeColor="text1" w:themeTint="A6"/>
                <w:kern w:val="24"/>
                <w:sz w:val="20"/>
                <w:szCs w:val="20"/>
              </w:rPr>
            </w:pPr>
            <w:r w:rsidRPr="00641476">
              <w:rPr>
                <w:rFonts w:ascii="Calibri" w:hAnsi="Calibri" w:cs="Calibri"/>
                <w:color w:val="595959" w:themeColor="text1" w:themeTint="A6"/>
                <w:kern w:val="24"/>
                <w:sz w:val="20"/>
                <w:szCs w:val="20"/>
              </w:rPr>
              <w:t>0.03 (-0.27, 0.32)</w:t>
            </w:r>
          </w:p>
        </w:tc>
        <w:tc>
          <w:tcPr>
            <w:tcW w:w="2658" w:type="dxa"/>
          </w:tcPr>
          <w:p w14:paraId="76232657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641476">
              <w:rPr>
                <w:rFonts w:ascii="Calibri" w:hAnsi="Calibri" w:cs="Calibri"/>
                <w:kern w:val="24"/>
                <w:sz w:val="20"/>
                <w:szCs w:val="20"/>
              </w:rPr>
              <w:t>0.06 (-0.27, 0.39)</w:t>
            </w:r>
          </w:p>
        </w:tc>
      </w:tr>
      <w:tr w:rsidR="008455A6" w:rsidRPr="005968C7" w14:paraId="4532541D" w14:textId="77777777" w:rsidTr="0063009C">
        <w:trPr>
          <w:trHeight w:val="292"/>
        </w:trPr>
        <w:tc>
          <w:tcPr>
            <w:tcW w:w="3085" w:type="dxa"/>
          </w:tcPr>
          <w:p w14:paraId="5CFD5035" w14:textId="77777777" w:rsidR="008455A6" w:rsidRPr="00641476" w:rsidRDefault="008455A6" w:rsidP="0063009C">
            <w:pPr>
              <w:rPr>
                <w:sz w:val="20"/>
                <w:szCs w:val="20"/>
              </w:rPr>
            </w:pPr>
            <w:r w:rsidRPr="00641476">
              <w:rPr>
                <w:sz w:val="20"/>
                <w:szCs w:val="20"/>
              </w:rPr>
              <w:t>Diastolic blood pressure (mmHg)</w:t>
            </w:r>
          </w:p>
        </w:tc>
        <w:tc>
          <w:tcPr>
            <w:tcW w:w="2657" w:type="dxa"/>
          </w:tcPr>
          <w:p w14:paraId="7CFAE6DA" w14:textId="145A761A" w:rsidR="008455A6" w:rsidRPr="00641476" w:rsidRDefault="008455A6" w:rsidP="0063009C">
            <w:pPr>
              <w:jc w:val="center"/>
              <w:rPr>
                <w:rFonts w:ascii="Calibri" w:hAnsi="Calibri" w:cs="Calibri"/>
                <w:color w:val="595959" w:themeColor="text1" w:themeTint="A6"/>
                <w:kern w:val="24"/>
                <w:sz w:val="20"/>
                <w:szCs w:val="20"/>
              </w:rPr>
            </w:pPr>
            <w:r w:rsidRPr="00641476">
              <w:rPr>
                <w:color w:val="595959" w:themeColor="text1" w:themeTint="A6"/>
                <w:sz w:val="20"/>
                <w:szCs w:val="20"/>
              </w:rPr>
              <w:t>-0.05 (</w:t>
            </w:r>
            <w:r w:rsidR="000D5BBF" w:rsidRPr="00641476">
              <w:rPr>
                <w:color w:val="595959" w:themeColor="text1" w:themeTint="A6"/>
                <w:sz w:val="20"/>
                <w:szCs w:val="20"/>
              </w:rPr>
              <w:t>-</w:t>
            </w:r>
            <w:r w:rsidRPr="00641476">
              <w:rPr>
                <w:color w:val="595959" w:themeColor="text1" w:themeTint="A6"/>
                <w:sz w:val="20"/>
                <w:szCs w:val="20"/>
              </w:rPr>
              <w:t>0.37, 0.27)</w:t>
            </w:r>
          </w:p>
        </w:tc>
        <w:tc>
          <w:tcPr>
            <w:tcW w:w="2658" w:type="dxa"/>
          </w:tcPr>
          <w:p w14:paraId="40774516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641476">
              <w:rPr>
                <w:rFonts w:ascii="Calibri" w:hAnsi="Calibri" w:cs="Calibri"/>
                <w:kern w:val="24"/>
                <w:sz w:val="20"/>
                <w:szCs w:val="20"/>
              </w:rPr>
              <w:t>0.09 (-0.26, 0.45)</w:t>
            </w:r>
          </w:p>
        </w:tc>
        <w:tc>
          <w:tcPr>
            <w:tcW w:w="2657" w:type="dxa"/>
          </w:tcPr>
          <w:p w14:paraId="3AA23BA1" w14:textId="77777777" w:rsidR="008455A6" w:rsidRPr="00641476" w:rsidRDefault="008455A6" w:rsidP="0063009C">
            <w:pPr>
              <w:jc w:val="center"/>
              <w:rPr>
                <w:rFonts w:ascii="Calibri" w:hAnsi="Calibri" w:cs="Calibri"/>
                <w:color w:val="595959" w:themeColor="text1" w:themeTint="A6"/>
                <w:kern w:val="24"/>
                <w:sz w:val="20"/>
                <w:szCs w:val="20"/>
              </w:rPr>
            </w:pPr>
            <w:r w:rsidRPr="00641476">
              <w:rPr>
                <w:rFonts w:ascii="Calibri" w:hAnsi="Calibri" w:cs="Calibri"/>
                <w:color w:val="595959" w:themeColor="text1" w:themeTint="A6"/>
                <w:kern w:val="24"/>
                <w:sz w:val="20"/>
                <w:szCs w:val="20"/>
              </w:rPr>
              <w:t>0.00 (-0.22, 0.22)</w:t>
            </w:r>
          </w:p>
        </w:tc>
        <w:tc>
          <w:tcPr>
            <w:tcW w:w="2658" w:type="dxa"/>
          </w:tcPr>
          <w:p w14:paraId="7CD652C5" w14:textId="77777777" w:rsidR="008455A6" w:rsidRPr="005968C7" w:rsidRDefault="008455A6" w:rsidP="0063009C">
            <w:pPr>
              <w:jc w:val="center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641476">
              <w:rPr>
                <w:rFonts w:ascii="Calibri" w:hAnsi="Calibri" w:cs="Calibri"/>
                <w:kern w:val="24"/>
                <w:sz w:val="20"/>
                <w:szCs w:val="20"/>
              </w:rPr>
              <w:t>-0.01 (-0.25, 0.24)</w:t>
            </w:r>
          </w:p>
        </w:tc>
      </w:tr>
    </w:tbl>
    <w:p w14:paraId="260F2C78" w14:textId="0877C9D6" w:rsidR="00A52A3C" w:rsidRPr="004C7736" w:rsidRDefault="00A52A3C" w:rsidP="004C7736">
      <w:pPr>
        <w:rPr>
          <w:sz w:val="20"/>
          <w:szCs w:val="20"/>
        </w:rPr>
      </w:pPr>
    </w:p>
    <w:sectPr w:rsidR="00A52A3C" w:rsidRPr="004C7736" w:rsidSect="009250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929B06" w14:textId="77777777" w:rsidR="00F730F5" w:rsidRPr="00FB2AC8" w:rsidRDefault="00F730F5" w:rsidP="007B185B">
      <w:pPr>
        <w:spacing w:after="0" w:line="240" w:lineRule="auto"/>
      </w:pPr>
      <w:r w:rsidRPr="00FB2AC8">
        <w:separator/>
      </w:r>
    </w:p>
  </w:endnote>
  <w:endnote w:type="continuationSeparator" w:id="0">
    <w:p w14:paraId="4A990CB6" w14:textId="77777777" w:rsidR="00F730F5" w:rsidRPr="00FB2AC8" w:rsidRDefault="00F730F5" w:rsidP="007B185B">
      <w:pPr>
        <w:spacing w:after="0" w:line="240" w:lineRule="auto"/>
      </w:pPr>
      <w:r w:rsidRPr="00FB2AC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64290304"/>
      <w:docPartObj>
        <w:docPartGallery w:val="Page Numbers (Bottom of Page)"/>
        <w:docPartUnique/>
      </w:docPartObj>
    </w:sdtPr>
    <w:sdtContent>
      <w:p w14:paraId="1F3C4450" w14:textId="5F6840AA" w:rsidR="005E691D" w:rsidRDefault="005E691D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07B1E7DF" w14:textId="77777777" w:rsidR="005E691D" w:rsidRDefault="005E691D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CC0DE7" w14:textId="77777777" w:rsidR="00F730F5" w:rsidRPr="00FB2AC8" w:rsidRDefault="00F730F5" w:rsidP="007B185B">
      <w:pPr>
        <w:spacing w:after="0" w:line="240" w:lineRule="auto"/>
      </w:pPr>
      <w:r w:rsidRPr="00FB2AC8">
        <w:separator/>
      </w:r>
    </w:p>
  </w:footnote>
  <w:footnote w:type="continuationSeparator" w:id="0">
    <w:p w14:paraId="061183EA" w14:textId="77777777" w:rsidR="00F730F5" w:rsidRPr="00FB2AC8" w:rsidRDefault="00F730F5" w:rsidP="007B185B">
      <w:pPr>
        <w:spacing w:after="0" w:line="240" w:lineRule="auto"/>
      </w:pPr>
      <w:r w:rsidRPr="00FB2AC8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BEC"/>
    <w:rsid w:val="0000107E"/>
    <w:rsid w:val="00011474"/>
    <w:rsid w:val="00020257"/>
    <w:rsid w:val="00022DC1"/>
    <w:rsid w:val="00023156"/>
    <w:rsid w:val="00023674"/>
    <w:rsid w:val="00023D24"/>
    <w:rsid w:val="00025543"/>
    <w:rsid w:val="00025638"/>
    <w:rsid w:val="00026BC8"/>
    <w:rsid w:val="0003400B"/>
    <w:rsid w:val="00034FE3"/>
    <w:rsid w:val="00035FAC"/>
    <w:rsid w:val="00036BBC"/>
    <w:rsid w:val="00037016"/>
    <w:rsid w:val="000401D1"/>
    <w:rsid w:val="00044B22"/>
    <w:rsid w:val="00045692"/>
    <w:rsid w:val="0004681E"/>
    <w:rsid w:val="00047A34"/>
    <w:rsid w:val="000504C3"/>
    <w:rsid w:val="00050A89"/>
    <w:rsid w:val="00050EC5"/>
    <w:rsid w:val="0005250A"/>
    <w:rsid w:val="00052C46"/>
    <w:rsid w:val="000569CB"/>
    <w:rsid w:val="00060723"/>
    <w:rsid w:val="0006122A"/>
    <w:rsid w:val="00061C38"/>
    <w:rsid w:val="00064703"/>
    <w:rsid w:val="00071D8A"/>
    <w:rsid w:val="0007250E"/>
    <w:rsid w:val="0007257D"/>
    <w:rsid w:val="00077BC0"/>
    <w:rsid w:val="0008122F"/>
    <w:rsid w:val="00083D1B"/>
    <w:rsid w:val="000852E6"/>
    <w:rsid w:val="0008583F"/>
    <w:rsid w:val="000866A2"/>
    <w:rsid w:val="00093448"/>
    <w:rsid w:val="00094B87"/>
    <w:rsid w:val="00096175"/>
    <w:rsid w:val="00096372"/>
    <w:rsid w:val="000B0939"/>
    <w:rsid w:val="000B105A"/>
    <w:rsid w:val="000B285B"/>
    <w:rsid w:val="000B2A2C"/>
    <w:rsid w:val="000B352B"/>
    <w:rsid w:val="000B4BED"/>
    <w:rsid w:val="000B4F04"/>
    <w:rsid w:val="000B59A0"/>
    <w:rsid w:val="000C1150"/>
    <w:rsid w:val="000C37A4"/>
    <w:rsid w:val="000C44B3"/>
    <w:rsid w:val="000C46C3"/>
    <w:rsid w:val="000D5A47"/>
    <w:rsid w:val="000D5BBF"/>
    <w:rsid w:val="000D62A5"/>
    <w:rsid w:val="000E2006"/>
    <w:rsid w:val="000E5F5E"/>
    <w:rsid w:val="000F0782"/>
    <w:rsid w:val="000F360D"/>
    <w:rsid w:val="000F7A4F"/>
    <w:rsid w:val="000F7CF9"/>
    <w:rsid w:val="00100437"/>
    <w:rsid w:val="001022C8"/>
    <w:rsid w:val="00103605"/>
    <w:rsid w:val="0010631D"/>
    <w:rsid w:val="00110AC6"/>
    <w:rsid w:val="001119A6"/>
    <w:rsid w:val="00114689"/>
    <w:rsid w:val="001147CA"/>
    <w:rsid w:val="00115473"/>
    <w:rsid w:val="001162FD"/>
    <w:rsid w:val="00122E31"/>
    <w:rsid w:val="00125B4D"/>
    <w:rsid w:val="00126740"/>
    <w:rsid w:val="0012708D"/>
    <w:rsid w:val="001341FA"/>
    <w:rsid w:val="001354CB"/>
    <w:rsid w:val="00136250"/>
    <w:rsid w:val="00141153"/>
    <w:rsid w:val="00141A38"/>
    <w:rsid w:val="00150474"/>
    <w:rsid w:val="001504A0"/>
    <w:rsid w:val="00151E6D"/>
    <w:rsid w:val="00152DEC"/>
    <w:rsid w:val="00155DC6"/>
    <w:rsid w:val="0016028D"/>
    <w:rsid w:val="00161689"/>
    <w:rsid w:val="00165589"/>
    <w:rsid w:val="00167178"/>
    <w:rsid w:val="001728CA"/>
    <w:rsid w:val="00173D08"/>
    <w:rsid w:val="00175C18"/>
    <w:rsid w:val="0017675C"/>
    <w:rsid w:val="00177474"/>
    <w:rsid w:val="001826A5"/>
    <w:rsid w:val="00184052"/>
    <w:rsid w:val="00185BAB"/>
    <w:rsid w:val="00190073"/>
    <w:rsid w:val="00191BDF"/>
    <w:rsid w:val="001937E7"/>
    <w:rsid w:val="00196F66"/>
    <w:rsid w:val="001B1D91"/>
    <w:rsid w:val="001B4945"/>
    <w:rsid w:val="001C00B7"/>
    <w:rsid w:val="001C225C"/>
    <w:rsid w:val="001C2A07"/>
    <w:rsid w:val="001C5520"/>
    <w:rsid w:val="001C69EF"/>
    <w:rsid w:val="001D29DF"/>
    <w:rsid w:val="001D79B5"/>
    <w:rsid w:val="001E2B0D"/>
    <w:rsid w:val="001E3951"/>
    <w:rsid w:val="001E456E"/>
    <w:rsid w:val="001F1C9A"/>
    <w:rsid w:val="001F231E"/>
    <w:rsid w:val="001F26F2"/>
    <w:rsid w:val="001F56E5"/>
    <w:rsid w:val="001F5B13"/>
    <w:rsid w:val="001F5C7C"/>
    <w:rsid w:val="001F7825"/>
    <w:rsid w:val="001F7F91"/>
    <w:rsid w:val="00200E18"/>
    <w:rsid w:val="00205398"/>
    <w:rsid w:val="00207AB5"/>
    <w:rsid w:val="00220C04"/>
    <w:rsid w:val="00221A82"/>
    <w:rsid w:val="00222867"/>
    <w:rsid w:val="00222AEC"/>
    <w:rsid w:val="002254D9"/>
    <w:rsid w:val="00231102"/>
    <w:rsid w:val="0023579F"/>
    <w:rsid w:val="00237121"/>
    <w:rsid w:val="002377F7"/>
    <w:rsid w:val="002401CA"/>
    <w:rsid w:val="00242E41"/>
    <w:rsid w:val="00243DB3"/>
    <w:rsid w:val="002451A8"/>
    <w:rsid w:val="00250345"/>
    <w:rsid w:val="0025305E"/>
    <w:rsid w:val="00256E0D"/>
    <w:rsid w:val="00260BBF"/>
    <w:rsid w:val="0026564D"/>
    <w:rsid w:val="00275FFC"/>
    <w:rsid w:val="00276455"/>
    <w:rsid w:val="00281819"/>
    <w:rsid w:val="00292E59"/>
    <w:rsid w:val="00293A5A"/>
    <w:rsid w:val="002A22F0"/>
    <w:rsid w:val="002B175E"/>
    <w:rsid w:val="002B3A8A"/>
    <w:rsid w:val="002B4B8B"/>
    <w:rsid w:val="002C2197"/>
    <w:rsid w:val="002C3AA7"/>
    <w:rsid w:val="002C72AC"/>
    <w:rsid w:val="002D0AB5"/>
    <w:rsid w:val="002D1702"/>
    <w:rsid w:val="002D2658"/>
    <w:rsid w:val="002D2BFA"/>
    <w:rsid w:val="002D68FE"/>
    <w:rsid w:val="002E1B8A"/>
    <w:rsid w:val="002E560E"/>
    <w:rsid w:val="002E56DE"/>
    <w:rsid w:val="002F5F0B"/>
    <w:rsid w:val="00300072"/>
    <w:rsid w:val="00306B53"/>
    <w:rsid w:val="0031087C"/>
    <w:rsid w:val="00314766"/>
    <w:rsid w:val="00314DCF"/>
    <w:rsid w:val="003150B0"/>
    <w:rsid w:val="0032040E"/>
    <w:rsid w:val="0032066A"/>
    <w:rsid w:val="00320BB4"/>
    <w:rsid w:val="003221A2"/>
    <w:rsid w:val="00324593"/>
    <w:rsid w:val="003268FD"/>
    <w:rsid w:val="00333527"/>
    <w:rsid w:val="003346AF"/>
    <w:rsid w:val="00334DAA"/>
    <w:rsid w:val="00335954"/>
    <w:rsid w:val="0033688B"/>
    <w:rsid w:val="00340927"/>
    <w:rsid w:val="003473D8"/>
    <w:rsid w:val="003500D6"/>
    <w:rsid w:val="00352A35"/>
    <w:rsid w:val="00352AB8"/>
    <w:rsid w:val="00355C41"/>
    <w:rsid w:val="00356FCC"/>
    <w:rsid w:val="003633B6"/>
    <w:rsid w:val="003669FE"/>
    <w:rsid w:val="00367B2E"/>
    <w:rsid w:val="0037063F"/>
    <w:rsid w:val="00370AC9"/>
    <w:rsid w:val="00371E07"/>
    <w:rsid w:val="003739D6"/>
    <w:rsid w:val="0038249B"/>
    <w:rsid w:val="00382FE4"/>
    <w:rsid w:val="00383F77"/>
    <w:rsid w:val="003917AA"/>
    <w:rsid w:val="00391FBC"/>
    <w:rsid w:val="0039410C"/>
    <w:rsid w:val="0039672A"/>
    <w:rsid w:val="003A357E"/>
    <w:rsid w:val="003A57C0"/>
    <w:rsid w:val="003A5DCB"/>
    <w:rsid w:val="003B3F60"/>
    <w:rsid w:val="003B3F61"/>
    <w:rsid w:val="003B68DC"/>
    <w:rsid w:val="003C2D57"/>
    <w:rsid w:val="003C39DA"/>
    <w:rsid w:val="003C43F2"/>
    <w:rsid w:val="003C6239"/>
    <w:rsid w:val="003C7369"/>
    <w:rsid w:val="003D2919"/>
    <w:rsid w:val="003D2CEB"/>
    <w:rsid w:val="003D5564"/>
    <w:rsid w:val="003D6BA8"/>
    <w:rsid w:val="003D7F44"/>
    <w:rsid w:val="003E30C3"/>
    <w:rsid w:val="003E55A9"/>
    <w:rsid w:val="003E65CD"/>
    <w:rsid w:val="003F2296"/>
    <w:rsid w:val="003F4F85"/>
    <w:rsid w:val="003F5E04"/>
    <w:rsid w:val="0040069B"/>
    <w:rsid w:val="00402072"/>
    <w:rsid w:val="0040431F"/>
    <w:rsid w:val="004045B1"/>
    <w:rsid w:val="004074F3"/>
    <w:rsid w:val="00407F35"/>
    <w:rsid w:val="00412485"/>
    <w:rsid w:val="0041272E"/>
    <w:rsid w:val="004149AD"/>
    <w:rsid w:val="00415984"/>
    <w:rsid w:val="00417E83"/>
    <w:rsid w:val="00421959"/>
    <w:rsid w:val="00421F5B"/>
    <w:rsid w:val="004221E2"/>
    <w:rsid w:val="0042226E"/>
    <w:rsid w:val="00423256"/>
    <w:rsid w:val="00423BA5"/>
    <w:rsid w:val="00427FF9"/>
    <w:rsid w:val="00430D75"/>
    <w:rsid w:val="00434952"/>
    <w:rsid w:val="00440EE1"/>
    <w:rsid w:val="0044190A"/>
    <w:rsid w:val="0044199E"/>
    <w:rsid w:val="00443641"/>
    <w:rsid w:val="004469EE"/>
    <w:rsid w:val="00450A14"/>
    <w:rsid w:val="0045148D"/>
    <w:rsid w:val="00451526"/>
    <w:rsid w:val="00456793"/>
    <w:rsid w:val="00456AB7"/>
    <w:rsid w:val="00460231"/>
    <w:rsid w:val="00460577"/>
    <w:rsid w:val="0046096A"/>
    <w:rsid w:val="00465385"/>
    <w:rsid w:val="004679BF"/>
    <w:rsid w:val="00467CB6"/>
    <w:rsid w:val="00467ED3"/>
    <w:rsid w:val="00470A3F"/>
    <w:rsid w:val="00471EE0"/>
    <w:rsid w:val="00474080"/>
    <w:rsid w:val="00474488"/>
    <w:rsid w:val="0047504C"/>
    <w:rsid w:val="004762E8"/>
    <w:rsid w:val="00480089"/>
    <w:rsid w:val="0048391C"/>
    <w:rsid w:val="00483A9E"/>
    <w:rsid w:val="00487E11"/>
    <w:rsid w:val="00490D9D"/>
    <w:rsid w:val="00491523"/>
    <w:rsid w:val="004919E1"/>
    <w:rsid w:val="004926B3"/>
    <w:rsid w:val="0049444F"/>
    <w:rsid w:val="004944E6"/>
    <w:rsid w:val="004953F4"/>
    <w:rsid w:val="004A1633"/>
    <w:rsid w:val="004A1EE9"/>
    <w:rsid w:val="004A24B4"/>
    <w:rsid w:val="004B200F"/>
    <w:rsid w:val="004B2E80"/>
    <w:rsid w:val="004B5B2C"/>
    <w:rsid w:val="004B5DEC"/>
    <w:rsid w:val="004B60EA"/>
    <w:rsid w:val="004B6566"/>
    <w:rsid w:val="004C2A5F"/>
    <w:rsid w:val="004C380D"/>
    <w:rsid w:val="004C4065"/>
    <w:rsid w:val="004C74F0"/>
    <w:rsid w:val="004C7736"/>
    <w:rsid w:val="004C7764"/>
    <w:rsid w:val="004D3A5C"/>
    <w:rsid w:val="004D7546"/>
    <w:rsid w:val="004E03C0"/>
    <w:rsid w:val="004E49FA"/>
    <w:rsid w:val="004E4E44"/>
    <w:rsid w:val="004E4FD2"/>
    <w:rsid w:val="004F49DC"/>
    <w:rsid w:val="004F5AE7"/>
    <w:rsid w:val="00500EDD"/>
    <w:rsid w:val="0050235B"/>
    <w:rsid w:val="005035A7"/>
    <w:rsid w:val="005035DE"/>
    <w:rsid w:val="00507858"/>
    <w:rsid w:val="005124C3"/>
    <w:rsid w:val="00512C59"/>
    <w:rsid w:val="005133A6"/>
    <w:rsid w:val="00513EEB"/>
    <w:rsid w:val="005147C0"/>
    <w:rsid w:val="00516DC4"/>
    <w:rsid w:val="00517DF5"/>
    <w:rsid w:val="005209C4"/>
    <w:rsid w:val="00521347"/>
    <w:rsid w:val="0052391B"/>
    <w:rsid w:val="005254C2"/>
    <w:rsid w:val="00526CF2"/>
    <w:rsid w:val="0053088D"/>
    <w:rsid w:val="00530983"/>
    <w:rsid w:val="00530CD3"/>
    <w:rsid w:val="005319E3"/>
    <w:rsid w:val="005327D2"/>
    <w:rsid w:val="00535B49"/>
    <w:rsid w:val="00537142"/>
    <w:rsid w:val="00537DB3"/>
    <w:rsid w:val="00540F57"/>
    <w:rsid w:val="005527CB"/>
    <w:rsid w:val="00552BE8"/>
    <w:rsid w:val="00552EE5"/>
    <w:rsid w:val="00553C1F"/>
    <w:rsid w:val="00553E77"/>
    <w:rsid w:val="00562B20"/>
    <w:rsid w:val="00564B32"/>
    <w:rsid w:val="00564C56"/>
    <w:rsid w:val="0056570A"/>
    <w:rsid w:val="00565DEC"/>
    <w:rsid w:val="005704CE"/>
    <w:rsid w:val="00577611"/>
    <w:rsid w:val="00580293"/>
    <w:rsid w:val="00580EFB"/>
    <w:rsid w:val="00582D60"/>
    <w:rsid w:val="00583094"/>
    <w:rsid w:val="0058471E"/>
    <w:rsid w:val="00584737"/>
    <w:rsid w:val="00586B44"/>
    <w:rsid w:val="005903C6"/>
    <w:rsid w:val="005931EF"/>
    <w:rsid w:val="00595E8C"/>
    <w:rsid w:val="005968C7"/>
    <w:rsid w:val="005A3BFD"/>
    <w:rsid w:val="005B10BC"/>
    <w:rsid w:val="005B2416"/>
    <w:rsid w:val="005B5EF2"/>
    <w:rsid w:val="005B5EF3"/>
    <w:rsid w:val="005B69EC"/>
    <w:rsid w:val="005C4D52"/>
    <w:rsid w:val="005C583A"/>
    <w:rsid w:val="005D19F9"/>
    <w:rsid w:val="005D2253"/>
    <w:rsid w:val="005D5099"/>
    <w:rsid w:val="005D5534"/>
    <w:rsid w:val="005D5DE3"/>
    <w:rsid w:val="005E1F4C"/>
    <w:rsid w:val="005E2E10"/>
    <w:rsid w:val="005E40E0"/>
    <w:rsid w:val="005E691D"/>
    <w:rsid w:val="005F123E"/>
    <w:rsid w:val="005F12A6"/>
    <w:rsid w:val="005F36FA"/>
    <w:rsid w:val="005F4098"/>
    <w:rsid w:val="005F4635"/>
    <w:rsid w:val="005F4C53"/>
    <w:rsid w:val="005F5837"/>
    <w:rsid w:val="00603C05"/>
    <w:rsid w:val="00605255"/>
    <w:rsid w:val="00605585"/>
    <w:rsid w:val="00605D30"/>
    <w:rsid w:val="00605F23"/>
    <w:rsid w:val="006067A8"/>
    <w:rsid w:val="00611109"/>
    <w:rsid w:val="00612533"/>
    <w:rsid w:val="0061254E"/>
    <w:rsid w:val="00613CF1"/>
    <w:rsid w:val="00623B3F"/>
    <w:rsid w:val="00623D2E"/>
    <w:rsid w:val="006243E1"/>
    <w:rsid w:val="00624B52"/>
    <w:rsid w:val="0063009C"/>
    <w:rsid w:val="00631399"/>
    <w:rsid w:val="006347A0"/>
    <w:rsid w:val="00634C5B"/>
    <w:rsid w:val="00634D32"/>
    <w:rsid w:val="006373CE"/>
    <w:rsid w:val="00641476"/>
    <w:rsid w:val="006424AF"/>
    <w:rsid w:val="00642FF7"/>
    <w:rsid w:val="006467F3"/>
    <w:rsid w:val="0065148C"/>
    <w:rsid w:val="00652747"/>
    <w:rsid w:val="006534B0"/>
    <w:rsid w:val="006534DD"/>
    <w:rsid w:val="0065469B"/>
    <w:rsid w:val="00655147"/>
    <w:rsid w:val="0065611D"/>
    <w:rsid w:val="00662543"/>
    <w:rsid w:val="00666ED9"/>
    <w:rsid w:val="0066705A"/>
    <w:rsid w:val="0067114B"/>
    <w:rsid w:val="00674894"/>
    <w:rsid w:val="006761A1"/>
    <w:rsid w:val="006805D0"/>
    <w:rsid w:val="00682106"/>
    <w:rsid w:val="0068214D"/>
    <w:rsid w:val="00695373"/>
    <w:rsid w:val="006A3B90"/>
    <w:rsid w:val="006A5C39"/>
    <w:rsid w:val="006B0035"/>
    <w:rsid w:val="006B222A"/>
    <w:rsid w:val="006B27F1"/>
    <w:rsid w:val="006B3CA0"/>
    <w:rsid w:val="006B42E2"/>
    <w:rsid w:val="006B4826"/>
    <w:rsid w:val="006B5544"/>
    <w:rsid w:val="006B6E74"/>
    <w:rsid w:val="006C2FDF"/>
    <w:rsid w:val="006D3D96"/>
    <w:rsid w:val="006D7393"/>
    <w:rsid w:val="006D7883"/>
    <w:rsid w:val="006E2940"/>
    <w:rsid w:val="006E2A00"/>
    <w:rsid w:val="006E51BF"/>
    <w:rsid w:val="006E5B37"/>
    <w:rsid w:val="006E6BB0"/>
    <w:rsid w:val="006E71C6"/>
    <w:rsid w:val="006F05ED"/>
    <w:rsid w:val="006F25CD"/>
    <w:rsid w:val="007036C1"/>
    <w:rsid w:val="00703E3A"/>
    <w:rsid w:val="00704C74"/>
    <w:rsid w:val="00706A66"/>
    <w:rsid w:val="00711BA4"/>
    <w:rsid w:val="00714CF1"/>
    <w:rsid w:val="00715C48"/>
    <w:rsid w:val="007164F7"/>
    <w:rsid w:val="00716F49"/>
    <w:rsid w:val="00720387"/>
    <w:rsid w:val="00720857"/>
    <w:rsid w:val="007235A4"/>
    <w:rsid w:val="0072407E"/>
    <w:rsid w:val="00725AB3"/>
    <w:rsid w:val="00726C91"/>
    <w:rsid w:val="00727043"/>
    <w:rsid w:val="00727DA2"/>
    <w:rsid w:val="007403DD"/>
    <w:rsid w:val="00741570"/>
    <w:rsid w:val="007417D1"/>
    <w:rsid w:val="00741C43"/>
    <w:rsid w:val="007427D3"/>
    <w:rsid w:val="0074438F"/>
    <w:rsid w:val="00745824"/>
    <w:rsid w:val="00747595"/>
    <w:rsid w:val="007506B7"/>
    <w:rsid w:val="00751450"/>
    <w:rsid w:val="00756584"/>
    <w:rsid w:val="007579EE"/>
    <w:rsid w:val="00757F51"/>
    <w:rsid w:val="00760BF7"/>
    <w:rsid w:val="00761ED5"/>
    <w:rsid w:val="00770187"/>
    <w:rsid w:val="00775F6A"/>
    <w:rsid w:val="007761BA"/>
    <w:rsid w:val="00776F0C"/>
    <w:rsid w:val="00780239"/>
    <w:rsid w:val="00780362"/>
    <w:rsid w:val="007821EC"/>
    <w:rsid w:val="00782EDB"/>
    <w:rsid w:val="007833A3"/>
    <w:rsid w:val="00787EB4"/>
    <w:rsid w:val="007912F0"/>
    <w:rsid w:val="00791D58"/>
    <w:rsid w:val="00793C13"/>
    <w:rsid w:val="00796399"/>
    <w:rsid w:val="00797D72"/>
    <w:rsid w:val="007A0F36"/>
    <w:rsid w:val="007A554D"/>
    <w:rsid w:val="007A785D"/>
    <w:rsid w:val="007B0120"/>
    <w:rsid w:val="007B09DA"/>
    <w:rsid w:val="007B185B"/>
    <w:rsid w:val="007B2AA3"/>
    <w:rsid w:val="007B40C0"/>
    <w:rsid w:val="007C07C6"/>
    <w:rsid w:val="007C40E5"/>
    <w:rsid w:val="007C5E6B"/>
    <w:rsid w:val="007D123E"/>
    <w:rsid w:val="007D1510"/>
    <w:rsid w:val="007D1993"/>
    <w:rsid w:val="007D4446"/>
    <w:rsid w:val="007D4ACA"/>
    <w:rsid w:val="007D5107"/>
    <w:rsid w:val="007D5340"/>
    <w:rsid w:val="007D5543"/>
    <w:rsid w:val="007D64C4"/>
    <w:rsid w:val="007D70C4"/>
    <w:rsid w:val="007E1DA4"/>
    <w:rsid w:val="007E25A6"/>
    <w:rsid w:val="007E3B53"/>
    <w:rsid w:val="007E4F92"/>
    <w:rsid w:val="007F15A3"/>
    <w:rsid w:val="007F35C9"/>
    <w:rsid w:val="007F49B8"/>
    <w:rsid w:val="007F6579"/>
    <w:rsid w:val="007F790D"/>
    <w:rsid w:val="00801A1F"/>
    <w:rsid w:val="00803276"/>
    <w:rsid w:val="00804CFD"/>
    <w:rsid w:val="00805050"/>
    <w:rsid w:val="0080704E"/>
    <w:rsid w:val="008140CF"/>
    <w:rsid w:val="00814BCE"/>
    <w:rsid w:val="00823A0B"/>
    <w:rsid w:val="0082633D"/>
    <w:rsid w:val="008263E7"/>
    <w:rsid w:val="008328E8"/>
    <w:rsid w:val="00833124"/>
    <w:rsid w:val="00834717"/>
    <w:rsid w:val="0083501B"/>
    <w:rsid w:val="00836781"/>
    <w:rsid w:val="008455A6"/>
    <w:rsid w:val="008455A8"/>
    <w:rsid w:val="0084572F"/>
    <w:rsid w:val="008476C2"/>
    <w:rsid w:val="0085029F"/>
    <w:rsid w:val="008522CA"/>
    <w:rsid w:val="00852EDF"/>
    <w:rsid w:val="00853313"/>
    <w:rsid w:val="008568C2"/>
    <w:rsid w:val="00856FCA"/>
    <w:rsid w:val="00861E93"/>
    <w:rsid w:val="00864205"/>
    <w:rsid w:val="00865180"/>
    <w:rsid w:val="00866DAF"/>
    <w:rsid w:val="00873E6B"/>
    <w:rsid w:val="00876E41"/>
    <w:rsid w:val="00880174"/>
    <w:rsid w:val="00880934"/>
    <w:rsid w:val="00881C31"/>
    <w:rsid w:val="00882A6E"/>
    <w:rsid w:val="00882FD2"/>
    <w:rsid w:val="008835B6"/>
    <w:rsid w:val="0088434F"/>
    <w:rsid w:val="008864D4"/>
    <w:rsid w:val="00887ECA"/>
    <w:rsid w:val="008910A5"/>
    <w:rsid w:val="008934EE"/>
    <w:rsid w:val="00895B6A"/>
    <w:rsid w:val="008A081F"/>
    <w:rsid w:val="008A238A"/>
    <w:rsid w:val="008A5363"/>
    <w:rsid w:val="008A54F0"/>
    <w:rsid w:val="008A59C6"/>
    <w:rsid w:val="008B38A9"/>
    <w:rsid w:val="008B3F1A"/>
    <w:rsid w:val="008B54B9"/>
    <w:rsid w:val="008B7B85"/>
    <w:rsid w:val="008C0FC2"/>
    <w:rsid w:val="008C47E1"/>
    <w:rsid w:val="008C5558"/>
    <w:rsid w:val="008D004C"/>
    <w:rsid w:val="008D0941"/>
    <w:rsid w:val="008D0D19"/>
    <w:rsid w:val="008D19C0"/>
    <w:rsid w:val="008D486B"/>
    <w:rsid w:val="008D4CC7"/>
    <w:rsid w:val="008D6417"/>
    <w:rsid w:val="008E10DF"/>
    <w:rsid w:val="008E18DC"/>
    <w:rsid w:val="008E2E5A"/>
    <w:rsid w:val="008E2FA6"/>
    <w:rsid w:val="008E7C46"/>
    <w:rsid w:val="008F07B9"/>
    <w:rsid w:val="008F2AA6"/>
    <w:rsid w:val="008F2B9A"/>
    <w:rsid w:val="008F48E4"/>
    <w:rsid w:val="008F51CB"/>
    <w:rsid w:val="008F72D1"/>
    <w:rsid w:val="00900E23"/>
    <w:rsid w:val="0090348C"/>
    <w:rsid w:val="0090507D"/>
    <w:rsid w:val="0090616F"/>
    <w:rsid w:val="00906F5C"/>
    <w:rsid w:val="00910793"/>
    <w:rsid w:val="00913493"/>
    <w:rsid w:val="00914207"/>
    <w:rsid w:val="00914CF2"/>
    <w:rsid w:val="00914F5C"/>
    <w:rsid w:val="00920C5D"/>
    <w:rsid w:val="0092104D"/>
    <w:rsid w:val="009245F1"/>
    <w:rsid w:val="00925006"/>
    <w:rsid w:val="009257A0"/>
    <w:rsid w:val="00925D5A"/>
    <w:rsid w:val="009319CD"/>
    <w:rsid w:val="00931C9F"/>
    <w:rsid w:val="00935C71"/>
    <w:rsid w:val="00935F68"/>
    <w:rsid w:val="00936928"/>
    <w:rsid w:val="00942ACE"/>
    <w:rsid w:val="00950150"/>
    <w:rsid w:val="009507DF"/>
    <w:rsid w:val="00957F18"/>
    <w:rsid w:val="00961870"/>
    <w:rsid w:val="00962447"/>
    <w:rsid w:val="00962DCF"/>
    <w:rsid w:val="009650BE"/>
    <w:rsid w:val="0097132F"/>
    <w:rsid w:val="00972867"/>
    <w:rsid w:val="00973115"/>
    <w:rsid w:val="009743F6"/>
    <w:rsid w:val="009775B6"/>
    <w:rsid w:val="009778CF"/>
    <w:rsid w:val="00977BAB"/>
    <w:rsid w:val="009819C2"/>
    <w:rsid w:val="00981C07"/>
    <w:rsid w:val="009831C8"/>
    <w:rsid w:val="00983E56"/>
    <w:rsid w:val="009847B6"/>
    <w:rsid w:val="00984944"/>
    <w:rsid w:val="009861DD"/>
    <w:rsid w:val="00986D05"/>
    <w:rsid w:val="00990C75"/>
    <w:rsid w:val="00992B04"/>
    <w:rsid w:val="00993B4A"/>
    <w:rsid w:val="00994995"/>
    <w:rsid w:val="009950A8"/>
    <w:rsid w:val="00995FCD"/>
    <w:rsid w:val="0099718F"/>
    <w:rsid w:val="009A13A1"/>
    <w:rsid w:val="009A1471"/>
    <w:rsid w:val="009A17D9"/>
    <w:rsid w:val="009A3C6B"/>
    <w:rsid w:val="009A440E"/>
    <w:rsid w:val="009A47D5"/>
    <w:rsid w:val="009B185B"/>
    <w:rsid w:val="009B19E6"/>
    <w:rsid w:val="009C1CF0"/>
    <w:rsid w:val="009C1ED0"/>
    <w:rsid w:val="009C50DA"/>
    <w:rsid w:val="009C5E74"/>
    <w:rsid w:val="009D23EE"/>
    <w:rsid w:val="009D2ECE"/>
    <w:rsid w:val="009D4079"/>
    <w:rsid w:val="009D583F"/>
    <w:rsid w:val="009E0C0D"/>
    <w:rsid w:val="009E10C9"/>
    <w:rsid w:val="009E11F6"/>
    <w:rsid w:val="009E217D"/>
    <w:rsid w:val="009E4F46"/>
    <w:rsid w:val="009F2860"/>
    <w:rsid w:val="009F3A62"/>
    <w:rsid w:val="009F4807"/>
    <w:rsid w:val="009F56D9"/>
    <w:rsid w:val="009F5DEE"/>
    <w:rsid w:val="00A004A1"/>
    <w:rsid w:val="00A01D35"/>
    <w:rsid w:val="00A04226"/>
    <w:rsid w:val="00A04374"/>
    <w:rsid w:val="00A044A0"/>
    <w:rsid w:val="00A0572F"/>
    <w:rsid w:val="00A102C9"/>
    <w:rsid w:val="00A13BC4"/>
    <w:rsid w:val="00A15AEF"/>
    <w:rsid w:val="00A15B8E"/>
    <w:rsid w:val="00A2089B"/>
    <w:rsid w:val="00A211CF"/>
    <w:rsid w:val="00A218F2"/>
    <w:rsid w:val="00A24E31"/>
    <w:rsid w:val="00A252C7"/>
    <w:rsid w:val="00A26857"/>
    <w:rsid w:val="00A2711A"/>
    <w:rsid w:val="00A27803"/>
    <w:rsid w:val="00A32BEC"/>
    <w:rsid w:val="00A33152"/>
    <w:rsid w:val="00A37B1B"/>
    <w:rsid w:val="00A40C4B"/>
    <w:rsid w:val="00A41626"/>
    <w:rsid w:val="00A5128E"/>
    <w:rsid w:val="00A51F8F"/>
    <w:rsid w:val="00A52A3C"/>
    <w:rsid w:val="00A55843"/>
    <w:rsid w:val="00A56527"/>
    <w:rsid w:val="00A61C33"/>
    <w:rsid w:val="00A62255"/>
    <w:rsid w:val="00A62415"/>
    <w:rsid w:val="00A6375F"/>
    <w:rsid w:val="00A658D3"/>
    <w:rsid w:val="00A756A6"/>
    <w:rsid w:val="00A756D6"/>
    <w:rsid w:val="00A82A44"/>
    <w:rsid w:val="00A90607"/>
    <w:rsid w:val="00A91FEF"/>
    <w:rsid w:val="00AA106C"/>
    <w:rsid w:val="00AA1585"/>
    <w:rsid w:val="00AA2190"/>
    <w:rsid w:val="00AA3901"/>
    <w:rsid w:val="00AA61D4"/>
    <w:rsid w:val="00AA6F50"/>
    <w:rsid w:val="00AB232E"/>
    <w:rsid w:val="00AB5671"/>
    <w:rsid w:val="00AB62DA"/>
    <w:rsid w:val="00AC0355"/>
    <w:rsid w:val="00AC03E8"/>
    <w:rsid w:val="00AC126F"/>
    <w:rsid w:val="00AC16B6"/>
    <w:rsid w:val="00AC4108"/>
    <w:rsid w:val="00AD3AF8"/>
    <w:rsid w:val="00AE0AF7"/>
    <w:rsid w:val="00AE12FE"/>
    <w:rsid w:val="00AE1724"/>
    <w:rsid w:val="00AE1F73"/>
    <w:rsid w:val="00AE40C7"/>
    <w:rsid w:val="00AF0853"/>
    <w:rsid w:val="00AF0D6F"/>
    <w:rsid w:val="00AF1162"/>
    <w:rsid w:val="00AF258E"/>
    <w:rsid w:val="00AF6784"/>
    <w:rsid w:val="00AF7464"/>
    <w:rsid w:val="00AF7480"/>
    <w:rsid w:val="00B0166C"/>
    <w:rsid w:val="00B02510"/>
    <w:rsid w:val="00B02E93"/>
    <w:rsid w:val="00B04595"/>
    <w:rsid w:val="00B050AB"/>
    <w:rsid w:val="00B1253F"/>
    <w:rsid w:val="00B15D5B"/>
    <w:rsid w:val="00B21D28"/>
    <w:rsid w:val="00B21D34"/>
    <w:rsid w:val="00B22BDA"/>
    <w:rsid w:val="00B22F1D"/>
    <w:rsid w:val="00B26F61"/>
    <w:rsid w:val="00B34D14"/>
    <w:rsid w:val="00B351DE"/>
    <w:rsid w:val="00B368DB"/>
    <w:rsid w:val="00B36933"/>
    <w:rsid w:val="00B42980"/>
    <w:rsid w:val="00B42B1B"/>
    <w:rsid w:val="00B43671"/>
    <w:rsid w:val="00B43B3F"/>
    <w:rsid w:val="00B44544"/>
    <w:rsid w:val="00B447FB"/>
    <w:rsid w:val="00B44CFE"/>
    <w:rsid w:val="00B50138"/>
    <w:rsid w:val="00B53EC6"/>
    <w:rsid w:val="00B554F4"/>
    <w:rsid w:val="00B56338"/>
    <w:rsid w:val="00B57B45"/>
    <w:rsid w:val="00B6066F"/>
    <w:rsid w:val="00B6169A"/>
    <w:rsid w:val="00B61BF6"/>
    <w:rsid w:val="00B634C1"/>
    <w:rsid w:val="00B654BB"/>
    <w:rsid w:val="00B65971"/>
    <w:rsid w:val="00B66D81"/>
    <w:rsid w:val="00B674D1"/>
    <w:rsid w:val="00B73742"/>
    <w:rsid w:val="00B7381C"/>
    <w:rsid w:val="00B743A4"/>
    <w:rsid w:val="00B74F89"/>
    <w:rsid w:val="00B75AF9"/>
    <w:rsid w:val="00B80398"/>
    <w:rsid w:val="00B82813"/>
    <w:rsid w:val="00B82AEC"/>
    <w:rsid w:val="00B87327"/>
    <w:rsid w:val="00B95003"/>
    <w:rsid w:val="00BA138F"/>
    <w:rsid w:val="00BA168B"/>
    <w:rsid w:val="00BA3CB5"/>
    <w:rsid w:val="00BA6FDF"/>
    <w:rsid w:val="00BB0612"/>
    <w:rsid w:val="00BB1E4A"/>
    <w:rsid w:val="00BB2B0F"/>
    <w:rsid w:val="00BB2CA4"/>
    <w:rsid w:val="00BC4419"/>
    <w:rsid w:val="00BC6C58"/>
    <w:rsid w:val="00BC6F12"/>
    <w:rsid w:val="00BC6FA3"/>
    <w:rsid w:val="00BC71B4"/>
    <w:rsid w:val="00BC79D5"/>
    <w:rsid w:val="00BC7CAB"/>
    <w:rsid w:val="00BD2185"/>
    <w:rsid w:val="00BD4300"/>
    <w:rsid w:val="00BD446D"/>
    <w:rsid w:val="00BD4FFF"/>
    <w:rsid w:val="00BE03E9"/>
    <w:rsid w:val="00BE0C26"/>
    <w:rsid w:val="00BE0DD2"/>
    <w:rsid w:val="00BE1D8A"/>
    <w:rsid w:val="00BE31AA"/>
    <w:rsid w:val="00BE37C9"/>
    <w:rsid w:val="00BE420A"/>
    <w:rsid w:val="00BF0C9E"/>
    <w:rsid w:val="00BF13A3"/>
    <w:rsid w:val="00BF325E"/>
    <w:rsid w:val="00BF62EB"/>
    <w:rsid w:val="00BF7BE5"/>
    <w:rsid w:val="00BF7CDD"/>
    <w:rsid w:val="00C0033B"/>
    <w:rsid w:val="00C01B2A"/>
    <w:rsid w:val="00C01F5F"/>
    <w:rsid w:val="00C02D9D"/>
    <w:rsid w:val="00C07E08"/>
    <w:rsid w:val="00C12A74"/>
    <w:rsid w:val="00C142AC"/>
    <w:rsid w:val="00C15669"/>
    <w:rsid w:val="00C23245"/>
    <w:rsid w:val="00C24735"/>
    <w:rsid w:val="00C25DC1"/>
    <w:rsid w:val="00C27D40"/>
    <w:rsid w:val="00C27EC1"/>
    <w:rsid w:val="00C30969"/>
    <w:rsid w:val="00C3165B"/>
    <w:rsid w:val="00C322DD"/>
    <w:rsid w:val="00C331C3"/>
    <w:rsid w:val="00C340ED"/>
    <w:rsid w:val="00C353CB"/>
    <w:rsid w:val="00C354CE"/>
    <w:rsid w:val="00C37F3B"/>
    <w:rsid w:val="00C40ECC"/>
    <w:rsid w:val="00C444FD"/>
    <w:rsid w:val="00C456BE"/>
    <w:rsid w:val="00C45B71"/>
    <w:rsid w:val="00C47F3A"/>
    <w:rsid w:val="00C516F2"/>
    <w:rsid w:val="00C56A7D"/>
    <w:rsid w:val="00C56AB2"/>
    <w:rsid w:val="00C57943"/>
    <w:rsid w:val="00C6264F"/>
    <w:rsid w:val="00C626F5"/>
    <w:rsid w:val="00C62EE0"/>
    <w:rsid w:val="00C63DEC"/>
    <w:rsid w:val="00C64646"/>
    <w:rsid w:val="00C6473B"/>
    <w:rsid w:val="00C66005"/>
    <w:rsid w:val="00C6636E"/>
    <w:rsid w:val="00C663F4"/>
    <w:rsid w:val="00C678AF"/>
    <w:rsid w:val="00C70608"/>
    <w:rsid w:val="00C72944"/>
    <w:rsid w:val="00C7711C"/>
    <w:rsid w:val="00C77F8F"/>
    <w:rsid w:val="00C80BA3"/>
    <w:rsid w:val="00C833D0"/>
    <w:rsid w:val="00C90B65"/>
    <w:rsid w:val="00C91F6D"/>
    <w:rsid w:val="00C9490D"/>
    <w:rsid w:val="00C959F3"/>
    <w:rsid w:val="00C96102"/>
    <w:rsid w:val="00C96F67"/>
    <w:rsid w:val="00CA435A"/>
    <w:rsid w:val="00CA6831"/>
    <w:rsid w:val="00CB0F20"/>
    <w:rsid w:val="00CB3380"/>
    <w:rsid w:val="00CC0495"/>
    <w:rsid w:val="00CC06FC"/>
    <w:rsid w:val="00CC0D3D"/>
    <w:rsid w:val="00CC3D68"/>
    <w:rsid w:val="00CC5127"/>
    <w:rsid w:val="00CC7789"/>
    <w:rsid w:val="00CD4889"/>
    <w:rsid w:val="00CD6433"/>
    <w:rsid w:val="00CD711D"/>
    <w:rsid w:val="00CE0BCF"/>
    <w:rsid w:val="00CF1746"/>
    <w:rsid w:val="00CF2A8A"/>
    <w:rsid w:val="00CF376D"/>
    <w:rsid w:val="00CF396A"/>
    <w:rsid w:val="00CF46AA"/>
    <w:rsid w:val="00CF5231"/>
    <w:rsid w:val="00CF557E"/>
    <w:rsid w:val="00CF586A"/>
    <w:rsid w:val="00D00AFC"/>
    <w:rsid w:val="00D02FAF"/>
    <w:rsid w:val="00D04228"/>
    <w:rsid w:val="00D05311"/>
    <w:rsid w:val="00D07B9A"/>
    <w:rsid w:val="00D07E89"/>
    <w:rsid w:val="00D108F1"/>
    <w:rsid w:val="00D1091B"/>
    <w:rsid w:val="00D10FF1"/>
    <w:rsid w:val="00D11CB9"/>
    <w:rsid w:val="00D14310"/>
    <w:rsid w:val="00D1787B"/>
    <w:rsid w:val="00D17DB5"/>
    <w:rsid w:val="00D25453"/>
    <w:rsid w:val="00D30222"/>
    <w:rsid w:val="00D30CFD"/>
    <w:rsid w:val="00D31F90"/>
    <w:rsid w:val="00D346FE"/>
    <w:rsid w:val="00D34BC4"/>
    <w:rsid w:val="00D34D93"/>
    <w:rsid w:val="00D356B4"/>
    <w:rsid w:val="00D36210"/>
    <w:rsid w:val="00D41B60"/>
    <w:rsid w:val="00D42420"/>
    <w:rsid w:val="00D44BB6"/>
    <w:rsid w:val="00D4557A"/>
    <w:rsid w:val="00D51181"/>
    <w:rsid w:val="00D52E48"/>
    <w:rsid w:val="00D52F23"/>
    <w:rsid w:val="00D555AB"/>
    <w:rsid w:val="00D5562B"/>
    <w:rsid w:val="00D60D3A"/>
    <w:rsid w:val="00D623F5"/>
    <w:rsid w:val="00D66F2E"/>
    <w:rsid w:val="00D67E9D"/>
    <w:rsid w:val="00D70429"/>
    <w:rsid w:val="00D704E5"/>
    <w:rsid w:val="00D71920"/>
    <w:rsid w:val="00D721DA"/>
    <w:rsid w:val="00D72A43"/>
    <w:rsid w:val="00D73FF2"/>
    <w:rsid w:val="00D74C38"/>
    <w:rsid w:val="00D7620E"/>
    <w:rsid w:val="00D77473"/>
    <w:rsid w:val="00D842E7"/>
    <w:rsid w:val="00D84F27"/>
    <w:rsid w:val="00D862E3"/>
    <w:rsid w:val="00D864E1"/>
    <w:rsid w:val="00D86EE7"/>
    <w:rsid w:val="00D929B7"/>
    <w:rsid w:val="00D92DCD"/>
    <w:rsid w:val="00D95E37"/>
    <w:rsid w:val="00DA2112"/>
    <w:rsid w:val="00DA2192"/>
    <w:rsid w:val="00DA398C"/>
    <w:rsid w:val="00DA39B6"/>
    <w:rsid w:val="00DA5BAC"/>
    <w:rsid w:val="00DA7515"/>
    <w:rsid w:val="00DB16EC"/>
    <w:rsid w:val="00DB26EB"/>
    <w:rsid w:val="00DB43D6"/>
    <w:rsid w:val="00DB57DD"/>
    <w:rsid w:val="00DB6EE5"/>
    <w:rsid w:val="00DC0A47"/>
    <w:rsid w:val="00DC47C8"/>
    <w:rsid w:val="00DC5566"/>
    <w:rsid w:val="00DC6D2A"/>
    <w:rsid w:val="00DD033E"/>
    <w:rsid w:val="00DD0EF5"/>
    <w:rsid w:val="00DD3621"/>
    <w:rsid w:val="00DD3A31"/>
    <w:rsid w:val="00DD4628"/>
    <w:rsid w:val="00DD5009"/>
    <w:rsid w:val="00DE30B9"/>
    <w:rsid w:val="00DF4E39"/>
    <w:rsid w:val="00DF4FD9"/>
    <w:rsid w:val="00DF7192"/>
    <w:rsid w:val="00E06FE1"/>
    <w:rsid w:val="00E10B0C"/>
    <w:rsid w:val="00E12972"/>
    <w:rsid w:val="00E143F6"/>
    <w:rsid w:val="00E177DB"/>
    <w:rsid w:val="00E213C4"/>
    <w:rsid w:val="00E2439D"/>
    <w:rsid w:val="00E34547"/>
    <w:rsid w:val="00E41EA3"/>
    <w:rsid w:val="00E47CC3"/>
    <w:rsid w:val="00E50DEC"/>
    <w:rsid w:val="00E543F2"/>
    <w:rsid w:val="00E5502E"/>
    <w:rsid w:val="00E563D5"/>
    <w:rsid w:val="00E6122F"/>
    <w:rsid w:val="00E64952"/>
    <w:rsid w:val="00E65134"/>
    <w:rsid w:val="00E67E73"/>
    <w:rsid w:val="00E7261A"/>
    <w:rsid w:val="00E7338C"/>
    <w:rsid w:val="00E735D8"/>
    <w:rsid w:val="00E74291"/>
    <w:rsid w:val="00E7544D"/>
    <w:rsid w:val="00E75D7D"/>
    <w:rsid w:val="00E75E13"/>
    <w:rsid w:val="00E7673A"/>
    <w:rsid w:val="00E778BE"/>
    <w:rsid w:val="00E80AC5"/>
    <w:rsid w:val="00E80CBD"/>
    <w:rsid w:val="00E82BA4"/>
    <w:rsid w:val="00E93225"/>
    <w:rsid w:val="00E954D7"/>
    <w:rsid w:val="00EA1E22"/>
    <w:rsid w:val="00EA2E7D"/>
    <w:rsid w:val="00EA3204"/>
    <w:rsid w:val="00EA5C64"/>
    <w:rsid w:val="00EA6455"/>
    <w:rsid w:val="00EA6D46"/>
    <w:rsid w:val="00EB3929"/>
    <w:rsid w:val="00EB7DD7"/>
    <w:rsid w:val="00EC0176"/>
    <w:rsid w:val="00EC0DCF"/>
    <w:rsid w:val="00ED6100"/>
    <w:rsid w:val="00EE188E"/>
    <w:rsid w:val="00EE1A11"/>
    <w:rsid w:val="00EE2415"/>
    <w:rsid w:val="00EE59D3"/>
    <w:rsid w:val="00EE62B0"/>
    <w:rsid w:val="00EE78C8"/>
    <w:rsid w:val="00EF5248"/>
    <w:rsid w:val="00EF6463"/>
    <w:rsid w:val="00EF7B7D"/>
    <w:rsid w:val="00F01B45"/>
    <w:rsid w:val="00F01B82"/>
    <w:rsid w:val="00F0213D"/>
    <w:rsid w:val="00F04EC6"/>
    <w:rsid w:val="00F10B0B"/>
    <w:rsid w:val="00F13C46"/>
    <w:rsid w:val="00F13DBB"/>
    <w:rsid w:val="00F147CE"/>
    <w:rsid w:val="00F15192"/>
    <w:rsid w:val="00F15642"/>
    <w:rsid w:val="00F16135"/>
    <w:rsid w:val="00F2143E"/>
    <w:rsid w:val="00F2231D"/>
    <w:rsid w:val="00F23DC6"/>
    <w:rsid w:val="00F24948"/>
    <w:rsid w:val="00F31E77"/>
    <w:rsid w:val="00F34C4F"/>
    <w:rsid w:val="00F35C41"/>
    <w:rsid w:val="00F35F70"/>
    <w:rsid w:val="00F419C9"/>
    <w:rsid w:val="00F41A1D"/>
    <w:rsid w:val="00F437C7"/>
    <w:rsid w:val="00F43B1C"/>
    <w:rsid w:val="00F44511"/>
    <w:rsid w:val="00F44A22"/>
    <w:rsid w:val="00F45A04"/>
    <w:rsid w:val="00F505E5"/>
    <w:rsid w:val="00F51206"/>
    <w:rsid w:val="00F5131B"/>
    <w:rsid w:val="00F641E7"/>
    <w:rsid w:val="00F646F5"/>
    <w:rsid w:val="00F65306"/>
    <w:rsid w:val="00F67F8A"/>
    <w:rsid w:val="00F71489"/>
    <w:rsid w:val="00F730F5"/>
    <w:rsid w:val="00F747DD"/>
    <w:rsid w:val="00F819B8"/>
    <w:rsid w:val="00F8208B"/>
    <w:rsid w:val="00F84CD4"/>
    <w:rsid w:val="00F87AF4"/>
    <w:rsid w:val="00F9495F"/>
    <w:rsid w:val="00F95E59"/>
    <w:rsid w:val="00F97D7E"/>
    <w:rsid w:val="00FA1B2D"/>
    <w:rsid w:val="00FA34AC"/>
    <w:rsid w:val="00FA4F20"/>
    <w:rsid w:val="00FA563E"/>
    <w:rsid w:val="00FA593E"/>
    <w:rsid w:val="00FA6D23"/>
    <w:rsid w:val="00FB10A1"/>
    <w:rsid w:val="00FB1B55"/>
    <w:rsid w:val="00FB2AC8"/>
    <w:rsid w:val="00FB7F24"/>
    <w:rsid w:val="00FB7FC7"/>
    <w:rsid w:val="00FC37D8"/>
    <w:rsid w:val="00FC6D20"/>
    <w:rsid w:val="00FD23D1"/>
    <w:rsid w:val="00FD3D56"/>
    <w:rsid w:val="00FD53EB"/>
    <w:rsid w:val="00FD6075"/>
    <w:rsid w:val="00FE0CD6"/>
    <w:rsid w:val="00FE446A"/>
    <w:rsid w:val="00FF1357"/>
    <w:rsid w:val="00FF3A15"/>
    <w:rsid w:val="00FF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B3D52B"/>
  <w15:chartTrackingRefBased/>
  <w15:docId w15:val="{4107A632-C905-4E43-980B-A48301F33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A32B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32B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">
    <w:name w:val="Title"/>
    <w:basedOn w:val="Normal"/>
    <w:next w:val="Normal"/>
    <w:link w:val="RubrikChar"/>
    <w:uiPriority w:val="10"/>
    <w:qFormat/>
    <w:rsid w:val="00A32BE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32B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32BE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32BE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32BE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32BE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32BEC"/>
    <w:rPr>
      <w:b/>
      <w:bCs/>
      <w:sz w:val="20"/>
      <w:szCs w:val="20"/>
    </w:rPr>
  </w:style>
  <w:style w:type="table" w:styleId="Tabellrutnt">
    <w:name w:val="Table Grid"/>
    <w:basedOn w:val="Normaltabell"/>
    <w:uiPriority w:val="39"/>
    <w:rsid w:val="00F82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C126F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Sidhuvud">
    <w:name w:val="header"/>
    <w:basedOn w:val="Normal"/>
    <w:link w:val="SidhuvudChar"/>
    <w:uiPriority w:val="99"/>
    <w:unhideWhenUsed/>
    <w:rsid w:val="007B18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B185B"/>
  </w:style>
  <w:style w:type="paragraph" w:styleId="Sidfot">
    <w:name w:val="footer"/>
    <w:basedOn w:val="Normal"/>
    <w:link w:val="SidfotChar"/>
    <w:uiPriority w:val="99"/>
    <w:unhideWhenUsed/>
    <w:rsid w:val="007B18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B185B"/>
  </w:style>
  <w:style w:type="paragraph" w:styleId="Liststycke">
    <w:name w:val="List Paragraph"/>
    <w:basedOn w:val="Normal"/>
    <w:uiPriority w:val="34"/>
    <w:qFormat/>
    <w:rsid w:val="005319E3"/>
    <w:pPr>
      <w:ind w:left="720"/>
      <w:contextualSpacing/>
    </w:pPr>
  </w:style>
  <w:style w:type="paragraph" w:styleId="Ingetavstnd">
    <w:name w:val="No Spacing"/>
    <w:uiPriority w:val="1"/>
    <w:qFormat/>
    <w:rsid w:val="000C1150"/>
    <w:pPr>
      <w:spacing w:after="0" w:line="240" w:lineRule="auto"/>
    </w:pPr>
    <w:rPr>
      <w:lang w:val="en-US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90507D"/>
    <w:pPr>
      <w:spacing w:after="200" w:line="240" w:lineRule="auto"/>
    </w:pPr>
    <w:rPr>
      <w:i/>
      <w:iCs/>
      <w:color w:val="44546A" w:themeColor="text2"/>
      <w:sz w:val="18"/>
      <w:szCs w:val="18"/>
      <w:lang w:val="sv-SE"/>
    </w:rPr>
  </w:style>
  <w:style w:type="paragraph" w:styleId="Revision">
    <w:name w:val="Revision"/>
    <w:hidden/>
    <w:uiPriority w:val="99"/>
    <w:semiHidden/>
    <w:rsid w:val="007D534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3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207</Words>
  <Characters>11699</Characters>
  <Application>Microsoft Office Word</Application>
  <DocSecurity>0</DocSecurity>
  <Lines>97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Zettergren</dc:creator>
  <cp:keywords/>
  <dc:description/>
  <cp:lastModifiedBy>Anna Zettergren</cp:lastModifiedBy>
  <cp:revision>4</cp:revision>
  <dcterms:created xsi:type="dcterms:W3CDTF">2024-10-03T08:22:00Z</dcterms:created>
  <dcterms:modified xsi:type="dcterms:W3CDTF">2024-10-03T08:23:00Z</dcterms:modified>
</cp:coreProperties>
</file>